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84A6A" w14:textId="7A29145E" w:rsidR="0024669E" w:rsidRDefault="00073F8A" w:rsidP="001E547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_</w:t>
      </w:r>
      <w:r w:rsidR="0024669E">
        <w:rPr>
          <w:rFonts w:ascii="Arial" w:hAnsi="Arial" w:cs="Arial"/>
          <w:b/>
        </w:rPr>
        <w:t>Text   Supplemental Methods and tables</w:t>
      </w:r>
    </w:p>
    <w:p w14:paraId="30810D94" w14:textId="00BB6D33" w:rsidR="001E5473" w:rsidRDefault="0082397A" w:rsidP="001E547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FF72AB">
        <w:rPr>
          <w:rFonts w:ascii="Arial" w:hAnsi="Arial" w:cs="Arial"/>
          <w:b/>
        </w:rPr>
        <w:t>Supplemental</w:t>
      </w:r>
      <w:r w:rsidR="001E5473" w:rsidRPr="00FF72AB">
        <w:rPr>
          <w:rFonts w:ascii="Arial" w:hAnsi="Arial" w:cs="Arial"/>
          <w:b/>
        </w:rPr>
        <w:t xml:space="preserve"> methods:</w:t>
      </w:r>
    </w:p>
    <w:p w14:paraId="61F2C134" w14:textId="77777777" w:rsidR="001E5473" w:rsidRPr="00FF72AB" w:rsidRDefault="001E5473" w:rsidP="001E5473">
      <w:pPr>
        <w:spacing w:line="480" w:lineRule="auto"/>
        <w:jc w:val="both"/>
        <w:rPr>
          <w:rFonts w:ascii="Arial" w:hAnsi="Arial" w:cs="Arial"/>
          <w:b/>
        </w:rPr>
      </w:pPr>
      <w:r w:rsidRPr="00FF72AB">
        <w:rPr>
          <w:rFonts w:ascii="Arial" w:hAnsi="Arial" w:cs="Arial"/>
          <w:b/>
        </w:rPr>
        <w:t>Identification of the promoter sequence for each isoform of CASY-1:</w:t>
      </w:r>
    </w:p>
    <w:p w14:paraId="38EACAF2" w14:textId="5D0CEC68" w:rsidR="001E5473" w:rsidRDefault="001E5473" w:rsidP="001E5473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FF72AB">
        <w:rPr>
          <w:rFonts w:ascii="Arial" w:hAnsi="Arial" w:cs="Arial"/>
        </w:rPr>
        <w:t xml:space="preserve">Analysis of the </w:t>
      </w:r>
      <w:r w:rsidRPr="00FF72AB">
        <w:rPr>
          <w:rFonts w:ascii="Arial" w:hAnsi="Arial" w:cs="Arial"/>
          <w:i/>
        </w:rPr>
        <w:t>casy-1</w:t>
      </w:r>
      <w:r w:rsidRPr="00FF72AB">
        <w:rPr>
          <w:rFonts w:ascii="Arial" w:hAnsi="Arial" w:cs="Arial"/>
        </w:rPr>
        <w:t xml:space="preserve"> genomic locus revealed that </w:t>
      </w:r>
      <w:r w:rsidRPr="00FF72AB">
        <w:rPr>
          <w:rFonts w:ascii="Arial" w:hAnsi="Arial" w:cs="Arial"/>
          <w:i/>
        </w:rPr>
        <w:t>casy-1b</w:t>
      </w:r>
      <w:r w:rsidRPr="00FF72AB">
        <w:rPr>
          <w:rFonts w:ascii="Arial" w:hAnsi="Arial" w:cs="Arial"/>
        </w:rPr>
        <w:t xml:space="preserve"> and </w:t>
      </w:r>
      <w:r w:rsidRPr="00FF72AB">
        <w:rPr>
          <w:rFonts w:ascii="Arial" w:hAnsi="Arial" w:cs="Arial"/>
          <w:i/>
        </w:rPr>
        <w:t>casy-1c</w:t>
      </w:r>
      <w:r w:rsidRPr="00FF72AB">
        <w:rPr>
          <w:rFonts w:ascii="Arial" w:hAnsi="Arial" w:cs="Arial"/>
        </w:rPr>
        <w:t xml:space="preserve"> could be expressed by their own internal promoters that lie in the intronic region of </w:t>
      </w:r>
      <w:r w:rsidRPr="00FF72AB">
        <w:rPr>
          <w:rFonts w:ascii="Arial" w:hAnsi="Arial" w:cs="Arial"/>
          <w:i/>
        </w:rPr>
        <w:t>casy-1a</w:t>
      </w:r>
      <w:r w:rsidRPr="00FF72AB">
        <w:rPr>
          <w:rFonts w:ascii="Arial" w:hAnsi="Arial" w:cs="Arial"/>
        </w:rPr>
        <w:t xml:space="preserve">. Choi </w:t>
      </w:r>
      <w:r w:rsidRPr="00FF72AB">
        <w:rPr>
          <w:rFonts w:ascii="Arial" w:hAnsi="Arial" w:cs="Arial"/>
          <w:i/>
        </w:rPr>
        <w:t>et al.</w:t>
      </w:r>
      <w:r w:rsidRPr="00FF72AB">
        <w:rPr>
          <w:rFonts w:ascii="Arial" w:hAnsi="Arial" w:cs="Arial"/>
        </w:rPr>
        <w:t xml:space="preserve"> have proposed two pre-requisites to function as an internal promoter both of which are fulfilled for the shorter isoforms of</w:t>
      </w:r>
      <w:r w:rsidRPr="00FF72AB">
        <w:rPr>
          <w:rFonts w:ascii="Arial" w:hAnsi="Arial" w:cs="Arial"/>
          <w:i/>
        </w:rPr>
        <w:t xml:space="preserve"> casy-1</w:t>
      </w:r>
      <w:r w:rsidRPr="00FF72AB">
        <w:rPr>
          <w:rFonts w:ascii="Arial" w:hAnsi="Arial" w:cs="Arial"/>
        </w:rPr>
        <w:t xml:space="preserve"> (</w:t>
      </w:r>
      <w:r w:rsidR="009A4BDA">
        <w:rPr>
          <w:rFonts w:ascii="Arial" w:hAnsi="Arial" w:cs="Arial"/>
        </w:rPr>
        <w:t>Fig</w:t>
      </w:r>
      <w:r w:rsidRPr="00FF72AB">
        <w:rPr>
          <w:rFonts w:ascii="Arial" w:hAnsi="Arial" w:cs="Arial"/>
        </w:rPr>
        <w:t xml:space="preserve"> 1D). First, the introns acting as internal promoters should be significantly longer than the other introns. In the </w:t>
      </w:r>
      <w:r w:rsidRPr="00FF72AB">
        <w:rPr>
          <w:rFonts w:ascii="Arial" w:hAnsi="Arial" w:cs="Arial"/>
          <w:i/>
        </w:rPr>
        <w:t>casy-1a</w:t>
      </w:r>
      <w:r w:rsidRPr="00FF72AB">
        <w:rPr>
          <w:rFonts w:ascii="Arial" w:hAnsi="Arial" w:cs="Arial"/>
        </w:rPr>
        <w:t xml:space="preserve"> locus, the 8</w:t>
      </w:r>
      <w:r w:rsidRPr="00FF72AB">
        <w:rPr>
          <w:rFonts w:ascii="Arial" w:hAnsi="Arial" w:cs="Arial"/>
          <w:vertAlign w:val="superscript"/>
        </w:rPr>
        <w:t>th</w:t>
      </w:r>
      <w:r w:rsidRPr="00FF72AB">
        <w:rPr>
          <w:rFonts w:ascii="Arial" w:hAnsi="Arial" w:cs="Arial"/>
        </w:rPr>
        <w:t xml:space="preserve"> intron which could be acting as the internal promoter for </w:t>
      </w:r>
      <w:r w:rsidRPr="00FF72AB">
        <w:rPr>
          <w:rFonts w:ascii="Arial" w:hAnsi="Arial" w:cs="Arial"/>
          <w:i/>
        </w:rPr>
        <w:t>casy-1b</w:t>
      </w:r>
      <w:r w:rsidRPr="00FF72AB">
        <w:rPr>
          <w:rFonts w:ascii="Arial" w:hAnsi="Arial" w:cs="Arial"/>
        </w:rPr>
        <w:t xml:space="preserve"> and </w:t>
      </w:r>
      <w:r w:rsidRPr="00FF72AB">
        <w:rPr>
          <w:rFonts w:ascii="Arial" w:hAnsi="Arial" w:cs="Arial"/>
          <w:i/>
        </w:rPr>
        <w:t>casy-1c</w:t>
      </w:r>
      <w:r w:rsidRPr="00FF72AB">
        <w:rPr>
          <w:rFonts w:ascii="Arial" w:hAnsi="Arial" w:cs="Arial"/>
        </w:rPr>
        <w:t xml:space="preserve"> is significantly longer than the other introns (approximately 4 kb in size </w:t>
      </w:r>
      <w:proofErr w:type="spellStart"/>
      <w:r w:rsidRPr="00FF72AB">
        <w:rPr>
          <w:rFonts w:ascii="Arial" w:hAnsi="Arial" w:cs="Arial"/>
        </w:rPr>
        <w:t>vs</w:t>
      </w:r>
      <w:proofErr w:type="spellEnd"/>
      <w:r w:rsidRPr="00FF72AB">
        <w:rPr>
          <w:rFonts w:ascii="Arial" w:hAnsi="Arial" w:cs="Arial"/>
        </w:rPr>
        <w:t xml:space="preserve"> 1.5kb for other introns). And second, the </w:t>
      </w:r>
      <w:r w:rsidRPr="00FF72AB">
        <w:rPr>
          <w:rFonts w:ascii="Arial" w:hAnsi="Arial" w:cs="Arial"/>
          <w:shd w:val="clear" w:color="auto" w:fill="FFFFFF"/>
        </w:rPr>
        <w:t xml:space="preserve">internal SL1-coupled introns are more prone to function as independent promoters to produce protein </w:t>
      </w:r>
      <w:r w:rsidRPr="003559BA">
        <w:rPr>
          <w:rFonts w:ascii="Arial" w:hAnsi="Arial" w:cs="Arial"/>
          <w:shd w:val="clear" w:color="auto" w:fill="FFFFFF"/>
        </w:rPr>
        <w:t>isoforms</w:t>
      </w:r>
      <w:r w:rsidR="003559BA" w:rsidRPr="003559BA">
        <w:rPr>
          <w:rFonts w:ascii="Arial" w:hAnsi="Arial" w:cs="Arial"/>
          <w:shd w:val="clear" w:color="auto" w:fill="FFFFFF"/>
        </w:rPr>
        <w:t xml:space="preserve"> </w:t>
      </w:r>
      <w:r w:rsidRPr="003559BA">
        <w:rPr>
          <w:rFonts w:ascii="Arial" w:hAnsi="Arial" w:cs="Arial"/>
          <w:shd w:val="clear" w:color="auto" w:fill="FFFFFF"/>
        </w:rPr>
        <w:fldChar w:fldCharType="begin"/>
      </w:r>
      <w:r w:rsidR="003559BA" w:rsidRPr="003559BA">
        <w:rPr>
          <w:rFonts w:ascii="Arial" w:hAnsi="Arial" w:cs="Arial"/>
          <w:shd w:val="clear" w:color="auto" w:fill="FFFFFF"/>
        </w:rPr>
        <w:instrText xml:space="preserve"> ADDIN EN.CITE &lt;EndNote&gt;&lt;Cite&gt;&lt;Author&gt;Choi&lt;/Author&gt;&lt;Year&gt;2006&lt;/Year&gt;&lt;RecNum&gt;537&lt;/RecNum&gt;&lt;DisplayText&gt;[1]&lt;/DisplayText&gt;&lt;record&gt;&lt;rec-number&gt;537&lt;/rec-number&gt;&lt;foreign-keys&gt;&lt;key app="EN" db-id="vxzaspv5f50xx6ee0ac5zd5gv2zzazvs259e" timestamp="1487337676"&gt;537&lt;/key&gt;&lt;/foreign-keys&gt;&lt;ref-type name="Journal Article"&gt;17&lt;/ref-type&gt;&lt;contributors&gt;&lt;authors&gt;&lt;author&gt;Choi, J.&lt;/author&gt;&lt;author&gt;Newman, A. P.&lt;/author&gt;&lt;/authors&gt;&lt;/contributors&gt;&lt;auth-address&gt;Verna and Marrs Mclean Department of Biochemistry and Molecular Biology, 319 B, Baylor College of Medicine, One Baylor Plaza, Houston, TX 77030, USA.&lt;/auth-address&gt;&lt;titles&gt;&lt;title&gt;A two-promoter system of gene expression in C. elegans&lt;/title&gt;&lt;secondary-title&gt;Dev Biol&lt;/secondary-title&gt;&lt;/titles&gt;&lt;periodical&gt;&lt;full-title&gt;Dev Biol&lt;/full-title&gt;&lt;abbr-1&gt;Developmental biology&lt;/abbr-1&gt;&lt;/periodical&gt;&lt;pages&gt;537-44&lt;/pages&gt;&lt;volume&gt;296&lt;/volume&gt;&lt;number&gt;2&lt;/number&gt;&lt;keywords&gt;&lt;keyword&gt;Animals&lt;/keyword&gt;&lt;keyword&gt;Caenorhabditis elegans/*genetics/metabolism&lt;/keyword&gt;&lt;keyword&gt;Gene Expression Regulation, Developmental/*physiology&lt;/keyword&gt;&lt;keyword&gt;*Promoter Regions, Genetic&lt;/keyword&gt;&lt;keyword&gt;Protein Isoforms/biosynthesis/genetics&lt;/keyword&gt;&lt;keyword&gt;RNA, Spliced Leader/genetics&lt;/keyword&gt;&lt;/keywords&gt;&lt;dates&gt;&lt;year&gt;2006&lt;/year&gt;&lt;pub-dates&gt;&lt;date&gt;Aug 15&lt;/date&gt;&lt;/pub-dates&gt;&lt;/dates&gt;&lt;isbn&gt;0012-1606 (Print)&amp;#xD;0012-1606 (Linking)&lt;/isbn&gt;&lt;accession-num&gt;16765937&lt;/accession-num&gt;&lt;urls&gt;&lt;related-urls&gt;&lt;url&gt;https://www.ncbi.nlm.nih.gov/pubmed/16765937&lt;/url&gt;&lt;/related-urls&gt;&lt;/urls&gt;&lt;electronic-resource-num&gt;10.1016/j.ydbio.2006.04.470&lt;/electronic-resource-num&gt;&lt;/record&gt;&lt;/Cite&gt;&lt;/EndNote&gt;</w:instrText>
      </w:r>
      <w:r w:rsidRPr="003559BA">
        <w:rPr>
          <w:rFonts w:ascii="Arial" w:hAnsi="Arial" w:cs="Arial"/>
          <w:shd w:val="clear" w:color="auto" w:fill="FFFFFF"/>
        </w:rPr>
        <w:fldChar w:fldCharType="separate"/>
      </w:r>
      <w:r w:rsidR="003559BA" w:rsidRPr="003559BA">
        <w:rPr>
          <w:rFonts w:ascii="Arial" w:hAnsi="Arial" w:cs="Arial"/>
          <w:noProof/>
          <w:shd w:val="clear" w:color="auto" w:fill="FFFFFF"/>
        </w:rPr>
        <w:t>[1]</w:t>
      </w:r>
      <w:r w:rsidRPr="003559BA">
        <w:rPr>
          <w:rFonts w:ascii="Arial" w:hAnsi="Arial" w:cs="Arial"/>
          <w:shd w:val="clear" w:color="auto" w:fill="FFFFFF"/>
        </w:rPr>
        <w:fldChar w:fldCharType="end"/>
      </w:r>
      <w:r w:rsidRPr="003559BA">
        <w:rPr>
          <w:rFonts w:ascii="Arial" w:hAnsi="Arial" w:cs="Arial"/>
          <w:shd w:val="clear" w:color="auto" w:fill="FFFFFF"/>
        </w:rPr>
        <w:t>.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> The 8</w:t>
      </w:r>
      <w:r w:rsidRPr="00FF72AB">
        <w:rPr>
          <w:rStyle w:val="apple-converted-space"/>
          <w:rFonts w:ascii="Arial" w:hAnsi="Arial" w:cs="Arial"/>
          <w:shd w:val="clear" w:color="auto" w:fill="FFFFFF"/>
          <w:vertAlign w:val="superscript"/>
        </w:rPr>
        <w:t>th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ntron in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 xml:space="preserve">casy-1a 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carries an internal SL1 acceptor leader sequence. To further support our hypothesis, we </w:t>
      </w:r>
      <w:proofErr w:type="gramStart"/>
      <w:r w:rsidRPr="00FF72AB">
        <w:rPr>
          <w:rStyle w:val="apple-converted-space"/>
          <w:rFonts w:ascii="Arial" w:hAnsi="Arial" w:cs="Arial"/>
          <w:shd w:val="clear" w:color="auto" w:fill="FFFFFF"/>
        </w:rPr>
        <w:t>analyzed</w:t>
      </w:r>
      <w:proofErr w:type="gramEnd"/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the sequence of the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gene in closely related nematode,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enorhabditis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briggsae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.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. briggsae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has just one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soform reported, which is 100% identical in the coding region to the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a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soform in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 xml:space="preserve">C. elegans 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>(www.wormbase.org). It carries a 7</w:t>
      </w:r>
      <w:r w:rsidRPr="00FF72AB">
        <w:rPr>
          <w:rStyle w:val="apple-converted-space"/>
          <w:rFonts w:ascii="Arial" w:hAnsi="Arial" w:cs="Arial"/>
          <w:shd w:val="clear" w:color="auto" w:fill="FFFFFF"/>
          <w:vertAlign w:val="superscript"/>
        </w:rPr>
        <w:t>th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ntron, which is significantly longer than the other introns (̴ 3700bp). We also did a pairwise sequence alignment for these introns in the two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enorhabditis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species using NBLAST (NCBI) and found close to 79% identity in the two sequences, whereas intronic sequences normally show less than 20% identity</w:t>
      </w:r>
      <w:r w:rsidR="00A33FC8">
        <w:rPr>
          <w:rStyle w:val="apple-converted-space"/>
          <w:rFonts w:ascii="Arial" w:hAnsi="Arial" w:cs="Arial"/>
          <w:shd w:val="clear" w:color="auto" w:fill="FFFFFF"/>
        </w:rPr>
        <w:t xml:space="preserve"> 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fldChar w:fldCharType="begin"/>
      </w:r>
      <w:r w:rsidR="003559BA">
        <w:rPr>
          <w:rStyle w:val="apple-converted-space"/>
          <w:rFonts w:ascii="Arial" w:hAnsi="Arial" w:cs="Arial"/>
          <w:shd w:val="clear" w:color="auto" w:fill="FFFFFF"/>
        </w:rPr>
        <w:instrText xml:space="preserve"> ADDIN EN.CITE &lt;EndNote&gt;&lt;Cite&gt;&lt;Author&gt;Shabalina&lt;/Author&gt;&lt;Year&gt;1999&lt;/Year&gt;&lt;RecNum&gt;623&lt;/RecNum&gt;&lt;DisplayText&gt;[2]&lt;/DisplayText&gt;&lt;record&gt;&lt;rec-number&gt;623&lt;/rec-number&gt;&lt;foreign-keys&gt;&lt;key app="EN" db-id="vxzaspv5f50xx6ee0ac5zd5gv2zzazvs259e" timestamp="1500470603"&gt;623&lt;/key&gt;&lt;/foreign-keys&gt;&lt;ref-type name="Journal Article"&gt;17&lt;/ref-type&gt;&lt;contributors&gt;&lt;authors&gt;&lt;author&gt;Shabalina, S. A.&lt;/author&gt;&lt;author&gt;Kondrashov, A. S.&lt;/author&gt;&lt;/authors&gt;&lt;/contributors&gt;&lt;auth-address&gt;Section of Ecology and Systematics, Cornell University, Ithaca, NY 14853, USA.&lt;/auth-address&gt;&lt;titles&gt;&lt;title&gt;Pattern of selective constraint in C. elegans and C. briggsae genomes&lt;/title&gt;&lt;secondary-title&gt;Genet Res&lt;/secondary-title&gt;&lt;/titles&gt;&lt;periodical&gt;&lt;full-title&gt;Genet Res&lt;/full-title&gt;&lt;/periodical&gt;&lt;pages&gt;23-30&lt;/pages&gt;&lt;volume&gt;74&lt;/volume&gt;&lt;number&gt;1&lt;/number&gt;&lt;keywords&gt;&lt;keyword&gt;Animals&lt;/keyword&gt;&lt;keyword&gt;Base Sequence&lt;/keyword&gt;&lt;keyword&gt;Caenorhabditis/*genetics&lt;/keyword&gt;&lt;keyword&gt;Caenorhabditis elegans/*genetics&lt;/keyword&gt;&lt;keyword&gt;DNA, Helminth/genetics&lt;/keyword&gt;&lt;keyword&gt;Genome&lt;/keyword&gt;&lt;keyword&gt;Molecular Sequence Data&lt;/keyword&gt;&lt;keyword&gt;Species Specificity&lt;/keyword&gt;&lt;/keywords&gt;&lt;dates&gt;&lt;year&gt;1999&lt;/year&gt;&lt;pub-dates&gt;&lt;date&gt;Aug&lt;/date&gt;&lt;/pub-dates&gt;&lt;/dates&gt;&lt;isbn&gt;0016-6723 (Linking)&lt;/isbn&gt;&lt;accession-num&gt;10505405&lt;/accession-num&gt;&lt;urls&gt;&lt;related-urls&gt;&lt;url&gt;https://www.ncbi.nlm.nih.gov/pubmed/10505405&lt;/url&gt;&lt;/related-urls&gt;&lt;/urls&gt;&lt;/record&gt;&lt;/Cite&gt;&lt;/EndNote&gt;</w:instrText>
      </w:r>
      <w:r w:rsidRPr="00FF72AB">
        <w:rPr>
          <w:rStyle w:val="apple-converted-space"/>
          <w:rFonts w:ascii="Arial" w:hAnsi="Arial" w:cs="Arial"/>
          <w:shd w:val="clear" w:color="auto" w:fill="FFFFFF"/>
        </w:rPr>
        <w:fldChar w:fldCharType="separate"/>
      </w:r>
      <w:r w:rsidR="003559BA">
        <w:rPr>
          <w:rStyle w:val="apple-converted-space"/>
          <w:rFonts w:ascii="Arial" w:hAnsi="Arial" w:cs="Arial"/>
          <w:noProof/>
          <w:shd w:val="clear" w:color="auto" w:fill="FFFFFF"/>
        </w:rPr>
        <w:t>[2]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fldChar w:fldCharType="end"/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. This strongly suggests conservation of elements in these intronic sequences. To validate the functionality of the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a, casy-1b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and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c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promoters we generated translational fusion lines in which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soforms were expressed under their own specific promoters (</w:t>
      </w:r>
      <w:r w:rsidRPr="00FF72AB">
        <w:rPr>
          <w:rFonts w:ascii="Arial" w:hAnsi="Arial" w:cs="Arial"/>
          <w:shd w:val="clear" w:color="auto" w:fill="FFFFFF"/>
        </w:rPr>
        <w:t xml:space="preserve">3 kb directly </w:t>
      </w:r>
      <w:r w:rsidRPr="00FF72AB">
        <w:rPr>
          <w:rFonts w:ascii="Arial" w:hAnsi="Arial" w:cs="Arial"/>
          <w:shd w:val="clear" w:color="auto" w:fill="FFFFFF"/>
        </w:rPr>
        <w:lastRenderedPageBreak/>
        <w:t>upstream of the isoform's initiator methionine) that were used in rescue experiments (</w:t>
      </w:r>
      <w:r w:rsidR="009A4BDA">
        <w:rPr>
          <w:rFonts w:ascii="Arial" w:hAnsi="Arial" w:cs="Arial"/>
          <w:shd w:val="clear" w:color="auto" w:fill="FFFFFF"/>
        </w:rPr>
        <w:t>Fig</w:t>
      </w:r>
      <w:r w:rsidRPr="00FF72AB">
        <w:rPr>
          <w:rFonts w:ascii="Arial" w:hAnsi="Arial" w:cs="Arial"/>
          <w:shd w:val="clear" w:color="auto" w:fill="FFFFFF"/>
        </w:rPr>
        <w:t xml:space="preserve"> 1C).</w:t>
      </w:r>
    </w:p>
    <w:p w14:paraId="53D1F5FE" w14:textId="77777777" w:rsidR="00A95430" w:rsidRDefault="00A95430" w:rsidP="001E5473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14:paraId="227884B3" w14:textId="77777777" w:rsidR="001E5473" w:rsidRPr="00FF72AB" w:rsidRDefault="001E5473" w:rsidP="001E5473">
      <w:pPr>
        <w:spacing w:line="480" w:lineRule="auto"/>
        <w:jc w:val="both"/>
        <w:rPr>
          <w:rFonts w:ascii="Arial" w:hAnsi="Arial" w:cs="Arial"/>
          <w:b/>
        </w:rPr>
      </w:pPr>
      <w:r w:rsidRPr="00FF72AB">
        <w:rPr>
          <w:rFonts w:ascii="Arial" w:hAnsi="Arial" w:cs="Arial"/>
          <w:b/>
        </w:rPr>
        <w:t>Quantitative PCR (qPCR) experiments:</w:t>
      </w:r>
    </w:p>
    <w:p w14:paraId="04879841" w14:textId="44F3C5BC" w:rsidR="001E5473" w:rsidRDefault="001E5473" w:rsidP="001E5473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FF72AB">
        <w:rPr>
          <w:rFonts w:ascii="Arial" w:hAnsi="Arial" w:cs="Arial"/>
        </w:rPr>
        <w:t xml:space="preserve">For Real time qPCR analysis, fresh RNA was isolated from mixed stage populations of </w:t>
      </w:r>
      <w:r w:rsidR="00460F23">
        <w:rPr>
          <w:rFonts w:ascii="Arial" w:hAnsi="Arial" w:cs="Arial"/>
        </w:rPr>
        <w:t>wild-type (</w:t>
      </w:r>
      <w:r w:rsidRPr="00FF72AB">
        <w:rPr>
          <w:rFonts w:ascii="Arial" w:hAnsi="Arial" w:cs="Arial"/>
        </w:rPr>
        <w:t>WT</w:t>
      </w:r>
      <w:r w:rsidR="00460F23">
        <w:rPr>
          <w:rFonts w:ascii="Arial" w:hAnsi="Arial" w:cs="Arial"/>
        </w:rPr>
        <w:t>)</w:t>
      </w:r>
      <w:r w:rsidRPr="00FF72AB">
        <w:rPr>
          <w:rFonts w:ascii="Arial" w:hAnsi="Arial" w:cs="Arial"/>
        </w:rPr>
        <w:t xml:space="preserve"> and </w:t>
      </w:r>
      <w:r w:rsidRPr="00FF72AB">
        <w:rPr>
          <w:rFonts w:ascii="Arial" w:hAnsi="Arial" w:cs="Arial"/>
          <w:i/>
        </w:rPr>
        <w:t>casy-1(tm718)</w:t>
      </w:r>
      <w:r w:rsidRPr="00FF72AB">
        <w:rPr>
          <w:rFonts w:ascii="Arial" w:hAnsi="Arial" w:cs="Arial"/>
        </w:rPr>
        <w:t xml:space="preserve"> mutants using the RNeasy Mini Kit (Qiagen). The cDNA was synthesized with random hexamers using the </w:t>
      </w:r>
      <w:hyperlink r:id="rId9" w:history="1">
        <w:r w:rsidRPr="00FF72AB">
          <w:rPr>
            <w:rFonts w:ascii="Arial" w:hAnsi="Arial" w:cs="Arial"/>
            <w:bCs/>
          </w:rPr>
          <w:t>Transcriptor High Fidelity cDNA Synthesis Kit </w:t>
        </w:r>
      </w:hyperlink>
      <w:r w:rsidRPr="00FF72AB">
        <w:rPr>
          <w:rFonts w:ascii="Arial" w:hAnsi="Arial" w:cs="Arial"/>
          <w:bCs/>
        </w:rPr>
        <w:t xml:space="preserve">(Roche). Real time qPCR reactions were carried out in 20µl volumes using the </w:t>
      </w:r>
      <w:r w:rsidRPr="00FF72AB">
        <w:rPr>
          <w:rFonts w:ascii="Arial" w:hAnsi="Arial" w:cs="Arial"/>
          <w:shd w:val="clear" w:color="auto" w:fill="FFFFFF"/>
        </w:rPr>
        <w:t>SYBR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> </w:t>
      </w:r>
      <w:r w:rsidRPr="00FF72AB">
        <w:rPr>
          <w:rStyle w:val="Emphasis"/>
          <w:rFonts w:ascii="Arial" w:hAnsi="Arial" w:cs="Arial"/>
          <w:shd w:val="clear" w:color="auto" w:fill="FFFFFF"/>
        </w:rPr>
        <w:t xml:space="preserve">Premix Ex </w:t>
      </w:r>
      <w:proofErr w:type="spellStart"/>
      <w:r w:rsidRPr="00FF72AB">
        <w:rPr>
          <w:rStyle w:val="Emphasis"/>
          <w:rFonts w:ascii="Arial" w:hAnsi="Arial" w:cs="Arial"/>
          <w:shd w:val="clear" w:color="auto" w:fill="FFFFFF"/>
        </w:rPr>
        <w:t>Taq</w:t>
      </w:r>
      <w:proofErr w:type="spellEnd"/>
      <w:r w:rsidRPr="00FF72AB">
        <w:rPr>
          <w:rStyle w:val="apple-converted-space"/>
          <w:rFonts w:ascii="Arial" w:hAnsi="Arial" w:cs="Arial"/>
          <w:shd w:val="clear" w:color="auto" w:fill="FFFFFF"/>
        </w:rPr>
        <w:t> </w:t>
      </w:r>
      <w:r w:rsidRPr="00FF72AB">
        <w:rPr>
          <w:rFonts w:ascii="Arial" w:hAnsi="Arial" w:cs="Arial"/>
          <w:shd w:val="clear" w:color="auto" w:fill="FFFFFF"/>
        </w:rPr>
        <w:t>II (</w:t>
      </w:r>
      <w:proofErr w:type="spellStart"/>
      <w:r w:rsidRPr="00FF72AB">
        <w:rPr>
          <w:rFonts w:ascii="Arial" w:hAnsi="Arial" w:cs="Arial"/>
          <w:shd w:val="clear" w:color="auto" w:fill="FFFFFF"/>
        </w:rPr>
        <w:t>Tli</w:t>
      </w:r>
      <w:proofErr w:type="spellEnd"/>
      <w:r w:rsidRPr="00FF72AB">
        <w:rPr>
          <w:rFonts w:ascii="Arial" w:hAnsi="Arial" w:cs="Arial"/>
          <w:shd w:val="clear" w:color="auto" w:fill="FFFFFF"/>
        </w:rPr>
        <w:t xml:space="preserve"> RNase H Plus)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 (Clontech) in triplicates,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act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was used as an internal control and RNA levels of the gene of interest was normalized to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act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levels for comparison. The normalized expression of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isoforms in </w:t>
      </w:r>
      <w:r w:rsidRPr="00FF72AB">
        <w:rPr>
          <w:rStyle w:val="apple-converted-space"/>
          <w:rFonts w:ascii="Arial" w:hAnsi="Arial" w:cs="Arial"/>
          <w:i/>
          <w:shd w:val="clear" w:color="auto" w:fill="FFFFFF"/>
        </w:rPr>
        <w:t>casy-1</w:t>
      </w:r>
      <w:r w:rsidRPr="00FF72AB">
        <w:rPr>
          <w:rStyle w:val="apple-converted-space"/>
          <w:rFonts w:ascii="Arial" w:hAnsi="Arial" w:cs="Arial"/>
          <w:shd w:val="clear" w:color="auto" w:fill="FFFFFF"/>
        </w:rPr>
        <w:t xml:space="preserve"> mutants relative to WT animals was calculated using the </w:t>
      </w:r>
      <w:r w:rsidRPr="00FF72AB">
        <w:rPr>
          <w:rFonts w:ascii="Arial" w:hAnsi="Arial" w:cs="Arial"/>
          <w:shd w:val="clear" w:color="auto" w:fill="FFFFFF"/>
        </w:rPr>
        <w:t>2</w:t>
      </w:r>
      <w:r w:rsidRPr="00FF72AB">
        <w:rPr>
          <w:rFonts w:ascii="Arial" w:hAnsi="Arial" w:cs="Arial"/>
          <w:shd w:val="clear" w:color="auto" w:fill="FFFFFF"/>
          <w:vertAlign w:val="superscript"/>
        </w:rPr>
        <w:t xml:space="preserve">−ΔΔCt </w:t>
      </w:r>
      <w:r w:rsidRPr="00FF72AB">
        <w:rPr>
          <w:rFonts w:ascii="Arial" w:hAnsi="Arial" w:cs="Arial"/>
          <w:shd w:val="clear" w:color="auto" w:fill="FFFFFF"/>
        </w:rPr>
        <w:t xml:space="preserve">method. A list of primers used for these experiments is listed in </w:t>
      </w:r>
      <w:r w:rsidR="0082397A" w:rsidRPr="00FF72AB">
        <w:rPr>
          <w:rFonts w:ascii="Arial" w:hAnsi="Arial" w:cs="Arial"/>
          <w:shd w:val="clear" w:color="auto" w:fill="FFFFFF"/>
        </w:rPr>
        <w:t>Supplemental</w:t>
      </w:r>
      <w:r w:rsidRPr="00FF72AB">
        <w:rPr>
          <w:rFonts w:ascii="Arial" w:hAnsi="Arial" w:cs="Arial"/>
          <w:shd w:val="clear" w:color="auto" w:fill="FFFFFF"/>
        </w:rPr>
        <w:t xml:space="preserve"> Table </w:t>
      </w:r>
      <w:r w:rsidR="00EB4232" w:rsidRPr="00FF72AB">
        <w:rPr>
          <w:rFonts w:ascii="Arial" w:hAnsi="Arial" w:cs="Arial"/>
          <w:shd w:val="clear" w:color="auto" w:fill="FFFFFF"/>
        </w:rPr>
        <w:t>S</w:t>
      </w:r>
      <w:r w:rsidRPr="00FF72AB">
        <w:rPr>
          <w:rFonts w:ascii="Arial" w:hAnsi="Arial" w:cs="Arial"/>
          <w:shd w:val="clear" w:color="auto" w:fill="FFFFFF"/>
        </w:rPr>
        <w:t>5.</w:t>
      </w:r>
    </w:p>
    <w:p w14:paraId="7959F23F" w14:textId="77777777" w:rsidR="00A95430" w:rsidRDefault="00A95430" w:rsidP="001E5473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14:paraId="60E8A531" w14:textId="77777777" w:rsidR="001E5473" w:rsidRPr="00FF72AB" w:rsidRDefault="001E5473" w:rsidP="001E5473">
      <w:pPr>
        <w:spacing w:line="480" w:lineRule="auto"/>
        <w:jc w:val="both"/>
        <w:rPr>
          <w:rStyle w:val="apple-converted-space"/>
          <w:rFonts w:ascii="Arial" w:hAnsi="Arial" w:cs="Arial"/>
          <w:b/>
          <w:shd w:val="clear" w:color="auto" w:fill="FFFFFF"/>
        </w:rPr>
      </w:pPr>
      <w:r w:rsidRPr="00FF72AB">
        <w:rPr>
          <w:rStyle w:val="apple-converted-space"/>
          <w:rFonts w:ascii="Arial" w:hAnsi="Arial" w:cs="Arial"/>
          <w:b/>
          <w:shd w:val="clear" w:color="auto" w:fill="FFFFFF"/>
        </w:rPr>
        <w:t>Yeast two-hybrid assay</w:t>
      </w:r>
    </w:p>
    <w:p w14:paraId="58162FC0" w14:textId="314A810D" w:rsidR="001E5473" w:rsidRPr="00FF72AB" w:rsidRDefault="001E5473" w:rsidP="001E5473">
      <w:pPr>
        <w:spacing w:line="480" w:lineRule="auto"/>
        <w:jc w:val="both"/>
        <w:rPr>
          <w:rFonts w:ascii="Arial" w:hAnsi="Arial" w:cs="Arial"/>
        </w:rPr>
      </w:pPr>
      <w:r w:rsidRPr="00FF72AB">
        <w:rPr>
          <w:rFonts w:ascii="Arial" w:hAnsi="Arial" w:cs="Arial"/>
        </w:rPr>
        <w:t xml:space="preserve">All the yeast two-hybrid constructs used in this study are mentioned in </w:t>
      </w:r>
      <w:r w:rsidR="0082397A" w:rsidRPr="00FF72AB">
        <w:rPr>
          <w:rFonts w:ascii="Arial" w:hAnsi="Arial" w:cs="Arial"/>
        </w:rPr>
        <w:t>Supplemental</w:t>
      </w:r>
      <w:r w:rsidRPr="00FF72AB">
        <w:rPr>
          <w:rFonts w:ascii="Arial" w:hAnsi="Arial" w:cs="Arial"/>
        </w:rPr>
        <w:t xml:space="preserve"> Table 4. Briefly, pGBDUC1 vector was used as bait containing the yeast URA3 selectable marker and the C-terminal of CASY-1 is expressed as fusion to the Gal4p activation domain. While the pGADC1 vector used as prey carries the LEU2 selection marker and generates protein fusions with Gal4p DNA binding domain.  pGAD-C1 and pGBDU-C1 clones containing genes of interest were co-transformed into PJ69-4α using the Lithium acetate method</w:t>
      </w:r>
      <w:r w:rsidR="00A33FC8">
        <w:rPr>
          <w:rFonts w:ascii="Arial" w:hAnsi="Arial" w:cs="Arial"/>
        </w:rPr>
        <w:t xml:space="preserve"> </w:t>
      </w:r>
      <w:r w:rsidRPr="00FF72AB">
        <w:rPr>
          <w:rFonts w:ascii="Arial" w:hAnsi="Arial" w:cs="Arial"/>
        </w:rPr>
        <w:fldChar w:fldCharType="begin"/>
      </w:r>
      <w:r w:rsidR="003559BA">
        <w:rPr>
          <w:rFonts w:ascii="Arial" w:hAnsi="Arial" w:cs="Arial"/>
        </w:rPr>
        <w:instrText xml:space="preserve"> ADDIN EN.CITE &lt;EndNote&gt;&lt;Cite&gt;&lt;Author&gt;Gietz&lt;/Author&gt;&lt;Year&gt;2007&lt;/Year&gt;&lt;RecNum&gt;540&lt;/RecNum&gt;&lt;DisplayText&gt;[3]&lt;/DisplayText&gt;&lt;record&gt;&lt;rec-number&gt;540&lt;/rec-number&gt;&lt;foreign-keys&gt;&lt;key app="EN" db-id="vxzaspv5f50xx6ee0ac5zd5gv2zzazvs259e" timestamp="1487346419"&gt;540&lt;/key&gt;&lt;/foreign-keys&gt;&lt;ref-type name="Journal Article"&gt;17&lt;/ref-type&gt;&lt;contributors&gt;&lt;authors&gt;&lt;author&gt;Gietz, R. D.&lt;/author&gt;&lt;author&gt;Schiestl, R. H.&lt;/author&gt;&lt;/authors&gt;&lt;/contributors&gt;&lt;auth-address&gt;Department of Biochemistry and Medical Genetics, University of Manitoba, T250-770 Bannatyne Ave., Winnipeg, Manitoba R3E 0W3, Canada.&lt;/auth-address&gt;&lt;titles&gt;&lt;title&gt;Quick and easy yeast transformation using the LiAc/SS carrier DNA/PEG method&lt;/title&gt;&lt;secondary-title&gt;Nat Protoc&lt;/secondary-title&gt;&lt;/titles&gt;&lt;periodical&gt;&lt;full-title&gt;Nat Protoc&lt;/full-title&gt;&lt;/periodical&gt;&lt;pages&gt;35-7&lt;/pages&gt;&lt;volume&gt;2&lt;/volume&gt;&lt;number&gt;1&lt;/number&gt;&lt;keywords&gt;&lt;keyword&gt;Acetates&lt;/keyword&gt;&lt;keyword&gt;DNA, Single-Stranded/genetics&lt;/keyword&gt;&lt;keyword&gt;*Genetic Techniques&lt;/keyword&gt;&lt;keyword&gt;Hot Temperature&lt;/keyword&gt;&lt;keyword&gt;Polyethylene Glycols&lt;/keyword&gt;&lt;keyword&gt;Saccharomyces cerevisiae/cytology/*genetics&lt;/keyword&gt;&lt;keyword&gt;*Transformation, Genetic&lt;/keyword&gt;&lt;/keywords&gt;&lt;dates&gt;&lt;year&gt;2007&lt;/year&gt;&lt;/dates&gt;&lt;isbn&gt;1750-2799 (Electronic)&amp;#xD;1750-2799 (Linking)&lt;/isbn&gt;&lt;accession-num&gt;17401335&lt;/accession-num&gt;&lt;urls&gt;&lt;related-urls&gt;&lt;url&gt;https://www.ncbi.nlm.nih.gov/pubmed/17401335&lt;/url&gt;&lt;/related-urls&gt;&lt;/urls&gt;&lt;electronic-resource-num&gt;10.1038/nprot.2007.14&lt;/electronic-resource-num&gt;&lt;/record&gt;&lt;/Cite&gt;&lt;/EndNote&gt;</w:instrText>
      </w:r>
      <w:r w:rsidRPr="00FF72AB">
        <w:rPr>
          <w:rFonts w:ascii="Arial" w:hAnsi="Arial" w:cs="Arial"/>
        </w:rPr>
        <w:fldChar w:fldCharType="separate"/>
      </w:r>
      <w:r w:rsidR="003559BA">
        <w:rPr>
          <w:rFonts w:ascii="Arial" w:hAnsi="Arial" w:cs="Arial"/>
          <w:noProof/>
        </w:rPr>
        <w:t>[3]</w:t>
      </w:r>
      <w:r w:rsidRPr="00FF72AB">
        <w:rPr>
          <w:rFonts w:ascii="Arial" w:hAnsi="Arial" w:cs="Arial"/>
        </w:rPr>
        <w:fldChar w:fldCharType="end"/>
      </w:r>
      <w:r w:rsidRPr="00FF72AB">
        <w:rPr>
          <w:rFonts w:ascii="Arial" w:hAnsi="Arial" w:cs="Arial"/>
        </w:rPr>
        <w:t xml:space="preserve"> and were then plated onto SC-</w:t>
      </w:r>
      <w:proofErr w:type="spellStart"/>
      <w:r w:rsidRPr="00FF72AB">
        <w:rPr>
          <w:rFonts w:ascii="Arial" w:hAnsi="Arial" w:cs="Arial"/>
        </w:rPr>
        <w:t>Ura</w:t>
      </w:r>
      <w:proofErr w:type="spellEnd"/>
      <w:r w:rsidRPr="00FF72AB">
        <w:rPr>
          <w:rFonts w:ascii="Arial" w:hAnsi="Arial" w:cs="Arial"/>
        </w:rPr>
        <w:t>-</w:t>
      </w:r>
      <w:proofErr w:type="spellStart"/>
      <w:r w:rsidRPr="00FF72AB">
        <w:rPr>
          <w:rFonts w:ascii="Arial" w:hAnsi="Arial" w:cs="Arial"/>
        </w:rPr>
        <w:t>Leu</w:t>
      </w:r>
      <w:proofErr w:type="spellEnd"/>
      <w:r w:rsidRPr="00FF72AB">
        <w:rPr>
          <w:rFonts w:ascii="Arial" w:hAnsi="Arial" w:cs="Arial"/>
        </w:rPr>
        <w:t xml:space="preserve"> plates and incubated at 30°C. Following this, the double transformants were inoculated into 5 mL </w:t>
      </w:r>
      <w:r w:rsidRPr="00FF72AB">
        <w:rPr>
          <w:rFonts w:ascii="Arial" w:hAnsi="Arial" w:cs="Arial"/>
        </w:rPr>
        <w:lastRenderedPageBreak/>
        <w:t>SD-</w:t>
      </w:r>
      <w:proofErr w:type="spellStart"/>
      <w:r w:rsidRPr="00FF72AB">
        <w:rPr>
          <w:rFonts w:ascii="Arial" w:hAnsi="Arial" w:cs="Arial"/>
        </w:rPr>
        <w:t>Ura</w:t>
      </w:r>
      <w:proofErr w:type="spellEnd"/>
      <w:r w:rsidRPr="00FF72AB">
        <w:rPr>
          <w:rFonts w:ascii="Arial" w:hAnsi="Arial" w:cs="Arial"/>
        </w:rPr>
        <w:t>-</w:t>
      </w:r>
      <w:proofErr w:type="spellStart"/>
      <w:r w:rsidRPr="00FF72AB">
        <w:rPr>
          <w:rFonts w:ascii="Arial" w:hAnsi="Arial" w:cs="Arial"/>
        </w:rPr>
        <w:t>Leu</w:t>
      </w:r>
      <w:proofErr w:type="spellEnd"/>
      <w:r w:rsidRPr="00FF72AB">
        <w:rPr>
          <w:rFonts w:ascii="Arial" w:hAnsi="Arial" w:cs="Arial"/>
        </w:rPr>
        <w:t xml:space="preserve"> and grown overnight in a shaking incubator (New Brunswick, Thermo Scientific) at 200 rpm at 30°C. Cell count was determined by monitoring O.D, followed by spotting serial dilutions of equal number of cells onto SC-</w:t>
      </w:r>
      <w:proofErr w:type="spellStart"/>
      <w:r w:rsidRPr="00FF72AB">
        <w:rPr>
          <w:rFonts w:ascii="Arial" w:hAnsi="Arial" w:cs="Arial"/>
        </w:rPr>
        <w:t>Ura</w:t>
      </w:r>
      <w:proofErr w:type="spellEnd"/>
      <w:r w:rsidRPr="00FF72AB">
        <w:rPr>
          <w:rFonts w:ascii="Arial" w:hAnsi="Arial" w:cs="Arial"/>
        </w:rPr>
        <w:t>-</w:t>
      </w:r>
      <w:proofErr w:type="spellStart"/>
      <w:r w:rsidRPr="00FF72AB">
        <w:rPr>
          <w:rFonts w:ascii="Arial" w:hAnsi="Arial" w:cs="Arial"/>
        </w:rPr>
        <w:t>Leu</w:t>
      </w:r>
      <w:proofErr w:type="spellEnd"/>
      <w:r w:rsidRPr="00FF72AB">
        <w:rPr>
          <w:rFonts w:ascii="Arial" w:hAnsi="Arial" w:cs="Arial"/>
        </w:rPr>
        <w:t>-His and SC-Ura-Leu+His plate and grown for 72 h at 30 °C. For CASY-1 interaction with UNC-104/KIF1A, serial dilutions of equal number of cells were spotted on SC-</w:t>
      </w:r>
      <w:proofErr w:type="spellStart"/>
      <w:r w:rsidRPr="00FF72AB">
        <w:rPr>
          <w:rFonts w:ascii="Arial" w:hAnsi="Arial" w:cs="Arial"/>
        </w:rPr>
        <w:t>Ura</w:t>
      </w:r>
      <w:proofErr w:type="spellEnd"/>
      <w:r w:rsidRPr="00FF72AB">
        <w:rPr>
          <w:rFonts w:ascii="Arial" w:hAnsi="Arial" w:cs="Arial"/>
        </w:rPr>
        <w:t>-</w:t>
      </w:r>
      <w:proofErr w:type="spellStart"/>
      <w:r w:rsidRPr="00FF72AB">
        <w:rPr>
          <w:rFonts w:ascii="Arial" w:hAnsi="Arial" w:cs="Arial"/>
        </w:rPr>
        <w:t>Leu</w:t>
      </w:r>
      <w:proofErr w:type="spellEnd"/>
      <w:r w:rsidRPr="00FF72AB">
        <w:rPr>
          <w:rFonts w:ascii="Arial" w:hAnsi="Arial" w:cs="Arial"/>
        </w:rPr>
        <w:t>-His and SC-Ura-Leu+His plates containing 5 µM 3-Amino-1</w:t>
      </w:r>
      <w:proofErr w:type="gramStart"/>
      <w:r w:rsidRPr="00FF72AB">
        <w:rPr>
          <w:rFonts w:ascii="Arial" w:hAnsi="Arial" w:cs="Arial"/>
        </w:rPr>
        <w:t>,2,4</w:t>
      </w:r>
      <w:proofErr w:type="gramEnd"/>
      <w:r w:rsidRPr="00FF72AB">
        <w:rPr>
          <w:rFonts w:ascii="Arial" w:hAnsi="Arial" w:cs="Arial"/>
        </w:rPr>
        <w:t>-triazole (AT).</w:t>
      </w:r>
    </w:p>
    <w:p w14:paraId="45473681" w14:textId="652C4BB1" w:rsidR="001E5473" w:rsidRPr="008E5B4D" w:rsidRDefault="001E5473" w:rsidP="008E5B4D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FF72AB">
        <w:rPr>
          <w:rFonts w:ascii="Arial" w:hAnsi="Arial" w:cs="Arial"/>
        </w:rPr>
        <w:t>For identifying the domain in UNC-104/KIF1A that might be interacting with CASY-1 C- terminal, a series of constructs were generated covering various domain of UNC-104/KIF1A as published previously</w:t>
      </w:r>
      <w:r w:rsidR="00A33FC8">
        <w:rPr>
          <w:rFonts w:ascii="Arial" w:hAnsi="Arial" w:cs="Arial"/>
        </w:rPr>
        <w:t xml:space="preserve"> </w:t>
      </w:r>
      <w:r w:rsidRPr="00FF72AB">
        <w:rPr>
          <w:rFonts w:ascii="Arial" w:hAnsi="Arial" w:cs="Arial"/>
        </w:rPr>
        <w:fldChar w:fldCharType="begin">
          <w:fldData xml:space="preserve">PEVuZE5vdGU+PENpdGU+PEF1dGhvcj5XYWduZXI8L0F1dGhvcj48WWVhcj4yMDA5PC9ZZWFyPjxS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</w:fldData>
        </w:fldChar>
      </w:r>
      <w:r w:rsidR="003559BA">
        <w:rPr>
          <w:rFonts w:ascii="Arial" w:hAnsi="Arial" w:cs="Arial"/>
        </w:rPr>
        <w:instrText xml:space="preserve"> ADDIN EN.CITE </w:instrText>
      </w:r>
      <w:r w:rsidR="003559BA">
        <w:rPr>
          <w:rFonts w:ascii="Arial" w:hAnsi="Arial" w:cs="Arial"/>
        </w:rPr>
        <w:fldChar w:fldCharType="begin">
          <w:fldData xml:space="preserve">PEVuZE5vdGU+PENpdGU+PEF1dGhvcj5XYWduZXI8L0F1dGhvcj48WWVhcj4yMDA5PC9ZZWFyPjxS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</w:fldData>
        </w:fldChar>
      </w:r>
      <w:r w:rsidR="003559BA">
        <w:rPr>
          <w:rFonts w:ascii="Arial" w:hAnsi="Arial" w:cs="Arial"/>
        </w:rPr>
        <w:instrText xml:space="preserve"> ADDIN EN.CITE.DATA </w:instrText>
      </w:r>
      <w:r w:rsidR="003559BA">
        <w:rPr>
          <w:rFonts w:ascii="Arial" w:hAnsi="Arial" w:cs="Arial"/>
        </w:rPr>
      </w:r>
      <w:r w:rsidR="003559BA">
        <w:rPr>
          <w:rFonts w:ascii="Arial" w:hAnsi="Arial" w:cs="Arial"/>
        </w:rPr>
        <w:fldChar w:fldCharType="end"/>
      </w:r>
      <w:r w:rsidRPr="00FF72AB">
        <w:rPr>
          <w:rFonts w:ascii="Arial" w:hAnsi="Arial" w:cs="Arial"/>
        </w:rPr>
      </w:r>
      <w:r w:rsidRPr="00FF72AB">
        <w:rPr>
          <w:rFonts w:ascii="Arial" w:hAnsi="Arial" w:cs="Arial"/>
        </w:rPr>
        <w:fldChar w:fldCharType="separate"/>
      </w:r>
      <w:r w:rsidR="003559BA">
        <w:rPr>
          <w:rFonts w:ascii="Arial" w:hAnsi="Arial" w:cs="Arial"/>
          <w:noProof/>
        </w:rPr>
        <w:t>[4]</w:t>
      </w:r>
      <w:r w:rsidRPr="00FF72AB">
        <w:rPr>
          <w:rFonts w:ascii="Arial" w:hAnsi="Arial" w:cs="Arial"/>
        </w:rPr>
        <w:fldChar w:fldCharType="end"/>
      </w:r>
      <w:r w:rsidRPr="00FF72AB">
        <w:rPr>
          <w:rFonts w:ascii="Arial" w:hAnsi="Arial" w:cs="Arial"/>
        </w:rPr>
        <w:t>. These constructs cover several domains in UNC-104/KIF1A - Motor domain (aa 1-356), the forkhead domain FHA (aa 460-633), the SYD-2/Liprin binding domain STALK (aa 623-1105) and the PH domain (aa 1087-1628).</w:t>
      </w:r>
    </w:p>
    <w:p w14:paraId="53415853" w14:textId="77777777" w:rsidR="004C767B" w:rsidRDefault="004C767B" w:rsidP="009C1518">
      <w:pPr>
        <w:rPr>
          <w:rFonts w:ascii="Arial" w:hAnsi="Arial" w:cs="Arial"/>
        </w:rPr>
      </w:pPr>
    </w:p>
    <w:p w14:paraId="6DE2F486" w14:textId="5EB6931D" w:rsidR="00D97448" w:rsidRPr="00BF5D24" w:rsidRDefault="0082397A" w:rsidP="009C1518">
      <w:pPr>
        <w:rPr>
          <w:rFonts w:ascii="Arial" w:hAnsi="Arial" w:cs="Times New Roman"/>
          <w:b/>
          <w:sz w:val="22"/>
          <w:szCs w:val="22"/>
          <w:u w:val="single"/>
        </w:rPr>
      </w:pPr>
      <w:r>
        <w:rPr>
          <w:rFonts w:ascii="Arial" w:hAnsi="Arial" w:cs="Times New Roman"/>
          <w:b/>
          <w:sz w:val="22"/>
          <w:szCs w:val="22"/>
          <w:u w:val="single"/>
        </w:rPr>
        <w:t>Supplemental</w:t>
      </w:r>
      <w:r w:rsidR="00D3230D" w:rsidRPr="00BF5D24">
        <w:rPr>
          <w:rFonts w:ascii="Arial" w:hAnsi="Arial" w:cs="Times New Roman"/>
          <w:b/>
          <w:sz w:val="22"/>
          <w:szCs w:val="22"/>
          <w:u w:val="single"/>
        </w:rPr>
        <w:t xml:space="preserve"> tables</w:t>
      </w:r>
    </w:p>
    <w:p w14:paraId="3D799767" w14:textId="77777777" w:rsidR="00330963" w:rsidRPr="00BF5D24" w:rsidRDefault="00330963" w:rsidP="004673F0">
      <w:pPr>
        <w:spacing w:line="360" w:lineRule="auto"/>
        <w:rPr>
          <w:rFonts w:ascii="Arial" w:hAnsi="Arial" w:cs="Times New Roman"/>
          <w:b/>
          <w:sz w:val="22"/>
          <w:szCs w:val="22"/>
          <w:u w:val="single"/>
        </w:rPr>
      </w:pPr>
    </w:p>
    <w:p w14:paraId="48CE9C93" w14:textId="1AE01DB8" w:rsidR="00794429" w:rsidRPr="00BF5D24" w:rsidRDefault="00794429" w:rsidP="00794429">
      <w:pPr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upplemental</w:t>
      </w:r>
      <w:r w:rsidRPr="00BF5D24">
        <w:rPr>
          <w:rFonts w:ascii="Arial" w:hAnsi="Arial" w:cs="Times New Roman"/>
          <w:b/>
          <w:sz w:val="22"/>
          <w:szCs w:val="22"/>
        </w:rPr>
        <w:t xml:space="preserve"> Table </w:t>
      </w:r>
      <w:r w:rsidR="0024669E">
        <w:rPr>
          <w:rFonts w:ascii="Arial" w:hAnsi="Arial" w:cs="Times New Roman"/>
          <w:b/>
          <w:sz w:val="22"/>
          <w:szCs w:val="22"/>
        </w:rPr>
        <w:t>A</w:t>
      </w:r>
      <w:r w:rsidRPr="00BF5D24">
        <w:rPr>
          <w:rFonts w:ascii="Arial" w:hAnsi="Arial" w:cs="Times New Roman"/>
          <w:b/>
          <w:sz w:val="22"/>
          <w:szCs w:val="22"/>
        </w:rPr>
        <w:t xml:space="preserve">: </w:t>
      </w:r>
      <w:r>
        <w:rPr>
          <w:rFonts w:ascii="Arial" w:hAnsi="Arial" w:cs="Arial"/>
          <w:b/>
        </w:rPr>
        <w:t>Plasmids obtained from other sources</w:t>
      </w:r>
      <w:r w:rsidR="007F3D6C">
        <w:rPr>
          <w:rFonts w:ascii="Arial" w:hAnsi="Arial" w:cs="Arial"/>
          <w:b/>
        </w:rPr>
        <w:t xml:space="preserve"> or utilized for </w:t>
      </w:r>
      <w:r w:rsidR="009F5C00">
        <w:rPr>
          <w:rFonts w:ascii="Arial" w:hAnsi="Arial" w:cs="Arial"/>
          <w:b/>
        </w:rPr>
        <w:t xml:space="preserve">biochemical </w:t>
      </w:r>
      <w:r w:rsidR="007F3D6C">
        <w:rPr>
          <w:rFonts w:ascii="Arial" w:hAnsi="Arial" w:cs="Arial"/>
          <w:b/>
        </w:rPr>
        <w:t>assays done</w:t>
      </w:r>
      <w:r>
        <w:rPr>
          <w:rFonts w:ascii="Arial" w:hAnsi="Arial" w:cs="Arial"/>
          <w:b/>
        </w:rPr>
        <w:t xml:space="preserve"> in this study</w:t>
      </w:r>
    </w:p>
    <w:p w14:paraId="395992A3" w14:textId="77777777" w:rsidR="00794429" w:rsidRPr="00BF5D24" w:rsidRDefault="00794429" w:rsidP="00794429">
      <w:pPr>
        <w:rPr>
          <w:rFonts w:ascii="Arial" w:hAnsi="Arial" w:cs="Times New Roman"/>
          <w:b/>
          <w:sz w:val="22"/>
          <w:szCs w:val="22"/>
        </w:rPr>
      </w:pPr>
    </w:p>
    <w:tbl>
      <w:tblPr>
        <w:tblStyle w:val="GridTable6Colorful1"/>
        <w:tblW w:w="10075" w:type="dxa"/>
        <w:tblLayout w:type="fixed"/>
        <w:tblLook w:val="04A0" w:firstRow="1" w:lastRow="0" w:firstColumn="1" w:lastColumn="0" w:noHBand="0" w:noVBand="1"/>
      </w:tblPr>
      <w:tblGrid>
        <w:gridCol w:w="1764"/>
        <w:gridCol w:w="5400"/>
        <w:gridCol w:w="2911"/>
      </w:tblGrid>
      <w:tr w:rsidR="00794429" w:rsidRPr="00BF5D24" w14:paraId="6E4122E1" w14:textId="77777777" w:rsidTr="00794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3C5B4BE2" w14:textId="77777777" w:rsidR="00794429" w:rsidRPr="00BF5D24" w:rsidRDefault="00794429" w:rsidP="00794429">
            <w:pPr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  <w:t>Name</w:t>
            </w:r>
          </w:p>
        </w:tc>
        <w:tc>
          <w:tcPr>
            <w:tcW w:w="5400" w:type="dxa"/>
          </w:tcPr>
          <w:p w14:paraId="157B00AF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2911" w:type="dxa"/>
            <w:hideMark/>
          </w:tcPr>
          <w:p w14:paraId="2AD5FC69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 w:val="0"/>
                <w:color w:val="auto"/>
                <w:sz w:val="22"/>
                <w:szCs w:val="22"/>
              </w:rPr>
              <w:t>Source</w:t>
            </w:r>
          </w:p>
        </w:tc>
      </w:tr>
      <w:tr w:rsidR="00794429" w:rsidRPr="00BF5D24" w14:paraId="61C45DCA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53E410AA" w14:textId="77777777" w:rsidR="00794429" w:rsidRPr="00BF5D24" w:rsidRDefault="00794429" w:rsidP="00794429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pGBDU-C1</w:t>
            </w:r>
          </w:p>
        </w:tc>
        <w:tc>
          <w:tcPr>
            <w:tcW w:w="5400" w:type="dxa"/>
          </w:tcPr>
          <w:p w14:paraId="6F603E92" w14:textId="77777777" w:rsidR="00794429" w:rsidRPr="00BF5D2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Yeast-2-hybrid vector-Gal4 DNA Binding Domain</w:t>
            </w:r>
          </w:p>
        </w:tc>
        <w:tc>
          <w:tcPr>
            <w:tcW w:w="2911" w:type="dxa"/>
            <w:hideMark/>
          </w:tcPr>
          <w:p w14:paraId="5A4D47B2" w14:textId="545C405C" w:rsidR="00794429" w:rsidRPr="00BF5D24" w:rsidRDefault="00794429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  <w:vertAlign w:val="superscript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James 1996</w:t>
            </w:r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begin"/>
            </w:r>
            <w:r w:rsidR="003559BA"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 &lt;EndNote&gt;&lt;Cite&gt;&lt;Author&gt;James&lt;/Author&gt;&lt;Year&gt;1996&lt;/Year&gt;&lt;RecNum&gt;545&lt;/RecNum&gt;&lt;DisplayText&gt;[5]&lt;/DisplayText&gt;&lt;record&gt;&lt;rec-number&gt;545&lt;/rec-number&gt;&lt;foreign-keys&gt;&lt;key app="EN" db-id="vxzaspv5f50xx6ee0ac5zd5gv2zzazvs259e" timestamp="1487348222"&gt;545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/titles&gt;&lt;periodical&gt;&lt;full-title&gt;Genetics&lt;/full-title&gt;&lt;abbr-1&gt;Genetics&lt;/abbr-1&gt;&lt;/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s://www.ncbi.nlm.nih.gov/pubmed/8978031&lt;/url&gt;&lt;/related-urls&gt;&lt;/urls&gt;&lt;custom2&gt;PMC1207695&lt;/custom2&gt;&lt;/record&gt;&lt;/Cite&gt;&lt;/EndNote&gt;</w:instrTex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bCs/>
                <w:noProof/>
                <w:sz w:val="22"/>
                <w:szCs w:val="22"/>
              </w:rPr>
              <w:t>[5]</w: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</w:p>
        </w:tc>
      </w:tr>
      <w:tr w:rsidR="00794429" w:rsidRPr="00BF5D24" w14:paraId="360FB888" w14:textId="77777777" w:rsidTr="007944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454EFE53" w14:textId="77777777" w:rsidR="00794429" w:rsidRPr="00BF5D24" w:rsidRDefault="00794429" w:rsidP="00794429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pGAD-C1</w:t>
            </w:r>
          </w:p>
        </w:tc>
        <w:tc>
          <w:tcPr>
            <w:tcW w:w="5400" w:type="dxa"/>
          </w:tcPr>
          <w:p w14:paraId="027F9E3B" w14:textId="77777777" w:rsidR="00794429" w:rsidRPr="00BF5D24" w:rsidRDefault="00794429" w:rsidP="00794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Yeast-2-hybrid vector-Gal4 Activation Domain</w:t>
            </w:r>
          </w:p>
        </w:tc>
        <w:tc>
          <w:tcPr>
            <w:tcW w:w="2911" w:type="dxa"/>
            <w:hideMark/>
          </w:tcPr>
          <w:p w14:paraId="74E5FC5F" w14:textId="38CC2873" w:rsidR="00794429" w:rsidRPr="00BF5D24" w:rsidRDefault="00794429" w:rsidP="00355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  <w:vertAlign w:val="superscript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James 1996</w:t>
            </w:r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begin"/>
            </w:r>
            <w:r w:rsidR="003559BA"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 &lt;EndNote&gt;&lt;Cite&gt;&lt;Author&gt;James&lt;/Author&gt;&lt;Year&gt;1996&lt;/Year&gt;&lt;RecNum&gt;545&lt;/RecNum&gt;&lt;DisplayText&gt;[5]&lt;/DisplayText&gt;&lt;record&gt;&lt;rec-number&gt;545&lt;/rec-number&gt;&lt;foreign-keys&gt;&lt;key app="EN" db-id="vxzaspv5f50xx6ee0ac5zd5gv2zzazvs259e" timestamp="1487348222"&gt;545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/titles&gt;&lt;periodical&gt;&lt;full-title&gt;Genetics&lt;/full-title&gt;&lt;abbr-1&gt;Genetics&lt;/abbr-1&gt;&lt;/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s://www.ncbi.nlm.nih.gov/pubmed/8978031&lt;/url&gt;&lt;/related-urls&gt;&lt;/urls&gt;&lt;custom2&gt;PMC1207695&lt;/custom2&gt;&lt;/record&gt;&lt;/Cite&gt;&lt;/EndNote&gt;</w:instrTex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bCs/>
                <w:noProof/>
                <w:sz w:val="22"/>
                <w:szCs w:val="22"/>
              </w:rPr>
              <w:t>[5]</w:t>
            </w:r>
            <w:r w:rsidRPr="00BF5D24"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</w:p>
        </w:tc>
      </w:tr>
      <w:tr w:rsidR="007F3D6C" w:rsidRPr="00BF5D24" w14:paraId="142743A6" w14:textId="77777777" w:rsidTr="007F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14271918" w14:textId="767DD657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BAB342</w:t>
            </w:r>
          </w:p>
        </w:tc>
        <w:tc>
          <w:tcPr>
            <w:tcW w:w="5400" w:type="dxa"/>
          </w:tcPr>
          <w:p w14:paraId="3AFA5F79" w14:textId="5494C064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pGBDU-C1 </w:t>
            </w:r>
            <w:r w:rsidRPr="00BF5D24">
              <w:rPr>
                <w:rFonts w:ascii="Arial" w:hAnsi="Arial" w:cs="Times New Roman"/>
                <w:bCs/>
                <w:i/>
                <w:color w:val="auto"/>
                <w:sz w:val="22"/>
                <w:szCs w:val="22"/>
              </w:rPr>
              <w:t>casy-1</w:t>
            </w: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C- terminal acidic region</w:t>
            </w:r>
          </w:p>
        </w:tc>
        <w:tc>
          <w:tcPr>
            <w:tcW w:w="2911" w:type="dxa"/>
          </w:tcPr>
          <w:p w14:paraId="322D6FD0" w14:textId="69A58EAC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255BE294" w14:textId="77777777" w:rsidTr="007F3D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15AFCEA" w14:textId="0F5F4E3B" w:rsidR="007F3D6C" w:rsidRPr="00BF5D24" w:rsidRDefault="007F3D6C" w:rsidP="007F3D6C">
            <w:pPr>
              <w:rPr>
                <w:rFonts w:ascii="Arial" w:eastAsia="Times New Roman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BAB373</w:t>
            </w:r>
          </w:p>
        </w:tc>
        <w:tc>
          <w:tcPr>
            <w:tcW w:w="5400" w:type="dxa"/>
          </w:tcPr>
          <w:p w14:paraId="5AA56D08" w14:textId="5648D691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pGAD-C1 UNC-104 (1-360)</w:t>
            </w:r>
          </w:p>
        </w:tc>
        <w:tc>
          <w:tcPr>
            <w:tcW w:w="2911" w:type="dxa"/>
          </w:tcPr>
          <w:p w14:paraId="1754A573" w14:textId="435C6E2A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25AA9F48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51100B46" w14:textId="4BFB13E7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BAB374</w:t>
            </w:r>
          </w:p>
        </w:tc>
        <w:tc>
          <w:tcPr>
            <w:tcW w:w="5400" w:type="dxa"/>
          </w:tcPr>
          <w:p w14:paraId="6F8D6F84" w14:textId="7A376C2A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pGAD-C1 UNC-104 (460-633)</w:t>
            </w:r>
          </w:p>
        </w:tc>
        <w:tc>
          <w:tcPr>
            <w:tcW w:w="2911" w:type="dxa"/>
          </w:tcPr>
          <w:p w14:paraId="1FFC1B28" w14:textId="3B3D9300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41835068" w14:textId="77777777" w:rsidTr="007944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1DAD4727" w14:textId="443D37B3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BAB375</w:t>
            </w:r>
          </w:p>
        </w:tc>
        <w:tc>
          <w:tcPr>
            <w:tcW w:w="5400" w:type="dxa"/>
          </w:tcPr>
          <w:p w14:paraId="1B8F6D46" w14:textId="7B8E998D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pGAD-C1 UNC-104 (623-1105)</w:t>
            </w:r>
          </w:p>
        </w:tc>
        <w:tc>
          <w:tcPr>
            <w:tcW w:w="2911" w:type="dxa"/>
          </w:tcPr>
          <w:p w14:paraId="685FE28E" w14:textId="28A5BA06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056C3D02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65B0720E" w14:textId="78DE3F22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bCs w:val="0"/>
                <w:color w:val="auto"/>
                <w:sz w:val="22"/>
                <w:szCs w:val="22"/>
              </w:rPr>
              <w:t>BAB341</w:t>
            </w:r>
          </w:p>
        </w:tc>
        <w:tc>
          <w:tcPr>
            <w:tcW w:w="5400" w:type="dxa"/>
          </w:tcPr>
          <w:p w14:paraId="3D147FD8" w14:textId="0128FC15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pGAD-C1 UNC-104 (1087-1628)</w:t>
            </w:r>
          </w:p>
        </w:tc>
        <w:tc>
          <w:tcPr>
            <w:tcW w:w="2911" w:type="dxa"/>
          </w:tcPr>
          <w:p w14:paraId="56794581" w14:textId="1C5B6781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4B7BE263" w14:textId="77777777" w:rsidTr="007944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31B5050B" w14:textId="77777777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400" w:type="dxa"/>
          </w:tcPr>
          <w:p w14:paraId="088F3B42" w14:textId="02C5C8DA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t>P</w:t>
            </w:r>
            <w:r w:rsidRPr="00516356">
              <w:rPr>
                <w:rFonts w:ascii="Arial" w:hAnsi="Arial" w:cs="Times New Roman"/>
                <w:bCs/>
                <w:i/>
                <w:sz w:val="22"/>
                <w:szCs w:val="22"/>
              </w:rPr>
              <w:t>unc-25</w:t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t>::MITO::GFP</w:t>
            </w:r>
          </w:p>
        </w:tc>
        <w:tc>
          <w:tcPr>
            <w:tcW w:w="2911" w:type="dxa"/>
          </w:tcPr>
          <w:p w14:paraId="79E118A8" w14:textId="491F7D1E" w:rsidR="007F3D6C" w:rsidRPr="00BF5D24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t>Sandhya Koushika Lab (unpublished)</w:t>
            </w:r>
          </w:p>
        </w:tc>
      </w:tr>
      <w:tr w:rsidR="007F3D6C" w:rsidRPr="00BF5D24" w14:paraId="7AA31BDF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334D675B" w14:textId="5F0C9A3F" w:rsidR="007F3D6C" w:rsidRPr="00BF5D24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  <w:t>KG354</w:t>
            </w:r>
          </w:p>
        </w:tc>
        <w:tc>
          <w:tcPr>
            <w:tcW w:w="5400" w:type="dxa"/>
          </w:tcPr>
          <w:p w14:paraId="3B82DD55" w14:textId="73DFF21D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t>P</w:t>
            </w:r>
            <w:r w:rsidRPr="00516356">
              <w:rPr>
                <w:rFonts w:ascii="Arial" w:hAnsi="Arial" w:cs="Times New Roman"/>
                <w:bCs/>
                <w:i/>
                <w:sz w:val="22"/>
                <w:szCs w:val="22"/>
              </w:rPr>
              <w:t>unc-25::</w:t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t>CTNS-1A::GFP</w:t>
            </w:r>
          </w:p>
        </w:tc>
        <w:tc>
          <w:tcPr>
            <w:tcW w:w="2911" w:type="dxa"/>
          </w:tcPr>
          <w:p w14:paraId="2671E677" w14:textId="05C25AA9" w:rsidR="007F3D6C" w:rsidRPr="00BF5D24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fldChar w:fldCharType="begin">
                <w:fldData xml:space="preserve">PEVuZE5vdGU+PENpdGU+PEF1dGhvcj5FZHdhcmRzPC9BdXRob3I+PFllYXI+MjAxMzwvWWVhcj48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</w:fldData>
              </w:fldChar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fldChar w:fldCharType="begin">
                <w:fldData xml:space="preserve">PEVuZE5vdGU+PENpdGU+PEF1dGhvcj5FZHdhcmRzPC9BdXRob3I+PFllYXI+MjAxMzwvWWVhcj48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</w:fldData>
              </w:fldChar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Times New Roman"/>
                <w:bCs/>
                <w:sz w:val="22"/>
                <w:szCs w:val="22"/>
              </w:rPr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Times New Roman"/>
                <w:bCs/>
                <w:sz w:val="22"/>
                <w:szCs w:val="22"/>
              </w:rPr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Times New Roman"/>
                <w:bCs/>
                <w:noProof/>
                <w:sz w:val="22"/>
                <w:szCs w:val="22"/>
              </w:rPr>
              <w:t>[6]</w:t>
            </w:r>
            <w:r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</w:p>
        </w:tc>
      </w:tr>
      <w:tr w:rsidR="007F3D6C" w:rsidRPr="00BF5D24" w14:paraId="17DBC2B9" w14:textId="77777777" w:rsidTr="007944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6FC1D27E" w14:textId="036DE984" w:rsidR="007F3D6C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  <w:t>pGEX-KG</w:t>
            </w:r>
          </w:p>
        </w:tc>
        <w:tc>
          <w:tcPr>
            <w:tcW w:w="5400" w:type="dxa"/>
          </w:tcPr>
          <w:p w14:paraId="79B50D67" w14:textId="6490F835" w:rsidR="007F3D6C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t>GST pull down vector- N-terminal GST fusion</w:t>
            </w:r>
          </w:p>
        </w:tc>
        <w:tc>
          <w:tcPr>
            <w:tcW w:w="2911" w:type="dxa"/>
          </w:tcPr>
          <w:p w14:paraId="31D01C55" w14:textId="50925422" w:rsidR="007F3D6C" w:rsidRPr="00516356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  <w:highlight w:val="yellow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BF5D24" w14:paraId="74AAAB2B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B4596FF" w14:textId="3E34BBC0" w:rsidR="007F3D6C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  <w:t>BAB380</w:t>
            </w:r>
          </w:p>
        </w:tc>
        <w:tc>
          <w:tcPr>
            <w:tcW w:w="5400" w:type="dxa"/>
          </w:tcPr>
          <w:p w14:paraId="47BE9A77" w14:textId="68C88B45" w:rsidR="007F3D6C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 w:rsidRPr="00637E2E">
              <w:rPr>
                <w:rFonts w:ascii="Arial" w:hAnsi="Arial" w:cs="Times New Roman"/>
                <w:bCs/>
                <w:sz w:val="22"/>
                <w:szCs w:val="22"/>
              </w:rPr>
              <w:t>pGEX-KG</w:t>
            </w:r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 xml:space="preserve"> </w:t>
            </w:r>
            <w:r w:rsidRPr="00637E2E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CASY-1</w:t>
            </w: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C</w:t>
            </w:r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-terminal (48-160)</w:t>
            </w:r>
          </w:p>
        </w:tc>
        <w:tc>
          <w:tcPr>
            <w:tcW w:w="2911" w:type="dxa"/>
          </w:tcPr>
          <w:p w14:paraId="76389B4C" w14:textId="1410948C" w:rsidR="007F3D6C" w:rsidRPr="00516356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  <w:highlight w:val="yellow"/>
              </w:rPr>
            </w:pP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7F3D6C" w14:paraId="32E28293" w14:textId="77777777" w:rsidTr="007944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344FA594" w14:textId="537B6EE9" w:rsidR="007F3D6C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  <w:t>BAB1013</w:t>
            </w:r>
          </w:p>
        </w:tc>
        <w:tc>
          <w:tcPr>
            <w:tcW w:w="5400" w:type="dxa"/>
          </w:tcPr>
          <w:p w14:paraId="6E8FFED2" w14:textId="568CCE2C" w:rsidR="007F3D6C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 w:rsidRPr="00637E2E">
              <w:rPr>
                <w:rFonts w:ascii="Arial" w:hAnsi="Arial" w:cs="Times New Roman"/>
                <w:bCs/>
                <w:sz w:val="22"/>
                <w:szCs w:val="22"/>
              </w:rPr>
              <w:t>pGEX-KG</w:t>
            </w:r>
            <w:r>
              <w:rPr>
                <w:rFonts w:ascii="Arial" w:hAnsi="Arial" w:cs="Times New Roman"/>
                <w:b/>
                <w:bCs/>
                <w:sz w:val="22"/>
                <w:szCs w:val="22"/>
              </w:rPr>
              <w:t xml:space="preserve"> </w:t>
            </w:r>
            <w:r w:rsidRPr="00637E2E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CASY-1</w:t>
            </w:r>
            <w:r w:rsidRPr="00BF5D24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C</w:t>
            </w:r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-terminal (48-160) </w:t>
            </w:r>
            <w:proofErr w:type="spellStart"/>
            <w:r>
              <w:rPr>
                <w:rFonts w:ascii="Arial" w:hAnsi="Arial" w:cs="Arial"/>
                <w:bCs/>
                <w:color w:val="auto"/>
                <w:sz w:val="22"/>
                <w:szCs w:val="22"/>
              </w:rPr>
              <w:t>Δ</w:t>
            </w:r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kif</w:t>
            </w:r>
            <w:proofErr w:type="spellEnd"/>
            <w:r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 xml:space="preserve"> 970-148)</w:t>
            </w:r>
          </w:p>
        </w:tc>
        <w:tc>
          <w:tcPr>
            <w:tcW w:w="2911" w:type="dxa"/>
          </w:tcPr>
          <w:p w14:paraId="252FB940" w14:textId="6385BB7A" w:rsidR="007F3D6C" w:rsidRPr="007F3D6C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 w:rsidRPr="007F3D6C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7F3D6C" w14:paraId="663C84FF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27F694B" w14:textId="1DA01FFD" w:rsidR="007F3D6C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  <w:t>BAB393</w:t>
            </w:r>
          </w:p>
        </w:tc>
        <w:tc>
          <w:tcPr>
            <w:tcW w:w="5400" w:type="dxa"/>
          </w:tcPr>
          <w:p w14:paraId="2CF72C6D" w14:textId="664F11B5" w:rsidR="007F3D6C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Times New Roman"/>
                <w:bCs/>
                <w:sz w:val="22"/>
                <w:szCs w:val="22"/>
              </w:rPr>
              <w:t>pET-23A UNC-104-HA (1087-1628)</w:t>
            </w:r>
          </w:p>
        </w:tc>
        <w:tc>
          <w:tcPr>
            <w:tcW w:w="2911" w:type="dxa"/>
          </w:tcPr>
          <w:p w14:paraId="217024B2" w14:textId="02674940" w:rsidR="007F3D6C" w:rsidRPr="007F3D6C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 w:rsidRPr="007F3D6C">
              <w:rPr>
                <w:rFonts w:ascii="Arial" w:hAnsi="Arial" w:cs="Times New Roman"/>
                <w:bCs/>
                <w:color w:val="auto"/>
                <w:sz w:val="22"/>
                <w:szCs w:val="22"/>
              </w:rPr>
              <w:t>This study</w:t>
            </w:r>
          </w:p>
        </w:tc>
      </w:tr>
      <w:tr w:rsidR="007F3D6C" w:rsidRPr="007F3D6C" w14:paraId="1D501FBA" w14:textId="77777777" w:rsidTr="007F3D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1DC343C1" w14:textId="77777777" w:rsidR="007F3D6C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400" w:type="dxa"/>
          </w:tcPr>
          <w:p w14:paraId="670B0785" w14:textId="364F2B45" w:rsidR="007F3D6C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P</w:t>
            </w:r>
            <w:r>
              <w:rPr>
                <w:rFonts w:ascii="Arial" w:hAnsi="Arial" w:cs="Arial"/>
                <w:i/>
                <w:shd w:val="clear" w:color="auto" w:fill="FFFFFF"/>
              </w:rPr>
              <w:t>unc-104</w:t>
            </w:r>
            <w:r>
              <w:rPr>
                <w:rFonts w:ascii="Arial" w:hAnsi="Arial" w:cs="Arial"/>
                <w:shd w:val="clear" w:color="auto" w:fill="FFFFFF"/>
              </w:rPr>
              <w:t>::UNC-104::VN173</w:t>
            </w:r>
          </w:p>
        </w:tc>
        <w:tc>
          <w:tcPr>
            <w:tcW w:w="2911" w:type="dxa"/>
            <w:shd w:val="clear" w:color="auto" w:fill="auto"/>
          </w:tcPr>
          <w:p w14:paraId="2D2C734D" w14:textId="08C6A18C" w:rsidR="007F3D6C" w:rsidRPr="007F3D6C" w:rsidRDefault="007F3D6C" w:rsidP="007F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</w:rPr>
            </w:pP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fldChar w:fldCharType="begin">
                <w:fldData xml:space="preserve">PEVuZE5vdGU+PENpdGU+PEF1dGhvcj5XdTwvQXV0aG9yPjxZZWFyPjIwMTY8L1llYXI+PFJlY051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</w:fldData>
              </w:fldChar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 </w:instrText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fldChar w:fldCharType="begin">
                <w:fldData xml:space="preserve">PEVuZE5vdGU+PENpdGU+PEF1dGhvcj5XdTwvQXV0aG9yPjxZZWFyPjIwMTY8L1llYXI+PFJlY051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</w:fldData>
              </w:fldChar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instrText xml:space="preserve"> ADDIN EN.CITE.DATA </w:instrText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fldChar w:fldCharType="separate"/>
            </w:r>
            <w:r w:rsidRPr="007F3D6C">
              <w:rPr>
                <w:rFonts w:ascii="Arial" w:hAnsi="Arial" w:cs="Times New Roman"/>
                <w:bCs/>
                <w:noProof/>
                <w:sz w:val="22"/>
                <w:szCs w:val="22"/>
              </w:rPr>
              <w:t>[7]</w:t>
            </w:r>
            <w:r w:rsidRPr="007F3D6C">
              <w:rPr>
                <w:rFonts w:ascii="Arial" w:hAnsi="Arial" w:cs="Times New Roman"/>
                <w:bCs/>
                <w:sz w:val="22"/>
                <w:szCs w:val="22"/>
              </w:rPr>
              <w:fldChar w:fldCharType="end"/>
            </w:r>
          </w:p>
        </w:tc>
      </w:tr>
      <w:tr w:rsidR="007F3D6C" w:rsidRPr="00A211C6" w14:paraId="158F0AC8" w14:textId="77777777" w:rsidTr="00A21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3015EAA1" w14:textId="77777777" w:rsidR="007F3D6C" w:rsidRPr="00A211C6" w:rsidRDefault="007F3D6C" w:rsidP="007F3D6C">
            <w:pPr>
              <w:rPr>
                <w:rFonts w:ascii="Arial" w:hAnsi="Arial" w:cs="Times New Roman"/>
                <w:b w:val="0"/>
                <w:bCs w:val="0"/>
                <w:sz w:val="22"/>
                <w:szCs w:val="22"/>
                <w:highlight w:val="lightGray"/>
              </w:rPr>
            </w:pPr>
          </w:p>
        </w:tc>
        <w:tc>
          <w:tcPr>
            <w:tcW w:w="5400" w:type="dxa"/>
          </w:tcPr>
          <w:p w14:paraId="53D6F582" w14:textId="72F13D84" w:rsidR="007F3D6C" w:rsidRPr="00A211C6" w:rsidRDefault="007F3D6C" w:rsidP="007F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lightGray"/>
                <w:shd w:val="clear" w:color="auto" w:fill="FFFFFF"/>
              </w:rPr>
            </w:pPr>
            <w:r w:rsidRPr="00A211C6">
              <w:rPr>
                <w:rFonts w:ascii="Arial" w:hAnsi="Arial" w:cs="Arial"/>
                <w:highlight w:val="lightGray"/>
                <w:shd w:val="clear" w:color="auto" w:fill="FFFFFF"/>
              </w:rPr>
              <w:t>P</w:t>
            </w:r>
            <w:r w:rsidRPr="00A211C6">
              <w:rPr>
                <w:rFonts w:ascii="Arial" w:hAnsi="Arial" w:cs="Arial"/>
                <w:i/>
                <w:highlight w:val="lightGray"/>
                <w:shd w:val="clear" w:color="auto" w:fill="FFFFFF"/>
              </w:rPr>
              <w:t>unc-104</w:t>
            </w:r>
            <w:r w:rsidRPr="00A211C6">
              <w:rPr>
                <w:rFonts w:ascii="Arial" w:hAnsi="Arial" w:cs="Arial"/>
                <w:highlight w:val="lightGray"/>
                <w:shd w:val="clear" w:color="auto" w:fill="FFFFFF"/>
              </w:rPr>
              <w:t>::UNC-104::VC155</w:t>
            </w:r>
          </w:p>
        </w:tc>
        <w:tc>
          <w:tcPr>
            <w:tcW w:w="2911" w:type="dxa"/>
            <w:shd w:val="clear" w:color="auto" w:fill="BFBFBF" w:themeFill="background1" w:themeFillShade="BF"/>
          </w:tcPr>
          <w:p w14:paraId="78955FF4" w14:textId="42EC295B" w:rsidR="007F3D6C" w:rsidRPr="00A211C6" w:rsidRDefault="007F3D6C" w:rsidP="007F3D6C">
            <w:pPr>
              <w:tabs>
                <w:tab w:val="center" w:pos="13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</w:pP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fldChar w:fldCharType="begin">
                <w:fldData xml:space="preserve">PEVuZE5vdGU+PENpdGU+PEF1dGhvcj5XdTwvQXV0aG9yPjxZZWFyPjIwMTY8L1llYXI+PFJlY051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</w:fldData>
              </w:fldChar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instrText xml:space="preserve"> ADDIN EN.CITE </w:instrText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fldChar w:fldCharType="begin">
                <w:fldData xml:space="preserve">PEVuZE5vdGU+PENpdGU+PEF1dGhvcj5XdTwvQXV0aG9yPjxZZWFyPjIwMTY8L1llYXI+PFJlY051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</w:fldData>
              </w:fldChar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instrText xml:space="preserve"> ADDIN EN.CITE.DATA </w:instrText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fldChar w:fldCharType="end"/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fldChar w:fldCharType="separate"/>
            </w:r>
            <w:r w:rsidRPr="00A211C6">
              <w:rPr>
                <w:rFonts w:ascii="Arial" w:hAnsi="Arial" w:cs="Times New Roman"/>
                <w:bCs/>
                <w:noProof/>
                <w:sz w:val="22"/>
                <w:szCs w:val="22"/>
                <w:highlight w:val="lightGray"/>
              </w:rPr>
              <w:t>[7]</w:t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fldChar w:fldCharType="end"/>
            </w:r>
            <w:r w:rsidRPr="00A211C6">
              <w:rPr>
                <w:rFonts w:ascii="Arial" w:hAnsi="Arial" w:cs="Times New Roman"/>
                <w:bCs/>
                <w:sz w:val="22"/>
                <w:szCs w:val="22"/>
                <w:highlight w:val="lightGray"/>
              </w:rPr>
              <w:tab/>
            </w:r>
          </w:p>
        </w:tc>
      </w:tr>
    </w:tbl>
    <w:p w14:paraId="027DED11" w14:textId="0A9D2B7C" w:rsidR="00794429" w:rsidRPr="00794429" w:rsidRDefault="00794429" w:rsidP="0079442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Times New Roman"/>
          <w:b/>
          <w:sz w:val="22"/>
          <w:szCs w:val="22"/>
        </w:rPr>
        <w:lastRenderedPageBreak/>
        <w:t>Supplemental</w:t>
      </w:r>
      <w:r w:rsidRPr="00BF5D24">
        <w:rPr>
          <w:rFonts w:ascii="Arial" w:hAnsi="Arial" w:cs="Times New Roman"/>
          <w:b/>
          <w:sz w:val="22"/>
          <w:szCs w:val="22"/>
        </w:rPr>
        <w:t xml:space="preserve"> Table </w:t>
      </w:r>
      <w:r w:rsidR="0024669E">
        <w:rPr>
          <w:rFonts w:ascii="Arial" w:hAnsi="Arial" w:cs="Times New Roman"/>
          <w:b/>
          <w:sz w:val="22"/>
          <w:szCs w:val="22"/>
        </w:rPr>
        <w:t>B</w:t>
      </w:r>
      <w:r w:rsidRPr="00BF5D24">
        <w:rPr>
          <w:rFonts w:ascii="Arial" w:hAnsi="Arial" w:cs="Times New Roman"/>
          <w:b/>
          <w:sz w:val="22"/>
          <w:szCs w:val="22"/>
        </w:rPr>
        <w:t xml:space="preserve">: </w:t>
      </w:r>
      <w:r w:rsidRPr="00BA12E9">
        <w:rPr>
          <w:rFonts w:ascii="Arial" w:hAnsi="Arial" w:cs="Arial"/>
          <w:b/>
        </w:rPr>
        <w:t xml:space="preserve">List of </w:t>
      </w:r>
      <w:r>
        <w:rPr>
          <w:rFonts w:ascii="Arial" w:hAnsi="Arial" w:cs="Arial"/>
          <w:b/>
        </w:rPr>
        <w:t>Plasmids</w:t>
      </w:r>
      <w:r w:rsidRPr="00BA12E9">
        <w:rPr>
          <w:rFonts w:ascii="Arial" w:hAnsi="Arial" w:cs="Arial"/>
          <w:b/>
        </w:rPr>
        <w:t xml:space="preserve"> and Arrays</w:t>
      </w:r>
      <w:r>
        <w:rPr>
          <w:rFonts w:ascii="Arial" w:hAnsi="Arial" w:cs="Arial"/>
          <w:b/>
        </w:rPr>
        <w:t xml:space="preserve"> generated in this study</w:t>
      </w:r>
    </w:p>
    <w:p w14:paraId="33FC4E3D" w14:textId="77777777" w:rsidR="00794429" w:rsidRPr="00BF5D24" w:rsidRDefault="00794429" w:rsidP="00794429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tbl>
      <w:tblPr>
        <w:tblStyle w:val="LightGrid"/>
        <w:tblW w:w="10250" w:type="dxa"/>
        <w:tblLayout w:type="fixed"/>
        <w:tblLook w:val="04A0" w:firstRow="1" w:lastRow="0" w:firstColumn="1" w:lastColumn="0" w:noHBand="0" w:noVBand="1"/>
      </w:tblPr>
      <w:tblGrid>
        <w:gridCol w:w="817"/>
        <w:gridCol w:w="4753"/>
        <w:gridCol w:w="2160"/>
        <w:gridCol w:w="2520"/>
      </w:tblGrid>
      <w:tr w:rsidR="00794429" w:rsidRPr="00BF5D24" w14:paraId="7A730B75" w14:textId="77777777" w:rsidTr="00794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524251" w14:textId="77777777" w:rsidR="00794429" w:rsidRPr="00BF5D24" w:rsidRDefault="00794429" w:rsidP="00794429">
            <w:pPr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S. no.</w:t>
            </w:r>
          </w:p>
        </w:tc>
        <w:tc>
          <w:tcPr>
            <w:tcW w:w="4753" w:type="dxa"/>
          </w:tcPr>
          <w:p w14:paraId="7BC70B31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                              Plasmid</w:t>
            </w:r>
          </w:p>
        </w:tc>
        <w:tc>
          <w:tcPr>
            <w:tcW w:w="2160" w:type="dxa"/>
          </w:tcPr>
          <w:p w14:paraId="1E055B0D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Plasmid number</w:t>
            </w:r>
          </w:p>
        </w:tc>
        <w:tc>
          <w:tcPr>
            <w:tcW w:w="2520" w:type="dxa"/>
          </w:tcPr>
          <w:p w14:paraId="4E82CC20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  Array number</w:t>
            </w:r>
          </w:p>
          <w:p w14:paraId="0ADDCFA1" w14:textId="77777777" w:rsidR="00794429" w:rsidRPr="00BF5D24" w:rsidRDefault="00794429" w:rsidP="0079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794429" w:rsidRPr="00BF5D24" w14:paraId="24691A77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A8B7BA5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  <w:tc>
          <w:tcPr>
            <w:tcW w:w="4753" w:type="dxa"/>
          </w:tcPr>
          <w:p w14:paraId="44133166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a</w:t>
            </w:r>
            <w:r w:rsidRPr="005C31B4">
              <w:rPr>
                <w:rFonts w:ascii="Arial" w:hAnsi="Arial" w:cs="Arial"/>
                <w:sz w:val="22"/>
                <w:szCs w:val="22"/>
              </w:rPr>
              <w:t>::</w:t>
            </w:r>
            <w:r w:rsidRPr="005C31B4">
              <w:rPr>
                <w:rStyle w:val="Emphasis"/>
                <w:rFonts w:ascii="Arial" w:hAnsi="Arial" w:cs="Arial"/>
                <w:i w:val="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 xml:space="preserve"> mCherry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A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F5AE255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3</w:t>
            </w:r>
          </w:p>
        </w:tc>
        <w:tc>
          <w:tcPr>
            <w:tcW w:w="2520" w:type="dxa"/>
          </w:tcPr>
          <w:p w14:paraId="4CA9AD45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90</w:t>
            </w:r>
          </w:p>
        </w:tc>
      </w:tr>
      <w:tr w:rsidR="00794429" w:rsidRPr="00BF5D24" w14:paraId="3665170B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F291E5F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</w:t>
            </w:r>
          </w:p>
        </w:tc>
        <w:tc>
          <w:tcPr>
            <w:tcW w:w="4753" w:type="dxa"/>
          </w:tcPr>
          <w:p w14:paraId="177F05DF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b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mCherry::CASY-1B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F10EA17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4</w:t>
            </w:r>
          </w:p>
        </w:tc>
        <w:tc>
          <w:tcPr>
            <w:tcW w:w="2520" w:type="dxa"/>
          </w:tcPr>
          <w:p w14:paraId="46F16965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92</w:t>
            </w:r>
          </w:p>
        </w:tc>
      </w:tr>
      <w:tr w:rsidR="00794429" w:rsidRPr="00BF5D24" w14:paraId="381F4903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31C22F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3</w:t>
            </w:r>
          </w:p>
        </w:tc>
        <w:tc>
          <w:tcPr>
            <w:tcW w:w="4753" w:type="dxa"/>
          </w:tcPr>
          <w:p w14:paraId="12F35FF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 mCherry::CASY-1C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1DB546DF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5</w:t>
            </w:r>
          </w:p>
        </w:tc>
        <w:tc>
          <w:tcPr>
            <w:tcW w:w="2520" w:type="dxa"/>
          </w:tcPr>
          <w:p w14:paraId="4E6C9F12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93</w:t>
            </w:r>
          </w:p>
        </w:tc>
      </w:tr>
      <w:tr w:rsidR="00794429" w:rsidRPr="00BF5D24" w14:paraId="5B9D76C2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340B8E8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4</w:t>
            </w:r>
          </w:p>
        </w:tc>
        <w:tc>
          <w:tcPr>
            <w:tcW w:w="4753" w:type="dxa"/>
          </w:tcPr>
          <w:p w14:paraId="05025455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b</w:t>
            </w:r>
            <w:r w:rsidRPr="005C31B4">
              <w:rPr>
                <w:rFonts w:ascii="Arial" w:hAnsi="Arial" w:cs="Arial"/>
                <w:sz w:val="22"/>
                <w:szCs w:val="22"/>
              </w:rPr>
              <w:t>::mCherry::CASY-1B (injected into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 xml:space="preserve"> nuIs376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4569EF4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4</w:t>
            </w:r>
          </w:p>
        </w:tc>
        <w:tc>
          <w:tcPr>
            <w:tcW w:w="2520" w:type="dxa"/>
          </w:tcPr>
          <w:p w14:paraId="0C0CA187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07</w:t>
            </w:r>
          </w:p>
        </w:tc>
      </w:tr>
      <w:tr w:rsidR="00794429" w:rsidRPr="00BF5D24" w14:paraId="0E651ED8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2E1CB97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5</w:t>
            </w:r>
          </w:p>
        </w:tc>
        <w:tc>
          <w:tcPr>
            <w:tcW w:w="4753" w:type="dxa"/>
          </w:tcPr>
          <w:p w14:paraId="6B4C34E6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mCherry::CASY-1C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nuIs376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65963B9C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5</w:t>
            </w:r>
          </w:p>
        </w:tc>
        <w:tc>
          <w:tcPr>
            <w:tcW w:w="2520" w:type="dxa"/>
          </w:tcPr>
          <w:p w14:paraId="4F79CAC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09</w:t>
            </w:r>
          </w:p>
        </w:tc>
      </w:tr>
      <w:tr w:rsidR="00794429" w:rsidRPr="00BF5D24" w14:paraId="357B619F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5D032F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6</w:t>
            </w:r>
          </w:p>
        </w:tc>
        <w:tc>
          <w:tcPr>
            <w:tcW w:w="4753" w:type="dxa"/>
          </w:tcPr>
          <w:p w14:paraId="034FFD31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mCherry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EB0EF7C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3</w:t>
            </w:r>
          </w:p>
        </w:tc>
        <w:tc>
          <w:tcPr>
            <w:tcW w:w="2520" w:type="dxa"/>
          </w:tcPr>
          <w:p w14:paraId="54E021BE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15</w:t>
            </w:r>
          </w:p>
        </w:tc>
      </w:tr>
      <w:tr w:rsidR="00794429" w:rsidRPr="00BF5D24" w14:paraId="21C84970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5CE44E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7</w:t>
            </w:r>
          </w:p>
        </w:tc>
        <w:tc>
          <w:tcPr>
            <w:tcW w:w="4753" w:type="dxa"/>
          </w:tcPr>
          <w:p w14:paraId="5BAF727B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GFP </w:t>
            </w:r>
          </w:p>
          <w:p w14:paraId="74C7B2F8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(injected into N2)</w:t>
            </w:r>
          </w:p>
        </w:tc>
        <w:tc>
          <w:tcPr>
            <w:tcW w:w="2160" w:type="dxa"/>
          </w:tcPr>
          <w:p w14:paraId="2C29CF94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4</w:t>
            </w:r>
          </w:p>
        </w:tc>
        <w:tc>
          <w:tcPr>
            <w:tcW w:w="2520" w:type="dxa"/>
          </w:tcPr>
          <w:p w14:paraId="5B0D216D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33</w:t>
            </w:r>
          </w:p>
        </w:tc>
      </w:tr>
      <w:tr w:rsidR="00794429" w:rsidRPr="00BF5D24" w14:paraId="0308DAF6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BB60450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8</w:t>
            </w:r>
          </w:p>
        </w:tc>
        <w:tc>
          <w:tcPr>
            <w:tcW w:w="4753" w:type="dxa"/>
          </w:tcPr>
          <w:p w14:paraId="30D03480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GFP </w:t>
            </w:r>
          </w:p>
          <w:p w14:paraId="3E7AD84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 xml:space="preserve">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09C739F1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4</w:t>
            </w:r>
          </w:p>
        </w:tc>
        <w:tc>
          <w:tcPr>
            <w:tcW w:w="2520" w:type="dxa"/>
          </w:tcPr>
          <w:p w14:paraId="3B067D7C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34</w:t>
            </w:r>
          </w:p>
        </w:tc>
      </w:tr>
      <w:tr w:rsidR="00794429" w:rsidRPr="00BF5D24" w14:paraId="53685891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5C4CBD7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9</w:t>
            </w:r>
          </w:p>
        </w:tc>
        <w:tc>
          <w:tcPr>
            <w:tcW w:w="4753" w:type="dxa"/>
          </w:tcPr>
          <w:p w14:paraId="69CC9A9F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b</w:t>
            </w:r>
            <w:r w:rsidRPr="005C31B4">
              <w:rPr>
                <w:rFonts w:ascii="Arial" w:hAnsi="Arial" w:cs="Arial"/>
                <w:sz w:val="22"/>
                <w:szCs w:val="22"/>
              </w:rPr>
              <w:t>::NLS-GFP (injected into N2)</w:t>
            </w:r>
          </w:p>
        </w:tc>
        <w:tc>
          <w:tcPr>
            <w:tcW w:w="2160" w:type="dxa"/>
          </w:tcPr>
          <w:p w14:paraId="6954BA5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1</w:t>
            </w:r>
          </w:p>
        </w:tc>
        <w:tc>
          <w:tcPr>
            <w:tcW w:w="2520" w:type="dxa"/>
          </w:tcPr>
          <w:p w14:paraId="727D7E6F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18</w:t>
            </w:r>
          </w:p>
        </w:tc>
      </w:tr>
      <w:tr w:rsidR="00794429" w:rsidRPr="00BF5D24" w14:paraId="64B5E1A6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1A9069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0</w:t>
            </w:r>
          </w:p>
        </w:tc>
        <w:tc>
          <w:tcPr>
            <w:tcW w:w="4753" w:type="dxa"/>
          </w:tcPr>
          <w:p w14:paraId="4722EEE6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>::NLS-GFP (injected into N2)</w:t>
            </w:r>
          </w:p>
        </w:tc>
        <w:tc>
          <w:tcPr>
            <w:tcW w:w="2160" w:type="dxa"/>
          </w:tcPr>
          <w:p w14:paraId="2233D6D5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52</w:t>
            </w:r>
          </w:p>
        </w:tc>
        <w:tc>
          <w:tcPr>
            <w:tcW w:w="2520" w:type="dxa"/>
          </w:tcPr>
          <w:p w14:paraId="39C564B9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19</w:t>
            </w:r>
          </w:p>
        </w:tc>
      </w:tr>
      <w:tr w:rsidR="00794429" w:rsidRPr="00BF5D24" w14:paraId="68D4D9EC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09E9258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1</w:t>
            </w:r>
          </w:p>
        </w:tc>
        <w:tc>
          <w:tcPr>
            <w:tcW w:w="4753" w:type="dxa"/>
          </w:tcPr>
          <w:p w14:paraId="4E61092B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17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A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BA9903B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4</w:t>
            </w:r>
          </w:p>
        </w:tc>
        <w:tc>
          <w:tcPr>
            <w:tcW w:w="2520" w:type="dxa"/>
          </w:tcPr>
          <w:p w14:paraId="330F30EE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8</w:t>
            </w:r>
          </w:p>
        </w:tc>
      </w:tr>
      <w:tr w:rsidR="00794429" w:rsidRPr="00BF5D24" w14:paraId="5AA4C439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8B92D2B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2</w:t>
            </w:r>
          </w:p>
        </w:tc>
        <w:tc>
          <w:tcPr>
            <w:tcW w:w="4753" w:type="dxa"/>
          </w:tcPr>
          <w:p w14:paraId="03069CD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17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B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FBAE1BB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5</w:t>
            </w:r>
          </w:p>
        </w:tc>
        <w:tc>
          <w:tcPr>
            <w:tcW w:w="2520" w:type="dxa"/>
          </w:tcPr>
          <w:p w14:paraId="2F729AAE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1</w:t>
            </w:r>
          </w:p>
        </w:tc>
      </w:tr>
      <w:tr w:rsidR="00794429" w:rsidRPr="00BF5D24" w14:paraId="72E6D96C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08B5B1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3</w:t>
            </w:r>
          </w:p>
        </w:tc>
        <w:tc>
          <w:tcPr>
            <w:tcW w:w="4753" w:type="dxa"/>
          </w:tcPr>
          <w:p w14:paraId="2F2F323A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17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 CASY-1C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40A6965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6</w:t>
            </w:r>
          </w:p>
        </w:tc>
        <w:tc>
          <w:tcPr>
            <w:tcW w:w="2520" w:type="dxa"/>
          </w:tcPr>
          <w:p w14:paraId="51E25515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0</w:t>
            </w:r>
          </w:p>
        </w:tc>
      </w:tr>
      <w:tr w:rsidR="00794429" w:rsidRPr="00BF5D24" w14:paraId="3DF552E5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2FF96D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4</w:t>
            </w:r>
          </w:p>
        </w:tc>
        <w:tc>
          <w:tcPr>
            <w:tcW w:w="4753" w:type="dxa"/>
          </w:tcPr>
          <w:p w14:paraId="5480815F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A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60EFEAE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7</w:t>
            </w:r>
          </w:p>
        </w:tc>
        <w:tc>
          <w:tcPr>
            <w:tcW w:w="2520" w:type="dxa"/>
          </w:tcPr>
          <w:p w14:paraId="6F12C3FA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9</w:t>
            </w:r>
          </w:p>
        </w:tc>
      </w:tr>
      <w:tr w:rsidR="00794429" w:rsidRPr="00BF5D24" w14:paraId="4ECC957A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779E573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5</w:t>
            </w:r>
          </w:p>
        </w:tc>
        <w:tc>
          <w:tcPr>
            <w:tcW w:w="4753" w:type="dxa"/>
          </w:tcPr>
          <w:p w14:paraId="6A64207A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B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1E3ECEE6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8</w:t>
            </w:r>
          </w:p>
        </w:tc>
        <w:tc>
          <w:tcPr>
            <w:tcW w:w="2520" w:type="dxa"/>
          </w:tcPr>
          <w:p w14:paraId="6A941A94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2</w:t>
            </w:r>
          </w:p>
        </w:tc>
      </w:tr>
      <w:tr w:rsidR="00794429" w:rsidRPr="00BF5D24" w14:paraId="30E996B3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98F50E0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6</w:t>
            </w:r>
          </w:p>
        </w:tc>
        <w:tc>
          <w:tcPr>
            <w:tcW w:w="4753" w:type="dxa"/>
          </w:tcPr>
          <w:p w14:paraId="2A1E55E7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 CASY-1C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68D23F0E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9</w:t>
            </w:r>
          </w:p>
        </w:tc>
        <w:tc>
          <w:tcPr>
            <w:tcW w:w="2520" w:type="dxa"/>
          </w:tcPr>
          <w:p w14:paraId="64C9E881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4</w:t>
            </w:r>
          </w:p>
        </w:tc>
      </w:tr>
      <w:tr w:rsidR="00794429" w:rsidRPr="00BF5D24" w14:paraId="3D94A2D9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C4711D8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7</w:t>
            </w:r>
          </w:p>
        </w:tc>
        <w:tc>
          <w:tcPr>
            <w:tcW w:w="4753" w:type="dxa"/>
          </w:tcPr>
          <w:p w14:paraId="1D844384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>::CASY-1A (</w:t>
            </w:r>
            <w:proofErr w:type="spellStart"/>
            <w:r w:rsidRPr="005C31B4">
              <w:rPr>
                <w:rFonts w:ascii="Arial" w:hAnsi="Arial" w:cs="Arial"/>
                <w:sz w:val="22"/>
                <w:szCs w:val="22"/>
              </w:rPr>
              <w:t>ΔCt</w:t>
            </w:r>
            <w:proofErr w:type="spellEnd"/>
            <w:r w:rsidRPr="005C31B4">
              <w:rPr>
                <w:rFonts w:ascii="Arial" w:hAnsi="Arial" w:cs="Arial"/>
                <w:sz w:val="22"/>
                <w:szCs w:val="22"/>
              </w:rPr>
              <w:t xml:space="preserve">)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61EF3B2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 xml:space="preserve">BAB350 </w:t>
            </w:r>
          </w:p>
        </w:tc>
        <w:tc>
          <w:tcPr>
            <w:tcW w:w="2520" w:type="dxa"/>
          </w:tcPr>
          <w:p w14:paraId="1C77DE3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11</w:t>
            </w:r>
          </w:p>
        </w:tc>
      </w:tr>
      <w:tr w:rsidR="00794429" w:rsidRPr="00BF5D24" w14:paraId="2263D21A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A382186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8</w:t>
            </w:r>
          </w:p>
        </w:tc>
        <w:tc>
          <w:tcPr>
            <w:tcW w:w="4753" w:type="dxa"/>
          </w:tcPr>
          <w:p w14:paraId="266AB81F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myo-3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A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672637B4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35</w:t>
            </w:r>
          </w:p>
        </w:tc>
        <w:tc>
          <w:tcPr>
            <w:tcW w:w="2520" w:type="dxa"/>
          </w:tcPr>
          <w:p w14:paraId="4033E84E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85</w:t>
            </w:r>
          </w:p>
        </w:tc>
      </w:tr>
      <w:tr w:rsidR="00794429" w:rsidRPr="00BF5D24" w14:paraId="014E51C3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A7FFA26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19</w:t>
            </w:r>
          </w:p>
        </w:tc>
        <w:tc>
          <w:tcPr>
            <w:tcW w:w="4753" w:type="dxa"/>
          </w:tcPr>
          <w:p w14:paraId="4AAC6151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30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521E2E47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3</w:t>
            </w:r>
          </w:p>
        </w:tc>
        <w:tc>
          <w:tcPr>
            <w:tcW w:w="2520" w:type="dxa"/>
          </w:tcPr>
          <w:p w14:paraId="6AE22911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38, IndEx1039</w:t>
            </w:r>
          </w:p>
        </w:tc>
      </w:tr>
      <w:tr w:rsidR="00794429" w:rsidRPr="00BF5D24" w14:paraId="2C7782AE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A35E90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0</w:t>
            </w:r>
          </w:p>
        </w:tc>
        <w:tc>
          <w:tcPr>
            <w:tcW w:w="4753" w:type="dxa"/>
          </w:tcPr>
          <w:p w14:paraId="7A6F810B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 CASY-1C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(tm718); zxIs3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2B67A5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9</w:t>
            </w:r>
          </w:p>
        </w:tc>
        <w:tc>
          <w:tcPr>
            <w:tcW w:w="2520" w:type="dxa"/>
          </w:tcPr>
          <w:p w14:paraId="4D7F6CA3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02, IndEx1012</w:t>
            </w:r>
          </w:p>
        </w:tc>
      </w:tr>
      <w:tr w:rsidR="00794429" w:rsidRPr="00BF5D24" w14:paraId="03C34270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DD2267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1</w:t>
            </w:r>
          </w:p>
        </w:tc>
        <w:tc>
          <w:tcPr>
            <w:tcW w:w="4753" w:type="dxa"/>
          </w:tcPr>
          <w:p w14:paraId="617DB769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sz w:val="22"/>
                <w:szCs w:val="22"/>
              </w:rPr>
              <w:t>:: CASY-1C (injected into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 xml:space="preserve"> casy-1(tm718); nuIs376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 )</w:t>
            </w:r>
          </w:p>
        </w:tc>
        <w:tc>
          <w:tcPr>
            <w:tcW w:w="2160" w:type="dxa"/>
          </w:tcPr>
          <w:p w14:paraId="2EF229DC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69</w:t>
            </w:r>
          </w:p>
        </w:tc>
        <w:tc>
          <w:tcPr>
            <w:tcW w:w="2520" w:type="dxa"/>
          </w:tcPr>
          <w:p w14:paraId="1B3CBA49" w14:textId="77777777" w:rsidR="00794429" w:rsidRPr="005C31B4" w:rsidRDefault="00794429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12</w:t>
            </w:r>
          </w:p>
        </w:tc>
      </w:tr>
      <w:tr w:rsidR="00794429" w:rsidRPr="00BF5D24" w14:paraId="07A40271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D873D6" w14:textId="77777777" w:rsidR="00794429" w:rsidRPr="005C31B4" w:rsidRDefault="00794429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2</w:t>
            </w:r>
          </w:p>
        </w:tc>
        <w:tc>
          <w:tcPr>
            <w:tcW w:w="4753" w:type="dxa"/>
          </w:tcPr>
          <w:p w14:paraId="2EE0DEF1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mCherry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nuIs376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03D5835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5</w:t>
            </w:r>
          </w:p>
        </w:tc>
        <w:tc>
          <w:tcPr>
            <w:tcW w:w="2520" w:type="dxa"/>
          </w:tcPr>
          <w:p w14:paraId="311B8402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17</w:t>
            </w:r>
          </w:p>
        </w:tc>
      </w:tr>
      <w:tr w:rsidR="00516356" w:rsidRPr="00BF5D24" w14:paraId="39930F5A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F7D7B88" w14:textId="02A26676" w:rsidR="00516356" w:rsidRPr="005C31B4" w:rsidRDefault="00516356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3</w:t>
            </w:r>
          </w:p>
        </w:tc>
        <w:tc>
          <w:tcPr>
            <w:tcW w:w="4753" w:type="dxa"/>
          </w:tcPr>
          <w:p w14:paraId="3BF903A6" w14:textId="1EB7FF8D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mCherry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nuIs152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5B0DB8DE" w14:textId="5724DC46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5</w:t>
            </w:r>
          </w:p>
        </w:tc>
        <w:tc>
          <w:tcPr>
            <w:tcW w:w="2520" w:type="dxa"/>
          </w:tcPr>
          <w:p w14:paraId="3879F404" w14:textId="0BF21729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19</w:t>
            </w:r>
          </w:p>
        </w:tc>
      </w:tr>
      <w:tr w:rsidR="00794429" w:rsidRPr="00BF5D24" w14:paraId="42BEA11C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9FE67FE" w14:textId="1A32C183" w:rsidR="00794429" w:rsidRPr="005C31B4" w:rsidRDefault="00516356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4</w:t>
            </w:r>
          </w:p>
        </w:tc>
        <w:tc>
          <w:tcPr>
            <w:tcW w:w="4753" w:type="dxa"/>
          </w:tcPr>
          <w:p w14:paraId="6FE844ED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c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::CASY-1C::GFP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unc-104(ok913)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3CA92724" w14:textId="77777777" w:rsidR="00794429" w:rsidRPr="005C31B4" w:rsidRDefault="00794429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384</w:t>
            </w:r>
          </w:p>
        </w:tc>
        <w:tc>
          <w:tcPr>
            <w:tcW w:w="2520" w:type="dxa"/>
          </w:tcPr>
          <w:p w14:paraId="404F7169" w14:textId="22AAB273" w:rsidR="00794429" w:rsidRPr="005C31B4" w:rsidRDefault="00516356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="00794429" w:rsidRPr="005C31B4">
              <w:rPr>
                <w:rFonts w:ascii="Arial" w:hAnsi="Arial" w:cs="Arial"/>
                <w:i/>
                <w:sz w:val="22"/>
                <w:szCs w:val="22"/>
              </w:rPr>
              <w:t>ndEx1035</w:t>
            </w:r>
          </w:p>
        </w:tc>
      </w:tr>
      <w:tr w:rsidR="00516356" w:rsidRPr="00BF5D24" w14:paraId="33E99B2F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9A20E77" w14:textId="476B72F8" w:rsidR="00516356" w:rsidRPr="005C31B4" w:rsidRDefault="00516356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5</w:t>
            </w:r>
          </w:p>
        </w:tc>
        <w:tc>
          <w:tcPr>
            <w:tcW w:w="4753" w:type="dxa"/>
          </w:tcPr>
          <w:p w14:paraId="7911B5A2" w14:textId="04F8B4A2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 xml:space="preserve">::MITO::GFP </w:t>
            </w:r>
            <w:r w:rsidRPr="005C31B4">
              <w:rPr>
                <w:rFonts w:ascii="Arial" w:hAnsi="Arial" w:cs="Arial"/>
                <w:sz w:val="22"/>
                <w:szCs w:val="22"/>
              </w:rPr>
              <w:t>(injected into N2)</w:t>
            </w:r>
          </w:p>
        </w:tc>
        <w:tc>
          <w:tcPr>
            <w:tcW w:w="2160" w:type="dxa"/>
          </w:tcPr>
          <w:p w14:paraId="3771EFDA" w14:textId="77777777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90B5C88" w14:textId="77102889" w:rsidR="00516356" w:rsidRPr="005C31B4" w:rsidRDefault="00516356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69</w:t>
            </w:r>
          </w:p>
        </w:tc>
      </w:tr>
      <w:tr w:rsidR="00516356" w:rsidRPr="00BF5D24" w14:paraId="44C1F436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8A49F07" w14:textId="14F6AC6D" w:rsidR="00516356" w:rsidRPr="005C31B4" w:rsidRDefault="00516356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6</w:t>
            </w:r>
          </w:p>
        </w:tc>
        <w:tc>
          <w:tcPr>
            <w:tcW w:w="4753" w:type="dxa"/>
          </w:tcPr>
          <w:p w14:paraId="6E75B2F8" w14:textId="6151D082" w:rsidR="00516356" w:rsidRPr="005C31B4" w:rsidRDefault="00516356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::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>CTNS-1A::GFP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 (injected into N2)</w:t>
            </w:r>
          </w:p>
        </w:tc>
        <w:tc>
          <w:tcPr>
            <w:tcW w:w="2160" w:type="dxa"/>
          </w:tcPr>
          <w:p w14:paraId="345FD5B9" w14:textId="0468A656" w:rsidR="00516356" w:rsidRPr="005C31B4" w:rsidRDefault="00516356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KG354</w:t>
            </w:r>
          </w:p>
        </w:tc>
        <w:tc>
          <w:tcPr>
            <w:tcW w:w="2520" w:type="dxa"/>
          </w:tcPr>
          <w:p w14:paraId="5B96D6F9" w14:textId="3712BAD9" w:rsidR="00516356" w:rsidRPr="005C31B4" w:rsidRDefault="00516356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0</w:t>
            </w:r>
          </w:p>
        </w:tc>
      </w:tr>
      <w:tr w:rsidR="001A70FD" w:rsidRPr="00BF5D24" w14:paraId="7463D345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9CCBEB" w14:textId="355227D5" w:rsidR="001A70FD" w:rsidRPr="005C31B4" w:rsidRDefault="001A70FD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7</w:t>
            </w:r>
          </w:p>
        </w:tc>
        <w:tc>
          <w:tcPr>
            <w:tcW w:w="4753" w:type="dxa"/>
          </w:tcPr>
          <w:p w14:paraId="6747BB01" w14:textId="79B4719E" w:rsidR="001A70FD" w:rsidRPr="005C31B4" w:rsidRDefault="001A70FD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>::CASY-1C::VC155</w:t>
            </w:r>
            <w:r w:rsidR="00821EEE" w:rsidRPr="005C31B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821EEE" w:rsidRPr="005C31B4">
              <w:rPr>
                <w:rFonts w:ascii="Arial" w:hAnsi="Arial" w:cs="Arial"/>
                <w:sz w:val="22"/>
                <w:szCs w:val="22"/>
              </w:rPr>
              <w:t xml:space="preserve">(injected into N2) alongwith 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P</w:t>
            </w:r>
            <w:r w:rsidR="00DF3888" w:rsidRPr="005C31B4">
              <w:rPr>
                <w:rFonts w:ascii="Arial" w:hAnsi="Arial" w:cs="Arial"/>
                <w:i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unc-104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::UNC-104::VN</w:t>
            </w:r>
          </w:p>
        </w:tc>
        <w:tc>
          <w:tcPr>
            <w:tcW w:w="2160" w:type="dxa"/>
          </w:tcPr>
          <w:p w14:paraId="45DDFDE3" w14:textId="4777DF94" w:rsidR="001A70FD" w:rsidRPr="005C31B4" w:rsidRDefault="00821EEE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1011</w:t>
            </w:r>
          </w:p>
        </w:tc>
        <w:tc>
          <w:tcPr>
            <w:tcW w:w="2520" w:type="dxa"/>
          </w:tcPr>
          <w:p w14:paraId="7061D636" w14:textId="2E3A4831" w:rsidR="001A70FD" w:rsidRPr="005C31B4" w:rsidRDefault="00DF3888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3</w:t>
            </w:r>
          </w:p>
        </w:tc>
      </w:tr>
      <w:tr w:rsidR="001A70FD" w:rsidRPr="00BF5D24" w14:paraId="4254D194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BD04B0C" w14:textId="5780CCCA" w:rsidR="001A70FD" w:rsidRPr="005C31B4" w:rsidRDefault="001A70FD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28</w:t>
            </w:r>
          </w:p>
        </w:tc>
        <w:tc>
          <w:tcPr>
            <w:tcW w:w="4753" w:type="dxa"/>
          </w:tcPr>
          <w:p w14:paraId="20DBCF06" w14:textId="51E35EE0" w:rsidR="001A70FD" w:rsidRPr="005C31B4" w:rsidRDefault="001A70FD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>::CASY-1C (ΔKIF)::VC155</w:t>
            </w:r>
            <w:r w:rsidR="00821EEE" w:rsidRPr="005C31B4">
              <w:rPr>
                <w:rFonts w:ascii="Arial" w:hAnsi="Arial" w:cs="Arial"/>
                <w:sz w:val="22"/>
                <w:szCs w:val="22"/>
              </w:rPr>
              <w:t xml:space="preserve">(injected </w:t>
            </w:r>
            <w:r w:rsidR="00821EEE" w:rsidRPr="005C31B4">
              <w:rPr>
                <w:rFonts w:ascii="Arial" w:hAnsi="Arial" w:cs="Arial"/>
                <w:sz w:val="22"/>
                <w:szCs w:val="22"/>
              </w:rPr>
              <w:lastRenderedPageBreak/>
              <w:t>into N2)</w:t>
            </w:r>
            <w:r w:rsidR="00DF3888" w:rsidRPr="005C31B4">
              <w:rPr>
                <w:rFonts w:ascii="Arial" w:hAnsi="Arial" w:cs="Arial"/>
                <w:sz w:val="22"/>
                <w:szCs w:val="22"/>
              </w:rPr>
              <w:t xml:space="preserve"> alongwith 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="00DF3888" w:rsidRPr="005C31B4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</w:rPr>
              <w:t>unc-104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:UNC-104::VN</w:t>
            </w:r>
          </w:p>
        </w:tc>
        <w:tc>
          <w:tcPr>
            <w:tcW w:w="2160" w:type="dxa"/>
          </w:tcPr>
          <w:p w14:paraId="2BA1CD7B" w14:textId="5CC91385" w:rsidR="001A70FD" w:rsidRPr="005C31B4" w:rsidRDefault="00821EEE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lastRenderedPageBreak/>
              <w:t>BAB1010</w:t>
            </w:r>
          </w:p>
        </w:tc>
        <w:tc>
          <w:tcPr>
            <w:tcW w:w="2520" w:type="dxa"/>
          </w:tcPr>
          <w:p w14:paraId="7954B947" w14:textId="25CE7203" w:rsidR="001A70FD" w:rsidRPr="005C31B4" w:rsidRDefault="00DF3888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4</w:t>
            </w:r>
          </w:p>
        </w:tc>
      </w:tr>
      <w:tr w:rsidR="00821EEE" w:rsidRPr="00BF5D24" w14:paraId="40CDC90E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14B28D" w14:textId="28347749" w:rsidR="00821EEE" w:rsidRPr="005C31B4" w:rsidRDefault="00821EEE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29</w:t>
            </w:r>
          </w:p>
        </w:tc>
        <w:tc>
          <w:tcPr>
            <w:tcW w:w="4753" w:type="dxa"/>
          </w:tcPr>
          <w:p w14:paraId="5B12B998" w14:textId="18F01E2A" w:rsidR="00821EEE" w:rsidRPr="005C31B4" w:rsidRDefault="00821EEE" w:rsidP="00821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>::Empty::VC155</w:t>
            </w:r>
            <w:r w:rsidR="005C31B4" w:rsidRPr="005C31B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5C31B4">
              <w:rPr>
                <w:rFonts w:ascii="Arial" w:hAnsi="Arial" w:cs="Arial"/>
                <w:sz w:val="22"/>
                <w:szCs w:val="22"/>
              </w:rPr>
              <w:t>(injected into N2)</w:t>
            </w:r>
            <w:r w:rsidR="00DF3888" w:rsidRPr="005C31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F3888" w:rsidRPr="005C31B4">
              <w:rPr>
                <w:rFonts w:ascii="Arial" w:hAnsi="Arial" w:cs="Arial"/>
                <w:sz w:val="22"/>
                <w:szCs w:val="22"/>
                <w:highlight w:val="lightGray"/>
              </w:rPr>
              <w:t xml:space="preserve">alongwith 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P</w:t>
            </w:r>
            <w:r w:rsidR="00DF3888" w:rsidRPr="005C31B4">
              <w:rPr>
                <w:rFonts w:ascii="Arial" w:hAnsi="Arial" w:cs="Arial"/>
                <w:i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unc-104</w:t>
            </w:r>
            <w:r w:rsidR="00DF3888" w:rsidRPr="005C31B4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::UNC-104::VN</w:t>
            </w:r>
          </w:p>
        </w:tc>
        <w:tc>
          <w:tcPr>
            <w:tcW w:w="2160" w:type="dxa"/>
          </w:tcPr>
          <w:p w14:paraId="7866DC0D" w14:textId="5DF332F5" w:rsidR="00821EEE" w:rsidRPr="005C31B4" w:rsidRDefault="00821EEE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1006</w:t>
            </w:r>
          </w:p>
        </w:tc>
        <w:tc>
          <w:tcPr>
            <w:tcW w:w="2520" w:type="dxa"/>
          </w:tcPr>
          <w:p w14:paraId="1D14C4C7" w14:textId="74FE3589" w:rsidR="00821EEE" w:rsidRPr="005C31B4" w:rsidRDefault="00DF3888" w:rsidP="00794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2</w:t>
            </w:r>
          </w:p>
        </w:tc>
      </w:tr>
      <w:tr w:rsidR="001A70FD" w:rsidRPr="00BF5D24" w14:paraId="013D56B7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DE019DB" w14:textId="191A4CEF" w:rsidR="001A70FD" w:rsidRPr="005C31B4" w:rsidRDefault="005C31B4" w:rsidP="00794429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30</w:t>
            </w:r>
          </w:p>
        </w:tc>
        <w:tc>
          <w:tcPr>
            <w:tcW w:w="4753" w:type="dxa"/>
          </w:tcPr>
          <w:p w14:paraId="494CCBF0" w14:textId="20D05B19" w:rsidR="001A70FD" w:rsidRPr="005C31B4" w:rsidRDefault="005C31B4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Pr="005C31B4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</w:rPr>
              <w:t>unc-104</w:t>
            </w:r>
            <w:r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::UNC-104::VC155 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 xml:space="preserve">VC155 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(injected into N2) alongwith </w:t>
            </w:r>
            <w:r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Pr="005C31B4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</w:rPr>
              <w:t>unc-104</w:t>
            </w:r>
            <w:r w:rsidRPr="005C31B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:UNC-104::VN</w:t>
            </w:r>
          </w:p>
        </w:tc>
        <w:tc>
          <w:tcPr>
            <w:tcW w:w="2160" w:type="dxa"/>
          </w:tcPr>
          <w:p w14:paraId="223886E3" w14:textId="4A004C4E" w:rsidR="001A70FD" w:rsidRPr="005C31B4" w:rsidRDefault="001A70FD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D9B7DFD" w14:textId="153C8564" w:rsidR="001A70FD" w:rsidRPr="005C31B4" w:rsidRDefault="005C31B4" w:rsidP="007944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</w:t>
            </w:r>
            <w:r>
              <w:rPr>
                <w:rFonts w:ascii="Arial" w:hAnsi="Arial" w:cs="Arial"/>
                <w:i/>
                <w:sz w:val="22"/>
                <w:szCs w:val="22"/>
              </w:rPr>
              <w:t>71</w:t>
            </w:r>
          </w:p>
        </w:tc>
      </w:tr>
      <w:tr w:rsidR="005C31B4" w:rsidRPr="00BF5D24" w14:paraId="08F5F4D2" w14:textId="77777777" w:rsidTr="0079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1ABDEF8" w14:textId="66E16709" w:rsidR="005C31B4" w:rsidRPr="005C31B4" w:rsidRDefault="005C31B4" w:rsidP="005C31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5C31B4">
              <w:rPr>
                <w:rFonts w:ascii="Arial" w:hAnsi="Arial" w:cs="Arial"/>
                <w:b w:val="0"/>
                <w:sz w:val="22"/>
                <w:szCs w:val="22"/>
              </w:rPr>
              <w:t>31</w:t>
            </w:r>
          </w:p>
        </w:tc>
        <w:tc>
          <w:tcPr>
            <w:tcW w:w="4753" w:type="dxa"/>
          </w:tcPr>
          <w:p w14:paraId="1995C2BD" w14:textId="1FADE7BD" w:rsidR="005C31B4" w:rsidRP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 xml:space="preserve">::mCherry 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35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15C93B2" w14:textId="6D9FF1F5" w:rsidR="005C31B4" w:rsidRP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sz w:val="22"/>
                <w:szCs w:val="22"/>
              </w:rPr>
              <w:t>BAB1008</w:t>
            </w:r>
          </w:p>
        </w:tc>
        <w:tc>
          <w:tcPr>
            <w:tcW w:w="2520" w:type="dxa"/>
          </w:tcPr>
          <w:p w14:paraId="779ACEA1" w14:textId="691FA608" w:rsidR="005C31B4" w:rsidRP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</w:t>
            </w:r>
            <w:r>
              <w:rPr>
                <w:rFonts w:ascii="Arial" w:hAnsi="Arial" w:cs="Arial"/>
                <w:i/>
                <w:sz w:val="22"/>
                <w:szCs w:val="22"/>
              </w:rPr>
              <w:t>76</w:t>
            </w:r>
          </w:p>
        </w:tc>
      </w:tr>
      <w:tr w:rsidR="005C31B4" w:rsidRPr="00BF5D24" w14:paraId="208B415C" w14:textId="77777777" w:rsidTr="0079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B5ED5E0" w14:textId="3FF96D38" w:rsidR="005C31B4" w:rsidRPr="005C31B4" w:rsidRDefault="005C31B4" w:rsidP="005C31B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32</w:t>
            </w:r>
          </w:p>
        </w:tc>
        <w:tc>
          <w:tcPr>
            <w:tcW w:w="4753" w:type="dxa"/>
          </w:tcPr>
          <w:p w14:paraId="003FECE3" w14:textId="45FFF1D4" w:rsidR="007F3D6C" w:rsidRPr="007F3D6C" w:rsidRDefault="005C31B4" w:rsidP="005C31B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C31B4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C31B4">
              <w:rPr>
                <w:rFonts w:ascii="Arial" w:hAnsi="Arial" w:cs="Arial"/>
                <w:bCs/>
                <w:i/>
                <w:sz w:val="22"/>
                <w:szCs w:val="22"/>
              </w:rPr>
              <w:t>unc-25</w:t>
            </w:r>
            <w:r w:rsidRPr="005C31B4">
              <w:rPr>
                <w:rFonts w:ascii="Arial" w:hAnsi="Arial" w:cs="Arial"/>
                <w:bCs/>
                <w:sz w:val="22"/>
                <w:szCs w:val="22"/>
              </w:rPr>
              <w:t>:: CASY-1C (ΔKIF)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5C31B4">
              <w:rPr>
                <w:rFonts w:ascii="Arial" w:hAnsi="Arial" w:cs="Arial"/>
                <w:sz w:val="22"/>
                <w:szCs w:val="22"/>
              </w:rPr>
              <w:t xml:space="preserve">(injected into </w:t>
            </w:r>
            <w:r w:rsidRPr="005C31B4">
              <w:rPr>
                <w:rFonts w:ascii="Arial" w:hAnsi="Arial" w:cs="Arial"/>
                <w:i/>
                <w:sz w:val="22"/>
                <w:szCs w:val="22"/>
              </w:rPr>
              <w:t>casy-1</w:t>
            </w:r>
            <w:r w:rsidRPr="005C31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2F6F7358" w14:textId="0FC7CE7F" w:rsidR="005C31B4" w:rsidRPr="005C31B4" w:rsidRDefault="005C31B4" w:rsidP="005C31B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1007</w:t>
            </w:r>
          </w:p>
        </w:tc>
        <w:tc>
          <w:tcPr>
            <w:tcW w:w="2520" w:type="dxa"/>
          </w:tcPr>
          <w:p w14:paraId="61A8B742" w14:textId="0187A9BB" w:rsidR="005C31B4" w:rsidRPr="005C31B4" w:rsidRDefault="005C31B4" w:rsidP="005C31B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5</w:t>
            </w:r>
          </w:p>
        </w:tc>
      </w:tr>
    </w:tbl>
    <w:p w14:paraId="26379274" w14:textId="77777777" w:rsidR="00794429" w:rsidRDefault="00794429" w:rsidP="00794429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7EABDF19" w14:textId="77777777" w:rsidR="002E118D" w:rsidRDefault="002E118D" w:rsidP="00794429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7276C467" w14:textId="3CC70257" w:rsidR="00A23A99" w:rsidRPr="00BF5D24" w:rsidRDefault="0082397A" w:rsidP="004673F0">
      <w:pPr>
        <w:spacing w:line="360" w:lineRule="auto"/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upplemental</w:t>
      </w:r>
      <w:r w:rsidR="00A23A99" w:rsidRPr="00BF5D24">
        <w:rPr>
          <w:rFonts w:ascii="Arial" w:hAnsi="Arial" w:cs="Times New Roman"/>
          <w:b/>
          <w:sz w:val="22"/>
          <w:szCs w:val="22"/>
        </w:rPr>
        <w:t xml:space="preserve"> Table </w:t>
      </w:r>
      <w:r w:rsidR="0024669E">
        <w:rPr>
          <w:rFonts w:ascii="Arial" w:hAnsi="Arial" w:cs="Times New Roman"/>
          <w:b/>
          <w:sz w:val="22"/>
          <w:szCs w:val="22"/>
        </w:rPr>
        <w:t>C</w:t>
      </w:r>
      <w:r w:rsidR="00A23A99" w:rsidRPr="00BF5D24">
        <w:rPr>
          <w:rFonts w:ascii="Arial" w:hAnsi="Arial" w:cs="Times New Roman"/>
          <w:b/>
          <w:sz w:val="22"/>
          <w:szCs w:val="22"/>
        </w:rPr>
        <w:t>: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794429" w:rsidRPr="00BA12E9">
        <w:rPr>
          <w:rFonts w:ascii="Arial" w:hAnsi="Arial" w:cs="Arial"/>
          <w:b/>
        </w:rPr>
        <w:t>List of Integrated lines</w:t>
      </w:r>
      <w:r w:rsidR="00794429">
        <w:rPr>
          <w:rFonts w:ascii="Arial" w:hAnsi="Arial" w:cs="Arial"/>
          <w:b/>
        </w:rPr>
        <w:t xml:space="preserve"> used in this study</w:t>
      </w:r>
    </w:p>
    <w:p w14:paraId="35422DDF" w14:textId="77777777" w:rsidR="00317B3C" w:rsidRPr="00BF5D24" w:rsidRDefault="00317B3C" w:rsidP="004673F0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tbl>
      <w:tblPr>
        <w:tblStyle w:val="LightGrid"/>
        <w:tblW w:w="10250" w:type="dxa"/>
        <w:tblLayout w:type="fixed"/>
        <w:tblLook w:val="04A0" w:firstRow="1" w:lastRow="0" w:firstColumn="1" w:lastColumn="0" w:noHBand="0" w:noVBand="1"/>
      </w:tblPr>
      <w:tblGrid>
        <w:gridCol w:w="817"/>
        <w:gridCol w:w="3313"/>
        <w:gridCol w:w="3060"/>
        <w:gridCol w:w="3060"/>
      </w:tblGrid>
      <w:tr w:rsidR="00BF5D24" w:rsidRPr="00BF5D24" w14:paraId="1D3F7A74" w14:textId="77777777" w:rsidTr="00D33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3043B7" w14:textId="77777777" w:rsidR="00F771E8" w:rsidRPr="00BF5D24" w:rsidRDefault="00F771E8" w:rsidP="00904FA3">
            <w:pPr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S. no.</w:t>
            </w:r>
          </w:p>
        </w:tc>
        <w:tc>
          <w:tcPr>
            <w:tcW w:w="3313" w:type="dxa"/>
          </w:tcPr>
          <w:p w14:paraId="34A2C794" w14:textId="77777777" w:rsidR="00F771E8" w:rsidRPr="00BF5D24" w:rsidRDefault="00F771E8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            Plasmid</w:t>
            </w:r>
          </w:p>
        </w:tc>
        <w:tc>
          <w:tcPr>
            <w:tcW w:w="3060" w:type="dxa"/>
          </w:tcPr>
          <w:p w14:paraId="63CF5B98" w14:textId="77777777" w:rsidR="00F771E8" w:rsidRPr="00BF5D24" w:rsidRDefault="00F771E8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Integrated Line number</w:t>
            </w:r>
          </w:p>
        </w:tc>
        <w:tc>
          <w:tcPr>
            <w:tcW w:w="3060" w:type="dxa"/>
          </w:tcPr>
          <w:p w14:paraId="24F9C677" w14:textId="77777777" w:rsidR="00F771E8" w:rsidRPr="00BF5D24" w:rsidRDefault="00F771E8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 xml:space="preserve">          Source and reference </w:t>
            </w:r>
          </w:p>
        </w:tc>
      </w:tr>
      <w:tr w:rsidR="00BF5D24" w:rsidRPr="00BF5D24" w14:paraId="5448D7F8" w14:textId="77777777" w:rsidTr="00D3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4988F6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3313" w:type="dxa"/>
          </w:tcPr>
          <w:p w14:paraId="4B181085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unc-17</w:t>
            </w:r>
            <w:r w:rsidR="00232A6E" w:rsidRPr="00BF5D24">
              <w:rPr>
                <w:rFonts w:ascii="Arial" w:hAnsi="Arial" w:cs="Times New Roman"/>
                <w:sz w:val="22"/>
                <w:szCs w:val="22"/>
              </w:rPr>
              <w:t>::MCHERY</w:t>
            </w:r>
          </w:p>
        </w:tc>
        <w:tc>
          <w:tcPr>
            <w:tcW w:w="3060" w:type="dxa"/>
          </w:tcPr>
          <w:p w14:paraId="753E9F45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321</w:t>
            </w:r>
          </w:p>
        </w:tc>
        <w:tc>
          <w:tcPr>
            <w:tcW w:w="3060" w:type="dxa"/>
          </w:tcPr>
          <w:p w14:paraId="7E711BEA" w14:textId="681EF0D8" w:rsidR="00904FA3" w:rsidRPr="00BF5D24" w:rsidRDefault="00904FA3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8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6EDF46A8" w14:textId="77777777" w:rsidTr="00D33F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9921798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3313" w:type="dxa"/>
          </w:tcPr>
          <w:p w14:paraId="449FD52C" w14:textId="77777777" w:rsidR="00904FA3" w:rsidRPr="00BF5D24" w:rsidRDefault="00904FA3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 w:rsidR="008B05B0" w:rsidRPr="00BF5D24">
              <w:rPr>
                <w:rFonts w:ascii="Arial" w:hAnsi="Arial" w:cs="Times New Roman"/>
                <w:sz w:val="22"/>
                <w:szCs w:val="22"/>
              </w:rPr>
              <w:t>::GFP</w:t>
            </w:r>
          </w:p>
        </w:tc>
        <w:tc>
          <w:tcPr>
            <w:tcW w:w="3060" w:type="dxa"/>
          </w:tcPr>
          <w:p w14:paraId="42C1C03E" w14:textId="77777777" w:rsidR="00904FA3" w:rsidRPr="00BF5D24" w:rsidRDefault="00ED491B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juIs76</w:t>
            </w:r>
          </w:p>
        </w:tc>
        <w:tc>
          <w:tcPr>
            <w:tcW w:w="3060" w:type="dxa"/>
          </w:tcPr>
          <w:p w14:paraId="1DF8DA66" w14:textId="024943E6" w:rsidR="00904FA3" w:rsidRPr="00BF5D24" w:rsidRDefault="00ED491B" w:rsidP="003559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Yishi Ji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="004C461A" w:rsidRPr="00BF5D24">
              <w:rPr>
                <w:rFonts w:ascii="Arial" w:hAnsi="Arial" w:cs="Times New Roman"/>
                <w:sz w:val="22"/>
                <w:szCs w:val="22"/>
              </w:rPr>
              <w:fldChar w:fldCharType="begin"/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&lt;EndNote&gt;&lt;Cite&gt;&lt;Author&gt;Baran&lt;/Author&gt;&lt;Year&gt;2010&lt;/Year&gt;&lt;RecNum&gt;542&lt;/RecNum&gt;&lt;DisplayText&gt;[9]&lt;/DisplayText&gt;&lt;record&gt;&lt;rec-number&gt;542&lt;/rec-number&gt;&lt;foreign-keys&gt;&lt;key app="EN" db-id="vxzaspv5f50xx6ee0ac5zd5gv2zzazvs259e" timestamp="1487347670"&gt;542&lt;/key&gt;&lt;/foreign-keys&gt;&lt;ref-type name="Journal Article"&gt;17&lt;/ref-type&gt;&lt;contributors&gt;&lt;authors&gt;&lt;author&gt;Baran, R.&lt;/author&gt;&lt;author&gt;Castelblanco, L.&lt;/author&gt;&lt;author&gt;Tang, G.&lt;/author&gt;&lt;author&gt;Shapiro, I.&lt;/author&gt;&lt;author&gt;Goncharov, A.&lt;/author&gt;&lt;author&gt;Jin, Y.&lt;/author&gt;&lt;/authors&gt;&lt;/contributors&gt;&lt;auth-address&gt;Biology Department, Occidental College, Los Angeles, California, United States of America.&lt;/auth-address&gt;&lt;titles&gt;&lt;title&gt;Motor neuron synapse and axon defects in a C. elegans alpha-tubulin mutant&lt;/title&gt;&lt;secondary-title&gt;PLoS One&lt;/secondary-title&gt;&lt;/titles&gt;&lt;periodical&gt;&lt;full-title&gt;PLoS One&lt;/full-title&gt;&lt;abbr-1&gt;PloS one&lt;/abbr-1&gt;&lt;/periodical&gt;&lt;pages&gt;e9655&lt;/pages&gt;&lt;volume&gt;5&lt;/volume&gt;&lt;number&gt;3&lt;/number&gt;&lt;keywords&gt;&lt;keyword&gt;Alleles&lt;/keyword&gt;&lt;keyword&gt;Amino Acid Sequence&lt;/keyword&gt;&lt;keyword&gt;Animals&lt;/keyword&gt;&lt;keyword&gt;Axons/metabolism/*physiology&lt;/keyword&gt;&lt;keyword&gt;Caenorhabditis elegans/*physiology&lt;/keyword&gt;&lt;keyword&gt;Green Fluorescent Proteins/metabolism&lt;/keyword&gt;&lt;keyword&gt;Microtubules/genetics&lt;/keyword&gt;&lt;keyword&gt;Molecular Sequence Data&lt;/keyword&gt;&lt;keyword&gt;Motor Neurons/*metabolism&lt;/keyword&gt;&lt;keyword&gt;Mutation, Missense&lt;/keyword&gt;&lt;keyword&gt;Protein Structure, Tertiary&lt;/keyword&gt;&lt;keyword&gt;Sequence Homology, Amino Acid&lt;/keyword&gt;&lt;keyword&gt;Synapses/metabolism/*physiology&lt;/keyword&gt;&lt;keyword&gt;Tubulin/*genetics/*metabolism&lt;/keyword&gt;&lt;/keywords&gt;&lt;dates&gt;&lt;year&gt;2010&lt;/year&gt;&lt;pub-dates&gt;&lt;date&gt;Mar 11&lt;/date&gt;&lt;/pub-dates&gt;&lt;/dates&gt;&lt;isbn&gt;1932-6203 (Electronic)&amp;#xD;1932-6203 (Linking)&lt;/isbn&gt;&lt;accession-num&gt;20300184&lt;/accession-num&gt;&lt;urls&gt;&lt;related-urls&gt;&lt;url&gt;https://www.ncbi.nlm.nih.gov/pubmed/20300184&lt;/url&gt;&lt;/related-urls&gt;&lt;/urls&gt;&lt;custom2&gt;PMC2836382&lt;/custom2&gt;&lt;electronic-resource-num&gt;10.1371/journal.pone.0009655&lt;/electronic-resource-num&gt;&lt;/record&gt;&lt;/Cite&gt;&lt;/EndNote&gt;</w:instrText>
            </w:r>
            <w:r w:rsidR="004C461A"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9]</w:t>
            </w:r>
            <w:r w:rsidR="004C461A"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213610C9" w14:textId="77777777" w:rsidTr="00D3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6A67F70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3313" w:type="dxa"/>
          </w:tcPr>
          <w:p w14:paraId="3C73AE73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="008B05B0" w:rsidRPr="00BF5D24">
              <w:rPr>
                <w:rFonts w:ascii="Arial" w:hAnsi="Arial" w:cs="Times New Roman"/>
                <w:i/>
                <w:sz w:val="22"/>
                <w:szCs w:val="22"/>
              </w:rPr>
              <w:t>unc-129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SNB-1::GFP</w:t>
            </w:r>
          </w:p>
        </w:tc>
        <w:tc>
          <w:tcPr>
            <w:tcW w:w="3060" w:type="dxa"/>
          </w:tcPr>
          <w:p w14:paraId="3CF8458C" w14:textId="77777777" w:rsidR="00904FA3" w:rsidRPr="00BF5D24" w:rsidRDefault="008B05B0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152</w:t>
            </w:r>
          </w:p>
        </w:tc>
        <w:tc>
          <w:tcPr>
            <w:tcW w:w="3060" w:type="dxa"/>
          </w:tcPr>
          <w:p w14:paraId="1B90E88C" w14:textId="75532EA4" w:rsidR="00904FA3" w:rsidRPr="00BF5D24" w:rsidRDefault="00904FA3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aWVidXJ0aDwvQXV0aG9yPjxZZWFyPjIwMDU8L1llYXI+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aWVidXJ0aDwvQXV0aG9yPjxZZWFyPjIwMDU8L1llYXI+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="00FA43BC">
              <w:rPr>
                <w:rFonts w:ascii="Arial" w:hAnsi="Arial" w:cs="Times New Roman"/>
                <w:sz w:val="22"/>
                <w:szCs w:val="22"/>
              </w:rPr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0]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56AE6C98" w14:textId="77777777" w:rsidTr="00D33F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22EC543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3313" w:type="dxa"/>
          </w:tcPr>
          <w:p w14:paraId="475277CD" w14:textId="77777777" w:rsidR="00904FA3" w:rsidRPr="00BF5D24" w:rsidRDefault="00904FA3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SNB-1::GFP</w:t>
            </w:r>
          </w:p>
        </w:tc>
        <w:tc>
          <w:tcPr>
            <w:tcW w:w="3060" w:type="dxa"/>
          </w:tcPr>
          <w:p w14:paraId="41CAD2DB" w14:textId="77777777" w:rsidR="00904FA3" w:rsidRPr="00BF5D24" w:rsidRDefault="008B05B0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376</w:t>
            </w:r>
          </w:p>
        </w:tc>
        <w:tc>
          <w:tcPr>
            <w:tcW w:w="3060" w:type="dxa"/>
          </w:tcPr>
          <w:p w14:paraId="1D07FE2B" w14:textId="60D7E1FB" w:rsidR="00904FA3" w:rsidRPr="00BF5D24" w:rsidRDefault="00904FA3" w:rsidP="003559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IYW88L0F1dGhvcj48WWVhcj4yMDEyPC9ZZWFyPjxSZWNO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IYW88L0F1dGhvcj48WWVhcj4yMDEyPC9ZZWFyPjxSZWNO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="00FA43BC">
              <w:rPr>
                <w:rFonts w:ascii="Arial" w:hAnsi="Arial" w:cs="Times New Roman"/>
                <w:sz w:val="22"/>
                <w:szCs w:val="22"/>
              </w:rPr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1]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6DBD1B2B" w14:textId="77777777" w:rsidTr="00D3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88ED2A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3313" w:type="dxa"/>
          </w:tcPr>
          <w:p w14:paraId="2BFF5E51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="008B05B0" w:rsidRPr="00BF5D24">
              <w:rPr>
                <w:rFonts w:ascii="Arial" w:hAnsi="Arial" w:cs="Times New Roman"/>
                <w:i/>
                <w:sz w:val="22"/>
                <w:szCs w:val="22"/>
              </w:rPr>
              <w:t>unc-129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SYD-2::GFP</w:t>
            </w:r>
          </w:p>
        </w:tc>
        <w:tc>
          <w:tcPr>
            <w:tcW w:w="3060" w:type="dxa"/>
          </w:tcPr>
          <w:p w14:paraId="7ED21F37" w14:textId="77777777" w:rsidR="00904FA3" w:rsidRPr="00BF5D24" w:rsidRDefault="008B05B0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160</w:t>
            </w:r>
          </w:p>
        </w:tc>
        <w:tc>
          <w:tcPr>
            <w:tcW w:w="3060" w:type="dxa"/>
          </w:tcPr>
          <w:p w14:paraId="5E04805B" w14:textId="2B6C399F" w:rsidR="00904FA3" w:rsidRPr="00BF5D24" w:rsidRDefault="00904FA3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aWVidXJ0aDwvQXV0aG9yPjxZZWFyPjIwMDU8L1llYXI+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aWVidXJ0aDwvQXV0aG9yPjxZZWFyPjIwMDU8L1llYXI+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="00FA43BC">
              <w:rPr>
                <w:rFonts w:ascii="Arial" w:hAnsi="Arial" w:cs="Times New Roman"/>
                <w:sz w:val="22"/>
                <w:szCs w:val="22"/>
              </w:rPr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0]</w:t>
            </w:r>
            <w:r w:rsidR="00FA43BC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5159348B" w14:textId="77777777" w:rsidTr="00D33F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AC820FC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3313" w:type="dxa"/>
          </w:tcPr>
          <w:p w14:paraId="3AA60770" w14:textId="77777777" w:rsidR="00904FA3" w:rsidRPr="00BF5D24" w:rsidRDefault="00904FA3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SYD-2::GFP</w:t>
            </w:r>
          </w:p>
        </w:tc>
        <w:tc>
          <w:tcPr>
            <w:tcW w:w="3060" w:type="dxa"/>
          </w:tcPr>
          <w:p w14:paraId="0E782DC1" w14:textId="4604AFAD" w:rsidR="00904FA3" w:rsidRPr="00BF5D24" w:rsidRDefault="00C26389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hpIs3</w:t>
            </w:r>
          </w:p>
        </w:tc>
        <w:tc>
          <w:tcPr>
            <w:tcW w:w="3060" w:type="dxa"/>
          </w:tcPr>
          <w:p w14:paraId="33800554" w14:textId="524BF152" w:rsidR="00904FA3" w:rsidRPr="00BF5D24" w:rsidRDefault="00C26389" w:rsidP="000F5B9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CGC</w:t>
            </w:r>
          </w:p>
        </w:tc>
      </w:tr>
      <w:tr w:rsidR="00BF5D24" w:rsidRPr="00BF5D24" w14:paraId="638A791E" w14:textId="77777777" w:rsidTr="00D3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64187D8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3313" w:type="dxa"/>
          </w:tcPr>
          <w:p w14:paraId="7B055104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myo-3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ACR-16::GF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</w:tcPr>
          <w:p w14:paraId="160207B5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299</w:t>
            </w:r>
          </w:p>
        </w:tc>
        <w:tc>
          <w:tcPr>
            <w:tcW w:w="3060" w:type="dxa"/>
          </w:tcPr>
          <w:p w14:paraId="66EE6AF7" w14:textId="30FBBF22" w:rsidR="00904FA3" w:rsidRPr="00BF5D24" w:rsidRDefault="00904FA3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8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1A18C645" w14:textId="77777777" w:rsidTr="00D33F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255699C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3313" w:type="dxa"/>
          </w:tcPr>
          <w:p w14:paraId="31C16D39" w14:textId="77777777" w:rsidR="00904FA3" w:rsidRPr="00BF5D24" w:rsidRDefault="00904FA3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myo-3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t>::UNC-49::GFP</w:t>
            </w: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</w:tcPr>
          <w:p w14:paraId="6487FE98" w14:textId="77777777" w:rsidR="00904FA3" w:rsidRPr="00BF5D24" w:rsidRDefault="008B05B0" w:rsidP="00904F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nuIs283</w:t>
            </w:r>
          </w:p>
        </w:tc>
        <w:tc>
          <w:tcPr>
            <w:tcW w:w="3060" w:type="dxa"/>
          </w:tcPr>
          <w:p w14:paraId="503EF3B8" w14:textId="51DF403B" w:rsidR="00904FA3" w:rsidRPr="00BF5D24" w:rsidRDefault="00904FA3" w:rsidP="003559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sz w:val="22"/>
                <w:szCs w:val="22"/>
              </w:rPr>
              <w:t>Josh Kaplan Lab</w:t>
            </w:r>
            <w:r w:rsidR="00A33FC8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CYWJ1PC9BdXRob3I+PFllYXI+MjAxMTwvWWVhcj48UmVj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8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5D31A2D0" w14:textId="77777777" w:rsidTr="00D3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37AF22C" w14:textId="050E618F" w:rsidR="00D33F25" w:rsidRPr="00BF5D24" w:rsidRDefault="002C6702" w:rsidP="00D33F25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3313" w:type="dxa"/>
          </w:tcPr>
          <w:p w14:paraId="5EA96929" w14:textId="1210502D" w:rsidR="00D33F25" w:rsidRPr="00BF5D24" w:rsidRDefault="00D33F25" w:rsidP="00D3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</w:rPr>
              <w:t>P</w:t>
            </w:r>
            <w:r w:rsidRPr="00BF5D24">
              <w:rPr>
                <w:rStyle w:val="il"/>
                <w:rFonts w:ascii="Arial" w:hAnsi="Arial" w:cs="Times New Roman"/>
                <w:i/>
                <w:iCs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unc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-</w:t>
            </w:r>
            <w:r w:rsidRPr="00BF5D24">
              <w:rPr>
                <w:rStyle w:val="il"/>
                <w:rFonts w:ascii="Arial" w:hAnsi="Arial" w:cs="Times New Roman"/>
                <w:i/>
                <w:iCs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25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::</w:t>
            </w:r>
            <w:r w:rsidR="002E2DCF" w:rsidRPr="00BF5D24">
              <w:rPr>
                <w:rStyle w:val="Emphasis"/>
                <w:rFonts w:ascii="Arial" w:hAnsi="Arial" w:cs="Times New Roman"/>
                <w:i w:val="0"/>
                <w:sz w:val="22"/>
                <w:szCs w:val="22"/>
                <w:highlight w:val="lightGray"/>
                <w:bdr w:val="none" w:sz="0" w:space="0" w:color="auto" w:frame="1"/>
                <w:shd w:val="clear" w:color="auto" w:fill="FFFFFF"/>
              </w:rPr>
              <w:t>mCherry</w:t>
            </w:r>
          </w:p>
        </w:tc>
        <w:tc>
          <w:tcPr>
            <w:tcW w:w="3060" w:type="dxa"/>
          </w:tcPr>
          <w:p w14:paraId="2434284E" w14:textId="77777777" w:rsidR="00D33F25" w:rsidRPr="00BF5D24" w:rsidRDefault="00D33F25" w:rsidP="00D33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IhIs6</w:t>
            </w:r>
          </w:p>
        </w:tc>
        <w:tc>
          <w:tcPr>
            <w:tcW w:w="3060" w:type="dxa"/>
          </w:tcPr>
          <w:p w14:paraId="7FFB0D14" w14:textId="3CD2BAA7" w:rsidR="00D33F25" w:rsidRPr="00BF5D24" w:rsidRDefault="004C461A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t>Erik A. Lundquist Lab</w:t>
            </w:r>
            <w:r w:rsidR="00A33FC8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fldChar w:fldCharType="begin">
                <w:fldData xml:space="preserve">PEVuZE5vdGU+PENpdGU+PEF1dGhvcj5Ob3JyaXM8L0F1dGhvcj48WWVhcj4yMDExPC9ZZWFyPjxS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fldChar w:fldCharType="begin">
                <w:fldData xml:space="preserve">PEVuZE5vdGU+PENpdGU+PEF1dGhvcj5Ob3JyaXM8L0F1dGhvcj48WWVhcj4yMDExPC9ZZWFyPjxS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</w:r>
            <w:r w:rsidR="003559BA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</w: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  <w:highlight w:val="lightGray"/>
                <w:shd w:val="clear" w:color="auto" w:fill="FFFFFF"/>
              </w:rPr>
              <w:t>[12]</w:t>
            </w: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fldChar w:fldCharType="end"/>
            </w:r>
          </w:p>
        </w:tc>
      </w:tr>
      <w:tr w:rsidR="00BF5D24" w:rsidRPr="00BF5D24" w14:paraId="533C02E0" w14:textId="77777777" w:rsidTr="00D33F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43FEACA" w14:textId="7C72D736" w:rsidR="00D33F25" w:rsidRPr="00BF5D24" w:rsidRDefault="002C6702" w:rsidP="00D33F25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3313" w:type="dxa"/>
          </w:tcPr>
          <w:p w14:paraId="331F306F" w14:textId="77777777" w:rsidR="00D33F25" w:rsidRPr="00BF5D24" w:rsidRDefault="00D33F25" w:rsidP="00D33F2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shd w:val="clear" w:color="auto" w:fill="FFFFFF"/>
              </w:rPr>
              <w:t>Punc-25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::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shd w:val="clear" w:color="auto" w:fill="FFFFFF"/>
              </w:rPr>
              <w:t>snb-1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::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shd w:val="clear" w:color="auto" w:fill="FFFFFF"/>
              </w:rPr>
              <w:t>superecliptic pHluorin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; 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shd w:val="clear" w:color="auto" w:fill="FFFFFF"/>
              </w:rPr>
              <w:t>lin15(+)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] </w:t>
            </w:r>
            <w:r w:rsidRPr="00BF5D24">
              <w:rPr>
                <w:rStyle w:val="Emphasis"/>
                <w:rFonts w:ascii="Arial" w:hAnsi="Arial" w:cs="Times New Roman"/>
                <w:sz w:val="22"/>
                <w:szCs w:val="22"/>
                <w:shd w:val="clear" w:color="auto" w:fill="FFFFFF"/>
              </w:rPr>
              <w:t>IV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; </w:t>
            </w:r>
            <w:r w:rsidR="00CD270C">
              <w:fldChar w:fldCharType="begin"/>
            </w:r>
            <w:r w:rsidR="00CD270C">
              <w:instrText xml:space="preserve"> HYPERLINK "http://www.wormbase.org/db/get?name=lin-15;class=Gene" \t "_blank" </w:instrText>
            </w:r>
            <w:r w:rsidR="00CD270C">
              <w:fldChar w:fldCharType="separate"/>
            </w:r>
            <w:r w:rsidRPr="00BF5D24">
              <w:rPr>
                <w:rStyle w:val="Hyperlink"/>
                <w:rFonts w:ascii="Arial" w:hAnsi="Arial" w:cs="Times New Roman"/>
                <w:iCs/>
                <w:color w:val="auto"/>
                <w:sz w:val="22"/>
                <w:szCs w:val="22"/>
                <w:u w:val="none"/>
                <w:shd w:val="clear" w:color="auto" w:fill="FFFFFF"/>
              </w:rPr>
              <w:t>lin-15</w:t>
            </w:r>
            <w:r w:rsidR="00CD270C">
              <w:rPr>
                <w:rStyle w:val="Hyperlink"/>
                <w:rFonts w:ascii="Arial" w:hAnsi="Arial" w:cs="Times New Roman"/>
                <w:iCs/>
                <w:color w:val="auto"/>
                <w:sz w:val="22"/>
                <w:szCs w:val="22"/>
                <w:u w:val="none"/>
                <w:shd w:val="clear" w:color="auto" w:fill="FFFFFF"/>
              </w:rPr>
              <w:fldChar w:fldCharType="end"/>
            </w:r>
            <w:r w:rsidRPr="00BF5D24">
              <w:rPr>
                <w:rFonts w:ascii="Arial" w:hAnsi="Arial" w:cs="Times New Roman"/>
                <w:iCs/>
                <w:sz w:val="22"/>
                <w:szCs w:val="22"/>
                <w:shd w:val="clear" w:color="auto" w:fill="FFFFFF"/>
              </w:rPr>
              <w:t>(</w:t>
            </w:r>
            <w:r w:rsidR="00CD270C">
              <w:fldChar w:fldCharType="begin"/>
            </w:r>
            <w:r w:rsidR="00CD270C">
              <w:instrText xml:space="preserve"> HYPERLINK "http://www.wormbase.org/db/get?name=n765;class=Variation" \t "_blank" </w:instrText>
            </w:r>
            <w:r w:rsidR="00CD270C">
              <w:fldChar w:fldCharType="separate"/>
            </w:r>
            <w:r w:rsidRPr="00BF5D24">
              <w:rPr>
                <w:rStyle w:val="Hyperlink"/>
                <w:rFonts w:ascii="Arial" w:hAnsi="Arial" w:cs="Times New Roman"/>
                <w:iCs/>
                <w:color w:val="auto"/>
                <w:sz w:val="22"/>
                <w:szCs w:val="22"/>
                <w:u w:val="none"/>
                <w:shd w:val="clear" w:color="auto" w:fill="FFFFFF"/>
              </w:rPr>
              <w:t>n765ts</w:t>
            </w:r>
            <w:r w:rsidR="00CD270C">
              <w:rPr>
                <w:rStyle w:val="Hyperlink"/>
                <w:rFonts w:ascii="Arial" w:hAnsi="Arial" w:cs="Times New Roman"/>
                <w:iCs/>
                <w:color w:val="auto"/>
                <w:sz w:val="22"/>
                <w:szCs w:val="22"/>
                <w:u w:val="none"/>
                <w:shd w:val="clear" w:color="auto" w:fill="FFFFFF"/>
              </w:rPr>
              <w:fldChar w:fldCharType="end"/>
            </w:r>
            <w:r w:rsidRPr="00BF5D24">
              <w:rPr>
                <w:rFonts w:ascii="Arial" w:hAnsi="Arial" w:cs="Times New Roman"/>
                <w:i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3060" w:type="dxa"/>
          </w:tcPr>
          <w:p w14:paraId="4E91DF20" w14:textId="77777777" w:rsidR="00D33F25" w:rsidRPr="00BF5D24" w:rsidRDefault="00D33F25" w:rsidP="00D33F2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oxIs155</w:t>
            </w:r>
          </w:p>
        </w:tc>
        <w:tc>
          <w:tcPr>
            <w:tcW w:w="3060" w:type="dxa"/>
          </w:tcPr>
          <w:p w14:paraId="4D29AF6F" w14:textId="627BDCA3" w:rsidR="00D33F25" w:rsidRPr="00BF5D24" w:rsidRDefault="00464C39" w:rsidP="003559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</w:pP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>Erik Jorgensen Lab</w:t>
            </w:r>
            <w:r w:rsidR="00A33FC8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fldChar w:fldCharType="begin"/>
            </w:r>
            <w:r w:rsidR="003559BA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instrText xml:space="preserve"> ADDIN EN.CITE &lt;EndNote&gt;&lt;Cite&gt;&lt;Author&gt;Ernstrom&lt;/Author&gt;&lt;Year&gt;2012&lt;/Year&gt;&lt;RecNum&gt;544&lt;/RecNum&gt;&lt;DisplayText&gt;[13]&lt;/DisplayText&gt;&lt;record&gt;&lt;rec-number&gt;544&lt;/rec-number&gt;&lt;foreign-keys&gt;&lt;key app="EN" db-id="vxzaspv5f50xx6ee0ac5zd5gv2zzazvs259e" timestamp="1487347896"&gt;544&lt;/key&gt;&lt;/foreign-keys&gt;&lt;ref-type name="Journal Article"&gt;17&lt;/ref-type&gt;&lt;contributors&gt;&lt;authors&gt;&lt;author&gt;Ernstrom, G. G.&lt;/author&gt;&lt;author&gt;Weimer, R.&lt;/author&gt;&lt;author&gt;Pawar, D. R.&lt;/author&gt;&lt;author&gt;Watanabe, S.&lt;/author&gt;&lt;author&gt;Hobson, R. J.&lt;/author&gt;&lt;author&gt;Greenstein, D.&lt;/author&gt;&lt;author&gt;Jorgensen, E. M.&lt;/author&gt;&lt;/authors&gt;&lt;/contributors&gt;&lt;auth-address&gt;Howard Hughes Medical Institute, Department of Biology, University of Utah, Salt Lake City, Utah 84112-0840, USA.&lt;/auth-address&gt;&lt;titles&gt;&lt;title&gt;V-ATPase V1 sector is required for corpse clearance and neurotransmission in Caenorhabditis elegans&lt;/title&gt;&lt;secondary-title&gt;Genetics&lt;/secondary-title&gt;&lt;/titles&gt;&lt;periodical&gt;&lt;full-title&gt;Genetics&lt;/full-title&gt;&lt;abbr-1&gt;Genetics&lt;/abbr-1&gt;&lt;/periodical&gt;&lt;pages&gt;461-75&lt;/pages&gt;&lt;volume&gt;191&lt;/volume&gt;&lt;number&gt;2&lt;/number&gt;&lt;keywords&gt;&lt;keyword&gt;Animals&lt;/keyword&gt;&lt;keyword&gt;Apoptosis/genetics&lt;/keyword&gt;&lt;keyword&gt;Caenorhabditis elegans/embryology/genetics/*metabolism&lt;/keyword&gt;&lt;keyword&gt;Embryonic Development/genetics&lt;/keyword&gt;&lt;keyword&gt;Epidermis/metabolism&lt;/keyword&gt;&lt;keyword&gt;Gene Expression&lt;/keyword&gt;&lt;keyword&gt;Genes, Lethal&lt;/keyword&gt;&lt;keyword&gt;Male&lt;/keyword&gt;&lt;keyword&gt;Morphogenesis/genetics&lt;/keyword&gt;&lt;keyword&gt;Mutation&lt;/keyword&gt;&lt;keyword&gt;Protein Subunits/genetics/metabolism&lt;/keyword&gt;&lt;keyword&gt;Synaptic Transmission/genetics/*physiology&lt;/keyword&gt;&lt;keyword&gt;Vacuolar Proton-Translocating ATPases/genetics/*metabolism&lt;/keyword&gt;&lt;/keywords&gt;&lt;dates&gt;&lt;year&gt;2012&lt;/year&gt;&lt;pub-dates&gt;&lt;date&gt;Jun&lt;/date&gt;&lt;/pub-dates&gt;&lt;/dates&gt;&lt;isbn&gt;1943-2631 (Electronic)&amp;#xD;0016-6731 (Linking)&lt;/isbn&gt;&lt;accession-num&gt;22426883&lt;/accession-num&gt;&lt;urls&gt;&lt;related-urls&gt;&lt;url&gt;https://www.ncbi.nlm.nih.gov/pubmed/22426883&lt;/url&gt;&lt;/related-urls&gt;&lt;/urls&gt;&lt;custom2&gt;PMC3374311&lt;/custom2&gt;&lt;electronic-resource-num&gt;10.1534/genetics.112.139667&lt;/electronic-resource-num&gt;&lt;/record&gt;&lt;/Cite&gt;&lt;/EndNote&gt;</w:instrTex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  <w:shd w:val="clear" w:color="auto" w:fill="FFFFFF"/>
              </w:rPr>
              <w:t>[13]</w:t>
            </w:r>
            <w:r w:rsidRPr="00BF5D24">
              <w:rPr>
                <w:rFonts w:ascii="Arial" w:hAnsi="Arial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BF5D24" w:rsidRPr="00BF5D24" w14:paraId="1E21FA3C" w14:textId="77777777" w:rsidTr="00B30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0472524" w14:textId="7A7843C5" w:rsidR="00BE012F" w:rsidRPr="00A44D28" w:rsidRDefault="002C6702" w:rsidP="00BE012F">
            <w:pPr>
              <w:rPr>
                <w:rFonts w:ascii="Arial" w:hAnsi="Arial" w:cs="Times New Roman"/>
                <w:b w:val="0"/>
                <w:color w:val="000000" w:themeColor="text1"/>
                <w:sz w:val="22"/>
                <w:szCs w:val="22"/>
              </w:rPr>
            </w:pPr>
            <w:r w:rsidRPr="00A44D28">
              <w:rPr>
                <w:rFonts w:ascii="Arial" w:hAnsi="Arial" w:cs="Times New Roman"/>
                <w:b w:val="0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313" w:type="dxa"/>
            <w:shd w:val="clear" w:color="auto" w:fill="BFBFBF" w:themeFill="background1" w:themeFillShade="BF"/>
          </w:tcPr>
          <w:p w14:paraId="0468A0C9" w14:textId="77777777" w:rsidR="00BE012F" w:rsidRPr="00A44D28" w:rsidRDefault="00BE012F" w:rsidP="00BE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4D28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A44D2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asy-1a</w:t>
            </w:r>
            <w:r w:rsidRPr="00A44D28">
              <w:rPr>
                <w:rFonts w:ascii="Arial" w:hAnsi="Arial" w:cs="Arial"/>
                <w:color w:val="000000" w:themeColor="text1"/>
                <w:sz w:val="22"/>
                <w:szCs w:val="22"/>
              </w:rPr>
              <w:t>::GFP</w:t>
            </w:r>
          </w:p>
        </w:tc>
        <w:tc>
          <w:tcPr>
            <w:tcW w:w="3060" w:type="dxa"/>
          </w:tcPr>
          <w:p w14:paraId="3CECF62B" w14:textId="77777777" w:rsidR="00BE012F" w:rsidRPr="00BF5D24" w:rsidRDefault="00A32A7A" w:rsidP="00BE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sz w:val="22"/>
                <w:szCs w:val="22"/>
              </w:rPr>
              <w:t>sIs10330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14:paraId="69AC9D78" w14:textId="77777777" w:rsidR="00BE012F" w:rsidRPr="00BF5D24" w:rsidRDefault="00BE012F" w:rsidP="00BE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</w:pPr>
            <w:r w:rsidRPr="00BF5D24">
              <w:rPr>
                <w:rFonts w:ascii="Arial" w:hAnsi="Arial" w:cs="Times New Roman"/>
                <w:sz w:val="22"/>
                <w:szCs w:val="22"/>
                <w:highlight w:val="lightGray"/>
                <w:shd w:val="clear" w:color="auto" w:fill="FFFFFF"/>
              </w:rPr>
              <w:t>CGC</w:t>
            </w:r>
          </w:p>
        </w:tc>
      </w:tr>
      <w:tr w:rsidR="00BF5D24" w:rsidRPr="00BF5D24" w14:paraId="5DF88331" w14:textId="77777777" w:rsidTr="008B3F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5F7FEA8" w14:textId="21CDD23C" w:rsidR="00C85A09" w:rsidRPr="00A44D28" w:rsidRDefault="00C85A09" w:rsidP="00BE012F">
            <w:pPr>
              <w:rPr>
                <w:rFonts w:ascii="Arial" w:hAnsi="Arial" w:cs="Times New Roman"/>
                <w:b w:val="0"/>
                <w:color w:val="000000" w:themeColor="text1"/>
                <w:sz w:val="22"/>
                <w:szCs w:val="22"/>
              </w:rPr>
            </w:pPr>
            <w:r w:rsidRPr="00A44D28">
              <w:rPr>
                <w:rFonts w:ascii="Arial" w:hAnsi="Arial" w:cs="Times New Roman"/>
                <w:b w:val="0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313" w:type="dxa"/>
            <w:shd w:val="clear" w:color="auto" w:fill="auto"/>
          </w:tcPr>
          <w:p w14:paraId="45F1667F" w14:textId="7585E0AB" w:rsidR="00C85A09" w:rsidRPr="00A44D28" w:rsidRDefault="00A44D28" w:rsidP="00A44D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4D28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unc-25</w:t>
            </w:r>
            <w:r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:</w:t>
            </w:r>
            <w:r w:rsidRPr="00A44D28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shd w:val="clear" w:color="auto" w:fill="FFFFFF"/>
              </w:rPr>
              <w:t>YFP</w:t>
            </w:r>
            <w:r w:rsidRPr="00A44D28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:</w:t>
            </w:r>
            <w:r w:rsidRPr="00A44D28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shd w:val="clear" w:color="auto" w:fill="FFFFFF"/>
              </w:rPr>
              <w:t>RAB-5</w:t>
            </w:r>
            <w:r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; </w:t>
            </w:r>
            <w:r w:rsidRPr="00A44D28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ttx-3</w:t>
            </w:r>
            <w:r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:</w:t>
            </w:r>
            <w:r w:rsidRPr="00A44D28">
              <w:rPr>
                <w:rStyle w:val="Emphasis"/>
                <w:rFonts w:ascii="Arial" w:hAnsi="Arial" w:cs="Arial"/>
                <w:i w:val="0"/>
                <w:color w:val="000000" w:themeColor="text1"/>
                <w:sz w:val="22"/>
                <w:szCs w:val="22"/>
                <w:shd w:val="clear" w:color="auto" w:fill="FFFFFF"/>
              </w:rPr>
              <w:t>RFP</w:t>
            </w:r>
          </w:p>
        </w:tc>
        <w:tc>
          <w:tcPr>
            <w:tcW w:w="3060" w:type="dxa"/>
          </w:tcPr>
          <w:p w14:paraId="58F5EC87" w14:textId="73A0E792" w:rsidR="00C85A09" w:rsidRPr="00BF5D24" w:rsidRDefault="00A44D28" w:rsidP="00BE01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A44D28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juIs198</w:t>
            </w:r>
          </w:p>
        </w:tc>
        <w:tc>
          <w:tcPr>
            <w:tcW w:w="3060" w:type="dxa"/>
            <w:shd w:val="clear" w:color="auto" w:fill="auto"/>
          </w:tcPr>
          <w:p w14:paraId="6D7FE170" w14:textId="15A3A0EB" w:rsidR="00C85A09" w:rsidRPr="00BF5D24" w:rsidRDefault="003559BA" w:rsidP="003559B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YW5uPC9BdXRob3I+PFllYXI+MjAxMjwvWWVhcj48UmVj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</w:fldData>
              </w:fldChar>
            </w:r>
            <w:r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TYW5uPC9BdXRob3I+PFllYXI+MjAxMjwvWWVhcj48UmVj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</w:fldData>
              </w:fldChar>
            </w:r>
            <w:r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Times New Roman"/>
                <w:sz w:val="22"/>
                <w:szCs w:val="22"/>
              </w:rPr>
            </w:r>
            <w:r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>
              <w:rPr>
                <w:rFonts w:ascii="Arial" w:hAnsi="Arial" w:cs="Times New Roman"/>
                <w:sz w:val="22"/>
                <w:szCs w:val="22"/>
              </w:rPr>
            </w:r>
            <w:r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>
              <w:rPr>
                <w:rFonts w:ascii="Arial" w:hAnsi="Arial" w:cs="Times New Roman"/>
                <w:noProof/>
                <w:sz w:val="22"/>
                <w:szCs w:val="22"/>
              </w:rPr>
              <w:t>[14]</w:t>
            </w:r>
            <w:r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</w:tbl>
    <w:p w14:paraId="0D3E2694" w14:textId="77777777" w:rsidR="008E5B4D" w:rsidRDefault="008E5B4D" w:rsidP="004673F0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04D542D9" w14:textId="77777777" w:rsidR="002E118D" w:rsidRPr="00BF5D24" w:rsidRDefault="002E118D" w:rsidP="004673F0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689C22CF" w14:textId="6AE3306D" w:rsidR="00317B3C" w:rsidRPr="00BF5D24" w:rsidRDefault="0082397A" w:rsidP="00904FA3">
      <w:pPr>
        <w:spacing w:line="360" w:lineRule="auto"/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upplemental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904FA3" w:rsidRPr="00BF5D24">
        <w:rPr>
          <w:rFonts w:ascii="Arial" w:hAnsi="Arial" w:cs="Times New Roman"/>
          <w:b/>
          <w:sz w:val="22"/>
          <w:szCs w:val="22"/>
        </w:rPr>
        <w:t xml:space="preserve">Table </w:t>
      </w:r>
      <w:r w:rsidR="0024669E">
        <w:rPr>
          <w:rFonts w:ascii="Arial" w:hAnsi="Arial" w:cs="Times New Roman"/>
          <w:b/>
          <w:sz w:val="22"/>
          <w:szCs w:val="22"/>
        </w:rPr>
        <w:t>D</w:t>
      </w:r>
      <w:r w:rsidR="00A23A99" w:rsidRPr="00BF5D24">
        <w:rPr>
          <w:rFonts w:ascii="Arial" w:hAnsi="Arial" w:cs="Times New Roman"/>
          <w:b/>
          <w:sz w:val="22"/>
          <w:szCs w:val="22"/>
        </w:rPr>
        <w:t>: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A23A99" w:rsidRPr="00BF5D24">
        <w:rPr>
          <w:rFonts w:ascii="Arial" w:hAnsi="Arial" w:cs="Times New Roman"/>
          <w:b/>
          <w:sz w:val="22"/>
          <w:szCs w:val="22"/>
        </w:rPr>
        <w:t>List of strains</w:t>
      </w:r>
      <w:r w:rsidR="00794429">
        <w:rPr>
          <w:rFonts w:ascii="Arial" w:hAnsi="Arial" w:cs="Times New Roman"/>
          <w:b/>
          <w:sz w:val="22"/>
          <w:szCs w:val="22"/>
        </w:rPr>
        <w:t xml:space="preserve"> </w:t>
      </w:r>
    </w:p>
    <w:tbl>
      <w:tblPr>
        <w:tblStyle w:val="GridTable6Colorful1"/>
        <w:tblW w:w="10255" w:type="dxa"/>
        <w:tblLayout w:type="fixed"/>
        <w:tblLook w:val="04A0" w:firstRow="1" w:lastRow="0" w:firstColumn="1" w:lastColumn="0" w:noHBand="0" w:noVBand="1"/>
      </w:tblPr>
      <w:tblGrid>
        <w:gridCol w:w="817"/>
        <w:gridCol w:w="4536"/>
        <w:gridCol w:w="1843"/>
        <w:gridCol w:w="3059"/>
      </w:tblGrid>
      <w:tr w:rsidR="00BF5D24" w:rsidRPr="00BF5D24" w14:paraId="1146E895" w14:textId="77777777" w:rsidTr="00082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B48F551" w14:textId="77777777" w:rsidR="00904FA3" w:rsidRPr="00BF5D24" w:rsidRDefault="00904FA3" w:rsidP="00904FA3">
            <w:pPr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. no.</w:t>
            </w:r>
          </w:p>
        </w:tc>
        <w:tc>
          <w:tcPr>
            <w:tcW w:w="4536" w:type="dxa"/>
          </w:tcPr>
          <w:p w14:paraId="68F8029C" w14:textId="77777777" w:rsidR="00904FA3" w:rsidRPr="00BF5D24" w:rsidRDefault="00904FA3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            Genotype</w:t>
            </w:r>
          </w:p>
        </w:tc>
        <w:tc>
          <w:tcPr>
            <w:tcW w:w="1843" w:type="dxa"/>
          </w:tcPr>
          <w:p w14:paraId="0D8900F4" w14:textId="77777777" w:rsidR="00904FA3" w:rsidRPr="00BF5D24" w:rsidRDefault="00904FA3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rain number</w:t>
            </w:r>
          </w:p>
        </w:tc>
        <w:tc>
          <w:tcPr>
            <w:tcW w:w="3059" w:type="dxa"/>
          </w:tcPr>
          <w:p w14:paraId="5BF641CB" w14:textId="77777777" w:rsidR="00904FA3" w:rsidRPr="00BF5D24" w:rsidRDefault="00904FA3" w:rsidP="00904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Source and reference </w:t>
            </w:r>
          </w:p>
        </w:tc>
      </w:tr>
      <w:tr w:rsidR="00BF5D24" w:rsidRPr="00BF5D24" w14:paraId="224ACA64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555BD1" w14:textId="77777777" w:rsidR="00904FA3" w:rsidRPr="00BF5D24" w:rsidRDefault="00904FA3" w:rsidP="00904FA3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4536" w:type="dxa"/>
          </w:tcPr>
          <w:p w14:paraId="2DB049E7" w14:textId="77777777" w:rsidR="00904FA3" w:rsidRPr="00BF5D24" w:rsidRDefault="00904FA3" w:rsidP="00904FA3">
            <w:pPr>
              <w:tabs>
                <w:tab w:val="center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</w:t>
            </w:r>
          </w:p>
        </w:tc>
        <w:tc>
          <w:tcPr>
            <w:tcW w:w="1843" w:type="dxa"/>
          </w:tcPr>
          <w:p w14:paraId="5F0FE8C0" w14:textId="77777777" w:rsidR="00904FA3" w:rsidRPr="00BF5D24" w:rsidRDefault="00904FA3" w:rsidP="00904F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3059" w:type="dxa"/>
          </w:tcPr>
          <w:p w14:paraId="0060F2AF" w14:textId="0510FFFD" w:rsidR="00904FA3" w:rsidRPr="00BF5D24" w:rsidRDefault="00ED491B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Yuichi Iino L</w:t>
            </w:r>
            <w:r w:rsidR="00904FA3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ab</w:t>
            </w:r>
            <w:r w:rsidR="00A33FC8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r w:rsidR="00464C39"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="00464C39" w:rsidRPr="00BF5D24">
              <w:rPr>
                <w:rFonts w:ascii="Arial" w:hAnsi="Arial" w:cs="Times New Roman"/>
                <w:sz w:val="22"/>
                <w:szCs w:val="22"/>
              </w:rPr>
            </w:r>
            <w:r w:rsidR="00464C39"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5]</w:t>
            </w:r>
            <w:r w:rsidR="00464C39"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7D264A14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B89B13" w14:textId="219DC3B3" w:rsidR="005E5D0A" w:rsidRPr="00BF5D24" w:rsidRDefault="005E5D0A" w:rsidP="005E5D0A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4536" w:type="dxa"/>
          </w:tcPr>
          <w:p w14:paraId="6521E065" w14:textId="429366E3" w:rsidR="005E5D0A" w:rsidRPr="00BF5D24" w:rsidRDefault="005E5D0A" w:rsidP="005E5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 (hd41)</w:t>
            </w:r>
          </w:p>
        </w:tc>
        <w:tc>
          <w:tcPr>
            <w:tcW w:w="1843" w:type="dxa"/>
          </w:tcPr>
          <w:p w14:paraId="5FAA813E" w14:textId="77777777" w:rsidR="005E5D0A" w:rsidRPr="00BF5D24" w:rsidRDefault="005E5D0A" w:rsidP="005E5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3059" w:type="dxa"/>
          </w:tcPr>
          <w:p w14:paraId="2B2D1FB6" w14:textId="5620BBFA" w:rsidR="005E5D0A" w:rsidRPr="00BF5D24" w:rsidRDefault="005E5D0A" w:rsidP="00355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Yuichi Iino Lab</w:t>
            </w:r>
            <w:r w:rsidR="00A33FC8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5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051B5152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13A148" w14:textId="44C4490A" w:rsidR="005E5D0A" w:rsidRPr="00BF5D24" w:rsidRDefault="005E5D0A" w:rsidP="005E5D0A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4536" w:type="dxa"/>
          </w:tcPr>
          <w:p w14:paraId="541F2A23" w14:textId="1ADC9A08" w:rsidR="005E5D0A" w:rsidRPr="00BF5D24" w:rsidRDefault="005E5D0A" w:rsidP="005E5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90</w:t>
            </w:r>
          </w:p>
        </w:tc>
        <w:tc>
          <w:tcPr>
            <w:tcW w:w="1843" w:type="dxa"/>
          </w:tcPr>
          <w:p w14:paraId="4AA05888" w14:textId="12386EB6" w:rsidR="005E5D0A" w:rsidRPr="00BF5D24" w:rsidRDefault="005E5D0A" w:rsidP="005E5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8</w:t>
            </w:r>
          </w:p>
        </w:tc>
        <w:tc>
          <w:tcPr>
            <w:tcW w:w="3059" w:type="dxa"/>
          </w:tcPr>
          <w:p w14:paraId="04712EC1" w14:textId="76FFF528" w:rsidR="005E5D0A" w:rsidRPr="00BF5D24" w:rsidRDefault="00516356" w:rsidP="005E5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8846F1E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2CC4E81" w14:textId="3932CFC9" w:rsidR="005E5D0A" w:rsidRPr="00BF5D24" w:rsidRDefault="005E5D0A" w:rsidP="005E5D0A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4536" w:type="dxa"/>
          </w:tcPr>
          <w:p w14:paraId="32EC94F6" w14:textId="31CC00BC" w:rsidR="005E5D0A" w:rsidRPr="00BF5D24" w:rsidRDefault="005E5D0A" w:rsidP="005E5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92</w:t>
            </w:r>
          </w:p>
        </w:tc>
        <w:tc>
          <w:tcPr>
            <w:tcW w:w="1843" w:type="dxa"/>
          </w:tcPr>
          <w:p w14:paraId="391B8300" w14:textId="4D7E83BC" w:rsidR="005E5D0A" w:rsidRPr="00BF5D24" w:rsidRDefault="005E5D0A" w:rsidP="005E5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70</w:t>
            </w:r>
          </w:p>
        </w:tc>
        <w:tc>
          <w:tcPr>
            <w:tcW w:w="3059" w:type="dxa"/>
          </w:tcPr>
          <w:p w14:paraId="6F7D6479" w14:textId="2CE145FD" w:rsidR="005E5D0A" w:rsidRPr="00BF5D24" w:rsidRDefault="00516356" w:rsidP="005E5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4D93AE0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037AFC" w14:textId="54A246BF" w:rsidR="00965583" w:rsidRPr="00BF5D24" w:rsidRDefault="00965583" w:rsidP="00965583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4536" w:type="dxa"/>
          </w:tcPr>
          <w:p w14:paraId="4691F335" w14:textId="7080E56D" w:rsidR="00965583" w:rsidRPr="00BF5D24" w:rsidRDefault="00965583" w:rsidP="00965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93</w:t>
            </w:r>
          </w:p>
        </w:tc>
        <w:tc>
          <w:tcPr>
            <w:tcW w:w="1843" w:type="dxa"/>
          </w:tcPr>
          <w:p w14:paraId="682C140A" w14:textId="1BEE70D9" w:rsidR="00965583" w:rsidRPr="00BF5D24" w:rsidRDefault="00965583" w:rsidP="00965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71</w:t>
            </w:r>
          </w:p>
        </w:tc>
        <w:tc>
          <w:tcPr>
            <w:tcW w:w="3059" w:type="dxa"/>
          </w:tcPr>
          <w:p w14:paraId="7E09B106" w14:textId="6D886253" w:rsidR="00965583" w:rsidRPr="00BF5D24" w:rsidRDefault="00516356" w:rsidP="00965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276F70AA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63CAD2" w14:textId="55929438" w:rsidR="00E23185" w:rsidRPr="00BF5D24" w:rsidRDefault="00E01A35" w:rsidP="00E23185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4536" w:type="dxa"/>
          </w:tcPr>
          <w:p w14:paraId="1B68E2E3" w14:textId="12270E9D" w:rsidR="00E23185" w:rsidRPr="00BF5D24" w:rsidRDefault="00E23185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8</w:t>
            </w:r>
          </w:p>
        </w:tc>
        <w:tc>
          <w:tcPr>
            <w:tcW w:w="1843" w:type="dxa"/>
          </w:tcPr>
          <w:p w14:paraId="21D4D70A" w14:textId="7F684F4F" w:rsidR="00E23185" w:rsidRPr="00BF5D24" w:rsidRDefault="00E23185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6</w:t>
            </w:r>
          </w:p>
        </w:tc>
        <w:tc>
          <w:tcPr>
            <w:tcW w:w="3059" w:type="dxa"/>
          </w:tcPr>
          <w:p w14:paraId="7D4A536D" w14:textId="2AE8AE40" w:rsidR="00E23185" w:rsidRPr="00BF5D24" w:rsidRDefault="00516356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CE2C075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57C6B2F" w14:textId="734D1536" w:rsidR="00E23185" w:rsidRPr="00BF5D24" w:rsidRDefault="00E01A35" w:rsidP="00E23185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4536" w:type="dxa"/>
          </w:tcPr>
          <w:p w14:paraId="2128DC0B" w14:textId="5FB78554" w:rsidR="00E23185" w:rsidRPr="00BF5D24" w:rsidRDefault="00E23185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1</w:t>
            </w:r>
          </w:p>
        </w:tc>
        <w:tc>
          <w:tcPr>
            <w:tcW w:w="1843" w:type="dxa"/>
          </w:tcPr>
          <w:p w14:paraId="378E500A" w14:textId="1E82DCA2" w:rsidR="00E23185" w:rsidRPr="00BF5D24" w:rsidRDefault="00E23185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59</w:t>
            </w:r>
          </w:p>
        </w:tc>
        <w:tc>
          <w:tcPr>
            <w:tcW w:w="3059" w:type="dxa"/>
          </w:tcPr>
          <w:p w14:paraId="69A15264" w14:textId="035C9529" w:rsidR="00E23185" w:rsidRPr="00BF5D24" w:rsidRDefault="00516356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6F56D50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18C4543" w14:textId="2DD60702" w:rsidR="00E23185" w:rsidRPr="00BF5D24" w:rsidRDefault="00E01A35" w:rsidP="00E23185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4536" w:type="dxa"/>
          </w:tcPr>
          <w:p w14:paraId="1D49DA82" w14:textId="1D56E2A9" w:rsidR="00E23185" w:rsidRPr="00BF5D24" w:rsidRDefault="00E23185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0</w:t>
            </w:r>
          </w:p>
        </w:tc>
        <w:tc>
          <w:tcPr>
            <w:tcW w:w="1843" w:type="dxa"/>
          </w:tcPr>
          <w:p w14:paraId="3550656C" w14:textId="29421C87" w:rsidR="00E23185" w:rsidRPr="00BF5D24" w:rsidRDefault="00E23185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58</w:t>
            </w:r>
          </w:p>
        </w:tc>
        <w:tc>
          <w:tcPr>
            <w:tcW w:w="3059" w:type="dxa"/>
          </w:tcPr>
          <w:p w14:paraId="684FC2EA" w14:textId="10486C96" w:rsidR="00E23185" w:rsidRPr="00BF5D24" w:rsidRDefault="00516356" w:rsidP="00E23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2E3E1646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6F7BE4" w14:textId="170C8FAB" w:rsidR="00E23185" w:rsidRPr="00BF5D24" w:rsidRDefault="00E01A35" w:rsidP="00E23185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4536" w:type="dxa"/>
          </w:tcPr>
          <w:p w14:paraId="6FF0ADE5" w14:textId="684D242F" w:rsidR="00E23185" w:rsidRPr="00BF5D24" w:rsidRDefault="00E23185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9</w:t>
            </w:r>
          </w:p>
        </w:tc>
        <w:tc>
          <w:tcPr>
            <w:tcW w:w="1843" w:type="dxa"/>
          </w:tcPr>
          <w:p w14:paraId="7F4C22BF" w14:textId="7272014D" w:rsidR="00E23185" w:rsidRPr="00BF5D24" w:rsidRDefault="00E23185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7</w:t>
            </w:r>
          </w:p>
        </w:tc>
        <w:tc>
          <w:tcPr>
            <w:tcW w:w="3059" w:type="dxa"/>
          </w:tcPr>
          <w:p w14:paraId="26DE03A2" w14:textId="246A9527" w:rsidR="00E23185" w:rsidRPr="00BF5D24" w:rsidRDefault="00516356" w:rsidP="00E23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0706AF5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EE94CA8" w14:textId="386C6645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0</w:t>
            </w:r>
          </w:p>
        </w:tc>
        <w:tc>
          <w:tcPr>
            <w:tcW w:w="4536" w:type="dxa"/>
          </w:tcPr>
          <w:p w14:paraId="772E789C" w14:textId="1AA8EC33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2</w:t>
            </w:r>
          </w:p>
        </w:tc>
        <w:tc>
          <w:tcPr>
            <w:tcW w:w="1843" w:type="dxa"/>
          </w:tcPr>
          <w:p w14:paraId="4CD5DF9F" w14:textId="5D7A1281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0</w:t>
            </w:r>
          </w:p>
        </w:tc>
        <w:tc>
          <w:tcPr>
            <w:tcW w:w="3059" w:type="dxa"/>
          </w:tcPr>
          <w:p w14:paraId="43F0C6C8" w14:textId="1B44613E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25D19501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681576D" w14:textId="533A0F89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1</w:t>
            </w:r>
          </w:p>
        </w:tc>
        <w:tc>
          <w:tcPr>
            <w:tcW w:w="4536" w:type="dxa"/>
          </w:tcPr>
          <w:p w14:paraId="4B03BAA0" w14:textId="2F24BE9F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4</w:t>
            </w:r>
          </w:p>
        </w:tc>
        <w:tc>
          <w:tcPr>
            <w:tcW w:w="1843" w:type="dxa"/>
          </w:tcPr>
          <w:p w14:paraId="691B77A5" w14:textId="2FB1B8D9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2</w:t>
            </w:r>
          </w:p>
        </w:tc>
        <w:tc>
          <w:tcPr>
            <w:tcW w:w="3059" w:type="dxa"/>
          </w:tcPr>
          <w:p w14:paraId="5DC9E7E1" w14:textId="0A7BE793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8E37749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4E2146" w14:textId="5535C999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lastRenderedPageBreak/>
              <w:t>12</w:t>
            </w:r>
          </w:p>
        </w:tc>
        <w:tc>
          <w:tcPr>
            <w:tcW w:w="4536" w:type="dxa"/>
          </w:tcPr>
          <w:p w14:paraId="745F796E" w14:textId="500D2390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011</w:t>
            </w:r>
          </w:p>
        </w:tc>
        <w:tc>
          <w:tcPr>
            <w:tcW w:w="1843" w:type="dxa"/>
          </w:tcPr>
          <w:p w14:paraId="0DC26CAC" w14:textId="231A3723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02</w:t>
            </w:r>
          </w:p>
        </w:tc>
        <w:tc>
          <w:tcPr>
            <w:tcW w:w="3059" w:type="dxa"/>
          </w:tcPr>
          <w:p w14:paraId="76CFB1C3" w14:textId="6C8C8E69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B79535C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63DF4B" w14:textId="650BC70E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3</w:t>
            </w:r>
          </w:p>
        </w:tc>
        <w:tc>
          <w:tcPr>
            <w:tcW w:w="4536" w:type="dxa"/>
          </w:tcPr>
          <w:p w14:paraId="377A2DCB" w14:textId="3FC1FBCD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85</w:t>
            </w:r>
          </w:p>
        </w:tc>
        <w:tc>
          <w:tcPr>
            <w:tcW w:w="1843" w:type="dxa"/>
          </w:tcPr>
          <w:p w14:paraId="653B8DA6" w14:textId="0FE5C942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63</w:t>
            </w:r>
          </w:p>
        </w:tc>
        <w:tc>
          <w:tcPr>
            <w:tcW w:w="3059" w:type="dxa"/>
          </w:tcPr>
          <w:p w14:paraId="38B60F64" w14:textId="014A24B7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AEDD11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87FB6B5" w14:textId="6A70B095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4</w:t>
            </w:r>
          </w:p>
        </w:tc>
        <w:tc>
          <w:tcPr>
            <w:tcW w:w="4536" w:type="dxa"/>
          </w:tcPr>
          <w:p w14:paraId="1690FFC5" w14:textId="7D669E06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18</w:t>
            </w:r>
          </w:p>
        </w:tc>
        <w:tc>
          <w:tcPr>
            <w:tcW w:w="1843" w:type="dxa"/>
          </w:tcPr>
          <w:p w14:paraId="53B0DD04" w14:textId="64C93D18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74</w:t>
            </w:r>
          </w:p>
        </w:tc>
        <w:tc>
          <w:tcPr>
            <w:tcW w:w="3059" w:type="dxa"/>
          </w:tcPr>
          <w:p w14:paraId="431BC1FD" w14:textId="41240222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3A572C5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07B3274" w14:textId="4492DEF2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4536" w:type="dxa"/>
          </w:tcPr>
          <w:p w14:paraId="014B507B" w14:textId="1739B7BC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19</w:t>
            </w:r>
          </w:p>
        </w:tc>
        <w:tc>
          <w:tcPr>
            <w:tcW w:w="1843" w:type="dxa"/>
          </w:tcPr>
          <w:p w14:paraId="415B24F9" w14:textId="1C4A5DFF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75</w:t>
            </w:r>
          </w:p>
        </w:tc>
        <w:tc>
          <w:tcPr>
            <w:tcW w:w="3059" w:type="dxa"/>
          </w:tcPr>
          <w:p w14:paraId="60A63754" w14:textId="10A1A6C1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2ABD0BFD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D30E6ED" w14:textId="2E68B8F5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4536" w:type="dxa"/>
          </w:tcPr>
          <w:p w14:paraId="3817F980" w14:textId="6C04CA0A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321</w:t>
            </w:r>
          </w:p>
        </w:tc>
        <w:tc>
          <w:tcPr>
            <w:tcW w:w="1843" w:type="dxa"/>
          </w:tcPr>
          <w:p w14:paraId="0ACB7074" w14:textId="0EC7C9A3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33</w:t>
            </w:r>
          </w:p>
        </w:tc>
        <w:tc>
          <w:tcPr>
            <w:tcW w:w="3059" w:type="dxa"/>
          </w:tcPr>
          <w:p w14:paraId="39A5DA86" w14:textId="0D1235F7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4471FD8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81C36D" w14:textId="5C0A0165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4536" w:type="dxa"/>
          </w:tcPr>
          <w:p w14:paraId="5A32F042" w14:textId="218F2A30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juIs76</w:t>
            </w:r>
          </w:p>
        </w:tc>
        <w:tc>
          <w:tcPr>
            <w:tcW w:w="1843" w:type="dxa"/>
          </w:tcPr>
          <w:p w14:paraId="6F37EEA3" w14:textId="0C524137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46</w:t>
            </w:r>
          </w:p>
        </w:tc>
        <w:tc>
          <w:tcPr>
            <w:tcW w:w="3059" w:type="dxa"/>
          </w:tcPr>
          <w:p w14:paraId="4FCADB2D" w14:textId="203E4670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F7CDF9D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9D7AC9" w14:textId="02C42E25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4536" w:type="dxa"/>
          </w:tcPr>
          <w:p w14:paraId="5F7C3846" w14:textId="4A9CA349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152</w:t>
            </w:r>
          </w:p>
        </w:tc>
        <w:tc>
          <w:tcPr>
            <w:tcW w:w="1843" w:type="dxa"/>
          </w:tcPr>
          <w:p w14:paraId="3B87CBAB" w14:textId="76310C38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31</w:t>
            </w:r>
          </w:p>
        </w:tc>
        <w:tc>
          <w:tcPr>
            <w:tcW w:w="3059" w:type="dxa"/>
          </w:tcPr>
          <w:p w14:paraId="639D2AB9" w14:textId="3D62DAF1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ADCDAEB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9B4CCD" w14:textId="782B4240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1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4536" w:type="dxa"/>
          </w:tcPr>
          <w:p w14:paraId="24DE01E2" w14:textId="52AEC557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376</w:t>
            </w:r>
          </w:p>
        </w:tc>
        <w:tc>
          <w:tcPr>
            <w:tcW w:w="1843" w:type="dxa"/>
          </w:tcPr>
          <w:p w14:paraId="73FAF16C" w14:textId="15D58455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32</w:t>
            </w:r>
          </w:p>
        </w:tc>
        <w:tc>
          <w:tcPr>
            <w:tcW w:w="3059" w:type="dxa"/>
          </w:tcPr>
          <w:p w14:paraId="7D0CB085" w14:textId="3D72A4DF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79663E45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5C76C46" w14:textId="5137D379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0</w:t>
            </w:r>
          </w:p>
        </w:tc>
        <w:tc>
          <w:tcPr>
            <w:tcW w:w="4536" w:type="dxa"/>
          </w:tcPr>
          <w:p w14:paraId="3E91797E" w14:textId="3B426FAB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160</w:t>
            </w:r>
          </w:p>
        </w:tc>
        <w:tc>
          <w:tcPr>
            <w:tcW w:w="1843" w:type="dxa"/>
          </w:tcPr>
          <w:p w14:paraId="6DEEBC39" w14:textId="7EC2D533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64</w:t>
            </w:r>
          </w:p>
        </w:tc>
        <w:tc>
          <w:tcPr>
            <w:tcW w:w="3059" w:type="dxa"/>
          </w:tcPr>
          <w:p w14:paraId="7AB7D4A9" w14:textId="2A019ECB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F563AD8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26FC60A" w14:textId="4B223E92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1</w:t>
            </w:r>
          </w:p>
        </w:tc>
        <w:tc>
          <w:tcPr>
            <w:tcW w:w="4536" w:type="dxa"/>
          </w:tcPr>
          <w:p w14:paraId="750D59E7" w14:textId="1379FCD1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321</w:t>
            </w:r>
          </w:p>
        </w:tc>
        <w:tc>
          <w:tcPr>
            <w:tcW w:w="1843" w:type="dxa"/>
          </w:tcPr>
          <w:p w14:paraId="1C3EDED1" w14:textId="49E497FF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63</w:t>
            </w:r>
          </w:p>
        </w:tc>
        <w:tc>
          <w:tcPr>
            <w:tcW w:w="3059" w:type="dxa"/>
          </w:tcPr>
          <w:p w14:paraId="32F6C0FB" w14:textId="351D3831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2908A1CA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A1C4C41" w14:textId="590DC930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2</w:t>
            </w:r>
          </w:p>
        </w:tc>
        <w:tc>
          <w:tcPr>
            <w:tcW w:w="4536" w:type="dxa"/>
          </w:tcPr>
          <w:p w14:paraId="5AA64702" w14:textId="61A7E2B5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nuIs299</w:t>
            </w:r>
          </w:p>
        </w:tc>
        <w:tc>
          <w:tcPr>
            <w:tcW w:w="1843" w:type="dxa"/>
          </w:tcPr>
          <w:p w14:paraId="37FEF90F" w14:textId="00B12821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60</w:t>
            </w:r>
          </w:p>
        </w:tc>
        <w:tc>
          <w:tcPr>
            <w:tcW w:w="3059" w:type="dxa"/>
          </w:tcPr>
          <w:p w14:paraId="4BA58C6A" w14:textId="6319C200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7205499C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B338FB5" w14:textId="48E8B2BE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  <w:highlight w:val="lightGray"/>
              </w:rPr>
              <w:t>23</w:t>
            </w:r>
          </w:p>
        </w:tc>
        <w:tc>
          <w:tcPr>
            <w:tcW w:w="4536" w:type="dxa"/>
          </w:tcPr>
          <w:p w14:paraId="141CFDFB" w14:textId="275D1C75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</w:rPr>
            </w:pPr>
            <w:proofErr w:type="gramStart"/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casy</w:t>
            </w:r>
            <w:proofErr w:type="gramEnd"/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-1(tm718)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; Ex[</w:t>
            </w: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hsp16.2p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::</w:t>
            </w: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casy-1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 xml:space="preserve">, </w:t>
            </w: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myo-3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p::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venus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].</w:t>
            </w:r>
          </w:p>
        </w:tc>
        <w:tc>
          <w:tcPr>
            <w:tcW w:w="1843" w:type="dxa"/>
          </w:tcPr>
          <w:p w14:paraId="374836E3" w14:textId="3A197D43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JN442</w:t>
            </w:r>
          </w:p>
        </w:tc>
        <w:tc>
          <w:tcPr>
            <w:tcW w:w="3059" w:type="dxa"/>
          </w:tcPr>
          <w:p w14:paraId="686E7ED9" w14:textId="1AA81793" w:rsidR="00CF7E2F" w:rsidRPr="00BF5D24" w:rsidRDefault="00CF7E2F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Yuichi Iino lab</w:t>
            </w:r>
            <w:r w:rsidR="00A33FC8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5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3C306151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FE5CC66" w14:textId="74213474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4536" w:type="dxa"/>
          </w:tcPr>
          <w:p w14:paraId="3DDF4018" w14:textId="08A73503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</w:rPr>
              <w:t>casy-1(tm718)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; Ex[</w:t>
            </w: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</w:rPr>
              <w:t>ins-1p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::</w:t>
            </w: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</w:rPr>
              <w:t>casy-1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 xml:space="preserve">(RYV, </w:t>
            </w:r>
            <w:proofErr w:type="spellStart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ΔNt</w:t>
            </w:r>
            <w:proofErr w:type="spellEnd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 xml:space="preserve">), </w:t>
            </w: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</w:rPr>
              <w:t>myo-3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p::</w:t>
            </w:r>
            <w:proofErr w:type="spellStart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venus</w:t>
            </w:r>
            <w:proofErr w:type="spellEnd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]</w:t>
            </w:r>
          </w:p>
        </w:tc>
        <w:tc>
          <w:tcPr>
            <w:tcW w:w="1843" w:type="dxa"/>
          </w:tcPr>
          <w:p w14:paraId="38AAA6CB" w14:textId="11A9635F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JN1440</w:t>
            </w:r>
          </w:p>
        </w:tc>
        <w:tc>
          <w:tcPr>
            <w:tcW w:w="3059" w:type="dxa"/>
          </w:tcPr>
          <w:p w14:paraId="05CD9DEE" w14:textId="7640EC14" w:rsidR="00CF7E2F" w:rsidRPr="00BF5D24" w:rsidRDefault="00CF7E2F" w:rsidP="00355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Yuichi Iino lab</w:t>
            </w:r>
            <w:r w:rsidR="00A33FC8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5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52EDFE49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124090" w14:textId="73C0FFC0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4536" w:type="dxa"/>
          </w:tcPr>
          <w:p w14:paraId="02438984" w14:textId="4014C0D8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proofErr w:type="gramStart"/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casy</w:t>
            </w:r>
            <w:proofErr w:type="gramEnd"/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-1(tm718)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; Ex[</w:t>
            </w: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ins-1p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::</w:t>
            </w:r>
            <w:r w:rsidRPr="00BF5D24">
              <w:rPr>
                <w:rFonts w:ascii="Arial" w:eastAsia="Times New Roman" w:hAnsi="Arial" w:cs="Times New Roman"/>
                <w:i/>
                <w:color w:val="auto"/>
                <w:sz w:val="22"/>
                <w:szCs w:val="22"/>
                <w:highlight w:val="lightGray"/>
                <w:shd w:val="clear" w:color="auto" w:fill="FFFFFF"/>
              </w:rPr>
              <w:t>casy-1</w:t>
            </w: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(RYV, delta Ct), myo-3p::</w:t>
            </w:r>
            <w:proofErr w:type="spellStart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venus</w:t>
            </w:r>
            <w:proofErr w:type="spellEnd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  <w:shd w:val="clear" w:color="auto" w:fill="FFFFFF"/>
              </w:rPr>
              <w:t>].</w:t>
            </w:r>
          </w:p>
        </w:tc>
        <w:tc>
          <w:tcPr>
            <w:tcW w:w="1843" w:type="dxa"/>
          </w:tcPr>
          <w:p w14:paraId="73FF3F14" w14:textId="7736FE13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JN1442</w:t>
            </w:r>
          </w:p>
        </w:tc>
        <w:tc>
          <w:tcPr>
            <w:tcW w:w="3059" w:type="dxa"/>
          </w:tcPr>
          <w:p w14:paraId="2223CFF7" w14:textId="4E6D333E" w:rsidR="00CF7E2F" w:rsidRPr="00BF5D24" w:rsidRDefault="00CF7E2F" w:rsidP="0035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Yuichi Iino lab</w:t>
            </w:r>
            <w:r w:rsidR="00A33FC8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begin">
                <w:fldData xml:space="preserve">PEVuZE5vdGU+PENpdGU+PEF1dGhvcj5Ja2VkYTwvQXV0aG9yPjxZZWFyPjIwMDg8L1llYXI+PFJl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==
</w:fldData>
              </w:fldChar>
            </w:r>
            <w:r w:rsidR="003559BA">
              <w:rPr>
                <w:rFonts w:ascii="Arial" w:hAnsi="Arial" w:cs="Times New Roman"/>
                <w:sz w:val="22"/>
                <w:szCs w:val="22"/>
              </w:rPr>
              <w:instrText xml:space="preserve"> ADDIN EN.CITE.DATA </w:instrText>
            </w:r>
            <w:r w:rsidR="003559BA">
              <w:rPr>
                <w:rFonts w:ascii="Arial" w:hAnsi="Arial" w:cs="Times New Roman"/>
                <w:sz w:val="22"/>
                <w:szCs w:val="22"/>
              </w:rPr>
            </w:r>
            <w:r w:rsidR="003559BA">
              <w:rPr>
                <w:rFonts w:ascii="Arial" w:hAnsi="Arial" w:cs="Times New Roman"/>
                <w:sz w:val="22"/>
                <w:szCs w:val="22"/>
              </w:rPr>
              <w:fldChar w:fldCharType="end"/>
            </w:r>
            <w:r w:rsidRPr="00BF5D24">
              <w:rPr>
                <w:rFonts w:ascii="Arial" w:hAnsi="Arial" w:cs="Times New Roman"/>
                <w:sz w:val="22"/>
                <w:szCs w:val="22"/>
              </w:rPr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separate"/>
            </w:r>
            <w:r w:rsidR="003559BA">
              <w:rPr>
                <w:rFonts w:ascii="Arial" w:hAnsi="Arial" w:cs="Times New Roman"/>
                <w:noProof/>
                <w:sz w:val="22"/>
                <w:szCs w:val="22"/>
              </w:rPr>
              <w:t>[15]</w:t>
            </w:r>
            <w:r w:rsidRPr="00BF5D24">
              <w:rPr>
                <w:rFonts w:ascii="Arial" w:hAnsi="Arial" w:cs="Times New Roman"/>
                <w:sz w:val="22"/>
                <w:szCs w:val="22"/>
              </w:rPr>
              <w:fldChar w:fldCharType="end"/>
            </w:r>
          </w:p>
        </w:tc>
      </w:tr>
      <w:tr w:rsidR="00BF5D24" w:rsidRPr="00BF5D24" w14:paraId="4BB0BEFF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F412245" w14:textId="4978EC37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4536" w:type="dxa"/>
          </w:tcPr>
          <w:p w14:paraId="50CC6C2F" w14:textId="183AD50C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038</w:t>
            </w:r>
          </w:p>
        </w:tc>
        <w:tc>
          <w:tcPr>
            <w:tcW w:w="1843" w:type="dxa"/>
          </w:tcPr>
          <w:p w14:paraId="4D5F2CFA" w14:textId="357E5A6A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8</w:t>
            </w:r>
          </w:p>
        </w:tc>
        <w:tc>
          <w:tcPr>
            <w:tcW w:w="3059" w:type="dxa"/>
          </w:tcPr>
          <w:p w14:paraId="574D4DDB" w14:textId="11CC5151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1C1D739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69C20D1" w14:textId="1FA8F73A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4536" w:type="dxa"/>
          </w:tcPr>
          <w:p w14:paraId="3EA3C625" w14:textId="78D10B7C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indEx1039</w:t>
            </w:r>
          </w:p>
        </w:tc>
        <w:tc>
          <w:tcPr>
            <w:tcW w:w="1843" w:type="dxa"/>
          </w:tcPr>
          <w:p w14:paraId="2BF55993" w14:textId="4B5F7098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9</w:t>
            </w:r>
          </w:p>
        </w:tc>
        <w:tc>
          <w:tcPr>
            <w:tcW w:w="3059" w:type="dxa"/>
          </w:tcPr>
          <w:p w14:paraId="7E7A37F6" w14:textId="5196C68A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7D88CF38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6A6D1C" w14:textId="0547C70E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4536" w:type="dxa"/>
          </w:tcPr>
          <w:p w14:paraId="31E8CF59" w14:textId="65DD80F9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casy-1(tm718); </w:t>
            </w:r>
            <w:hyperlink r:id="rId10" w:history="1">
              <w:r w:rsidRPr="00BF5D24">
                <w:rPr>
                  <w:rStyle w:val="Hyperlink"/>
                  <w:rFonts w:ascii="Arial" w:hAnsi="Arial" w:cs="Times New Roman"/>
                  <w:i/>
                  <w:color w:val="auto"/>
                  <w:sz w:val="22"/>
                  <w:szCs w:val="22"/>
                  <w:u w:val="none"/>
                  <w:bdr w:val="none" w:sz="0" w:space="0" w:color="auto" w:frame="1"/>
                  <w:shd w:val="clear" w:color="auto" w:fill="FFFFFF"/>
                </w:rPr>
                <w:t>zxIs3</w:t>
              </w:r>
            </w:hyperlink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; IndEx1001</w:t>
            </w:r>
          </w:p>
        </w:tc>
        <w:tc>
          <w:tcPr>
            <w:tcW w:w="1843" w:type="dxa"/>
          </w:tcPr>
          <w:p w14:paraId="4B674CB1" w14:textId="7DA9B502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87</w:t>
            </w:r>
          </w:p>
        </w:tc>
        <w:tc>
          <w:tcPr>
            <w:tcW w:w="3059" w:type="dxa"/>
          </w:tcPr>
          <w:p w14:paraId="54F60774" w14:textId="00601962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CA73F16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4828EA2" w14:textId="402A48CD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2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4536" w:type="dxa"/>
          </w:tcPr>
          <w:p w14:paraId="1FA696EC" w14:textId="729204C9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casy-1(tm718); </w:t>
            </w:r>
            <w:hyperlink r:id="rId11" w:history="1">
              <w:r w:rsidRPr="00BF5D24">
                <w:rPr>
                  <w:rStyle w:val="Hyperlink"/>
                  <w:rFonts w:ascii="Arial" w:hAnsi="Arial" w:cs="Times New Roman"/>
                  <w:i/>
                  <w:color w:val="auto"/>
                  <w:sz w:val="22"/>
                  <w:szCs w:val="22"/>
                  <w:highlight w:val="lightGray"/>
                  <w:u w:val="none"/>
                  <w:bdr w:val="none" w:sz="0" w:space="0" w:color="auto" w:frame="1"/>
                  <w:shd w:val="clear" w:color="auto" w:fill="FFFFFF"/>
                </w:rPr>
                <w:t>zxIs3</w:t>
              </w:r>
            </w:hyperlink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; IndEx1002 </w:t>
            </w:r>
          </w:p>
        </w:tc>
        <w:tc>
          <w:tcPr>
            <w:tcW w:w="1843" w:type="dxa"/>
          </w:tcPr>
          <w:p w14:paraId="54F8ACCE" w14:textId="66CE84FC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88</w:t>
            </w:r>
          </w:p>
        </w:tc>
        <w:tc>
          <w:tcPr>
            <w:tcW w:w="3059" w:type="dxa"/>
          </w:tcPr>
          <w:p w14:paraId="630A4934" w14:textId="63152196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8B5677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72BF7BF" w14:textId="38CBCD43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4536" w:type="dxa"/>
          </w:tcPr>
          <w:p w14:paraId="4CCC4289" w14:textId="2635F4CE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nuIs321; sIs10330</w:t>
            </w:r>
          </w:p>
        </w:tc>
        <w:tc>
          <w:tcPr>
            <w:tcW w:w="1843" w:type="dxa"/>
          </w:tcPr>
          <w:p w14:paraId="53216E0A" w14:textId="7EFD3808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76</w:t>
            </w:r>
          </w:p>
        </w:tc>
        <w:tc>
          <w:tcPr>
            <w:tcW w:w="3059" w:type="dxa"/>
          </w:tcPr>
          <w:p w14:paraId="44876188" w14:textId="063E20DB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5747895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4EF788" w14:textId="60C6DCD6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1</w:t>
            </w:r>
          </w:p>
        </w:tc>
        <w:tc>
          <w:tcPr>
            <w:tcW w:w="4536" w:type="dxa"/>
          </w:tcPr>
          <w:p w14:paraId="2A7AD1D5" w14:textId="535B89C2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nuIs321; IndEx118</w:t>
            </w:r>
          </w:p>
        </w:tc>
        <w:tc>
          <w:tcPr>
            <w:tcW w:w="1843" w:type="dxa"/>
          </w:tcPr>
          <w:p w14:paraId="44D09F6A" w14:textId="79C0C53E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77</w:t>
            </w:r>
          </w:p>
        </w:tc>
        <w:tc>
          <w:tcPr>
            <w:tcW w:w="3059" w:type="dxa"/>
          </w:tcPr>
          <w:p w14:paraId="1280777C" w14:textId="240BB6C3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7B91F7B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042D03C" w14:textId="0298A90D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2</w:t>
            </w:r>
          </w:p>
        </w:tc>
        <w:tc>
          <w:tcPr>
            <w:tcW w:w="4536" w:type="dxa"/>
          </w:tcPr>
          <w:p w14:paraId="5E3B5B0C" w14:textId="735BDFB2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nuIs321; IndEx119</w:t>
            </w:r>
          </w:p>
        </w:tc>
        <w:tc>
          <w:tcPr>
            <w:tcW w:w="1843" w:type="dxa"/>
          </w:tcPr>
          <w:p w14:paraId="2620BF9E" w14:textId="26A19964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01</w:t>
            </w:r>
          </w:p>
        </w:tc>
        <w:tc>
          <w:tcPr>
            <w:tcW w:w="3059" w:type="dxa"/>
          </w:tcPr>
          <w:p w14:paraId="5163C539" w14:textId="35EDBE7F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BD8FC1B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9D929C8" w14:textId="2F33D4BD" w:rsidR="00CF7E2F" w:rsidRPr="00BF5D24" w:rsidRDefault="00E01A35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3</w:t>
            </w:r>
          </w:p>
        </w:tc>
        <w:tc>
          <w:tcPr>
            <w:tcW w:w="4536" w:type="dxa"/>
          </w:tcPr>
          <w:p w14:paraId="0B24B2B4" w14:textId="20865032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-3588785330756528256gmail-il"/>
                <w:rFonts w:ascii="Arial" w:hAnsi="Arial" w:cs="Times New Roman"/>
                <w:color w:val="auto"/>
                <w:sz w:val="22"/>
                <w:szCs w:val="22"/>
                <w:shd w:val="clear" w:color="auto" w:fill="FFFFFF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hIs6; sIs10330</w:t>
            </w:r>
          </w:p>
        </w:tc>
        <w:tc>
          <w:tcPr>
            <w:tcW w:w="1843" w:type="dxa"/>
          </w:tcPr>
          <w:p w14:paraId="19E85D17" w14:textId="5BBF50D9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48</w:t>
            </w:r>
          </w:p>
        </w:tc>
        <w:tc>
          <w:tcPr>
            <w:tcW w:w="3059" w:type="dxa"/>
          </w:tcPr>
          <w:p w14:paraId="0247E997" w14:textId="6A72CA10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2AD8F60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E4C5EC4" w14:textId="10B09FC4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4536" w:type="dxa"/>
          </w:tcPr>
          <w:p w14:paraId="02DC7693" w14:textId="558D87FF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hIs6; IndEx118</w:t>
            </w:r>
          </w:p>
        </w:tc>
        <w:tc>
          <w:tcPr>
            <w:tcW w:w="1843" w:type="dxa"/>
          </w:tcPr>
          <w:p w14:paraId="5EBD9222" w14:textId="31A72272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14</w:t>
            </w:r>
          </w:p>
        </w:tc>
        <w:tc>
          <w:tcPr>
            <w:tcW w:w="3059" w:type="dxa"/>
          </w:tcPr>
          <w:p w14:paraId="299C0D0E" w14:textId="32DE56EE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0A4A9811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62460B" w14:textId="5C2DA339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4536" w:type="dxa"/>
          </w:tcPr>
          <w:p w14:paraId="5025EA9D" w14:textId="73E13CF6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hIs6; IndEx119</w:t>
            </w:r>
          </w:p>
        </w:tc>
        <w:tc>
          <w:tcPr>
            <w:tcW w:w="1843" w:type="dxa"/>
          </w:tcPr>
          <w:p w14:paraId="59A661F9" w14:textId="22ECA97F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13</w:t>
            </w:r>
          </w:p>
        </w:tc>
        <w:tc>
          <w:tcPr>
            <w:tcW w:w="3059" w:type="dxa"/>
          </w:tcPr>
          <w:p w14:paraId="5F097E99" w14:textId="5CE5E998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85D4EB4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AB8678A" w14:textId="4E104E57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4536" w:type="dxa"/>
          </w:tcPr>
          <w:p w14:paraId="3F690F25" w14:textId="4266B731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07</w:t>
            </w:r>
          </w:p>
        </w:tc>
        <w:tc>
          <w:tcPr>
            <w:tcW w:w="1843" w:type="dxa"/>
          </w:tcPr>
          <w:p w14:paraId="3C76DB81" w14:textId="798E9A81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98</w:t>
            </w:r>
          </w:p>
        </w:tc>
        <w:tc>
          <w:tcPr>
            <w:tcW w:w="3059" w:type="dxa"/>
          </w:tcPr>
          <w:p w14:paraId="36CFAE45" w14:textId="1736D047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3F976B16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BE82303" w14:textId="51C89A04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4536" w:type="dxa"/>
          </w:tcPr>
          <w:p w14:paraId="53940846" w14:textId="6ECA408B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09</w:t>
            </w:r>
          </w:p>
        </w:tc>
        <w:tc>
          <w:tcPr>
            <w:tcW w:w="1843" w:type="dxa"/>
          </w:tcPr>
          <w:p w14:paraId="710E4BA1" w14:textId="601B1419" w:rsidR="00CF7E2F" w:rsidRPr="00BF5D24" w:rsidRDefault="00CF7E2F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00</w:t>
            </w:r>
          </w:p>
        </w:tc>
        <w:tc>
          <w:tcPr>
            <w:tcW w:w="3059" w:type="dxa"/>
          </w:tcPr>
          <w:p w14:paraId="4C785666" w14:textId="3799F58C" w:rsidR="00CF7E2F" w:rsidRPr="00BF5D24" w:rsidRDefault="00516356" w:rsidP="00CF7E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1979AF13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9D1D302" w14:textId="25CC6E13" w:rsidR="00CF7E2F" w:rsidRPr="00BF5D24" w:rsidRDefault="00CF7E2F" w:rsidP="00CF7E2F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</w:t>
            </w:r>
            <w:r w:rsidR="00E01A35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4536" w:type="dxa"/>
          </w:tcPr>
          <w:p w14:paraId="0198E027" w14:textId="76DAC606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17</w:t>
            </w:r>
          </w:p>
        </w:tc>
        <w:tc>
          <w:tcPr>
            <w:tcW w:w="1843" w:type="dxa"/>
          </w:tcPr>
          <w:p w14:paraId="60DBE559" w14:textId="46508310" w:rsidR="00CF7E2F" w:rsidRPr="00BF5D24" w:rsidRDefault="00CF7E2F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09</w:t>
            </w:r>
          </w:p>
        </w:tc>
        <w:tc>
          <w:tcPr>
            <w:tcW w:w="3059" w:type="dxa"/>
          </w:tcPr>
          <w:p w14:paraId="6EFA757A" w14:textId="044F5183" w:rsidR="00CF7E2F" w:rsidRPr="00BF5D24" w:rsidRDefault="00516356" w:rsidP="00CF7E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EA26048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F3F147" w14:textId="6C330A0B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39</w:t>
            </w:r>
          </w:p>
        </w:tc>
        <w:tc>
          <w:tcPr>
            <w:tcW w:w="4536" w:type="dxa"/>
          </w:tcPr>
          <w:p w14:paraId="5F7BF2CE" w14:textId="1043A223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unc-104(ok913)</w:t>
            </w:r>
          </w:p>
        </w:tc>
        <w:tc>
          <w:tcPr>
            <w:tcW w:w="1843" w:type="dxa"/>
          </w:tcPr>
          <w:p w14:paraId="311EA3A6" w14:textId="0DAFDEC7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B992</w:t>
            </w:r>
          </w:p>
        </w:tc>
        <w:tc>
          <w:tcPr>
            <w:tcW w:w="3059" w:type="dxa"/>
          </w:tcPr>
          <w:p w14:paraId="7F78F6D6" w14:textId="2F022567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GC</w:t>
            </w:r>
          </w:p>
        </w:tc>
      </w:tr>
      <w:tr w:rsidR="00BF5D24" w:rsidRPr="00BF5D24" w14:paraId="3E345F56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654A3C5" w14:textId="5DF451D4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0</w:t>
            </w:r>
          </w:p>
        </w:tc>
        <w:tc>
          <w:tcPr>
            <w:tcW w:w="4536" w:type="dxa"/>
          </w:tcPr>
          <w:p w14:paraId="481B6879" w14:textId="2C739395" w:rsidR="008D1F86" w:rsidRPr="00BF5D24" w:rsidRDefault="00CD270C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hyperlink r:id="rId12" w:history="1">
              <w:r w:rsidR="008D1F86" w:rsidRPr="00BF5D24">
                <w:rPr>
                  <w:rStyle w:val="locus"/>
                  <w:rFonts w:ascii="Arial" w:hAnsi="Arial" w:cs="Times New Roman"/>
                  <w:i/>
                  <w:iCs/>
                  <w:color w:val="auto"/>
                  <w:sz w:val="22"/>
                  <w:szCs w:val="22"/>
                  <w:bdr w:val="none" w:sz="0" w:space="0" w:color="auto" w:frame="1"/>
                  <w:shd w:val="clear" w:color="auto" w:fill="FFFFFF"/>
                </w:rPr>
                <w:t>lin-15B</w:t>
              </w:r>
            </w:hyperlink>
            <w:r w:rsidR="008D1F86"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shd w:val="clear" w:color="auto" w:fill="FFFFFF"/>
              </w:rPr>
              <w:t>&amp;</w:t>
            </w:r>
            <w:hyperlink r:id="rId13" w:history="1">
              <w:r w:rsidR="008D1F86" w:rsidRPr="00BF5D24">
                <w:rPr>
                  <w:rStyle w:val="locus"/>
                  <w:rFonts w:ascii="Arial" w:hAnsi="Arial" w:cs="Times New Roman"/>
                  <w:i/>
                  <w:iCs/>
                  <w:color w:val="auto"/>
                  <w:sz w:val="22"/>
                  <w:szCs w:val="22"/>
                  <w:bdr w:val="none" w:sz="0" w:space="0" w:color="auto" w:frame="1"/>
                  <w:shd w:val="clear" w:color="auto" w:fill="FFFFFF"/>
                </w:rPr>
                <w:t>lin-15A</w:t>
              </w:r>
            </w:hyperlink>
            <w:r w:rsidR="008D1F86"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shd w:val="clear" w:color="auto" w:fill="FFFFFF"/>
              </w:rPr>
              <w:t>(</w:t>
            </w:r>
            <w:hyperlink r:id="rId14" w:history="1">
              <w:r w:rsidR="008D1F86" w:rsidRPr="00BF5D24">
                <w:rPr>
                  <w:rStyle w:val="Hyperlink"/>
                  <w:rFonts w:ascii="Arial" w:hAnsi="Arial" w:cs="Times New Roman"/>
                  <w:i/>
                  <w:iCs/>
                  <w:color w:val="auto"/>
                  <w:sz w:val="22"/>
                  <w:szCs w:val="22"/>
                  <w:u w:val="none"/>
                  <w:bdr w:val="none" w:sz="0" w:space="0" w:color="auto" w:frame="1"/>
                  <w:shd w:val="clear" w:color="auto" w:fill="FFFFFF"/>
                </w:rPr>
                <w:t>n765</w:t>
              </w:r>
            </w:hyperlink>
            <w:r w:rsidR="008D1F86"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shd w:val="clear" w:color="auto" w:fill="FFFFFF"/>
              </w:rPr>
              <w:t>) X;</w:t>
            </w:r>
            <w:r w:rsidR="008D1F86" w:rsidRPr="00BF5D24">
              <w:rPr>
                <w:rStyle w:val="apple-converted-space"/>
                <w:rFonts w:ascii="Arial" w:hAnsi="Arial" w:cs="Times New Roman"/>
                <w:i/>
                <w:color w:val="auto"/>
                <w:sz w:val="22"/>
                <w:szCs w:val="22"/>
                <w:shd w:val="clear" w:color="auto" w:fill="FFFFFF"/>
              </w:rPr>
              <w:t> </w:t>
            </w:r>
            <w:hyperlink r:id="rId15" w:history="1">
              <w:r w:rsidR="008D1F86" w:rsidRPr="00BF5D24">
                <w:rPr>
                  <w:rStyle w:val="Hyperlink"/>
                  <w:rFonts w:ascii="Arial" w:hAnsi="Arial" w:cs="Times New Roman"/>
                  <w:i/>
                  <w:color w:val="auto"/>
                  <w:sz w:val="22"/>
                  <w:szCs w:val="22"/>
                  <w:u w:val="none"/>
                  <w:bdr w:val="none" w:sz="0" w:space="0" w:color="auto" w:frame="1"/>
                  <w:shd w:val="clear" w:color="auto" w:fill="FFFFFF"/>
                </w:rPr>
                <w:t>zxIs3</w:t>
              </w:r>
            </w:hyperlink>
            <w:r w:rsidR="008D1F86"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 [</w:t>
            </w:r>
            <w:r w:rsidR="008D1F86" w:rsidRPr="00BF5D24">
              <w:rPr>
                <w:rFonts w:ascii="Arial" w:hAnsi="Arial" w:cs="Times New Roman"/>
                <w:i/>
                <w:color w:val="auto"/>
                <w:sz w:val="22"/>
                <w:szCs w:val="22"/>
                <w:shd w:val="clear" w:color="auto" w:fill="FFFFFF"/>
              </w:rPr>
              <w:t>[unc-47p::ChR2(H134R)::YFP + lin-15(+)]</w:t>
            </w:r>
          </w:p>
        </w:tc>
        <w:tc>
          <w:tcPr>
            <w:tcW w:w="1843" w:type="dxa"/>
          </w:tcPr>
          <w:p w14:paraId="5E83D4BA" w14:textId="68F17C3D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ZX388</w:t>
            </w:r>
          </w:p>
        </w:tc>
        <w:tc>
          <w:tcPr>
            <w:tcW w:w="3059" w:type="dxa"/>
          </w:tcPr>
          <w:p w14:paraId="0284DD8F" w14:textId="13382A72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GC</w:t>
            </w:r>
          </w:p>
        </w:tc>
      </w:tr>
      <w:tr w:rsidR="00BF5D24" w:rsidRPr="00BF5D24" w14:paraId="0E86082A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3A3C69" w14:textId="437BB37A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1</w:t>
            </w:r>
          </w:p>
        </w:tc>
        <w:tc>
          <w:tcPr>
            <w:tcW w:w="4536" w:type="dxa"/>
          </w:tcPr>
          <w:p w14:paraId="272C74A4" w14:textId="6CC11BAC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casy-1(tm718); </w:t>
            </w:r>
            <w:hyperlink r:id="rId16" w:history="1">
              <w:r w:rsidRPr="00BF5D24">
                <w:rPr>
                  <w:rStyle w:val="Hyperlink"/>
                  <w:rFonts w:ascii="Arial" w:hAnsi="Arial" w:cs="Times New Roman"/>
                  <w:i/>
                  <w:color w:val="auto"/>
                  <w:sz w:val="22"/>
                  <w:szCs w:val="22"/>
                  <w:highlight w:val="lightGray"/>
                  <w:u w:val="none"/>
                  <w:bdr w:val="none" w:sz="0" w:space="0" w:color="auto" w:frame="1"/>
                  <w:shd w:val="clear" w:color="auto" w:fill="FFFFFF"/>
                </w:rPr>
                <w:t>zxIs3</w:t>
              </w:r>
            </w:hyperlink>
          </w:p>
        </w:tc>
        <w:tc>
          <w:tcPr>
            <w:tcW w:w="1843" w:type="dxa"/>
          </w:tcPr>
          <w:p w14:paraId="6F839204" w14:textId="474F8188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012</w:t>
            </w:r>
          </w:p>
        </w:tc>
        <w:tc>
          <w:tcPr>
            <w:tcW w:w="3059" w:type="dxa"/>
          </w:tcPr>
          <w:p w14:paraId="25858683" w14:textId="5ADD00A7" w:rsidR="008D1F86" w:rsidRPr="00BF5D24" w:rsidRDefault="0051635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B650D61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F3EC0E" w14:textId="7090ED38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2</w:t>
            </w:r>
          </w:p>
        </w:tc>
        <w:tc>
          <w:tcPr>
            <w:tcW w:w="4536" w:type="dxa"/>
          </w:tcPr>
          <w:p w14:paraId="16B3A2CA" w14:textId="532C7F37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 oxIs155</w:t>
            </w:r>
          </w:p>
        </w:tc>
        <w:tc>
          <w:tcPr>
            <w:tcW w:w="1843" w:type="dxa"/>
          </w:tcPr>
          <w:p w14:paraId="0478E0B9" w14:textId="7B1DA587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12</w:t>
            </w:r>
          </w:p>
        </w:tc>
        <w:tc>
          <w:tcPr>
            <w:tcW w:w="3059" w:type="dxa"/>
          </w:tcPr>
          <w:p w14:paraId="2C51DBAC" w14:textId="44FC8075" w:rsidR="008D1F8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93F543A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EBF2F69" w14:textId="4F2F5BE3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3</w:t>
            </w:r>
          </w:p>
        </w:tc>
        <w:tc>
          <w:tcPr>
            <w:tcW w:w="4536" w:type="dxa"/>
          </w:tcPr>
          <w:p w14:paraId="178A9B93" w14:textId="0CA642C6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19</w:t>
            </w:r>
          </w:p>
        </w:tc>
        <w:tc>
          <w:tcPr>
            <w:tcW w:w="1843" w:type="dxa"/>
          </w:tcPr>
          <w:p w14:paraId="3B7F145E" w14:textId="325CB43C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11</w:t>
            </w:r>
          </w:p>
        </w:tc>
        <w:tc>
          <w:tcPr>
            <w:tcW w:w="3059" w:type="dxa"/>
          </w:tcPr>
          <w:p w14:paraId="153D3C4F" w14:textId="12DBF823" w:rsidR="008D1F86" w:rsidRPr="00BF5D24" w:rsidRDefault="0051635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757AFD18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D8F1162" w14:textId="773FD435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4</w:t>
            </w:r>
          </w:p>
        </w:tc>
        <w:tc>
          <w:tcPr>
            <w:tcW w:w="4536" w:type="dxa"/>
          </w:tcPr>
          <w:p w14:paraId="349AAE0D" w14:textId="297B2B87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17</w:t>
            </w:r>
          </w:p>
        </w:tc>
        <w:tc>
          <w:tcPr>
            <w:tcW w:w="1843" w:type="dxa"/>
          </w:tcPr>
          <w:p w14:paraId="2D13ED35" w14:textId="7541A9B0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09</w:t>
            </w:r>
          </w:p>
        </w:tc>
        <w:tc>
          <w:tcPr>
            <w:tcW w:w="3059" w:type="dxa"/>
          </w:tcPr>
          <w:p w14:paraId="707FE4D7" w14:textId="7D4DB1BF" w:rsidR="008D1F8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0437A06A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A4C7EA1" w14:textId="77B4772F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5</w:t>
            </w:r>
          </w:p>
        </w:tc>
        <w:tc>
          <w:tcPr>
            <w:tcW w:w="4536" w:type="dxa"/>
          </w:tcPr>
          <w:p w14:paraId="33A2922C" w14:textId="7317C85C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33</w:t>
            </w:r>
          </w:p>
        </w:tc>
        <w:tc>
          <w:tcPr>
            <w:tcW w:w="1843" w:type="dxa"/>
          </w:tcPr>
          <w:p w14:paraId="7ECE77D9" w14:textId="726E6256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3</w:t>
            </w:r>
          </w:p>
        </w:tc>
        <w:tc>
          <w:tcPr>
            <w:tcW w:w="3059" w:type="dxa"/>
          </w:tcPr>
          <w:p w14:paraId="51D8C62D" w14:textId="2FE09BB0" w:rsidR="008D1F86" w:rsidRPr="00BF5D24" w:rsidRDefault="0051635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BC3A86F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11C3D8" w14:textId="68F32D20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6</w:t>
            </w:r>
          </w:p>
        </w:tc>
        <w:tc>
          <w:tcPr>
            <w:tcW w:w="4536" w:type="dxa"/>
          </w:tcPr>
          <w:p w14:paraId="75931E4A" w14:textId="0FBF7342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35</w:t>
            </w:r>
          </w:p>
        </w:tc>
        <w:tc>
          <w:tcPr>
            <w:tcW w:w="1843" w:type="dxa"/>
          </w:tcPr>
          <w:p w14:paraId="27FE0182" w14:textId="3EB561C0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5</w:t>
            </w:r>
          </w:p>
        </w:tc>
        <w:tc>
          <w:tcPr>
            <w:tcW w:w="3059" w:type="dxa"/>
          </w:tcPr>
          <w:p w14:paraId="568C9F2F" w14:textId="3DCE7428" w:rsidR="008D1F8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59F2652F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C21ACC6" w14:textId="15F855AF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7</w:t>
            </w:r>
          </w:p>
        </w:tc>
        <w:tc>
          <w:tcPr>
            <w:tcW w:w="4536" w:type="dxa"/>
          </w:tcPr>
          <w:p w14:paraId="42EE0AE9" w14:textId="4F73D41F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36</w:t>
            </w:r>
          </w:p>
        </w:tc>
        <w:tc>
          <w:tcPr>
            <w:tcW w:w="1843" w:type="dxa"/>
          </w:tcPr>
          <w:p w14:paraId="41256476" w14:textId="299D8D25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6</w:t>
            </w:r>
          </w:p>
        </w:tc>
        <w:tc>
          <w:tcPr>
            <w:tcW w:w="3059" w:type="dxa"/>
          </w:tcPr>
          <w:p w14:paraId="528BD836" w14:textId="01C7A055" w:rsidR="008D1F86" w:rsidRPr="00BF5D24" w:rsidRDefault="0051635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BFA9CA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320A68C" w14:textId="41CBF281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8</w:t>
            </w:r>
          </w:p>
        </w:tc>
        <w:tc>
          <w:tcPr>
            <w:tcW w:w="4536" w:type="dxa"/>
          </w:tcPr>
          <w:p w14:paraId="56A226F8" w14:textId="1C3C7CCA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37</w:t>
            </w:r>
          </w:p>
        </w:tc>
        <w:tc>
          <w:tcPr>
            <w:tcW w:w="1843" w:type="dxa"/>
          </w:tcPr>
          <w:p w14:paraId="25BDD754" w14:textId="578C1BA3" w:rsidR="008D1F86" w:rsidRPr="00BF5D24" w:rsidRDefault="008D1F8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37</w:t>
            </w:r>
          </w:p>
        </w:tc>
        <w:tc>
          <w:tcPr>
            <w:tcW w:w="3059" w:type="dxa"/>
          </w:tcPr>
          <w:p w14:paraId="7EFA862E" w14:textId="3C6241D0" w:rsidR="008D1F8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BF5D24" w:rsidRPr="00BF5D24" w14:paraId="6B20F10B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589BF2" w14:textId="07FB6619" w:rsidR="008D1F86" w:rsidRPr="00BF5D24" w:rsidRDefault="008D1F86" w:rsidP="008D1F86">
            <w:pP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49</w:t>
            </w:r>
          </w:p>
        </w:tc>
        <w:tc>
          <w:tcPr>
            <w:tcW w:w="4536" w:type="dxa"/>
          </w:tcPr>
          <w:p w14:paraId="4A634E55" w14:textId="350D1648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23</w:t>
            </w:r>
          </w:p>
        </w:tc>
        <w:tc>
          <w:tcPr>
            <w:tcW w:w="1843" w:type="dxa"/>
          </w:tcPr>
          <w:p w14:paraId="5EC0EE4A" w14:textId="521C885E" w:rsidR="008D1F86" w:rsidRPr="00BF5D24" w:rsidRDefault="008D1F8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BAB1116</w:t>
            </w:r>
          </w:p>
        </w:tc>
        <w:tc>
          <w:tcPr>
            <w:tcW w:w="3059" w:type="dxa"/>
          </w:tcPr>
          <w:p w14:paraId="2A827DCD" w14:textId="2B37300A" w:rsidR="008D1F86" w:rsidRPr="00BF5D24" w:rsidRDefault="00516356" w:rsidP="008D1F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5C1795CC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B97C1F" w14:textId="054FB59F" w:rsidR="00516356" w:rsidRPr="00BF5D24" w:rsidRDefault="00516356" w:rsidP="008D1F8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0</w:t>
            </w:r>
          </w:p>
        </w:tc>
        <w:tc>
          <w:tcPr>
            <w:tcW w:w="4536" w:type="dxa"/>
          </w:tcPr>
          <w:p w14:paraId="2EDB9DD6" w14:textId="2E10130D" w:rsidR="0051635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IndEx1019</w:t>
            </w:r>
          </w:p>
        </w:tc>
        <w:tc>
          <w:tcPr>
            <w:tcW w:w="1843" w:type="dxa"/>
          </w:tcPr>
          <w:p w14:paraId="3A42D5C9" w14:textId="5D59C2D3" w:rsidR="0051635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111</w:t>
            </w:r>
          </w:p>
        </w:tc>
        <w:tc>
          <w:tcPr>
            <w:tcW w:w="3059" w:type="dxa"/>
          </w:tcPr>
          <w:p w14:paraId="31105EF4" w14:textId="0B0C5E67" w:rsidR="00516356" w:rsidRPr="00BF5D24" w:rsidRDefault="00516356" w:rsidP="008D1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40BB0D7A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BE993C" w14:textId="44DC5CC2" w:rsidR="00516356" w:rsidRDefault="00516356" w:rsidP="0051635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1</w:t>
            </w:r>
          </w:p>
        </w:tc>
        <w:tc>
          <w:tcPr>
            <w:tcW w:w="4536" w:type="dxa"/>
          </w:tcPr>
          <w:p w14:paraId="26095EDA" w14:textId="26F0BF9A" w:rsidR="00516356" w:rsidRDefault="00516356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sz w:val="22"/>
                <w:szCs w:val="22"/>
              </w:rPr>
              <w:t>IndEx1069</w:t>
            </w:r>
          </w:p>
        </w:tc>
        <w:tc>
          <w:tcPr>
            <w:tcW w:w="1843" w:type="dxa"/>
          </w:tcPr>
          <w:p w14:paraId="508892AF" w14:textId="0184B71C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197</w:t>
            </w:r>
          </w:p>
        </w:tc>
        <w:tc>
          <w:tcPr>
            <w:tcW w:w="3059" w:type="dxa"/>
          </w:tcPr>
          <w:p w14:paraId="227013F9" w14:textId="50C2D99E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1400CF60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A6C4427" w14:textId="54DF5278" w:rsidR="00516356" w:rsidRDefault="00516356" w:rsidP="0051635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2</w:t>
            </w:r>
          </w:p>
        </w:tc>
        <w:tc>
          <w:tcPr>
            <w:tcW w:w="4536" w:type="dxa"/>
          </w:tcPr>
          <w:p w14:paraId="067F79DE" w14:textId="7CF35068" w:rsidR="00516356" w:rsidRDefault="00516356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sz w:val="22"/>
                <w:szCs w:val="22"/>
              </w:rPr>
              <w:t>IndEx1070</w:t>
            </w:r>
          </w:p>
        </w:tc>
        <w:tc>
          <w:tcPr>
            <w:tcW w:w="1843" w:type="dxa"/>
          </w:tcPr>
          <w:p w14:paraId="6372EA20" w14:textId="271717AB" w:rsidR="00516356" w:rsidRDefault="00A44D28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198</w:t>
            </w:r>
          </w:p>
        </w:tc>
        <w:tc>
          <w:tcPr>
            <w:tcW w:w="3059" w:type="dxa"/>
          </w:tcPr>
          <w:p w14:paraId="4A8CBB78" w14:textId="5E235D0F" w:rsidR="00516356" w:rsidRDefault="00A44D28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4E30349D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189AB7" w14:textId="166BB730" w:rsidR="00516356" w:rsidRDefault="00516356" w:rsidP="0051635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3</w:t>
            </w:r>
          </w:p>
        </w:tc>
        <w:tc>
          <w:tcPr>
            <w:tcW w:w="4536" w:type="dxa"/>
          </w:tcPr>
          <w:p w14:paraId="15F43E04" w14:textId="475AB027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</w:t>
            </w:r>
            <w:r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 xml:space="preserve"> </w:t>
            </w:r>
            <w:r w:rsidR="00516356">
              <w:rPr>
                <w:rFonts w:ascii="Arial" w:hAnsi="Arial" w:cs="Times New Roman"/>
                <w:i/>
                <w:sz w:val="22"/>
                <w:szCs w:val="22"/>
              </w:rPr>
              <w:t>IndEx1069</w:t>
            </w:r>
          </w:p>
        </w:tc>
        <w:tc>
          <w:tcPr>
            <w:tcW w:w="1843" w:type="dxa"/>
          </w:tcPr>
          <w:p w14:paraId="55FBE9A2" w14:textId="11869BBC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199</w:t>
            </w:r>
          </w:p>
        </w:tc>
        <w:tc>
          <w:tcPr>
            <w:tcW w:w="3059" w:type="dxa"/>
          </w:tcPr>
          <w:p w14:paraId="3C3EBEF3" w14:textId="0DB6006A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5A535C88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98DEC7" w14:textId="3D5F6E00" w:rsidR="00516356" w:rsidRDefault="00516356" w:rsidP="0051635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4</w:t>
            </w:r>
          </w:p>
        </w:tc>
        <w:tc>
          <w:tcPr>
            <w:tcW w:w="4536" w:type="dxa"/>
          </w:tcPr>
          <w:p w14:paraId="39A74E89" w14:textId="7D24A2C1" w:rsidR="00516356" w:rsidRDefault="00A44D28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tm718);</w:t>
            </w:r>
            <w:r w:rsidR="00516356">
              <w:rPr>
                <w:rFonts w:ascii="Arial" w:hAnsi="Arial" w:cs="Times New Roman"/>
                <w:i/>
                <w:sz w:val="22"/>
                <w:szCs w:val="22"/>
              </w:rPr>
              <w:t>IndEx1070</w:t>
            </w:r>
          </w:p>
        </w:tc>
        <w:tc>
          <w:tcPr>
            <w:tcW w:w="1843" w:type="dxa"/>
          </w:tcPr>
          <w:p w14:paraId="627CBA3B" w14:textId="74113789" w:rsidR="00516356" w:rsidRDefault="00A44D28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0</w:t>
            </w:r>
          </w:p>
        </w:tc>
        <w:tc>
          <w:tcPr>
            <w:tcW w:w="3059" w:type="dxa"/>
          </w:tcPr>
          <w:p w14:paraId="660148D1" w14:textId="1A3A8E91" w:rsidR="00516356" w:rsidRDefault="00A44D28" w:rsidP="00516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16356" w:rsidRPr="00BF5D24" w14:paraId="130C5493" w14:textId="77777777" w:rsidTr="00A4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964F9D2" w14:textId="263D77C5" w:rsidR="00516356" w:rsidRDefault="00A44D28" w:rsidP="00516356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5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1D0BA51" w14:textId="7794E5B6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i/>
                <w:color w:val="auto"/>
                <w:sz w:val="22"/>
                <w:szCs w:val="22"/>
              </w:rPr>
              <w:t>casy-1(</w:t>
            </w:r>
            <w:r w:rsidRPr="00A44D28">
              <w:rPr>
                <w:rFonts w:ascii="Arial" w:hAnsi="Arial" w:cs="Times New Roman"/>
                <w:i/>
                <w:color w:val="auto"/>
                <w:sz w:val="22"/>
                <w:szCs w:val="22"/>
                <w:highlight w:val="lightGray"/>
              </w:rPr>
              <w:t xml:space="preserve">tm718); </w:t>
            </w:r>
            <w:r w:rsidRPr="00A44D28">
              <w:rPr>
                <w:rStyle w:val="Emphasis"/>
                <w:rFonts w:ascii="Arial" w:hAnsi="Arial" w:cs="Arial"/>
                <w:sz w:val="22"/>
                <w:szCs w:val="22"/>
                <w:highlight w:val="lightGray"/>
                <w:shd w:val="clear" w:color="auto" w:fill="FFFFFF"/>
              </w:rPr>
              <w:t>juIs198</w:t>
            </w:r>
          </w:p>
        </w:tc>
        <w:tc>
          <w:tcPr>
            <w:tcW w:w="1843" w:type="dxa"/>
          </w:tcPr>
          <w:p w14:paraId="5F8884C6" w14:textId="266B3164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1</w:t>
            </w:r>
          </w:p>
        </w:tc>
        <w:tc>
          <w:tcPr>
            <w:tcW w:w="3059" w:type="dxa"/>
          </w:tcPr>
          <w:p w14:paraId="135A877C" w14:textId="7BF5734C" w:rsidR="00516356" w:rsidRDefault="00A44D28" w:rsidP="005163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5AB24F70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4F1691" w14:textId="29D4CE48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6</w:t>
            </w:r>
          </w:p>
        </w:tc>
        <w:tc>
          <w:tcPr>
            <w:tcW w:w="4536" w:type="dxa"/>
          </w:tcPr>
          <w:p w14:paraId="78219B34" w14:textId="4117B3C8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sz w:val="22"/>
                <w:szCs w:val="22"/>
              </w:rPr>
              <w:t>IndEx1073</w:t>
            </w:r>
          </w:p>
        </w:tc>
        <w:tc>
          <w:tcPr>
            <w:tcW w:w="1843" w:type="dxa"/>
          </w:tcPr>
          <w:p w14:paraId="3C4C14A0" w14:textId="3A47549A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4</w:t>
            </w:r>
          </w:p>
        </w:tc>
        <w:tc>
          <w:tcPr>
            <w:tcW w:w="3059" w:type="dxa"/>
          </w:tcPr>
          <w:p w14:paraId="4DC005FB" w14:textId="07324F6F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52AC15E2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A7AFF7" w14:textId="63FA5906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lastRenderedPageBreak/>
              <w:t>57</w:t>
            </w:r>
          </w:p>
        </w:tc>
        <w:tc>
          <w:tcPr>
            <w:tcW w:w="4536" w:type="dxa"/>
          </w:tcPr>
          <w:p w14:paraId="6C169B5A" w14:textId="4558CAE2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sz w:val="22"/>
                <w:szCs w:val="22"/>
              </w:rPr>
              <w:t>IndEx1074</w:t>
            </w:r>
          </w:p>
        </w:tc>
        <w:tc>
          <w:tcPr>
            <w:tcW w:w="1843" w:type="dxa"/>
          </w:tcPr>
          <w:p w14:paraId="3A52B904" w14:textId="1D155AC7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5</w:t>
            </w:r>
          </w:p>
        </w:tc>
        <w:tc>
          <w:tcPr>
            <w:tcW w:w="3059" w:type="dxa"/>
          </w:tcPr>
          <w:p w14:paraId="1290A8E5" w14:textId="301E177D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54D973D7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6F67F51" w14:textId="2CB0AA29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8</w:t>
            </w:r>
          </w:p>
        </w:tc>
        <w:tc>
          <w:tcPr>
            <w:tcW w:w="4536" w:type="dxa"/>
          </w:tcPr>
          <w:p w14:paraId="397EE7B2" w14:textId="7A6C2806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>
              <w:rPr>
                <w:rFonts w:ascii="Arial" w:hAnsi="Arial" w:cs="Times New Roman"/>
                <w:i/>
                <w:sz w:val="22"/>
                <w:szCs w:val="22"/>
              </w:rPr>
              <w:t>IndEx1072</w:t>
            </w:r>
          </w:p>
        </w:tc>
        <w:tc>
          <w:tcPr>
            <w:tcW w:w="1843" w:type="dxa"/>
          </w:tcPr>
          <w:p w14:paraId="548B6404" w14:textId="468F4BA4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3</w:t>
            </w:r>
          </w:p>
        </w:tc>
        <w:tc>
          <w:tcPr>
            <w:tcW w:w="3059" w:type="dxa"/>
          </w:tcPr>
          <w:p w14:paraId="0288CAD1" w14:textId="369F54BF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6A326928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6567EAD" w14:textId="6F224B46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59</w:t>
            </w:r>
          </w:p>
        </w:tc>
        <w:tc>
          <w:tcPr>
            <w:tcW w:w="4536" w:type="dxa"/>
          </w:tcPr>
          <w:p w14:paraId="2F467A41" w14:textId="6609068B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</w:t>
            </w:r>
            <w:r>
              <w:rPr>
                <w:rFonts w:ascii="Arial" w:hAnsi="Arial" w:cs="Arial"/>
                <w:i/>
                <w:sz w:val="22"/>
                <w:szCs w:val="22"/>
              </w:rPr>
              <w:t>71</w:t>
            </w:r>
          </w:p>
        </w:tc>
        <w:tc>
          <w:tcPr>
            <w:tcW w:w="1843" w:type="dxa"/>
          </w:tcPr>
          <w:p w14:paraId="3DCCED6D" w14:textId="76CBB9BC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</w:t>
            </w:r>
            <w:r w:rsidR="007D3A23"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3059" w:type="dxa"/>
          </w:tcPr>
          <w:p w14:paraId="79BD31F4" w14:textId="1982F7D5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51841AD6" w14:textId="77777777" w:rsidTr="0008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F2E877A" w14:textId="26DC8DA7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60</w:t>
            </w:r>
          </w:p>
        </w:tc>
        <w:tc>
          <w:tcPr>
            <w:tcW w:w="4536" w:type="dxa"/>
          </w:tcPr>
          <w:p w14:paraId="47102358" w14:textId="29BD51B1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</w:t>
            </w:r>
            <w:r>
              <w:rPr>
                <w:rFonts w:ascii="Arial" w:hAnsi="Arial" w:cs="Arial"/>
                <w:i/>
                <w:sz w:val="22"/>
                <w:szCs w:val="22"/>
              </w:rPr>
              <w:t>76</w:t>
            </w:r>
          </w:p>
        </w:tc>
        <w:tc>
          <w:tcPr>
            <w:tcW w:w="1843" w:type="dxa"/>
          </w:tcPr>
          <w:p w14:paraId="5128C082" w14:textId="32129F1A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</w:t>
            </w:r>
            <w:r w:rsidR="007D3A23">
              <w:rPr>
                <w:rFonts w:ascii="Arial" w:hAnsi="Arial" w:cs="Times New Roman"/>
                <w:sz w:val="22"/>
                <w:szCs w:val="22"/>
              </w:rPr>
              <w:t>208</w:t>
            </w:r>
          </w:p>
        </w:tc>
        <w:tc>
          <w:tcPr>
            <w:tcW w:w="3059" w:type="dxa"/>
          </w:tcPr>
          <w:p w14:paraId="236E1764" w14:textId="4EAE96CE" w:rsidR="005C31B4" w:rsidRDefault="005C31B4" w:rsidP="005C3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  <w:tr w:rsidR="005C31B4" w:rsidRPr="00BF5D24" w14:paraId="6587A7FC" w14:textId="77777777" w:rsidTr="0008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1F131F" w14:textId="75E48C1B" w:rsidR="005C31B4" w:rsidRDefault="005C31B4" w:rsidP="005C31B4">
            <w:pPr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61</w:t>
            </w:r>
          </w:p>
        </w:tc>
        <w:tc>
          <w:tcPr>
            <w:tcW w:w="4536" w:type="dxa"/>
          </w:tcPr>
          <w:p w14:paraId="632D47C1" w14:textId="5EF3BAC8" w:rsidR="005C31B4" w:rsidRP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5C31B4">
              <w:rPr>
                <w:rFonts w:ascii="Arial" w:hAnsi="Arial" w:cs="Arial"/>
                <w:i/>
                <w:sz w:val="22"/>
                <w:szCs w:val="22"/>
              </w:rPr>
              <w:t>IndEx1075</w:t>
            </w:r>
          </w:p>
        </w:tc>
        <w:tc>
          <w:tcPr>
            <w:tcW w:w="1843" w:type="dxa"/>
          </w:tcPr>
          <w:p w14:paraId="5B26997E" w14:textId="36F038F1" w:rsidR="005C31B4" w:rsidRDefault="007D3A23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BAB1207</w:t>
            </w:r>
          </w:p>
        </w:tc>
        <w:tc>
          <w:tcPr>
            <w:tcW w:w="3059" w:type="dxa"/>
          </w:tcPr>
          <w:p w14:paraId="72DB6391" w14:textId="2044678F" w:rsidR="005C31B4" w:rsidRDefault="005C31B4" w:rsidP="005C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This study</w:t>
            </w:r>
          </w:p>
        </w:tc>
      </w:tr>
    </w:tbl>
    <w:p w14:paraId="79B23AD5" w14:textId="77777777" w:rsidR="009C1BEB" w:rsidRDefault="009C1BEB" w:rsidP="00613D48">
      <w:pPr>
        <w:rPr>
          <w:rFonts w:ascii="Arial" w:hAnsi="Arial" w:cs="Times New Roman"/>
          <w:b/>
          <w:sz w:val="22"/>
          <w:szCs w:val="22"/>
        </w:rPr>
      </w:pPr>
    </w:p>
    <w:p w14:paraId="56AABEBA" w14:textId="77777777" w:rsidR="002E118D" w:rsidRDefault="002E118D" w:rsidP="00613D48">
      <w:pPr>
        <w:rPr>
          <w:rFonts w:ascii="Arial" w:hAnsi="Arial" w:cs="Times New Roman"/>
          <w:b/>
          <w:sz w:val="22"/>
          <w:szCs w:val="22"/>
        </w:rPr>
      </w:pPr>
    </w:p>
    <w:p w14:paraId="45E76ED0" w14:textId="504C8EA5" w:rsidR="00A23A99" w:rsidRPr="00BF5D24" w:rsidRDefault="0082397A" w:rsidP="00904FA3">
      <w:pPr>
        <w:spacing w:line="360" w:lineRule="auto"/>
        <w:rPr>
          <w:rFonts w:ascii="Arial" w:hAnsi="Arial" w:cs="Times New Roman"/>
          <w:b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upplemental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2832DA" w:rsidRPr="00BF5D24">
        <w:rPr>
          <w:rFonts w:ascii="Arial" w:hAnsi="Arial" w:cs="Times New Roman"/>
          <w:b/>
          <w:sz w:val="22"/>
          <w:szCs w:val="22"/>
        </w:rPr>
        <w:t xml:space="preserve">Table </w:t>
      </w:r>
      <w:r w:rsidR="0024669E">
        <w:rPr>
          <w:rFonts w:ascii="Arial" w:hAnsi="Arial" w:cs="Times New Roman"/>
          <w:b/>
          <w:sz w:val="22"/>
          <w:szCs w:val="22"/>
        </w:rPr>
        <w:t>E</w:t>
      </w:r>
      <w:r w:rsidR="00A23A99" w:rsidRPr="00BF5D24">
        <w:rPr>
          <w:rFonts w:ascii="Arial" w:hAnsi="Arial" w:cs="Times New Roman"/>
          <w:b/>
          <w:sz w:val="22"/>
          <w:szCs w:val="22"/>
        </w:rPr>
        <w:t xml:space="preserve">: </w:t>
      </w:r>
      <w:r w:rsidR="002832DA" w:rsidRPr="00BF5D24">
        <w:rPr>
          <w:rFonts w:ascii="Arial" w:hAnsi="Arial" w:cs="Times New Roman"/>
          <w:b/>
          <w:sz w:val="22"/>
          <w:szCs w:val="22"/>
        </w:rPr>
        <w:t>Primers utilized for genotyping</w:t>
      </w:r>
      <w:r w:rsidR="00975C23" w:rsidRPr="00BF5D24">
        <w:rPr>
          <w:rFonts w:ascii="Arial" w:hAnsi="Arial" w:cs="Times New Roman"/>
          <w:b/>
          <w:sz w:val="22"/>
          <w:szCs w:val="22"/>
        </w:rPr>
        <w:t xml:space="preserve"> and</w:t>
      </w:r>
      <w:r w:rsidR="00211ED5" w:rsidRPr="00BF5D24">
        <w:rPr>
          <w:rFonts w:ascii="Arial" w:hAnsi="Arial" w:cs="Times New Roman"/>
          <w:b/>
          <w:sz w:val="22"/>
          <w:szCs w:val="22"/>
        </w:rPr>
        <w:t xml:space="preserve"> Real time PCR</w:t>
      </w:r>
    </w:p>
    <w:p w14:paraId="1D61C0CF" w14:textId="77777777" w:rsidR="00D20E3B" w:rsidRPr="00BF5D24" w:rsidRDefault="00D20E3B" w:rsidP="00904FA3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tbl>
      <w:tblPr>
        <w:tblStyle w:val="GridTable6Colorful1"/>
        <w:tblW w:w="11052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502"/>
        <w:gridCol w:w="1530"/>
        <w:gridCol w:w="4950"/>
        <w:gridCol w:w="2070"/>
      </w:tblGrid>
      <w:tr w:rsidR="00BF5D24" w:rsidRPr="00BF5D24" w14:paraId="039B9BD9" w14:textId="77777777" w:rsidTr="00146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4158B3C1" w14:textId="77777777" w:rsidR="002832DA" w:rsidRPr="00BF5D24" w:rsidRDefault="002832DA" w:rsidP="002832DA">
            <w:pPr>
              <w:spacing w:line="360" w:lineRule="auto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Mutant genotyped</w:t>
            </w:r>
          </w:p>
        </w:tc>
        <w:tc>
          <w:tcPr>
            <w:tcW w:w="1530" w:type="dxa"/>
          </w:tcPr>
          <w:p w14:paraId="02F4C444" w14:textId="77777777" w:rsidR="002832DA" w:rsidRPr="00BF5D24" w:rsidRDefault="002832DA" w:rsidP="002832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rimer number</w:t>
            </w:r>
          </w:p>
        </w:tc>
        <w:tc>
          <w:tcPr>
            <w:tcW w:w="4950" w:type="dxa"/>
          </w:tcPr>
          <w:p w14:paraId="031A0D51" w14:textId="77777777" w:rsidR="002832DA" w:rsidRPr="00BF5D24" w:rsidRDefault="002832DA" w:rsidP="002832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rimer sequence</w:t>
            </w:r>
          </w:p>
        </w:tc>
        <w:tc>
          <w:tcPr>
            <w:tcW w:w="2070" w:type="dxa"/>
          </w:tcPr>
          <w:p w14:paraId="197DA124" w14:textId="77777777" w:rsidR="002832DA" w:rsidRPr="00BF5D24" w:rsidRDefault="002832DA" w:rsidP="002832D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Mutation</w:t>
            </w:r>
          </w:p>
        </w:tc>
      </w:tr>
      <w:tr w:rsidR="00BF5D24" w:rsidRPr="00BF5D24" w14:paraId="5B3E8578" w14:textId="77777777" w:rsidTr="00146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03B68169" w14:textId="77777777" w:rsidR="002832DA" w:rsidRPr="00BF5D24" w:rsidRDefault="002832DA" w:rsidP="00DC72D8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 (tm718)</w:t>
            </w:r>
          </w:p>
        </w:tc>
        <w:tc>
          <w:tcPr>
            <w:tcW w:w="1530" w:type="dxa"/>
          </w:tcPr>
          <w:p w14:paraId="5E08417C" w14:textId="77777777" w:rsidR="002832DA" w:rsidRPr="00BF5D24" w:rsidRDefault="008E5D7F" w:rsidP="00DC72D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  <w:t>ST150</w:t>
            </w:r>
          </w:p>
          <w:p w14:paraId="0BD8CFF8" w14:textId="77777777" w:rsidR="008E5D7F" w:rsidRPr="00BF5D24" w:rsidRDefault="008E5D7F" w:rsidP="00DC72D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  <w:t>ST151</w:t>
            </w:r>
          </w:p>
          <w:p w14:paraId="77869BB7" w14:textId="305B16E3" w:rsidR="008E5D7F" w:rsidRPr="00BF5D24" w:rsidRDefault="008E5D7F" w:rsidP="00DC72D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  <w:t>ST152</w:t>
            </w:r>
          </w:p>
        </w:tc>
        <w:tc>
          <w:tcPr>
            <w:tcW w:w="4950" w:type="dxa"/>
          </w:tcPr>
          <w:p w14:paraId="3EDC3761" w14:textId="202CDF64" w:rsidR="002832DA" w:rsidRPr="00BF5D24" w:rsidRDefault="008E5D7F" w:rsidP="00713C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</w:rPr>
            </w:pPr>
            <w:proofErr w:type="spellStart"/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  <w:highlight w:val="lightGray"/>
              </w:rPr>
              <w:t>gacgggtgatggaatgaaag</w:t>
            </w:r>
            <w:proofErr w:type="spellEnd"/>
          </w:p>
          <w:p w14:paraId="328C5DE7" w14:textId="57D57AB1" w:rsidR="008E5D7F" w:rsidRPr="00BF5D24" w:rsidRDefault="008E5D7F" w:rsidP="00713C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caaagcttctcctcccaga</w:t>
            </w:r>
            <w:proofErr w:type="spellEnd"/>
          </w:p>
          <w:p w14:paraId="6FF90786" w14:textId="6B8ABB80" w:rsidR="008E5D7F" w:rsidRPr="00BF5D24" w:rsidRDefault="008E5D7F" w:rsidP="00713C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  <w:highlight w:val="lightGray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agcacgctcctacaacaag</w:t>
            </w:r>
            <w:proofErr w:type="spellEnd"/>
          </w:p>
        </w:tc>
        <w:tc>
          <w:tcPr>
            <w:tcW w:w="2070" w:type="dxa"/>
          </w:tcPr>
          <w:p w14:paraId="3FA29518" w14:textId="77777777" w:rsidR="002832DA" w:rsidRPr="00BF5D24" w:rsidRDefault="002832DA" w:rsidP="00DC72D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Deletion</w:t>
            </w:r>
          </w:p>
        </w:tc>
      </w:tr>
      <w:tr w:rsidR="00BF5D24" w:rsidRPr="00BF5D24" w14:paraId="47A21618" w14:textId="77777777" w:rsidTr="00131819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300DB947" w14:textId="17AF04E2" w:rsidR="008E5D7F" w:rsidRPr="00BF5D24" w:rsidRDefault="008E5D7F" w:rsidP="00DC72D8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 (hd41)</w:t>
            </w:r>
          </w:p>
        </w:tc>
        <w:tc>
          <w:tcPr>
            <w:tcW w:w="1530" w:type="dxa"/>
          </w:tcPr>
          <w:tbl>
            <w:tblPr>
              <w:tblW w:w="864" w:type="dxa"/>
              <w:tblLayout w:type="fixed"/>
              <w:tblLook w:val="04A0" w:firstRow="1" w:lastRow="0" w:firstColumn="1" w:lastColumn="0" w:noHBand="0" w:noVBand="1"/>
            </w:tblPr>
            <w:tblGrid>
              <w:gridCol w:w="864"/>
            </w:tblGrid>
            <w:tr w:rsidR="00BF5D24" w:rsidRPr="00BF5D24" w14:paraId="5140B1EA" w14:textId="77777777" w:rsidTr="0037568C">
              <w:trPr>
                <w:trHeight w:val="360"/>
              </w:trPr>
              <w:tc>
                <w:tcPr>
                  <w:tcW w:w="864" w:type="dxa"/>
                  <w:shd w:val="clear" w:color="000000" w:fill="FFFFFF"/>
                  <w:noWrap/>
                  <w:vAlign w:val="bottom"/>
                  <w:hideMark/>
                </w:tcPr>
                <w:p w14:paraId="1989A9B8" w14:textId="77777777" w:rsidR="008E5D7F" w:rsidRPr="00BF5D24" w:rsidRDefault="008E5D7F" w:rsidP="0037568C">
                  <w:pPr>
                    <w:ind w:left="-11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ST156</w:t>
                  </w:r>
                </w:p>
              </w:tc>
            </w:tr>
            <w:tr w:rsidR="00BF5D24" w:rsidRPr="00BF5D24" w14:paraId="347900A3" w14:textId="77777777" w:rsidTr="0037568C">
              <w:trPr>
                <w:trHeight w:val="360"/>
              </w:trPr>
              <w:tc>
                <w:tcPr>
                  <w:tcW w:w="864" w:type="dxa"/>
                  <w:shd w:val="clear" w:color="000000" w:fill="FFFFFF"/>
                  <w:noWrap/>
                  <w:vAlign w:val="bottom"/>
                  <w:hideMark/>
                </w:tcPr>
                <w:p w14:paraId="39F62F15" w14:textId="77777777" w:rsidR="008E5D7F" w:rsidRPr="00BF5D24" w:rsidRDefault="008E5D7F" w:rsidP="0037568C">
                  <w:pPr>
                    <w:ind w:left="-11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ST157</w:t>
                  </w:r>
                </w:p>
              </w:tc>
            </w:tr>
            <w:tr w:rsidR="00BF5D24" w:rsidRPr="00BF5D24" w14:paraId="0598331E" w14:textId="77777777" w:rsidTr="0037568C">
              <w:trPr>
                <w:trHeight w:val="360"/>
              </w:trPr>
              <w:tc>
                <w:tcPr>
                  <w:tcW w:w="864" w:type="dxa"/>
                  <w:shd w:val="clear" w:color="000000" w:fill="FFFFFF"/>
                  <w:noWrap/>
                  <w:vAlign w:val="bottom"/>
                  <w:hideMark/>
                </w:tcPr>
                <w:p w14:paraId="211A360C" w14:textId="77777777" w:rsidR="008E5D7F" w:rsidRPr="00BF5D24" w:rsidRDefault="008E5D7F" w:rsidP="0037568C">
                  <w:pPr>
                    <w:ind w:left="-11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ST158</w:t>
                  </w:r>
                </w:p>
              </w:tc>
            </w:tr>
          </w:tbl>
          <w:p w14:paraId="3AEDC7B0" w14:textId="77777777" w:rsidR="008E5D7F" w:rsidRPr="00BF5D24" w:rsidRDefault="008E5D7F" w:rsidP="00DC72D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4950" w:type="dxa"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BF5D24" w:rsidRPr="00BF5D24" w14:paraId="34E33A6C" w14:textId="77777777" w:rsidTr="00146B99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45C3B" w14:textId="26BC9102" w:rsidR="00146B99" w:rsidRPr="00BF5D24" w:rsidRDefault="00146B99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tcgtgctggacacgttactc</w:t>
                  </w:r>
                  <w:proofErr w:type="spellEnd"/>
                </w:p>
              </w:tc>
            </w:tr>
            <w:tr w:rsidR="00BF5D24" w:rsidRPr="00BF5D24" w14:paraId="4EFC1E4D" w14:textId="77777777" w:rsidTr="00146B99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505CC" w14:textId="65E53153" w:rsidR="00146B99" w:rsidRPr="00BF5D24" w:rsidRDefault="00146B99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accatccagcaaaggatacg</w:t>
                  </w:r>
                  <w:proofErr w:type="spellEnd"/>
                </w:p>
              </w:tc>
            </w:tr>
            <w:tr w:rsidR="00BF5D24" w:rsidRPr="00BF5D24" w14:paraId="1CADA163" w14:textId="77777777" w:rsidTr="00146B99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35CD8" w14:textId="7D862FD5" w:rsidR="00146B99" w:rsidRPr="00BF5D24" w:rsidRDefault="00146B99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ggcgtatgattctggtcgag</w:t>
                  </w:r>
                  <w:proofErr w:type="spellEnd"/>
                </w:p>
              </w:tc>
            </w:tr>
          </w:tbl>
          <w:p w14:paraId="78E3DA5F" w14:textId="77777777" w:rsidR="008E5D7F" w:rsidRPr="00BF5D24" w:rsidRDefault="008E5D7F" w:rsidP="00713C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83D6D97" w14:textId="77777777" w:rsidR="008E5D7F" w:rsidRPr="00BF5D24" w:rsidRDefault="008E5D7F" w:rsidP="00DC72D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Deletion</w:t>
            </w:r>
          </w:p>
        </w:tc>
      </w:tr>
      <w:tr w:rsidR="00BF5D24" w:rsidRPr="00BF5D24" w14:paraId="237E4B8C" w14:textId="77777777" w:rsidTr="00146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1FAE15E9" w14:textId="77777777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unc-104(ok913)</w:t>
            </w:r>
          </w:p>
        </w:tc>
        <w:tc>
          <w:tcPr>
            <w:tcW w:w="1530" w:type="dxa"/>
          </w:tcPr>
          <w:tbl>
            <w:tblPr>
              <w:tblW w:w="2360" w:type="dxa"/>
              <w:tblLayout w:type="fixed"/>
              <w:tblLook w:val="04A0" w:firstRow="1" w:lastRow="0" w:firstColumn="1" w:lastColumn="0" w:noHBand="0" w:noVBand="1"/>
            </w:tblPr>
            <w:tblGrid>
              <w:gridCol w:w="2360"/>
            </w:tblGrid>
            <w:tr w:rsidR="00BF5D24" w:rsidRPr="00BF5D24" w14:paraId="11A0EA15" w14:textId="77777777" w:rsidTr="00DC72D8">
              <w:trPr>
                <w:trHeight w:val="300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3C871" w14:textId="77777777" w:rsidR="00713CD1" w:rsidRPr="00BF5D24" w:rsidRDefault="00713CD1" w:rsidP="00713CD1">
                  <w:pPr>
                    <w:ind w:left="-10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 xml:space="preserve"> ST415</w:t>
                  </w:r>
                </w:p>
                <w:p w14:paraId="4A5D37DF" w14:textId="77777777" w:rsidR="00713CD1" w:rsidRPr="00BF5D24" w:rsidRDefault="00713CD1" w:rsidP="00713CD1">
                  <w:pPr>
                    <w:ind w:left="-10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 xml:space="preserve"> ST416</w:t>
                  </w:r>
                </w:p>
                <w:p w14:paraId="014A11FE" w14:textId="163E671D" w:rsidR="00713CD1" w:rsidRPr="00BF5D24" w:rsidRDefault="00713CD1" w:rsidP="00713CD1">
                  <w:pPr>
                    <w:ind w:left="-103"/>
                    <w:jc w:val="both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 xml:space="preserve"> ST417</w:t>
                  </w:r>
                </w:p>
              </w:tc>
            </w:tr>
          </w:tbl>
          <w:p w14:paraId="6540F2EE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4950" w:type="dxa"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BF5D24" w:rsidRPr="00BF5D24" w14:paraId="6A587EED" w14:textId="77777777" w:rsidTr="001004C1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CDC9F" w14:textId="77777777" w:rsidR="00713CD1" w:rsidRPr="00BF5D24" w:rsidRDefault="00713CD1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cgaaggaaataaagcgagg</w:t>
                  </w:r>
                  <w:proofErr w:type="spellEnd"/>
                </w:p>
              </w:tc>
            </w:tr>
            <w:tr w:rsidR="00BF5D24" w:rsidRPr="00BF5D24" w14:paraId="00C697B7" w14:textId="77777777" w:rsidTr="001004C1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A28A8" w14:textId="77777777" w:rsidR="00713CD1" w:rsidRPr="00BF5D24" w:rsidRDefault="00713CD1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cgacggtcggtggctgttcgg</w:t>
                  </w:r>
                  <w:proofErr w:type="spellEnd"/>
                </w:p>
              </w:tc>
            </w:tr>
            <w:tr w:rsidR="00BF5D24" w:rsidRPr="00BF5D24" w14:paraId="510B2C10" w14:textId="77777777" w:rsidTr="001004C1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7036C" w14:textId="77777777" w:rsidR="00713CD1" w:rsidRPr="00BF5D24" w:rsidRDefault="00713CD1" w:rsidP="00713CD1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ctcttcatctctatcgagaacc</w:t>
                  </w:r>
                  <w:proofErr w:type="spellEnd"/>
                </w:p>
              </w:tc>
            </w:tr>
          </w:tbl>
          <w:p w14:paraId="72965F6C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DD79BBD" w14:textId="77777777" w:rsidR="00713CD1" w:rsidRPr="00BF5D24" w:rsidRDefault="00713CD1" w:rsidP="00713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Deletion</w:t>
            </w:r>
          </w:p>
        </w:tc>
      </w:tr>
      <w:tr w:rsidR="00BF5D24" w:rsidRPr="00BF5D24" w14:paraId="4E5FEE68" w14:textId="77777777" w:rsidTr="00146B9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3F2501F1" w14:textId="77777777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lin-15b(n744)</w:t>
            </w:r>
          </w:p>
        </w:tc>
        <w:tc>
          <w:tcPr>
            <w:tcW w:w="1530" w:type="dxa"/>
          </w:tcPr>
          <w:p w14:paraId="09C84A5A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76</w:t>
            </w:r>
          </w:p>
          <w:p w14:paraId="63D92354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77</w:t>
            </w:r>
          </w:p>
          <w:p w14:paraId="1C2D360B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75</w:t>
            </w:r>
          </w:p>
        </w:tc>
        <w:tc>
          <w:tcPr>
            <w:tcW w:w="4950" w:type="dxa"/>
          </w:tcPr>
          <w:p w14:paraId="34A64159" w14:textId="7777777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gtctgacgcattccccac</w:t>
            </w:r>
            <w:proofErr w:type="spellEnd"/>
          </w:p>
          <w:p w14:paraId="6925BD82" w14:textId="7777777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gtctgacgcattccccat</w:t>
            </w:r>
            <w:proofErr w:type="spellEnd"/>
          </w:p>
          <w:p w14:paraId="67E41DAF" w14:textId="7777777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attgtcgagagctcagc</w:t>
            </w:r>
            <w:proofErr w:type="spellEnd"/>
          </w:p>
          <w:p w14:paraId="000BF151" w14:textId="7777777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53571E9" w14:textId="77777777" w:rsidR="00713CD1" w:rsidRPr="00BF5D24" w:rsidRDefault="00713CD1" w:rsidP="00713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ubstitution</w:t>
            </w:r>
          </w:p>
        </w:tc>
      </w:tr>
      <w:tr w:rsidR="00BF5D24" w:rsidRPr="00BF5D24" w14:paraId="15187D99" w14:textId="77777777" w:rsidTr="00146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5149EF6F" w14:textId="77777777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eri-1(mg366)</w:t>
            </w:r>
          </w:p>
        </w:tc>
        <w:tc>
          <w:tcPr>
            <w:tcW w:w="1530" w:type="dxa"/>
          </w:tcPr>
          <w:p w14:paraId="1C73657F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73</w:t>
            </w:r>
          </w:p>
          <w:p w14:paraId="12096965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588</w:t>
            </w:r>
          </w:p>
          <w:p w14:paraId="0E1CFA45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74</w:t>
            </w:r>
          </w:p>
        </w:tc>
        <w:tc>
          <w:tcPr>
            <w:tcW w:w="4950" w:type="dxa"/>
          </w:tcPr>
          <w:p w14:paraId="3553AD46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aaacttcggaacatatggggc</w:t>
            </w:r>
            <w:proofErr w:type="spellEnd"/>
          </w:p>
          <w:p w14:paraId="662B2314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tcgataaagtgcctgttttttt</w:t>
            </w:r>
            <w:proofErr w:type="spellEnd"/>
          </w:p>
          <w:p w14:paraId="1FEDAF80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gggtaaggaatcgaagacg</w:t>
            </w:r>
            <w:proofErr w:type="spellEnd"/>
          </w:p>
          <w:p w14:paraId="02619161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412ECEF" w14:textId="77777777" w:rsidR="00713CD1" w:rsidRPr="00BF5D24" w:rsidRDefault="00713CD1" w:rsidP="00713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Deletion</w:t>
            </w:r>
          </w:p>
        </w:tc>
      </w:tr>
      <w:tr w:rsidR="00BF5D24" w:rsidRPr="00BF5D24" w14:paraId="3F02180A" w14:textId="77777777" w:rsidTr="00146B9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679708DB" w14:textId="77777777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a</w:t>
            </w:r>
          </w:p>
        </w:tc>
        <w:tc>
          <w:tcPr>
            <w:tcW w:w="1530" w:type="dxa"/>
          </w:tcPr>
          <w:p w14:paraId="1707AC99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408</w:t>
            </w:r>
          </w:p>
          <w:p w14:paraId="1F72D7CC" w14:textId="13CD609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152</w:t>
            </w:r>
          </w:p>
          <w:p w14:paraId="283BB531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4950" w:type="dxa"/>
          </w:tcPr>
          <w:p w14:paraId="2ED7B3F3" w14:textId="6066CEB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ggttgttctccgccgtgaagctgg</w:t>
            </w:r>
            <w:proofErr w:type="spellEnd"/>
          </w:p>
          <w:p w14:paraId="15A2E767" w14:textId="451AB987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agcacgctcctacaacaag</w:t>
            </w:r>
            <w:proofErr w:type="spellEnd"/>
          </w:p>
        </w:tc>
        <w:tc>
          <w:tcPr>
            <w:tcW w:w="2070" w:type="dxa"/>
          </w:tcPr>
          <w:p w14:paraId="259422A7" w14:textId="77777777" w:rsidR="00713CD1" w:rsidRPr="00BF5D24" w:rsidRDefault="00713CD1" w:rsidP="00713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eal time PCR</w:t>
            </w:r>
          </w:p>
        </w:tc>
      </w:tr>
      <w:tr w:rsidR="00BF5D24" w:rsidRPr="00BF5D24" w14:paraId="03FF5E66" w14:textId="77777777" w:rsidTr="00146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4E611A63" w14:textId="174A60DB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b</w:t>
            </w:r>
          </w:p>
        </w:tc>
        <w:tc>
          <w:tcPr>
            <w:tcW w:w="1530" w:type="dxa"/>
          </w:tcPr>
          <w:p w14:paraId="35EF6D6F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411</w:t>
            </w:r>
          </w:p>
          <w:p w14:paraId="7E3E313C" w14:textId="3D46145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244</w:t>
            </w:r>
          </w:p>
        </w:tc>
        <w:tc>
          <w:tcPr>
            <w:tcW w:w="4950" w:type="dxa"/>
          </w:tcPr>
          <w:p w14:paraId="0E6B0332" w14:textId="7E9B63CD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atgttcgtgaacattctgg</w:t>
            </w:r>
            <w:proofErr w:type="spellEnd"/>
          </w:p>
          <w:p w14:paraId="45CAF7A6" w14:textId="77777777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cccactcaagacctccaac</w:t>
            </w:r>
            <w:proofErr w:type="spellEnd"/>
          </w:p>
          <w:p w14:paraId="32F3D2DE" w14:textId="48744020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EED6318" w14:textId="2ECCF8B9" w:rsidR="00713CD1" w:rsidRPr="00BF5D24" w:rsidRDefault="00713CD1" w:rsidP="00713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eal time PCR</w:t>
            </w:r>
          </w:p>
        </w:tc>
      </w:tr>
      <w:tr w:rsidR="00BF5D24" w:rsidRPr="00BF5D24" w14:paraId="0D02C156" w14:textId="77777777" w:rsidTr="002F19D0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76D517E3" w14:textId="0B3CD6AB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c</w:t>
            </w:r>
          </w:p>
        </w:tc>
        <w:tc>
          <w:tcPr>
            <w:tcW w:w="1530" w:type="dxa"/>
          </w:tcPr>
          <w:p w14:paraId="1F07243F" w14:textId="77777777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241</w:t>
            </w:r>
          </w:p>
          <w:p w14:paraId="68025F71" w14:textId="700639C9" w:rsidR="00713CD1" w:rsidRPr="00BF5D24" w:rsidRDefault="00713CD1" w:rsidP="00713C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244</w:t>
            </w:r>
          </w:p>
        </w:tc>
        <w:tc>
          <w:tcPr>
            <w:tcW w:w="4950" w:type="dxa"/>
          </w:tcPr>
          <w:p w14:paraId="30E08AD2" w14:textId="38671731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ggtggtgcaattgatgagt</w:t>
            </w:r>
            <w:proofErr w:type="spellEnd"/>
          </w:p>
          <w:p w14:paraId="3E14552E" w14:textId="4AD76A6D" w:rsidR="00713CD1" w:rsidRPr="00BF5D24" w:rsidRDefault="00713CD1" w:rsidP="00713C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cccactcaagacctccaac</w:t>
            </w:r>
            <w:proofErr w:type="spellEnd"/>
          </w:p>
        </w:tc>
        <w:tc>
          <w:tcPr>
            <w:tcW w:w="2070" w:type="dxa"/>
          </w:tcPr>
          <w:p w14:paraId="2D14AB77" w14:textId="313A7999" w:rsidR="00713CD1" w:rsidRPr="00BF5D24" w:rsidRDefault="00713CD1" w:rsidP="00713CD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eal time PCR</w:t>
            </w:r>
          </w:p>
        </w:tc>
      </w:tr>
      <w:tr w:rsidR="00BF5D24" w:rsidRPr="00BF5D24" w14:paraId="1066FA3A" w14:textId="77777777" w:rsidTr="00146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14:paraId="40A701AD" w14:textId="32F2FABF" w:rsidR="00713CD1" w:rsidRPr="00BF5D24" w:rsidRDefault="00713CD1" w:rsidP="00713CD1">
            <w:pPr>
              <w:spacing w:line="360" w:lineRule="auto"/>
              <w:jc w:val="both"/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act-1</w:t>
            </w:r>
          </w:p>
        </w:tc>
        <w:tc>
          <w:tcPr>
            <w:tcW w:w="1530" w:type="dxa"/>
          </w:tcPr>
          <w:p w14:paraId="541D7FB9" w14:textId="77777777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066</w:t>
            </w:r>
          </w:p>
          <w:p w14:paraId="61F82E1A" w14:textId="0AB9D1EC" w:rsidR="00713CD1" w:rsidRPr="00BF5D24" w:rsidRDefault="00713CD1" w:rsidP="00713C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  <w:t>ST067</w:t>
            </w:r>
          </w:p>
        </w:tc>
        <w:tc>
          <w:tcPr>
            <w:tcW w:w="4950" w:type="dxa"/>
          </w:tcPr>
          <w:p w14:paraId="2369B7C3" w14:textId="51CC7963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gcgacattgatatccgtaagg</w:t>
            </w:r>
            <w:proofErr w:type="spellEnd"/>
          </w:p>
          <w:p w14:paraId="090D76A3" w14:textId="0F2117CA" w:rsidR="00713CD1" w:rsidRPr="00BF5D24" w:rsidRDefault="00713CD1" w:rsidP="00713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ggtggttcctccggaaagaa</w:t>
            </w:r>
            <w:proofErr w:type="spellEnd"/>
          </w:p>
        </w:tc>
        <w:tc>
          <w:tcPr>
            <w:tcW w:w="2070" w:type="dxa"/>
          </w:tcPr>
          <w:p w14:paraId="648D00DD" w14:textId="4214A0D2" w:rsidR="00713CD1" w:rsidRPr="00BF5D24" w:rsidRDefault="00713CD1" w:rsidP="00713CD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eal time PCR</w:t>
            </w:r>
          </w:p>
        </w:tc>
      </w:tr>
    </w:tbl>
    <w:p w14:paraId="46D27FD2" w14:textId="77777777" w:rsidR="008E5B4D" w:rsidRDefault="008E5B4D" w:rsidP="00DC72D8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33FDC86B" w14:textId="77777777" w:rsidR="002E118D" w:rsidRDefault="002E118D" w:rsidP="00DC72D8">
      <w:pPr>
        <w:spacing w:line="360" w:lineRule="auto"/>
        <w:rPr>
          <w:rFonts w:ascii="Arial" w:hAnsi="Arial" w:cs="Times New Roman"/>
          <w:b/>
          <w:sz w:val="22"/>
          <w:szCs w:val="22"/>
        </w:rPr>
      </w:pPr>
    </w:p>
    <w:p w14:paraId="13CE438F" w14:textId="696D7164" w:rsidR="002F19D0" w:rsidRPr="00BF5D24" w:rsidRDefault="0082397A" w:rsidP="00DC72D8">
      <w:pPr>
        <w:spacing w:line="360" w:lineRule="auto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t>Supplemental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DC72D8" w:rsidRPr="00BF5D24">
        <w:rPr>
          <w:rFonts w:ascii="Arial" w:hAnsi="Arial" w:cs="Times New Roman"/>
          <w:b/>
          <w:sz w:val="22"/>
          <w:szCs w:val="22"/>
        </w:rPr>
        <w:t xml:space="preserve">Table </w:t>
      </w:r>
      <w:r w:rsidR="0024669E">
        <w:rPr>
          <w:rFonts w:ascii="Arial" w:hAnsi="Arial" w:cs="Times New Roman"/>
          <w:b/>
          <w:sz w:val="22"/>
          <w:szCs w:val="22"/>
        </w:rPr>
        <w:t>F</w:t>
      </w:r>
      <w:r w:rsidR="00A23A99" w:rsidRPr="00BF5D24">
        <w:rPr>
          <w:rFonts w:ascii="Arial" w:hAnsi="Arial" w:cs="Times New Roman"/>
          <w:b/>
          <w:sz w:val="22"/>
          <w:szCs w:val="22"/>
        </w:rPr>
        <w:t>:</w:t>
      </w:r>
      <w:r w:rsidR="00082615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DC72D8" w:rsidRPr="00BF5D24">
        <w:rPr>
          <w:rFonts w:ascii="Arial" w:hAnsi="Arial" w:cs="Times New Roman"/>
          <w:b/>
          <w:sz w:val="22"/>
          <w:szCs w:val="22"/>
        </w:rPr>
        <w:t xml:space="preserve"> Primers utilized for cloning</w:t>
      </w:r>
      <w:r w:rsidR="00040F07" w:rsidRPr="00BF5D24">
        <w:rPr>
          <w:rFonts w:ascii="Arial" w:hAnsi="Arial" w:cs="Times New Roman"/>
          <w:b/>
          <w:sz w:val="22"/>
          <w:szCs w:val="22"/>
        </w:rPr>
        <w:t xml:space="preserve"> </w:t>
      </w:r>
      <w:r w:rsidR="00B851F7" w:rsidRPr="00BF5D24">
        <w:rPr>
          <w:rFonts w:ascii="Arial" w:hAnsi="Arial" w:cs="Times New Roman"/>
          <w:b/>
          <w:sz w:val="22"/>
          <w:szCs w:val="22"/>
        </w:rPr>
        <w:t>(</w:t>
      </w:r>
      <w:r w:rsidR="00B851F7" w:rsidRPr="00BF5D24">
        <w:rPr>
          <w:rFonts w:ascii="Arial" w:hAnsi="Arial" w:cs="Times New Roman"/>
          <w:sz w:val="22"/>
          <w:szCs w:val="22"/>
        </w:rPr>
        <w:t>FP denotes forward primer and RP, reverse primer</w:t>
      </w:r>
      <w:r w:rsidR="008E5B4D">
        <w:rPr>
          <w:rFonts w:ascii="Arial" w:hAnsi="Arial" w:cs="Times New Roman"/>
          <w:sz w:val="22"/>
          <w:szCs w:val="22"/>
        </w:rPr>
        <w:t>)</w:t>
      </w:r>
    </w:p>
    <w:tbl>
      <w:tblPr>
        <w:tblStyle w:val="GridTable6Colorful1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1350"/>
        <w:gridCol w:w="4590"/>
        <w:gridCol w:w="1710"/>
      </w:tblGrid>
      <w:tr w:rsidR="00BF5D24" w:rsidRPr="00BF5D24" w14:paraId="616B1728" w14:textId="77777777" w:rsidTr="007E6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83D45FE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lastRenderedPageBreak/>
              <w:t>Gene/ Promoter cloned</w:t>
            </w:r>
          </w:p>
        </w:tc>
        <w:tc>
          <w:tcPr>
            <w:tcW w:w="1080" w:type="dxa"/>
          </w:tcPr>
          <w:p w14:paraId="41B3114B" w14:textId="77777777" w:rsidR="002F19D0" w:rsidRPr="00BF5D24" w:rsidRDefault="002F19D0" w:rsidP="001004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Primer no. </w:t>
            </w:r>
          </w:p>
        </w:tc>
        <w:tc>
          <w:tcPr>
            <w:tcW w:w="1350" w:type="dxa"/>
          </w:tcPr>
          <w:p w14:paraId="0DAB32EE" w14:textId="77777777" w:rsidR="002F19D0" w:rsidRPr="00BF5D24" w:rsidRDefault="002F19D0" w:rsidP="001004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orward/</w:t>
            </w:r>
          </w:p>
          <w:p w14:paraId="7BCD8F47" w14:textId="77777777" w:rsidR="002F19D0" w:rsidRPr="00BF5D24" w:rsidRDefault="002F19D0" w:rsidP="001004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everse primer</w:t>
            </w:r>
          </w:p>
        </w:tc>
        <w:tc>
          <w:tcPr>
            <w:tcW w:w="4590" w:type="dxa"/>
          </w:tcPr>
          <w:p w14:paraId="17FE8730" w14:textId="77777777" w:rsidR="002F19D0" w:rsidRPr="00BF5D24" w:rsidRDefault="002F19D0" w:rsidP="001004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rimer Sequence</w:t>
            </w:r>
          </w:p>
        </w:tc>
        <w:tc>
          <w:tcPr>
            <w:tcW w:w="1710" w:type="dxa"/>
          </w:tcPr>
          <w:p w14:paraId="1A950199" w14:textId="77777777" w:rsidR="002F19D0" w:rsidRPr="00BF5D24" w:rsidRDefault="002F19D0" w:rsidP="001004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Vector backbone</w:t>
            </w:r>
          </w:p>
        </w:tc>
      </w:tr>
      <w:tr w:rsidR="00BF5D24" w:rsidRPr="00BF5D24" w14:paraId="0DEAE559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4644BCC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a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</w:t>
            </w:r>
          </w:p>
        </w:tc>
        <w:tc>
          <w:tcPr>
            <w:tcW w:w="1080" w:type="dxa"/>
          </w:tcPr>
          <w:p w14:paraId="0DEACDBF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1</w:t>
            </w:r>
          </w:p>
          <w:p w14:paraId="76BCAB05" w14:textId="03E3C5CC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2</w:t>
            </w:r>
          </w:p>
        </w:tc>
        <w:tc>
          <w:tcPr>
            <w:tcW w:w="1350" w:type="dxa"/>
          </w:tcPr>
          <w:p w14:paraId="3EF9DDD2" w14:textId="6EB4D981" w:rsidR="001004C1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FP </w:t>
            </w:r>
          </w:p>
          <w:p w14:paraId="2B0922B9" w14:textId="1885EC99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A7F3E6E" w14:textId="77777777" w:rsidR="001004C1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tgcaggccgtacttcctctgaatcgac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</w:t>
            </w:r>
          </w:p>
          <w:p w14:paraId="12BF96A3" w14:textId="53ABAD39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atggtgatgtttggcgtaggagacgcc</w:t>
            </w:r>
            <w:proofErr w:type="spellEnd"/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</w:t>
            </w:r>
          </w:p>
        </w:tc>
        <w:tc>
          <w:tcPr>
            <w:tcW w:w="1710" w:type="dxa"/>
          </w:tcPr>
          <w:p w14:paraId="5B029A6B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65381B5A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6FBF45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b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</w:t>
            </w:r>
          </w:p>
        </w:tc>
        <w:tc>
          <w:tcPr>
            <w:tcW w:w="1080" w:type="dxa"/>
          </w:tcPr>
          <w:p w14:paraId="4F3901A8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24</w:t>
            </w:r>
          </w:p>
          <w:p w14:paraId="70096200" w14:textId="59016747" w:rsidR="001004C1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25</w:t>
            </w:r>
          </w:p>
        </w:tc>
        <w:tc>
          <w:tcPr>
            <w:tcW w:w="1350" w:type="dxa"/>
          </w:tcPr>
          <w:p w14:paraId="33019316" w14:textId="25E3FDD7" w:rsidR="001004C1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68DDBED" w14:textId="7B3ADD20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7E7935AA" w14:textId="61B34B25" w:rsidR="001004C1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</w:t>
            </w:r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ctctctgcaggagtcgagcactcctgacaccc</w:t>
            </w:r>
            <w:proofErr w:type="spellEnd"/>
          </w:p>
          <w:p w14:paraId="5E747AD9" w14:textId="7BF7A02C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gcagtgaaataagtgtataaagaag</w:t>
            </w:r>
            <w:proofErr w:type="spellEnd"/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</w:t>
            </w:r>
          </w:p>
        </w:tc>
        <w:tc>
          <w:tcPr>
            <w:tcW w:w="1710" w:type="dxa"/>
          </w:tcPr>
          <w:p w14:paraId="3599B817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6B5CE9C7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C7CDE94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c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</w:t>
            </w:r>
          </w:p>
        </w:tc>
        <w:tc>
          <w:tcPr>
            <w:tcW w:w="1080" w:type="dxa"/>
          </w:tcPr>
          <w:p w14:paraId="783AF935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28</w:t>
            </w:r>
          </w:p>
          <w:p w14:paraId="5D73CBB9" w14:textId="09775AFF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29</w:t>
            </w:r>
          </w:p>
        </w:tc>
        <w:tc>
          <w:tcPr>
            <w:tcW w:w="1350" w:type="dxa"/>
          </w:tcPr>
          <w:p w14:paraId="769FF02A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E5B7111" w14:textId="70CD6D5F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31F724C2" w14:textId="77777777" w:rsidR="001004C1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tgcaggctgaaaatctcttcactatacaacc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</w:t>
            </w:r>
          </w:p>
          <w:p w14:paraId="550D727D" w14:textId="3C4BF402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ctaaaagtataaacaattagattatgac</w:t>
            </w:r>
            <w:proofErr w:type="spellEnd"/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710" w:type="dxa"/>
          </w:tcPr>
          <w:p w14:paraId="7FEE1307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362DC549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DB30985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a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N- terminal MCHERRY fusion)</w:t>
            </w:r>
          </w:p>
        </w:tc>
        <w:tc>
          <w:tcPr>
            <w:tcW w:w="1080" w:type="dxa"/>
          </w:tcPr>
          <w:p w14:paraId="09875B88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4</w:t>
            </w:r>
          </w:p>
          <w:p w14:paraId="2880EE70" w14:textId="28CF1C64" w:rsidR="001004C1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5</w:t>
            </w:r>
          </w:p>
        </w:tc>
        <w:tc>
          <w:tcPr>
            <w:tcW w:w="1350" w:type="dxa"/>
          </w:tcPr>
          <w:p w14:paraId="2C80F3B5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7547FE39" w14:textId="6A123640" w:rsidR="001004C1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1D8419DF" w14:textId="77777777" w:rsidR="001004C1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gctgctcgagcgccaataatcaatctgc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</w:p>
          <w:p w14:paraId="62B94A52" w14:textId="57D08DB2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ctagcgacacgataagaacgagcgtt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</w:t>
            </w:r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</w:t>
            </w:r>
          </w:p>
        </w:tc>
        <w:tc>
          <w:tcPr>
            <w:tcW w:w="1710" w:type="dxa"/>
          </w:tcPr>
          <w:p w14:paraId="796516EF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3C6C024D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372200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b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N- terminal MCHERRY fusion)</w:t>
            </w:r>
          </w:p>
        </w:tc>
        <w:tc>
          <w:tcPr>
            <w:tcW w:w="1080" w:type="dxa"/>
          </w:tcPr>
          <w:p w14:paraId="47FB37C4" w14:textId="77777777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57</w:t>
            </w:r>
          </w:p>
          <w:p w14:paraId="542044EC" w14:textId="0B974128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5</w:t>
            </w:r>
          </w:p>
        </w:tc>
        <w:tc>
          <w:tcPr>
            <w:tcW w:w="1350" w:type="dxa"/>
          </w:tcPr>
          <w:p w14:paraId="7500F35D" w14:textId="44AB6509" w:rsidR="001004C1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7E4FEB60" w14:textId="5B05AB4C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11EA5D0F" w14:textId="46D70192" w:rsidR="002F19D0" w:rsidRPr="00BF5D24" w:rsidRDefault="0039167D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</w:t>
            </w:r>
            <w:r w:rsidR="002F19D0"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tctctcccgggttcgtgaacattctggaaatggacc</w:t>
            </w:r>
            <w:proofErr w:type="spellEnd"/>
          </w:p>
          <w:p w14:paraId="40852AA0" w14:textId="2EC4AC94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ctagcgacacgataagaacgagcgttcg</w:t>
            </w:r>
            <w:proofErr w:type="spellEnd"/>
          </w:p>
        </w:tc>
        <w:tc>
          <w:tcPr>
            <w:tcW w:w="1710" w:type="dxa"/>
          </w:tcPr>
          <w:p w14:paraId="4FC10F12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46D7721E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80B3B26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c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N- terminal MCHERRY fusion)</w:t>
            </w:r>
          </w:p>
        </w:tc>
        <w:tc>
          <w:tcPr>
            <w:tcW w:w="1080" w:type="dxa"/>
          </w:tcPr>
          <w:p w14:paraId="0294E4CD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288</w:t>
            </w:r>
          </w:p>
          <w:p w14:paraId="51E8DAF3" w14:textId="251A499E" w:rsidR="001004C1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5</w:t>
            </w:r>
          </w:p>
        </w:tc>
        <w:tc>
          <w:tcPr>
            <w:tcW w:w="1350" w:type="dxa"/>
          </w:tcPr>
          <w:p w14:paraId="6D247451" w14:textId="7C86EE44" w:rsidR="001004C1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5F6F9C90" w14:textId="57D635E0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A8F31AD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tgcaggctgaaaatctcttcactatacaacc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  </w:t>
            </w:r>
          </w:p>
          <w:p w14:paraId="52718334" w14:textId="3E43AECE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ctagcgacacgataagaacgagcgttcg</w:t>
            </w:r>
            <w:proofErr w:type="spellEnd"/>
          </w:p>
        </w:tc>
        <w:tc>
          <w:tcPr>
            <w:tcW w:w="1710" w:type="dxa"/>
          </w:tcPr>
          <w:p w14:paraId="67C3350F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2877B3DC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936A2EA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MCHERRY (N- terminal fusion)</w:t>
            </w:r>
          </w:p>
        </w:tc>
        <w:tc>
          <w:tcPr>
            <w:tcW w:w="1080" w:type="dxa"/>
          </w:tcPr>
          <w:p w14:paraId="072E2CFC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04</w:t>
            </w:r>
          </w:p>
          <w:p w14:paraId="5014C0E0" w14:textId="11806371" w:rsidR="001004C1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06</w:t>
            </w:r>
          </w:p>
        </w:tc>
        <w:tc>
          <w:tcPr>
            <w:tcW w:w="1350" w:type="dxa"/>
          </w:tcPr>
          <w:p w14:paraId="4738315C" w14:textId="057399C1" w:rsidR="001004C1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EDE4154" w14:textId="6F7D008A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51CA640C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tggtctcaaagggtgaagaa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            </w:t>
            </w:r>
          </w:p>
          <w:p w14:paraId="5C6D0117" w14:textId="159862AC" w:rsidR="002F19D0" w:rsidRPr="00BF5D24" w:rsidRDefault="001004C1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cttatacaattcatccatgcc</w:t>
            </w:r>
            <w:proofErr w:type="spellEnd"/>
          </w:p>
        </w:tc>
        <w:tc>
          <w:tcPr>
            <w:tcW w:w="1710" w:type="dxa"/>
          </w:tcPr>
          <w:p w14:paraId="5CCFBC4D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0CABF9B4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11E4E42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MCHERRY (C- terminal fusion)</w:t>
            </w:r>
          </w:p>
        </w:tc>
        <w:tc>
          <w:tcPr>
            <w:tcW w:w="1080" w:type="dxa"/>
          </w:tcPr>
          <w:p w14:paraId="62AD2C17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09</w:t>
            </w:r>
          </w:p>
          <w:p w14:paraId="288160B3" w14:textId="6DEEC316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0</w:t>
            </w:r>
          </w:p>
        </w:tc>
        <w:tc>
          <w:tcPr>
            <w:tcW w:w="1350" w:type="dxa"/>
          </w:tcPr>
          <w:p w14:paraId="06676D8D" w14:textId="7BBF1BEC" w:rsidR="001004C1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6D9F3387" w14:textId="0F88B98F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48E26861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ctagcgtctcaaagggtgaagaag</w:t>
            </w:r>
            <w:proofErr w:type="spellEnd"/>
          </w:p>
          <w:p w14:paraId="30CB26E2" w14:textId="7A151375" w:rsidR="002F19D0" w:rsidRPr="00BF5D24" w:rsidRDefault="001004C1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ctacttatacaattcatccat</w:t>
            </w:r>
            <w:proofErr w:type="spellEnd"/>
          </w:p>
        </w:tc>
        <w:tc>
          <w:tcPr>
            <w:tcW w:w="1710" w:type="dxa"/>
          </w:tcPr>
          <w:p w14:paraId="7C9F772D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2BC07E41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FD69083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GFP (C- terminal fusion)</w:t>
            </w:r>
          </w:p>
        </w:tc>
        <w:tc>
          <w:tcPr>
            <w:tcW w:w="1080" w:type="dxa"/>
          </w:tcPr>
          <w:p w14:paraId="00D6623E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52</w:t>
            </w:r>
          </w:p>
          <w:p w14:paraId="2572B57A" w14:textId="3B8387BE" w:rsidR="00BA0293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53</w:t>
            </w:r>
          </w:p>
        </w:tc>
        <w:tc>
          <w:tcPr>
            <w:tcW w:w="1350" w:type="dxa"/>
          </w:tcPr>
          <w:p w14:paraId="3CA8D287" w14:textId="3FFB5CBC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2921616E" w14:textId="00A3773B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33A14A47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gtaaaggagaagaacttttc</w:t>
            </w:r>
            <w:proofErr w:type="spellEnd"/>
          </w:p>
          <w:p w14:paraId="4DAB5956" w14:textId="6893476B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ggccgctatttgtatagttcatcc</w:t>
            </w:r>
            <w:proofErr w:type="spellEnd"/>
          </w:p>
        </w:tc>
        <w:tc>
          <w:tcPr>
            <w:tcW w:w="1710" w:type="dxa"/>
          </w:tcPr>
          <w:p w14:paraId="418F2663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22FEEEA5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05765F9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a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C- terminal MCHERRY/GFP fusion)</w:t>
            </w:r>
          </w:p>
        </w:tc>
        <w:tc>
          <w:tcPr>
            <w:tcW w:w="1080" w:type="dxa"/>
          </w:tcPr>
          <w:p w14:paraId="53EFB4A2" w14:textId="381115D9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9</w:t>
            </w:r>
          </w:p>
          <w:p w14:paraId="027FEE71" w14:textId="00EB18E8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7</w:t>
            </w:r>
          </w:p>
        </w:tc>
        <w:tc>
          <w:tcPr>
            <w:tcW w:w="1350" w:type="dxa"/>
          </w:tcPr>
          <w:p w14:paraId="2DF18704" w14:textId="56272412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69FA252" w14:textId="2522FE14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5D567F7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gctgctcgagcgccaataa</w:t>
            </w:r>
            <w:proofErr w:type="spellEnd"/>
          </w:p>
          <w:p w14:paraId="07023B76" w14:textId="50B63B7D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cggtttgacacgataagaacg</w:t>
            </w:r>
            <w:proofErr w:type="spellEnd"/>
          </w:p>
        </w:tc>
        <w:tc>
          <w:tcPr>
            <w:tcW w:w="1710" w:type="dxa"/>
          </w:tcPr>
          <w:p w14:paraId="7BAFD157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053784F2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62B267E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b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C- terminal MCHERRY/GFP fusion)</w:t>
            </w:r>
          </w:p>
        </w:tc>
        <w:tc>
          <w:tcPr>
            <w:tcW w:w="1080" w:type="dxa"/>
          </w:tcPr>
          <w:p w14:paraId="60707B86" w14:textId="2D721DE5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6</w:t>
            </w:r>
          </w:p>
          <w:p w14:paraId="0DF1B828" w14:textId="0D328178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7</w:t>
            </w:r>
          </w:p>
        </w:tc>
        <w:tc>
          <w:tcPr>
            <w:tcW w:w="1350" w:type="dxa"/>
          </w:tcPr>
          <w:p w14:paraId="563FB605" w14:textId="659D8F24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68893AE8" w14:textId="73A5C685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6536BEB2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tgttcgtgaacattctgg</w:t>
            </w:r>
            <w:proofErr w:type="spellEnd"/>
          </w:p>
          <w:p w14:paraId="003EAD8D" w14:textId="146A6520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cggtttgacacgataagaacg</w:t>
            </w:r>
            <w:proofErr w:type="spellEnd"/>
          </w:p>
        </w:tc>
        <w:tc>
          <w:tcPr>
            <w:tcW w:w="1710" w:type="dxa"/>
          </w:tcPr>
          <w:p w14:paraId="7F94A980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0968F463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C7763B1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c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C- terminal MCHERRY/GFP fusion)</w:t>
            </w:r>
          </w:p>
        </w:tc>
        <w:tc>
          <w:tcPr>
            <w:tcW w:w="1080" w:type="dxa"/>
          </w:tcPr>
          <w:p w14:paraId="1B385319" w14:textId="1212C7D5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8</w:t>
            </w:r>
          </w:p>
          <w:p w14:paraId="7588E428" w14:textId="1FA5D210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97</w:t>
            </w:r>
          </w:p>
        </w:tc>
        <w:tc>
          <w:tcPr>
            <w:tcW w:w="1350" w:type="dxa"/>
          </w:tcPr>
          <w:p w14:paraId="5AD898BB" w14:textId="37786949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216BD536" w14:textId="40DF3B3B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4268360B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tggacctcccgcgtcc</w:t>
            </w:r>
            <w:proofErr w:type="spellEnd"/>
          </w:p>
          <w:p w14:paraId="32EE245B" w14:textId="03CE178E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cggtttgacacgataagaacg</w:t>
            </w:r>
            <w:proofErr w:type="spellEnd"/>
          </w:p>
        </w:tc>
        <w:tc>
          <w:tcPr>
            <w:tcW w:w="1710" w:type="dxa"/>
          </w:tcPr>
          <w:p w14:paraId="74F58129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5DE0B59E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0C3C083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b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transcriptional reporter line</w:t>
            </w:r>
          </w:p>
        </w:tc>
        <w:tc>
          <w:tcPr>
            <w:tcW w:w="1080" w:type="dxa"/>
          </w:tcPr>
          <w:p w14:paraId="00BD4ADE" w14:textId="192E22D0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05</w:t>
            </w:r>
          </w:p>
          <w:p w14:paraId="19FA378B" w14:textId="2F3188E4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06</w:t>
            </w:r>
          </w:p>
        </w:tc>
        <w:tc>
          <w:tcPr>
            <w:tcW w:w="1350" w:type="dxa"/>
          </w:tcPr>
          <w:p w14:paraId="78EDE1FD" w14:textId="1A5D71EA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0DE7E4BE" w14:textId="143F127C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5903A1B8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</w:t>
            </w:r>
            <w:r w:rsidRPr="00BF5D24">
              <w:rPr>
                <w:rFonts w:ascii="Arial" w:hAnsi="Arial" w:cs="Times New Roman"/>
                <w:i/>
                <w:iCs/>
                <w:color w:val="auto"/>
                <w:sz w:val="22"/>
                <w:szCs w:val="22"/>
              </w:rPr>
              <w:t>cctgcagg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gacggagtcaccactaccacatccacga</w:t>
            </w:r>
            <w:proofErr w:type="spellEnd"/>
          </w:p>
          <w:p w14:paraId="7B5FEA21" w14:textId="6FF20E5C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ctggaatacaagtatcaacttcagaattctg</w:t>
            </w:r>
            <w:proofErr w:type="spellEnd"/>
          </w:p>
        </w:tc>
        <w:tc>
          <w:tcPr>
            <w:tcW w:w="1710" w:type="dxa"/>
          </w:tcPr>
          <w:p w14:paraId="29A5EF79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C76</w:t>
            </w:r>
          </w:p>
        </w:tc>
      </w:tr>
      <w:tr w:rsidR="00BF5D24" w:rsidRPr="00BF5D24" w14:paraId="74177BF0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8E58BDE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c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transcriptional reporter line</w:t>
            </w:r>
          </w:p>
        </w:tc>
        <w:tc>
          <w:tcPr>
            <w:tcW w:w="1080" w:type="dxa"/>
          </w:tcPr>
          <w:p w14:paraId="4933A6EE" w14:textId="429CD997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07</w:t>
            </w:r>
          </w:p>
          <w:p w14:paraId="16545385" w14:textId="3C14CABE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08</w:t>
            </w:r>
          </w:p>
        </w:tc>
        <w:tc>
          <w:tcPr>
            <w:tcW w:w="1350" w:type="dxa"/>
          </w:tcPr>
          <w:p w14:paraId="5D97C5C9" w14:textId="04B2A20F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53FFD46B" w14:textId="1884E4D7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28B9B3E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tgcaggctgaaaatctcttcactatacaacccg</w:t>
            </w:r>
            <w:proofErr w:type="spellEnd"/>
          </w:p>
          <w:p w14:paraId="60CF7097" w14:textId="39B2DB0F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ccagaatgttctaaaagtataaacaattagattatgac</w:t>
            </w:r>
            <w:proofErr w:type="spellEnd"/>
          </w:p>
        </w:tc>
        <w:tc>
          <w:tcPr>
            <w:tcW w:w="1710" w:type="dxa"/>
          </w:tcPr>
          <w:p w14:paraId="111F2D3F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C76</w:t>
            </w:r>
          </w:p>
        </w:tc>
      </w:tr>
      <w:tr w:rsidR="00BF5D24" w:rsidRPr="00BF5D24" w14:paraId="006BA11D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FE236CE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lastRenderedPageBreak/>
              <w:t>unc-17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(cholinergic rescue)</w:t>
            </w:r>
          </w:p>
        </w:tc>
        <w:tc>
          <w:tcPr>
            <w:tcW w:w="1080" w:type="dxa"/>
          </w:tcPr>
          <w:p w14:paraId="545D74A5" w14:textId="18EDF887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63</w:t>
            </w:r>
          </w:p>
          <w:p w14:paraId="7C6401A5" w14:textId="23A01666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18</w:t>
            </w:r>
          </w:p>
        </w:tc>
        <w:tc>
          <w:tcPr>
            <w:tcW w:w="1350" w:type="dxa"/>
          </w:tcPr>
          <w:p w14:paraId="2050C8DE" w14:textId="4F87F97B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2E7AC6E4" w14:textId="372CDF30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5636A7D7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cggtcatgacaaagtggtgacactgg</w:t>
            </w:r>
            <w:proofErr w:type="spellEnd"/>
          </w:p>
          <w:p w14:paraId="09D1CFFB" w14:textId="392E7D5D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tgcagggactccaccgagttaccttaaa</w:t>
            </w:r>
            <w:proofErr w:type="spellEnd"/>
          </w:p>
        </w:tc>
        <w:tc>
          <w:tcPr>
            <w:tcW w:w="1710" w:type="dxa"/>
          </w:tcPr>
          <w:p w14:paraId="512480BD" w14:textId="77777777" w:rsidR="002F19D0" w:rsidRPr="00BF5D24" w:rsidRDefault="002F19D0" w:rsidP="0010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CFJ910 (later sub cloned into pPD49.26)</w:t>
            </w:r>
          </w:p>
        </w:tc>
      </w:tr>
      <w:tr w:rsidR="00BF5D24" w:rsidRPr="00BF5D24" w14:paraId="4CED20A6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1D2DF33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unc-25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(GABAergic rescue)</w:t>
            </w:r>
          </w:p>
        </w:tc>
        <w:tc>
          <w:tcPr>
            <w:tcW w:w="1080" w:type="dxa"/>
          </w:tcPr>
          <w:p w14:paraId="51C98C15" w14:textId="5E36A017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73</w:t>
            </w:r>
          </w:p>
          <w:p w14:paraId="70A86FA3" w14:textId="08CFC5E4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74</w:t>
            </w:r>
          </w:p>
        </w:tc>
        <w:tc>
          <w:tcPr>
            <w:tcW w:w="1350" w:type="dxa"/>
          </w:tcPr>
          <w:p w14:paraId="3C0FD254" w14:textId="25E7711B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AEAD1E8" w14:textId="5D83747E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4604AC0B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agcttggtcaaaagccgaaatttaaagctag</w:t>
            </w:r>
            <w:proofErr w:type="spellEnd"/>
          </w:p>
          <w:p w14:paraId="3C48FF6F" w14:textId="6F544A91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gtggctcagttgtgtagttgct</w:t>
            </w:r>
            <w:proofErr w:type="spellEnd"/>
          </w:p>
        </w:tc>
        <w:tc>
          <w:tcPr>
            <w:tcW w:w="1710" w:type="dxa"/>
          </w:tcPr>
          <w:p w14:paraId="577C0C35" w14:textId="77777777" w:rsidR="002F19D0" w:rsidRPr="00BF5D24" w:rsidRDefault="002F19D0" w:rsidP="0010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2DA1B2F1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530B2FE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myo-3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(muscle rescue)</w:t>
            </w:r>
          </w:p>
        </w:tc>
        <w:tc>
          <w:tcPr>
            <w:tcW w:w="1080" w:type="dxa"/>
          </w:tcPr>
          <w:p w14:paraId="384F680E" w14:textId="1C575421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66</w:t>
            </w:r>
          </w:p>
          <w:p w14:paraId="5D4332FA" w14:textId="76079B7A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67</w:t>
            </w:r>
          </w:p>
        </w:tc>
        <w:tc>
          <w:tcPr>
            <w:tcW w:w="1350" w:type="dxa"/>
          </w:tcPr>
          <w:p w14:paraId="5957BA40" w14:textId="1CE47E6D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04D2CCAE" w14:textId="2602E1B7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159108F0" w14:textId="39A6F0E2" w:rsidR="002F19D0" w:rsidRPr="00BF5D24" w:rsidRDefault="0039167D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gtgattatagtctctgttttcg</w:t>
            </w:r>
            <w:proofErr w:type="spellEnd"/>
          </w:p>
          <w:p w14:paraId="781090F0" w14:textId="75FB2244" w:rsidR="002F19D0" w:rsidRPr="00BF5D24" w:rsidRDefault="0039167D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ctagccatttctagatggatctagtgg</w:t>
            </w:r>
            <w:proofErr w:type="spellEnd"/>
          </w:p>
        </w:tc>
        <w:tc>
          <w:tcPr>
            <w:tcW w:w="1710" w:type="dxa"/>
          </w:tcPr>
          <w:p w14:paraId="2E953868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090DCEFB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0E38B00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unc-30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promoter (DD/VD neuron rescue)</w:t>
            </w:r>
          </w:p>
        </w:tc>
        <w:tc>
          <w:tcPr>
            <w:tcW w:w="1080" w:type="dxa"/>
          </w:tcPr>
          <w:p w14:paraId="14586282" w14:textId="7FAC696C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21</w:t>
            </w:r>
          </w:p>
          <w:p w14:paraId="14554DD9" w14:textId="279829D1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22</w:t>
            </w:r>
          </w:p>
        </w:tc>
        <w:tc>
          <w:tcPr>
            <w:tcW w:w="1350" w:type="dxa"/>
          </w:tcPr>
          <w:p w14:paraId="1DC7D119" w14:textId="1389024F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0A2A39D7" w14:textId="10F995DF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15AD6495" w14:textId="78CEC353" w:rsidR="002F19D0" w:rsidRPr="00BF5D24" w:rsidRDefault="0039167D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tgcagcgccattcggagcacgctcttcagc</w:t>
            </w:r>
            <w:proofErr w:type="spellEnd"/>
          </w:p>
          <w:p w14:paraId="37F859F5" w14:textId="230AB3D9" w:rsidR="002F19D0" w:rsidRPr="00BF5D24" w:rsidRDefault="0039167D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gccggagggcgcctcaatcccc</w:t>
            </w:r>
            <w:proofErr w:type="spellEnd"/>
          </w:p>
        </w:tc>
        <w:tc>
          <w:tcPr>
            <w:tcW w:w="1710" w:type="dxa"/>
          </w:tcPr>
          <w:p w14:paraId="4D9FDDD3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6628E8E9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AD2CA6" w14:textId="71932298" w:rsidR="002F19D0" w:rsidRPr="00BF5D24" w:rsidRDefault="002F19D0" w:rsidP="00B87446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ASY-1</w:t>
            </w:r>
            <w:r w:rsidR="00B87446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A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for rescue)</w:t>
            </w:r>
          </w:p>
        </w:tc>
        <w:tc>
          <w:tcPr>
            <w:tcW w:w="1080" w:type="dxa"/>
          </w:tcPr>
          <w:p w14:paraId="33379BD3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6</w:t>
            </w:r>
          </w:p>
          <w:p w14:paraId="45968F68" w14:textId="7761CF0E" w:rsidR="00BA0293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162</w:t>
            </w:r>
          </w:p>
        </w:tc>
        <w:tc>
          <w:tcPr>
            <w:tcW w:w="1350" w:type="dxa"/>
          </w:tcPr>
          <w:p w14:paraId="3C0874FA" w14:textId="7E515161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10ABFBD7" w14:textId="30E9157D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B7C7FC0" w14:textId="29CAAFB2" w:rsidR="002F19D0" w:rsidRPr="00BF5D24" w:rsidRDefault="0039167D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tgcgaactgcgtactttatttttgt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</w:t>
            </w:r>
          </w:p>
          <w:p w14:paraId="623DB5ED" w14:textId="66F5EE91" w:rsidR="005D3B6B" w:rsidRPr="00BF5D24" w:rsidRDefault="0039167D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ggggaaggagtgaaaaggac</w:t>
            </w:r>
            <w:proofErr w:type="spellEnd"/>
          </w:p>
        </w:tc>
        <w:tc>
          <w:tcPr>
            <w:tcW w:w="1710" w:type="dxa"/>
          </w:tcPr>
          <w:p w14:paraId="74792261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600EF75A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16FADBB" w14:textId="6FB39016" w:rsidR="002F19D0" w:rsidRPr="00BF5D24" w:rsidRDefault="002F19D0" w:rsidP="00B87446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ASY-1</w:t>
            </w:r>
            <w:r w:rsidR="00B87446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B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for rescue)</w:t>
            </w:r>
          </w:p>
        </w:tc>
        <w:tc>
          <w:tcPr>
            <w:tcW w:w="1080" w:type="dxa"/>
          </w:tcPr>
          <w:p w14:paraId="3561F67F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7</w:t>
            </w:r>
          </w:p>
          <w:p w14:paraId="1468C98F" w14:textId="0A3A3F61" w:rsidR="00BA0293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162</w:t>
            </w:r>
          </w:p>
        </w:tc>
        <w:tc>
          <w:tcPr>
            <w:tcW w:w="1350" w:type="dxa"/>
          </w:tcPr>
          <w:p w14:paraId="130938A3" w14:textId="779E2C86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0A1F0B0B" w14:textId="63F749EF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63CE75D7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tgttcgtgaacattctg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                    </w:t>
            </w:r>
          </w:p>
          <w:p w14:paraId="028BB4E4" w14:textId="41CCC031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ggggaaggagtgaaaaggac</w:t>
            </w:r>
            <w:proofErr w:type="spellEnd"/>
          </w:p>
        </w:tc>
        <w:tc>
          <w:tcPr>
            <w:tcW w:w="1710" w:type="dxa"/>
          </w:tcPr>
          <w:p w14:paraId="44A74500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7BCD076F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3B72546" w14:textId="0C07D05E" w:rsidR="002F19D0" w:rsidRPr="00BF5D24" w:rsidRDefault="002F19D0" w:rsidP="00B87446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ASY-1</w:t>
            </w:r>
            <w:r w:rsidR="00B87446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gene (for rescue)</w:t>
            </w:r>
          </w:p>
        </w:tc>
        <w:tc>
          <w:tcPr>
            <w:tcW w:w="1080" w:type="dxa"/>
          </w:tcPr>
          <w:p w14:paraId="04005E1A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8</w:t>
            </w:r>
          </w:p>
          <w:p w14:paraId="241D9EFC" w14:textId="1D26BB41" w:rsidR="00BA0293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162</w:t>
            </w:r>
          </w:p>
        </w:tc>
        <w:tc>
          <w:tcPr>
            <w:tcW w:w="1350" w:type="dxa"/>
          </w:tcPr>
          <w:p w14:paraId="1F68F800" w14:textId="327DE84A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2345373A" w14:textId="31646577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18FED24C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tggacctcccgcgtc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                      </w:t>
            </w:r>
          </w:p>
          <w:p w14:paraId="02D66D3A" w14:textId="39C1259D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ggggaaggagtgaaaaggac</w:t>
            </w:r>
            <w:proofErr w:type="spellEnd"/>
          </w:p>
        </w:tc>
        <w:tc>
          <w:tcPr>
            <w:tcW w:w="1710" w:type="dxa"/>
          </w:tcPr>
          <w:p w14:paraId="772905B6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5514F865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1287167" w14:textId="53964A3D" w:rsidR="002F19D0" w:rsidRPr="00BF5D24" w:rsidRDefault="002F19D0" w:rsidP="00B87446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ASY-1</w:t>
            </w:r>
            <w:r w:rsidR="00B87446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A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truncated (</w:t>
            </w:r>
            <w:proofErr w:type="spellStart"/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ΔCt</w:t>
            </w:r>
            <w:proofErr w:type="spellEnd"/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) (for rescue)</w:t>
            </w:r>
          </w:p>
        </w:tc>
        <w:tc>
          <w:tcPr>
            <w:tcW w:w="1080" w:type="dxa"/>
          </w:tcPr>
          <w:p w14:paraId="0CB9395B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336</w:t>
            </w:r>
          </w:p>
          <w:p w14:paraId="779353C8" w14:textId="38DA1A25" w:rsidR="00BA0293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502</w:t>
            </w:r>
          </w:p>
        </w:tc>
        <w:tc>
          <w:tcPr>
            <w:tcW w:w="1350" w:type="dxa"/>
          </w:tcPr>
          <w:p w14:paraId="6A0217EA" w14:textId="2229DF3A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B65691F" w14:textId="3C7E94D1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6D5C5A60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tgcgaactgcgtactttatttttgtcg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             </w:t>
            </w:r>
          </w:p>
          <w:p w14:paraId="0B040412" w14:textId="612DEBEF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ttatggcattggggtgtctcgc</w:t>
            </w:r>
            <w:proofErr w:type="spellEnd"/>
          </w:p>
        </w:tc>
        <w:tc>
          <w:tcPr>
            <w:tcW w:w="1710" w:type="dxa"/>
          </w:tcPr>
          <w:p w14:paraId="341CEF4C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  <w:tr w:rsidR="00BF5D24" w:rsidRPr="00BF5D24" w14:paraId="63EED360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4AD703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unc-104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RNAi</w:t>
            </w:r>
          </w:p>
        </w:tc>
        <w:tc>
          <w:tcPr>
            <w:tcW w:w="1080" w:type="dxa"/>
          </w:tcPr>
          <w:p w14:paraId="5E7F0F46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43</w:t>
            </w:r>
          </w:p>
          <w:p w14:paraId="33278321" w14:textId="4B79DD3A" w:rsidR="00BA0293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44</w:t>
            </w:r>
          </w:p>
        </w:tc>
        <w:tc>
          <w:tcPr>
            <w:tcW w:w="1350" w:type="dxa"/>
          </w:tcPr>
          <w:p w14:paraId="0DDE5831" w14:textId="1D28CA05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40DAF463" w14:textId="2ADE5A40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5EA030E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cggttcctgaacacatgcaagagg</w:t>
            </w:r>
            <w:proofErr w:type="spellEnd"/>
          </w:p>
          <w:p w14:paraId="1D83ECDB" w14:textId="0E54AAED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agcttcaacagctggttgagcacat</w:t>
            </w:r>
            <w:proofErr w:type="spellEnd"/>
          </w:p>
        </w:tc>
        <w:tc>
          <w:tcPr>
            <w:tcW w:w="1710" w:type="dxa"/>
          </w:tcPr>
          <w:p w14:paraId="69224CF2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L4440</w:t>
            </w:r>
          </w:p>
        </w:tc>
      </w:tr>
      <w:tr w:rsidR="00BF5D24" w:rsidRPr="00BF5D24" w14:paraId="59CF7038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31C6DA9" w14:textId="77777777" w:rsidR="002F19D0" w:rsidRPr="00BF5D24" w:rsidRDefault="002F19D0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i/>
                <w:color w:val="auto"/>
                <w:sz w:val="22"/>
                <w:szCs w:val="22"/>
              </w:rPr>
              <w:t>casy-1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RNAi</w:t>
            </w:r>
          </w:p>
        </w:tc>
        <w:tc>
          <w:tcPr>
            <w:tcW w:w="1080" w:type="dxa"/>
          </w:tcPr>
          <w:p w14:paraId="69194CAB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146</w:t>
            </w:r>
          </w:p>
          <w:p w14:paraId="64A7CA81" w14:textId="0A9F24A6" w:rsidR="00BA0293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147</w:t>
            </w:r>
          </w:p>
        </w:tc>
        <w:tc>
          <w:tcPr>
            <w:tcW w:w="1350" w:type="dxa"/>
          </w:tcPr>
          <w:p w14:paraId="1410961A" w14:textId="164DB6B2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E667B98" w14:textId="7CA04125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5B5B11C0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cggcaagagcactctcttct</w:t>
            </w:r>
            <w:proofErr w:type="spellEnd"/>
          </w:p>
          <w:p w14:paraId="4FC4D654" w14:textId="7DD18257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taccagacccttttctcgcaatcc</w:t>
            </w:r>
            <w:proofErr w:type="spellEnd"/>
          </w:p>
        </w:tc>
        <w:tc>
          <w:tcPr>
            <w:tcW w:w="1710" w:type="dxa"/>
          </w:tcPr>
          <w:p w14:paraId="4D5F3DB7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L4440</w:t>
            </w:r>
          </w:p>
        </w:tc>
      </w:tr>
      <w:tr w:rsidR="00BF5D24" w:rsidRPr="00BF5D24" w14:paraId="31BE4637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1D69081" w14:textId="5DA01252" w:rsidR="002F19D0" w:rsidRPr="00BF5D24" w:rsidRDefault="00323A41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CASY</w:t>
            </w:r>
            <w:r w:rsidR="002F19D0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-1 C- terminal minus acidic region (for yeast two hybrid assay)</w:t>
            </w:r>
          </w:p>
        </w:tc>
        <w:tc>
          <w:tcPr>
            <w:tcW w:w="1080" w:type="dxa"/>
          </w:tcPr>
          <w:p w14:paraId="6F725590" w14:textId="3F89B45C" w:rsidR="00BA0293" w:rsidRPr="00BF5D24" w:rsidRDefault="002F19D0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47</w:t>
            </w:r>
          </w:p>
          <w:p w14:paraId="20D9046A" w14:textId="408B2BED" w:rsidR="00BA0293" w:rsidRPr="00BF5D24" w:rsidRDefault="00BA0293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  <w:p w14:paraId="3620FFA3" w14:textId="2AFBD035" w:rsidR="002F19D0" w:rsidRPr="00BF5D24" w:rsidRDefault="00BA0293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86</w:t>
            </w:r>
          </w:p>
        </w:tc>
        <w:tc>
          <w:tcPr>
            <w:tcW w:w="1350" w:type="dxa"/>
          </w:tcPr>
          <w:p w14:paraId="10497811" w14:textId="196F3961" w:rsidR="00BA0293" w:rsidRPr="00BF5D24" w:rsidRDefault="002F19D0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5AF8F396" w14:textId="1BA5A7EC" w:rsidR="00BA0293" w:rsidRPr="00BF5D24" w:rsidRDefault="00BA0293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</w:p>
          <w:p w14:paraId="3D27C7D3" w14:textId="3A29C13F" w:rsidR="002F19D0" w:rsidRPr="00BF5D24" w:rsidRDefault="00BA0293" w:rsidP="00321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6D8FD64D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gatccaaaatgcgagacaccccaatgc</w:t>
            </w:r>
            <w:proofErr w:type="spellEnd"/>
          </w:p>
          <w:p w14:paraId="421D35AB" w14:textId="1C8BE8BC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gtcgacatcactgaactcatcaattgcacc</w:t>
            </w:r>
            <w:proofErr w:type="spellEnd"/>
          </w:p>
        </w:tc>
        <w:tc>
          <w:tcPr>
            <w:tcW w:w="1710" w:type="dxa"/>
          </w:tcPr>
          <w:p w14:paraId="75A0B7F6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BDUC1</w:t>
            </w:r>
          </w:p>
        </w:tc>
      </w:tr>
      <w:tr w:rsidR="00BF5D24" w:rsidRPr="00BF5D24" w14:paraId="54042BEE" w14:textId="77777777" w:rsidTr="007E68D1">
        <w:trPr>
          <w:trHeight w:val="8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B3DCA7F" w14:textId="6B21A61F" w:rsidR="002F19D0" w:rsidRPr="00BF5D24" w:rsidRDefault="00323A41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UNC</w:t>
            </w:r>
            <w:r w:rsidR="002F19D0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-104 (1-360) (for yeast two hybrid assay)</w:t>
            </w:r>
          </w:p>
        </w:tc>
        <w:tc>
          <w:tcPr>
            <w:tcW w:w="1080" w:type="dxa"/>
          </w:tcPr>
          <w:p w14:paraId="58114B1E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49</w:t>
            </w:r>
          </w:p>
          <w:p w14:paraId="3C8E6A31" w14:textId="2A7BAC6B" w:rsidR="00BA0293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1</w:t>
            </w:r>
          </w:p>
        </w:tc>
        <w:tc>
          <w:tcPr>
            <w:tcW w:w="1350" w:type="dxa"/>
          </w:tcPr>
          <w:p w14:paraId="3E8CA926" w14:textId="65925BA3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AD26318" w14:textId="34305242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3541FE5B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tcatcggttaaagtagctgtacg</w:t>
            </w:r>
            <w:proofErr w:type="spellEnd"/>
          </w:p>
          <w:p w14:paraId="3FC7C3F2" w14:textId="235F5D52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tgcagctattttgcatttggatcctc</w:t>
            </w:r>
            <w:proofErr w:type="spellEnd"/>
          </w:p>
        </w:tc>
        <w:tc>
          <w:tcPr>
            <w:tcW w:w="1710" w:type="dxa"/>
          </w:tcPr>
          <w:p w14:paraId="6DB5016A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ADC1</w:t>
            </w:r>
          </w:p>
        </w:tc>
      </w:tr>
      <w:tr w:rsidR="00BF5D24" w:rsidRPr="00BF5D24" w14:paraId="7AD8EC82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4478213" w14:textId="0129CDF0" w:rsidR="002F19D0" w:rsidRPr="00BF5D24" w:rsidRDefault="00323A41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UNC</w:t>
            </w:r>
            <w:r w:rsidR="002F19D0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-104 (460-633) (for yeast two hybrid assay)</w:t>
            </w:r>
          </w:p>
        </w:tc>
        <w:tc>
          <w:tcPr>
            <w:tcW w:w="1080" w:type="dxa"/>
          </w:tcPr>
          <w:p w14:paraId="6655D909" w14:textId="5F67172C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2</w:t>
            </w:r>
          </w:p>
          <w:p w14:paraId="10F0E40E" w14:textId="0469A43D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3</w:t>
            </w:r>
          </w:p>
        </w:tc>
        <w:tc>
          <w:tcPr>
            <w:tcW w:w="1350" w:type="dxa"/>
          </w:tcPr>
          <w:p w14:paraId="067408B6" w14:textId="63CE5FA5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7F383293" w14:textId="29F9385A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C7EEAD0" w14:textId="77777777" w:rsidR="002F19D0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agtccaaagaagttacccc</w:t>
            </w:r>
            <w:proofErr w:type="spellEnd"/>
          </w:p>
          <w:p w14:paraId="1C02E5FC" w14:textId="087332A8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tgcagctaatattcccttgtctgatg</w:t>
            </w:r>
            <w:proofErr w:type="spellEnd"/>
          </w:p>
        </w:tc>
        <w:tc>
          <w:tcPr>
            <w:tcW w:w="1710" w:type="dxa"/>
          </w:tcPr>
          <w:p w14:paraId="363DC5C5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ADC1</w:t>
            </w:r>
          </w:p>
        </w:tc>
      </w:tr>
      <w:tr w:rsidR="00BF5D24" w:rsidRPr="00BF5D24" w14:paraId="716B8BD5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7768B66" w14:textId="50BDB734" w:rsidR="002F19D0" w:rsidRPr="00BF5D24" w:rsidRDefault="00323A41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UNC</w:t>
            </w:r>
            <w:r w:rsidR="002F19D0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-104 (623-1105) (for yeast two hybrid assay)</w:t>
            </w:r>
          </w:p>
        </w:tc>
        <w:tc>
          <w:tcPr>
            <w:tcW w:w="1080" w:type="dxa"/>
          </w:tcPr>
          <w:p w14:paraId="39CE82CD" w14:textId="753935A1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4</w:t>
            </w:r>
          </w:p>
          <w:p w14:paraId="2ECB5DF2" w14:textId="4ADFDB83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615</w:t>
            </w:r>
          </w:p>
        </w:tc>
        <w:tc>
          <w:tcPr>
            <w:tcW w:w="1350" w:type="dxa"/>
          </w:tcPr>
          <w:p w14:paraId="427CB589" w14:textId="08F51F30" w:rsidR="00BA0293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EBA2BCF" w14:textId="072F86F5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454D120D" w14:textId="77777777" w:rsidR="002F19D0" w:rsidRPr="00BF5D24" w:rsidRDefault="002F19D0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gaacaaaaaatgtatcatc</w:t>
            </w:r>
            <w:proofErr w:type="spellEnd"/>
          </w:p>
          <w:p w14:paraId="38BA48ED" w14:textId="64D457C5" w:rsidR="002F19D0" w:rsidRPr="00BF5D24" w:rsidRDefault="00BA0293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tgcagctaccacacaagaagatcatg</w:t>
            </w:r>
            <w:proofErr w:type="spellEnd"/>
          </w:p>
        </w:tc>
        <w:tc>
          <w:tcPr>
            <w:tcW w:w="1710" w:type="dxa"/>
          </w:tcPr>
          <w:p w14:paraId="5D8C7B85" w14:textId="77777777" w:rsidR="002F19D0" w:rsidRPr="00BF5D24" w:rsidRDefault="002F19D0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ADC1</w:t>
            </w:r>
          </w:p>
        </w:tc>
      </w:tr>
      <w:tr w:rsidR="00BF5D24" w:rsidRPr="00BF5D24" w14:paraId="22AE7CE5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B394047" w14:textId="3E253F8E" w:rsidR="002F19D0" w:rsidRPr="00BF5D24" w:rsidRDefault="00323A41" w:rsidP="001004C1">
            <w:pPr>
              <w:spacing w:line="360" w:lineRule="auto"/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UNC</w:t>
            </w:r>
            <w:r w:rsidR="002F19D0"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-104 (1087-1628) (for yeast two hybrid assay)</w:t>
            </w:r>
          </w:p>
        </w:tc>
        <w:tc>
          <w:tcPr>
            <w:tcW w:w="1080" w:type="dxa"/>
          </w:tcPr>
          <w:p w14:paraId="6E63B516" w14:textId="6682EB0F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81</w:t>
            </w:r>
          </w:p>
          <w:p w14:paraId="47808ADF" w14:textId="295C607C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ST450</w:t>
            </w:r>
          </w:p>
        </w:tc>
        <w:tc>
          <w:tcPr>
            <w:tcW w:w="1350" w:type="dxa"/>
          </w:tcPr>
          <w:p w14:paraId="02271045" w14:textId="16FE7A50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FP</w:t>
            </w:r>
          </w:p>
          <w:p w14:paraId="3BA70DC7" w14:textId="12C86669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FA7E389" w14:textId="6E3118B5" w:rsidR="00BA0293" w:rsidRPr="00BF5D24" w:rsidRDefault="002F19D0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ccggggcaccaattcagaacaataacgc</w:t>
            </w:r>
            <w:proofErr w:type="spellEnd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</w:t>
            </w:r>
          </w:p>
          <w:p w14:paraId="6C8DDACD" w14:textId="44691ACE" w:rsidR="002F19D0" w:rsidRPr="00BF5D24" w:rsidRDefault="00BA0293" w:rsidP="00BA02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auto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ctgcagttatgaagcagcaattgaagatg</w:t>
            </w:r>
            <w:proofErr w:type="spellEnd"/>
          </w:p>
        </w:tc>
        <w:tc>
          <w:tcPr>
            <w:tcW w:w="1710" w:type="dxa"/>
          </w:tcPr>
          <w:p w14:paraId="56D0C8A6" w14:textId="77777777" w:rsidR="002F19D0" w:rsidRPr="00BF5D24" w:rsidRDefault="002F19D0" w:rsidP="001004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GADC1</w:t>
            </w:r>
          </w:p>
        </w:tc>
      </w:tr>
      <w:tr w:rsidR="003D5244" w:rsidRPr="00BF5D24" w14:paraId="7A98994B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25F718" w14:textId="0AA62435" w:rsidR="003D5244" w:rsidRPr="00BF5D24" w:rsidRDefault="003D5244" w:rsidP="001004C1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 xml:space="preserve">CASY-1C 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(ΔKIF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)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(for Aldicarb assay)</w:t>
            </w:r>
          </w:p>
        </w:tc>
        <w:tc>
          <w:tcPr>
            <w:tcW w:w="1080" w:type="dxa"/>
          </w:tcPr>
          <w:p w14:paraId="3A45EA5A" w14:textId="42B62FBD" w:rsidR="003D5244" w:rsidRPr="00BF5D24" w:rsidRDefault="003D5244" w:rsidP="003D5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161</w:t>
            </w:r>
          </w:p>
          <w:p w14:paraId="32F8AB26" w14:textId="722B0ACC" w:rsidR="003D5244" w:rsidRDefault="003D5244" w:rsidP="003D5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683</w:t>
            </w:r>
          </w:p>
          <w:p w14:paraId="1FE3E838" w14:textId="4364F6DB" w:rsidR="003D5244" w:rsidRPr="00BF5D24" w:rsidRDefault="003D5244" w:rsidP="003D5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lastRenderedPageBreak/>
              <w:t>ST684</w:t>
            </w:r>
          </w:p>
          <w:p w14:paraId="1B84FF08" w14:textId="5A088346" w:rsidR="003D5244" w:rsidRPr="00BF5D24" w:rsidRDefault="003D5244" w:rsidP="003D5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162</w:t>
            </w:r>
          </w:p>
        </w:tc>
        <w:tc>
          <w:tcPr>
            <w:tcW w:w="1350" w:type="dxa"/>
          </w:tcPr>
          <w:p w14:paraId="030407CF" w14:textId="77777777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lastRenderedPageBreak/>
              <w:t>FP</w:t>
            </w:r>
          </w:p>
          <w:p w14:paraId="2F4BFF3C" w14:textId="77777777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IRP</w:t>
            </w:r>
          </w:p>
          <w:p w14:paraId="54041344" w14:textId="77777777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lastRenderedPageBreak/>
              <w:t>EFP</w:t>
            </w:r>
          </w:p>
          <w:p w14:paraId="583888EE" w14:textId="7B00D3B7" w:rsidR="003D5244" w:rsidRPr="00BF5D2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374D8932" w14:textId="5FEEFB98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3D5244">
              <w:rPr>
                <w:rFonts w:ascii="Arial" w:hAnsi="Arial" w:cs="Times New Roman"/>
                <w:sz w:val="22"/>
                <w:szCs w:val="22"/>
              </w:rPr>
              <w:lastRenderedPageBreak/>
              <w:t>ctctctgggcccatggacctcccgcgtccgaaagcac</w:t>
            </w:r>
            <w:proofErr w:type="spellEnd"/>
          </w:p>
          <w:p w14:paraId="16F85DB4" w14:textId="150C6F91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3D5244">
              <w:rPr>
                <w:rFonts w:ascii="Arial" w:hAnsi="Arial" w:cs="Times New Roman"/>
                <w:sz w:val="22"/>
                <w:szCs w:val="22"/>
              </w:rPr>
              <w:t>gagatggcgtcatgcattcctccgtcac</w:t>
            </w:r>
            <w:proofErr w:type="spellEnd"/>
          </w:p>
          <w:p w14:paraId="7D8EC211" w14:textId="199BBB76" w:rsidR="003D524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3D5244">
              <w:rPr>
                <w:rFonts w:ascii="Arial" w:hAnsi="Arial" w:cs="Times New Roman"/>
                <w:sz w:val="22"/>
                <w:szCs w:val="22"/>
              </w:rPr>
              <w:lastRenderedPageBreak/>
              <w:t>ggaatgcatgacgccatctcaacgaacg</w:t>
            </w:r>
            <w:proofErr w:type="spellEnd"/>
          </w:p>
          <w:p w14:paraId="0BEA070E" w14:textId="74F754A5" w:rsidR="003D5244" w:rsidRPr="00BF5D24" w:rsidRDefault="003D5244" w:rsidP="00BA02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ctctctactagtggggaaggagtgaaaaggac</w:t>
            </w:r>
            <w:proofErr w:type="spellEnd"/>
          </w:p>
        </w:tc>
        <w:tc>
          <w:tcPr>
            <w:tcW w:w="1710" w:type="dxa"/>
          </w:tcPr>
          <w:p w14:paraId="2C1D497A" w14:textId="54CBDD36" w:rsidR="003D5244" w:rsidRPr="00BF5D24" w:rsidRDefault="003D5244" w:rsidP="001004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lastRenderedPageBreak/>
              <w:t>pPD49.26</w:t>
            </w:r>
          </w:p>
        </w:tc>
      </w:tr>
      <w:tr w:rsidR="00451B41" w:rsidRPr="00BF5D24" w14:paraId="51A93316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9437DA5" w14:textId="7B29D551" w:rsidR="00451B41" w:rsidRPr="00BF5D24" w:rsidRDefault="00451B41" w:rsidP="00451B41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lastRenderedPageBreak/>
              <w:t xml:space="preserve">CASY-1C 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(ΔKIF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)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(for GST Pull down)</w:t>
            </w:r>
          </w:p>
        </w:tc>
        <w:tc>
          <w:tcPr>
            <w:tcW w:w="1080" w:type="dxa"/>
          </w:tcPr>
          <w:p w14:paraId="2BE391A9" w14:textId="51C8F9E2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447</w:t>
            </w:r>
          </w:p>
          <w:p w14:paraId="5457DD3B" w14:textId="77777777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683</w:t>
            </w:r>
          </w:p>
          <w:p w14:paraId="49CEFC4C" w14:textId="77777777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684</w:t>
            </w:r>
          </w:p>
          <w:p w14:paraId="6D38052C" w14:textId="74A376A3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618</w:t>
            </w:r>
          </w:p>
        </w:tc>
        <w:tc>
          <w:tcPr>
            <w:tcW w:w="1350" w:type="dxa"/>
          </w:tcPr>
          <w:p w14:paraId="51C3E6E2" w14:textId="77777777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637D4471" w14:textId="77777777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IRP</w:t>
            </w:r>
          </w:p>
          <w:p w14:paraId="57B782CF" w14:textId="77777777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EFP</w:t>
            </w:r>
          </w:p>
          <w:p w14:paraId="192B47D9" w14:textId="36221E49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6A1C70B8" w14:textId="48AAB3E3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</w:t>
            </w:r>
            <w:r w:rsidRPr="00451B41">
              <w:rPr>
                <w:rFonts w:ascii="Arial" w:hAnsi="Arial" w:cs="Times New Roman"/>
                <w:sz w:val="22"/>
                <w:szCs w:val="22"/>
              </w:rPr>
              <w:t>tctctggatccaaaatgcgagacaccccaatgc</w:t>
            </w:r>
            <w:proofErr w:type="spellEnd"/>
          </w:p>
          <w:p w14:paraId="0ACD8C13" w14:textId="601D21B4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3D5244">
              <w:rPr>
                <w:rFonts w:ascii="Arial" w:hAnsi="Arial" w:cs="Times New Roman"/>
                <w:sz w:val="22"/>
                <w:szCs w:val="22"/>
              </w:rPr>
              <w:t>gagatggcgtcatgcattcctccgtcac</w:t>
            </w:r>
            <w:proofErr w:type="spellEnd"/>
          </w:p>
          <w:p w14:paraId="0A8376FE" w14:textId="77777777" w:rsidR="00451B41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3D5244">
              <w:rPr>
                <w:rFonts w:ascii="Arial" w:hAnsi="Arial" w:cs="Times New Roman"/>
                <w:sz w:val="22"/>
                <w:szCs w:val="22"/>
              </w:rPr>
              <w:t>ggaatgcatgacgccatctcaacgaacg</w:t>
            </w:r>
            <w:proofErr w:type="spellEnd"/>
          </w:p>
          <w:p w14:paraId="2C7001D0" w14:textId="2BB4E890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Times New Roman"/>
                <w:color w:val="auto"/>
                <w:sz w:val="22"/>
                <w:szCs w:val="22"/>
              </w:rPr>
              <w:t>ctctctgtcgacttacagatcctcttctgagatgagtttttgttcgacacgataagaa</w:t>
            </w:r>
            <w:proofErr w:type="spellEnd"/>
          </w:p>
        </w:tc>
        <w:tc>
          <w:tcPr>
            <w:tcW w:w="1710" w:type="dxa"/>
          </w:tcPr>
          <w:p w14:paraId="600241F5" w14:textId="2C10E23B" w:rsidR="00451B41" w:rsidRPr="00BF5D24" w:rsidRDefault="00451B41" w:rsidP="00451B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pGEX-KG</w:t>
            </w:r>
          </w:p>
        </w:tc>
      </w:tr>
      <w:tr w:rsidR="000F7E13" w:rsidRPr="00BF5D24" w14:paraId="7E53342A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B5AEC28" w14:textId="2249A933" w:rsidR="000F7E13" w:rsidRPr="00BF5D24" w:rsidRDefault="000F7E13" w:rsidP="000F7E13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 xml:space="preserve">CASY-1C 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(ΔKIF</w:t>
            </w:r>
            <w:r w:rsidRPr="00BF5D24"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)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 xml:space="preserve"> (for BiFC assay)</w:t>
            </w:r>
          </w:p>
        </w:tc>
        <w:tc>
          <w:tcPr>
            <w:tcW w:w="1080" w:type="dxa"/>
          </w:tcPr>
          <w:p w14:paraId="23EEA89F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66</w:t>
            </w:r>
          </w:p>
          <w:p w14:paraId="15C7904A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67</w:t>
            </w:r>
          </w:p>
          <w:p w14:paraId="23F72706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5BA0D73C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5</w:t>
            </w:r>
          </w:p>
          <w:p w14:paraId="446E12A1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1A22A156" w14:textId="4DCD91AA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6</w:t>
            </w:r>
          </w:p>
        </w:tc>
        <w:tc>
          <w:tcPr>
            <w:tcW w:w="1350" w:type="dxa"/>
          </w:tcPr>
          <w:p w14:paraId="3285175E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36DE3556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 (with linker)</w:t>
            </w:r>
          </w:p>
          <w:p w14:paraId="05B0E2F6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 (with linker)</w:t>
            </w:r>
          </w:p>
          <w:p w14:paraId="3D941BD0" w14:textId="6DFFAC1D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047ACFF2" w14:textId="77777777" w:rsidR="000F7E13" w:rsidRPr="00451B41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Arial"/>
                <w:color w:val="000000"/>
                <w:sz w:val="22"/>
                <w:szCs w:val="22"/>
              </w:rPr>
              <w:t>ctctctggatccatggacctcccgcgtccgaaagc</w:t>
            </w:r>
            <w:proofErr w:type="spellEnd"/>
          </w:p>
          <w:p w14:paraId="768830AE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51B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ttcatcactttctgtttcagatcgttcggaattttgcacgccgggcggacacgataagaacgagcgttcg</w:t>
            </w:r>
          </w:p>
          <w:p w14:paraId="61C08523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gcccggcgtgcaaaattccgaacgatctgaaacagaaa</w:t>
            </w:r>
            <w:proofErr w:type="spellEnd"/>
          </w:p>
          <w:p w14:paraId="31C0685B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gtgatgaaccatcagaagaacggcatcaaggcc</w:t>
            </w:r>
            <w:proofErr w:type="spellEnd"/>
          </w:p>
          <w:p w14:paraId="75FBBD8C" w14:textId="3D704054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tagctagcttacttgtacagctcgtccatgccg</w:t>
            </w:r>
            <w:proofErr w:type="spellEnd"/>
          </w:p>
        </w:tc>
        <w:tc>
          <w:tcPr>
            <w:tcW w:w="1710" w:type="dxa"/>
          </w:tcPr>
          <w:p w14:paraId="55A38C89" w14:textId="5034C12D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P</w:t>
            </w:r>
            <w:r w:rsidRPr="00451B41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>
              <w:rPr>
                <w:rFonts w:ascii="Arial" w:hAnsi="Arial" w:cs="Times New Roman"/>
                <w:sz w:val="22"/>
                <w:szCs w:val="22"/>
              </w:rPr>
              <w:t>::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pPD49.26</w:t>
            </w:r>
          </w:p>
        </w:tc>
      </w:tr>
      <w:tr w:rsidR="000F7E13" w:rsidRPr="00BF5D24" w14:paraId="5396ADF7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4B9F80" w14:textId="2A8E5F96" w:rsidR="000F7E13" w:rsidRPr="00BF5D24" w:rsidRDefault="000F7E13" w:rsidP="000F7E13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 xml:space="preserve">CASY-1C </w:t>
            </w:r>
            <w:r>
              <w:rPr>
                <w:rFonts w:ascii="Arial" w:hAnsi="Arial" w:cs="Times New Roman"/>
                <w:b w:val="0"/>
                <w:color w:val="auto"/>
                <w:sz w:val="22"/>
                <w:szCs w:val="22"/>
              </w:rPr>
              <w:t>(for GST Pull down)</w:t>
            </w:r>
          </w:p>
        </w:tc>
        <w:tc>
          <w:tcPr>
            <w:tcW w:w="1080" w:type="dxa"/>
          </w:tcPr>
          <w:p w14:paraId="0E17D399" w14:textId="77777777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color w:val="auto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447</w:t>
            </w:r>
          </w:p>
          <w:p w14:paraId="1932B40A" w14:textId="122D7712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color w:val="auto"/>
                <w:sz w:val="22"/>
                <w:szCs w:val="22"/>
              </w:rPr>
              <w:t>ST618</w:t>
            </w:r>
          </w:p>
        </w:tc>
        <w:tc>
          <w:tcPr>
            <w:tcW w:w="1350" w:type="dxa"/>
          </w:tcPr>
          <w:p w14:paraId="753DB851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4931A27F" w14:textId="2E30CF9C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21996C9D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</w:t>
            </w:r>
            <w:r w:rsidRPr="00451B41">
              <w:rPr>
                <w:rFonts w:ascii="Arial" w:hAnsi="Arial" w:cs="Times New Roman"/>
                <w:sz w:val="22"/>
                <w:szCs w:val="22"/>
              </w:rPr>
              <w:t>tctctggatccaaaatgcgagacaccccaatgc</w:t>
            </w:r>
            <w:proofErr w:type="spellEnd"/>
          </w:p>
          <w:p w14:paraId="1033CB30" w14:textId="1B1FF4BA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Times New Roman"/>
                <w:color w:val="auto"/>
                <w:sz w:val="22"/>
                <w:szCs w:val="22"/>
              </w:rPr>
              <w:t>ctctctgtcgacttacagatcctcttctgagatgagtttttgttcgacacgataagaa</w:t>
            </w:r>
            <w:proofErr w:type="spellEnd"/>
          </w:p>
        </w:tc>
        <w:tc>
          <w:tcPr>
            <w:tcW w:w="1710" w:type="dxa"/>
          </w:tcPr>
          <w:p w14:paraId="2E06BD3E" w14:textId="33FC5338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pGEX-KG</w:t>
            </w:r>
          </w:p>
        </w:tc>
      </w:tr>
      <w:tr w:rsidR="000F7E13" w:rsidRPr="00BF5D24" w14:paraId="3B9F87F0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49070C8" w14:textId="2CD732BB" w:rsidR="000F7E13" w:rsidRPr="00BF5D24" w:rsidRDefault="000F7E13" w:rsidP="000F7E13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CASY-1C::VC155</w:t>
            </w:r>
          </w:p>
        </w:tc>
        <w:tc>
          <w:tcPr>
            <w:tcW w:w="1080" w:type="dxa"/>
          </w:tcPr>
          <w:p w14:paraId="33715C5D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66</w:t>
            </w:r>
          </w:p>
          <w:p w14:paraId="7D8F6004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67</w:t>
            </w:r>
          </w:p>
          <w:p w14:paraId="05F6B5D3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35988113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5</w:t>
            </w:r>
          </w:p>
          <w:p w14:paraId="5D69C20D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24438678" w14:textId="66415392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6</w:t>
            </w:r>
          </w:p>
        </w:tc>
        <w:tc>
          <w:tcPr>
            <w:tcW w:w="1350" w:type="dxa"/>
          </w:tcPr>
          <w:p w14:paraId="7DA84028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11680C1C" w14:textId="4D2906F9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 (with linker)</w:t>
            </w:r>
          </w:p>
          <w:p w14:paraId="3212EA56" w14:textId="49B9557F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 (with linker)</w:t>
            </w:r>
          </w:p>
          <w:p w14:paraId="4D8A6CF4" w14:textId="35F76923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533009B6" w14:textId="6CD7EC57" w:rsidR="000F7E13" w:rsidRPr="00451B41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Arial"/>
                <w:color w:val="000000"/>
                <w:sz w:val="22"/>
                <w:szCs w:val="22"/>
              </w:rPr>
              <w:t>ctctctggatccatggacctcccgcgtccgaaagc</w:t>
            </w:r>
            <w:proofErr w:type="spellEnd"/>
          </w:p>
          <w:p w14:paraId="2E984CBA" w14:textId="40267120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51B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ttcatcactttctgtttcagatcgttcggaattttgcacgccgggcggacacgataagaacgagcgttcg</w:t>
            </w:r>
          </w:p>
          <w:p w14:paraId="3DD14C7B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gcccggcgtgcaaaattccgaacgatctgaaacagaaa</w:t>
            </w:r>
            <w:proofErr w:type="spellEnd"/>
          </w:p>
          <w:p w14:paraId="40A793E1" w14:textId="77777777" w:rsidR="000F7E13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gtgatgaaccatcagaagaacggcatcaaggcc</w:t>
            </w:r>
            <w:proofErr w:type="spellEnd"/>
          </w:p>
          <w:p w14:paraId="5282B1CB" w14:textId="08DFB3D6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tagctagcttacttgtacagctcgtccatgccg</w:t>
            </w:r>
            <w:proofErr w:type="spellEnd"/>
          </w:p>
        </w:tc>
        <w:tc>
          <w:tcPr>
            <w:tcW w:w="1710" w:type="dxa"/>
          </w:tcPr>
          <w:p w14:paraId="7AEB9AD3" w14:textId="3672CF83" w:rsidR="000F7E13" w:rsidRPr="00BF5D24" w:rsidRDefault="000F7E13" w:rsidP="000F7E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P</w:t>
            </w:r>
            <w:r w:rsidRPr="00451B41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>
              <w:rPr>
                <w:rFonts w:ascii="Arial" w:hAnsi="Arial" w:cs="Times New Roman"/>
                <w:sz w:val="22"/>
                <w:szCs w:val="22"/>
              </w:rPr>
              <w:t>::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pPD49.26</w:t>
            </w:r>
          </w:p>
        </w:tc>
      </w:tr>
      <w:tr w:rsidR="000F7E13" w:rsidRPr="00BF5D24" w14:paraId="3F6AFF63" w14:textId="77777777" w:rsidTr="007E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1FE49AA" w14:textId="1AB4B3B2" w:rsidR="000F7E13" w:rsidRDefault="000F7E13" w:rsidP="000F7E13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>
              <w:rPr>
                <w:rFonts w:ascii="Arial" w:hAnsi="Arial" w:cs="Times New Roman"/>
                <w:b w:val="0"/>
                <w:sz w:val="22"/>
                <w:szCs w:val="22"/>
              </w:rPr>
              <w:t>Empty::VC155</w:t>
            </w:r>
          </w:p>
        </w:tc>
        <w:tc>
          <w:tcPr>
            <w:tcW w:w="1080" w:type="dxa"/>
          </w:tcPr>
          <w:p w14:paraId="3E135A9C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72</w:t>
            </w:r>
          </w:p>
          <w:p w14:paraId="05730F3E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T671</w:t>
            </w:r>
          </w:p>
          <w:p w14:paraId="59CB080C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5</w:t>
            </w:r>
          </w:p>
          <w:p w14:paraId="5D00A979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  <w:p w14:paraId="235CD06F" w14:textId="7D725D1F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VT186</w:t>
            </w:r>
          </w:p>
        </w:tc>
        <w:tc>
          <w:tcPr>
            <w:tcW w:w="1350" w:type="dxa"/>
          </w:tcPr>
          <w:p w14:paraId="397FD6E5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217FDFB3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  <w:p w14:paraId="6B80E48B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 (with linker)</w:t>
            </w:r>
          </w:p>
          <w:p w14:paraId="3AB4E55A" w14:textId="4ACC96F1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p w14:paraId="04D3D595" w14:textId="7C673422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Arial"/>
                <w:color w:val="000000"/>
                <w:sz w:val="22"/>
                <w:szCs w:val="22"/>
              </w:rPr>
              <w:t>ctctctggatcccgcccggcgtgcaaaattccgaacg</w:t>
            </w:r>
            <w:proofErr w:type="spellEnd"/>
          </w:p>
          <w:p w14:paraId="72317E53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51B41">
              <w:rPr>
                <w:rFonts w:ascii="Arial" w:hAnsi="Arial" w:cs="Arial"/>
                <w:color w:val="000000"/>
                <w:sz w:val="22"/>
                <w:szCs w:val="22"/>
              </w:rPr>
              <w:t>ctctctggtaccttacttgtacagctcgtccatgccg</w:t>
            </w:r>
            <w:proofErr w:type="spellEnd"/>
          </w:p>
          <w:p w14:paraId="2A0537E1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gcccggcgtgcaaaattccgaacgatctgaaacagaaa</w:t>
            </w:r>
            <w:proofErr w:type="spellEnd"/>
          </w:p>
          <w:p w14:paraId="253D8430" w14:textId="77777777" w:rsidR="000F7E13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gtgatgaaccatcagaagaacggcatcaaggcc</w:t>
            </w:r>
            <w:proofErr w:type="spellEnd"/>
          </w:p>
          <w:p w14:paraId="48CF7BEC" w14:textId="4404E9EC" w:rsidR="000F7E13" w:rsidRPr="00451B41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Times New Roman"/>
                <w:sz w:val="22"/>
                <w:szCs w:val="22"/>
              </w:rPr>
              <w:t>ctagctagcttacttgtacagctcgtccatgccg</w:t>
            </w:r>
            <w:proofErr w:type="spellEnd"/>
          </w:p>
        </w:tc>
        <w:tc>
          <w:tcPr>
            <w:tcW w:w="1710" w:type="dxa"/>
          </w:tcPr>
          <w:p w14:paraId="5AD1D87C" w14:textId="5384CFF4" w:rsidR="000F7E13" w:rsidRPr="00BF5D24" w:rsidRDefault="000F7E13" w:rsidP="000F7E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P</w:t>
            </w:r>
            <w:r w:rsidRPr="00451B41">
              <w:rPr>
                <w:rFonts w:ascii="Arial" w:hAnsi="Arial" w:cs="Times New Roman"/>
                <w:i/>
                <w:sz w:val="22"/>
                <w:szCs w:val="22"/>
              </w:rPr>
              <w:t>unc-25</w:t>
            </w:r>
            <w:r>
              <w:rPr>
                <w:rFonts w:ascii="Arial" w:hAnsi="Arial" w:cs="Times New Roman"/>
                <w:sz w:val="22"/>
                <w:szCs w:val="22"/>
              </w:rPr>
              <w:t>::</w:t>
            </w: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 xml:space="preserve"> pPD49.26</w:t>
            </w:r>
          </w:p>
        </w:tc>
      </w:tr>
      <w:tr w:rsidR="00117DDC" w:rsidRPr="00BF5D24" w14:paraId="73D8B2BA" w14:textId="77777777" w:rsidTr="007E6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ED04C69" w14:textId="77777777" w:rsidR="00117DDC" w:rsidRPr="00BF5D24" w:rsidRDefault="00117DDC" w:rsidP="00117DDC">
            <w:pPr>
              <w:spacing w:line="360" w:lineRule="auto"/>
              <w:jc w:val="both"/>
              <w:rPr>
                <w:rStyle w:val="Emphasis"/>
                <w:rFonts w:ascii="Arial" w:hAnsi="Arial" w:cs="Times New Roman"/>
                <w:b w:val="0"/>
                <w:i w:val="0"/>
                <w:color w:val="auto"/>
                <w:sz w:val="22"/>
                <w:szCs w:val="22"/>
                <w:shd w:val="clear" w:color="auto" w:fill="FFFFFF"/>
              </w:rPr>
            </w:pPr>
            <w:r w:rsidRPr="00BF5D24">
              <w:rPr>
                <w:rStyle w:val="Emphasis"/>
                <w:rFonts w:ascii="Arial" w:hAnsi="Arial" w:cs="Times New Roman"/>
                <w:b w:val="0"/>
                <w:i w:val="0"/>
                <w:color w:val="auto"/>
                <w:sz w:val="22"/>
                <w:szCs w:val="22"/>
                <w:shd w:val="clear" w:color="auto" w:fill="FFFFFF"/>
              </w:rPr>
              <w:t>Superecliptic</w:t>
            </w:r>
          </w:p>
          <w:p w14:paraId="63CBB670" w14:textId="18105BCC" w:rsidR="00117DDC" w:rsidRDefault="00117DDC" w:rsidP="00117DDC">
            <w:pPr>
              <w:spacing w:line="360" w:lineRule="auto"/>
              <w:rPr>
                <w:rFonts w:ascii="Arial" w:hAnsi="Arial" w:cs="Times New Roman"/>
                <w:b w:val="0"/>
                <w:sz w:val="22"/>
                <w:szCs w:val="22"/>
              </w:rPr>
            </w:pPr>
            <w:r w:rsidRPr="00BF5D24">
              <w:rPr>
                <w:rStyle w:val="Emphasis"/>
                <w:rFonts w:ascii="Arial" w:hAnsi="Arial" w:cs="Times New Roman"/>
                <w:b w:val="0"/>
                <w:color w:val="auto"/>
                <w:sz w:val="22"/>
                <w:szCs w:val="22"/>
                <w:shd w:val="clear" w:color="auto" w:fill="FFFFFF"/>
              </w:rPr>
              <w:t>pHluorin</w:t>
            </w:r>
          </w:p>
        </w:tc>
        <w:tc>
          <w:tcPr>
            <w:tcW w:w="1080" w:type="dxa"/>
          </w:tcPr>
          <w:tbl>
            <w:tblPr>
              <w:tblW w:w="2360" w:type="dxa"/>
              <w:tblLayout w:type="fixed"/>
              <w:tblLook w:val="04A0" w:firstRow="1" w:lastRow="0" w:firstColumn="1" w:lastColumn="0" w:noHBand="0" w:noVBand="1"/>
            </w:tblPr>
            <w:tblGrid>
              <w:gridCol w:w="2360"/>
            </w:tblGrid>
            <w:tr w:rsidR="00117DDC" w:rsidRPr="00BF5D24" w14:paraId="43F48698" w14:textId="77777777" w:rsidTr="004C0391">
              <w:trPr>
                <w:trHeight w:val="300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E5A21" w14:textId="77777777" w:rsidR="00117DDC" w:rsidRPr="00BF5D24" w:rsidRDefault="00117DDC" w:rsidP="00117DDC">
                  <w:pPr>
                    <w:ind w:left="-103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ST606</w:t>
                  </w:r>
                </w:p>
              </w:tc>
            </w:tr>
            <w:tr w:rsidR="00117DDC" w:rsidRPr="00BF5D24" w14:paraId="1D0B4189" w14:textId="77777777" w:rsidTr="004C0391">
              <w:trPr>
                <w:trHeight w:val="300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C508F" w14:textId="77777777" w:rsidR="00117DDC" w:rsidRPr="00BF5D24" w:rsidRDefault="00117DDC" w:rsidP="00117DDC">
                  <w:pPr>
                    <w:ind w:left="-103"/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 xml:space="preserve">ST607 </w:t>
                  </w:r>
                </w:p>
              </w:tc>
            </w:tr>
          </w:tbl>
          <w:p w14:paraId="1922D8A8" w14:textId="77777777" w:rsidR="00117DDC" w:rsidRDefault="00117DDC" w:rsidP="00117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7B3AF69" w14:textId="77777777" w:rsidR="00117DDC" w:rsidRDefault="004261CD" w:rsidP="00117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FP</w:t>
            </w:r>
          </w:p>
          <w:p w14:paraId="68DE6312" w14:textId="671348EC" w:rsidR="004261CD" w:rsidRDefault="004261CD" w:rsidP="00117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RP</w:t>
            </w:r>
          </w:p>
        </w:tc>
        <w:tc>
          <w:tcPr>
            <w:tcW w:w="4590" w:type="dxa"/>
          </w:tcPr>
          <w:tbl>
            <w:tblPr>
              <w:tblW w:w="7720" w:type="dxa"/>
              <w:tblLayout w:type="fixed"/>
              <w:tblLook w:val="04A0" w:firstRow="1" w:lastRow="0" w:firstColumn="1" w:lastColumn="0" w:noHBand="0" w:noVBand="1"/>
            </w:tblPr>
            <w:tblGrid>
              <w:gridCol w:w="7720"/>
            </w:tblGrid>
            <w:tr w:rsidR="004261CD" w:rsidRPr="00BF5D24" w14:paraId="530AD618" w14:textId="77777777" w:rsidTr="004C0391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AB33C" w14:textId="77777777" w:rsidR="004261CD" w:rsidRPr="00BF5D24" w:rsidRDefault="004261CD" w:rsidP="004261CD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catacggaaaacttaccc</w:t>
                  </w:r>
                  <w:proofErr w:type="spellEnd"/>
                </w:p>
              </w:tc>
            </w:tr>
            <w:tr w:rsidR="004261CD" w:rsidRPr="00BF5D24" w14:paraId="3EFD8A52" w14:textId="77777777" w:rsidTr="004C0391">
              <w:trPr>
                <w:trHeight w:val="300"/>
              </w:trPr>
              <w:tc>
                <w:tcPr>
                  <w:tcW w:w="7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433A1" w14:textId="77777777" w:rsidR="004261CD" w:rsidRPr="00BF5D24" w:rsidRDefault="004261CD" w:rsidP="004261CD">
                  <w:pPr>
                    <w:rPr>
                      <w:rFonts w:ascii="Arial" w:eastAsia="Times New Roman" w:hAnsi="Arial" w:cs="Times New Roman"/>
                      <w:sz w:val="22"/>
                      <w:szCs w:val="22"/>
                    </w:rPr>
                  </w:pPr>
                  <w:proofErr w:type="spellStart"/>
                  <w:r w:rsidRPr="00BF5D24">
                    <w:rPr>
                      <w:rFonts w:ascii="Arial" w:eastAsia="Times New Roman" w:hAnsi="Arial" w:cs="Times New Roman"/>
                      <w:sz w:val="22"/>
                      <w:szCs w:val="22"/>
                    </w:rPr>
                    <w:t>gttgaacgcctccatcttc</w:t>
                  </w:r>
                  <w:proofErr w:type="spellEnd"/>
                </w:p>
              </w:tc>
            </w:tr>
          </w:tbl>
          <w:p w14:paraId="368B92AA" w14:textId="77777777" w:rsidR="00117DDC" w:rsidRPr="00451B41" w:rsidRDefault="00117DDC" w:rsidP="00117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3865788" w14:textId="083E8382" w:rsidR="00117DDC" w:rsidRDefault="004261CD" w:rsidP="00117D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2"/>
                <w:szCs w:val="22"/>
              </w:rPr>
            </w:pPr>
            <w:r w:rsidRPr="00BF5D24">
              <w:rPr>
                <w:rFonts w:ascii="Arial" w:hAnsi="Arial" w:cs="Times New Roman"/>
                <w:color w:val="auto"/>
                <w:sz w:val="22"/>
                <w:szCs w:val="22"/>
              </w:rPr>
              <w:t>pPD49.26</w:t>
            </w:r>
          </w:p>
        </w:tc>
      </w:tr>
    </w:tbl>
    <w:p w14:paraId="014051AD" w14:textId="41B59977" w:rsidR="009C1518" w:rsidRPr="00BF5D24" w:rsidRDefault="009C1518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21F919A2" w14:textId="77777777" w:rsidR="00F04AF2" w:rsidRDefault="00F04AF2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4F67A4F7" w14:textId="77777777" w:rsidR="00FA43BC" w:rsidRDefault="00FA43BC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4B45DDCA" w14:textId="77777777" w:rsidR="00FA43BC" w:rsidRDefault="00FA43BC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4926D24B" w14:textId="77777777" w:rsidR="00FA43BC" w:rsidRDefault="00FA43BC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5A7F5B1F" w14:textId="77777777" w:rsidR="00FA43BC" w:rsidRDefault="00FA43BC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7427EFD1" w14:textId="77777777" w:rsidR="00943935" w:rsidRDefault="00943935" w:rsidP="00464C39">
      <w:pPr>
        <w:rPr>
          <w:rFonts w:ascii="Arial" w:eastAsia="Times New Roman" w:hAnsi="Arial" w:cs="Times New Roman"/>
          <w:b/>
          <w:sz w:val="22"/>
          <w:szCs w:val="22"/>
        </w:rPr>
      </w:pPr>
    </w:p>
    <w:p w14:paraId="371A385D" w14:textId="493A9D8E" w:rsidR="004C461A" w:rsidRPr="003559BA" w:rsidRDefault="00904FA3" w:rsidP="00464C39">
      <w:pPr>
        <w:rPr>
          <w:rFonts w:ascii="Arial" w:eastAsia="Times New Roman" w:hAnsi="Arial" w:cs="Arial"/>
          <w:b/>
        </w:rPr>
      </w:pPr>
      <w:r w:rsidRPr="003559BA">
        <w:rPr>
          <w:rFonts w:ascii="Arial" w:eastAsia="Times New Roman" w:hAnsi="Arial" w:cs="Arial"/>
          <w:b/>
        </w:rPr>
        <w:lastRenderedPageBreak/>
        <w:t>Reference:</w:t>
      </w:r>
    </w:p>
    <w:p w14:paraId="68BB21BB" w14:textId="77777777" w:rsidR="00464C39" w:rsidRPr="003559BA" w:rsidRDefault="00464C39" w:rsidP="00464C39">
      <w:pPr>
        <w:rPr>
          <w:rFonts w:ascii="Arial" w:eastAsia="Times New Roman" w:hAnsi="Arial" w:cs="Arial"/>
          <w:b/>
        </w:rPr>
      </w:pPr>
    </w:p>
    <w:p w14:paraId="66F400D1" w14:textId="77777777" w:rsidR="003559BA" w:rsidRPr="002E118D" w:rsidRDefault="004C461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</w:rPr>
        <w:fldChar w:fldCharType="begin"/>
      </w:r>
      <w:r w:rsidRPr="002E118D">
        <w:rPr>
          <w:rFonts w:ascii="Arial" w:hAnsi="Arial" w:cs="Arial"/>
        </w:rPr>
        <w:instrText xml:space="preserve"> ADDIN EN.REFLIST </w:instrText>
      </w:r>
      <w:r w:rsidRPr="002E118D">
        <w:rPr>
          <w:rFonts w:ascii="Arial" w:hAnsi="Arial" w:cs="Arial"/>
        </w:rPr>
        <w:fldChar w:fldCharType="separate"/>
      </w:r>
      <w:r w:rsidR="003559BA" w:rsidRPr="002E118D">
        <w:rPr>
          <w:rFonts w:ascii="Arial" w:hAnsi="Arial" w:cs="Arial"/>
          <w:noProof/>
        </w:rPr>
        <w:t>1.</w:t>
      </w:r>
      <w:r w:rsidR="003559BA" w:rsidRPr="002E118D">
        <w:rPr>
          <w:rFonts w:ascii="Arial" w:hAnsi="Arial" w:cs="Arial"/>
          <w:noProof/>
        </w:rPr>
        <w:tab/>
        <w:t>Choi J, Newman AP. A two-promoter system of gene expression in C. elegans. Developmental biology. 2006;296(2):537-44. doi: 10.1016/j.ydbio.2006.04.470. PubMed PMID: 16765937.</w:t>
      </w:r>
    </w:p>
    <w:p w14:paraId="598F79A2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2.</w:t>
      </w:r>
      <w:r w:rsidRPr="002E118D">
        <w:rPr>
          <w:rFonts w:ascii="Arial" w:hAnsi="Arial" w:cs="Arial"/>
          <w:noProof/>
        </w:rPr>
        <w:tab/>
        <w:t>Shabalina SA, Kondrashov AS. Pattern of selective constraint in C. elegans and C. briggsae genomes. Genet Res. 1999;74(1):23-30. PubMed PMID: 10505405.</w:t>
      </w:r>
    </w:p>
    <w:p w14:paraId="5DE8E03F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3.</w:t>
      </w:r>
      <w:r w:rsidRPr="002E118D">
        <w:rPr>
          <w:rFonts w:ascii="Arial" w:hAnsi="Arial" w:cs="Arial"/>
          <w:noProof/>
        </w:rPr>
        <w:tab/>
        <w:t>Gietz RD, Schiestl RH. Quick and easy yeast transformation using the LiAc/SS carrier DNA/PEG method. Nat Protoc. 2007;2(1):35-7. doi: 10.1038/nprot.2007.14. PubMed PMID: 17401335.</w:t>
      </w:r>
    </w:p>
    <w:p w14:paraId="15A13EAC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4.</w:t>
      </w:r>
      <w:r w:rsidRPr="002E118D">
        <w:rPr>
          <w:rFonts w:ascii="Arial" w:hAnsi="Arial" w:cs="Arial"/>
          <w:noProof/>
        </w:rPr>
        <w:tab/>
        <w:t>Wagner OI, Esposito A, Kohler B, Chen CW, Shen CP, Wu GH, et al. Synaptic scaffolding protein SYD-2 clusters and activates kinesin-3 UNC-104 in C. elegans. Proceedings of the National Academy of Sciences of the United States of America. 2009;106(46):19605-10. doi: 10.1073/pnas.0902949106. PubMed PMID: 19880746; PubMed Central PMCID: PMCPMC2780759.</w:t>
      </w:r>
    </w:p>
    <w:p w14:paraId="42C6E0B9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5.</w:t>
      </w:r>
      <w:r w:rsidRPr="002E118D">
        <w:rPr>
          <w:rFonts w:ascii="Arial" w:hAnsi="Arial" w:cs="Arial"/>
          <w:noProof/>
        </w:rPr>
        <w:tab/>
        <w:t>James P, Halladay J, Craig EA. Genomic libraries and a host strain designed for highly efficient two-hybrid selection in yeast. Genetics. 1996;144(4):1425-36. PubMed PMID: 8978031; PubMed Central PMCID: PMCPMC1207695.</w:t>
      </w:r>
    </w:p>
    <w:p w14:paraId="0BAD708B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6.</w:t>
      </w:r>
      <w:r w:rsidRPr="002E118D">
        <w:rPr>
          <w:rFonts w:ascii="Arial" w:hAnsi="Arial" w:cs="Arial"/>
          <w:noProof/>
        </w:rPr>
        <w:tab/>
        <w:t>Edwards SL, Yu SC, Hoover CM, Phillips BC, Richmond JE, Miller KG. An organelle gatekeeper function for Caenorhabditis elegans UNC-16 (JIP3) at the axon initial segment. Genetics. 2013;194(1):143-61. doi: 10.1534/genetics.112.147348. PubMed PMID: 23633144; PubMed Central PMCID: PMCPMC3632462.</w:t>
      </w:r>
    </w:p>
    <w:p w14:paraId="012EC796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7.</w:t>
      </w:r>
      <w:r w:rsidRPr="002E118D">
        <w:rPr>
          <w:rFonts w:ascii="Arial" w:hAnsi="Arial" w:cs="Arial"/>
          <w:noProof/>
        </w:rPr>
        <w:tab/>
        <w:t>Wu GH, Muthaiyan Shanmugam M, Bhan P, Huang YH, Wagner OI. Identification and Characterization of LIN-2(CASK) as a Regulator of Kinesin-3 UNC-104(KIF1A) Motility and Clustering in Neurons. Traffic. 2016;17(8):891-907. doi: 10.1111/tra.12413. PubMed PMID: 27172328.</w:t>
      </w:r>
    </w:p>
    <w:p w14:paraId="620ACE17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8.</w:t>
      </w:r>
      <w:r w:rsidRPr="002E118D">
        <w:rPr>
          <w:rFonts w:ascii="Arial" w:hAnsi="Arial" w:cs="Arial"/>
          <w:noProof/>
        </w:rPr>
        <w:tab/>
        <w:t>Babu K, Hu Z, Chien SC, Garriga G, Kaplan JM. The immunoglobulin super family protein RIG-3 prevents synaptic potentiation and regulates Wnt signaling. Neuron. 2011;71(1):103-16. Epub 2011/07/13. doi: S0896-6273(11)00485-5 [pii]</w:t>
      </w:r>
    </w:p>
    <w:p w14:paraId="0568E0D8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0.1016/j.neuron.2011.05.034. PubMed PMID: 21745641; PubMed Central PMCID: PMC3134796.</w:t>
      </w:r>
    </w:p>
    <w:p w14:paraId="02FE077E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9.</w:t>
      </w:r>
      <w:r w:rsidRPr="002E118D">
        <w:rPr>
          <w:rFonts w:ascii="Arial" w:hAnsi="Arial" w:cs="Arial"/>
          <w:noProof/>
        </w:rPr>
        <w:tab/>
        <w:t>Baran R, Castelblanco L, Tang G, Shapiro I, Goncharov A, Jin Y. Motor neuron synapse and axon defects in a C. elegans alpha-tubulin mutant. PloS one. 2010;5(3):e9655. doi: 10.1371/journal.pone.0009655. PubMed PMID: 20300184; PubMed Central PMCID: PMCPMC2836382.</w:t>
      </w:r>
    </w:p>
    <w:p w14:paraId="0BCEA123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0.</w:t>
      </w:r>
      <w:r w:rsidRPr="002E118D">
        <w:rPr>
          <w:rFonts w:ascii="Arial" w:hAnsi="Arial" w:cs="Arial"/>
          <w:noProof/>
        </w:rPr>
        <w:tab/>
        <w:t>Sieburth D, Ch'ng Q, Dybbs M, Tavazoie M, Kennedy S, Wang D, et al. Systematic analysis of genes required for synapse structure and function. Nature. 2005;436(7050):510-7. PubMed PMID: 16049479.</w:t>
      </w:r>
    </w:p>
    <w:p w14:paraId="71692C8A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1.</w:t>
      </w:r>
      <w:r w:rsidRPr="002E118D">
        <w:rPr>
          <w:rFonts w:ascii="Arial" w:hAnsi="Arial" w:cs="Arial"/>
          <w:noProof/>
        </w:rPr>
        <w:tab/>
        <w:t>Hao Y, Hu Z, Sieburth D, Kaplan JM. RIC-7 promotes neuropeptide secretion. PLoS genetics. 2012;8(1):e1002464. doi: 10.1371/journal.pgen.1002464. PubMed PMID: 22275875; PubMed Central PMCID: PMCPMC3261915.</w:t>
      </w:r>
    </w:p>
    <w:p w14:paraId="7CD5D559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2.</w:t>
      </w:r>
      <w:r w:rsidRPr="002E118D">
        <w:rPr>
          <w:rFonts w:ascii="Arial" w:hAnsi="Arial" w:cs="Arial"/>
          <w:noProof/>
        </w:rPr>
        <w:tab/>
        <w:t>Norris AD, Lundquist EA. UNC-6/netrin and its receptors UNC-5 and UNC-40/DCC modulate growth cone protrusion in vivo in C. elegans. Development. 2011;138(20):4433-42. doi: 10.1242/dev.068841. PubMed PMID: 21880785; PubMed Central PMCID: PMCPMC3177313.</w:t>
      </w:r>
    </w:p>
    <w:p w14:paraId="2933096F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lastRenderedPageBreak/>
        <w:t>13.</w:t>
      </w:r>
      <w:r w:rsidRPr="002E118D">
        <w:rPr>
          <w:rFonts w:ascii="Arial" w:hAnsi="Arial" w:cs="Arial"/>
          <w:noProof/>
        </w:rPr>
        <w:tab/>
        <w:t>Ernstrom GG, Weimer R, Pawar DR, Watanabe S, Hobson RJ, Greenstein D, et al. V-ATPase V1 sector is required for corpse clearance and neurotransmission in Caenorhabditis elegans. Genetics. 2012;191(2):461-75. doi: 10.1534/genetics.112.139667. PubMed PMID: 22426883; PubMed Central PMCID: PMCPMC3374311.</w:t>
      </w:r>
    </w:p>
    <w:p w14:paraId="140BF570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4.</w:t>
      </w:r>
      <w:r w:rsidRPr="002E118D">
        <w:rPr>
          <w:rFonts w:ascii="Arial" w:hAnsi="Arial" w:cs="Arial"/>
          <w:noProof/>
        </w:rPr>
        <w:tab/>
        <w:t>Sann SB, Crane MM, Lu H, Jin Y. Rabx-5 regulates RAB-5 early endosomal compartments and synaptic vesicles in C. elegans. PloS one. 2012;7(6):e37930. doi: 10.1371/journal.pone.0037930. PubMed PMID: 22675499; PubMed Central PMCID: PMCPMC3366993.</w:t>
      </w:r>
    </w:p>
    <w:p w14:paraId="10A4BEC5" w14:textId="77777777" w:rsidR="003559BA" w:rsidRPr="002E118D" w:rsidRDefault="003559BA" w:rsidP="003559BA">
      <w:pPr>
        <w:pStyle w:val="EndNoteBibliography"/>
        <w:rPr>
          <w:rFonts w:ascii="Arial" w:hAnsi="Arial" w:cs="Arial"/>
          <w:noProof/>
        </w:rPr>
      </w:pPr>
      <w:r w:rsidRPr="002E118D">
        <w:rPr>
          <w:rFonts w:ascii="Arial" w:hAnsi="Arial" w:cs="Arial"/>
          <w:noProof/>
        </w:rPr>
        <w:t>15.</w:t>
      </w:r>
      <w:r w:rsidRPr="002E118D">
        <w:rPr>
          <w:rFonts w:ascii="Arial" w:hAnsi="Arial" w:cs="Arial"/>
          <w:noProof/>
        </w:rPr>
        <w:tab/>
        <w:t>Ikeda DD, Duan Y, Matsuki M, Kunitomo H, Hutter H, Hedgecock EM, et al. CASY-1, an ortholog of calsyntenins/alcadeins, is essential for learning in Caenorhabditis elegans. Proceedings of the National Academy of Sciences of the United States of America. 2008;105(13):5260-5. doi: 10.1073/pnas.0711894105. PubMed PMID: 18381821; PubMed Central PMCID: PMC2278220.</w:t>
      </w:r>
    </w:p>
    <w:p w14:paraId="17F47A83" w14:textId="2C62CC45" w:rsidR="00904FA3" w:rsidRPr="00FA43BC" w:rsidRDefault="004C461A" w:rsidP="00FA43BC">
      <w:pPr>
        <w:pStyle w:val="EndNoteBibliography"/>
        <w:ind w:left="720" w:hanging="720"/>
        <w:rPr>
          <w:rFonts w:ascii="Arial" w:hAnsi="Arial" w:cs="Times New Roman"/>
          <w:noProof/>
          <w:sz w:val="22"/>
          <w:szCs w:val="22"/>
        </w:rPr>
      </w:pPr>
      <w:r w:rsidRPr="002E118D">
        <w:rPr>
          <w:rFonts w:ascii="Arial" w:hAnsi="Arial" w:cs="Arial"/>
        </w:rPr>
        <w:fldChar w:fldCharType="end"/>
      </w:r>
      <w:r w:rsidR="00BB7B8A" w:rsidRPr="00FA43BC">
        <w:rPr>
          <w:rFonts w:ascii="Arial" w:hAnsi="Arial"/>
          <w:noProof/>
          <w:sz w:val="22"/>
          <w:szCs w:val="22"/>
        </w:rPr>
        <w:t xml:space="preserve"> </w:t>
      </w:r>
    </w:p>
    <w:sectPr w:rsidR="00904FA3" w:rsidRPr="00FA43BC" w:rsidSect="00984310"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ECE00" w14:textId="77777777" w:rsidR="004F43B5" w:rsidRDefault="004F43B5" w:rsidP="002F19D0">
      <w:r>
        <w:separator/>
      </w:r>
    </w:p>
  </w:endnote>
  <w:endnote w:type="continuationSeparator" w:id="0">
    <w:p w14:paraId="144C9990" w14:textId="77777777" w:rsidR="004F43B5" w:rsidRDefault="004F43B5" w:rsidP="002F1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516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5A62A" w14:textId="76795EF0" w:rsidR="00451B41" w:rsidRDefault="00451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270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96E8B3B" w14:textId="77777777" w:rsidR="00451B41" w:rsidRDefault="00451B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EF28A" w14:textId="77777777" w:rsidR="004F43B5" w:rsidRDefault="004F43B5" w:rsidP="002F19D0">
      <w:r>
        <w:separator/>
      </w:r>
    </w:p>
  </w:footnote>
  <w:footnote w:type="continuationSeparator" w:id="0">
    <w:p w14:paraId="26D7490D" w14:textId="77777777" w:rsidR="004F43B5" w:rsidRDefault="004F43B5" w:rsidP="002F1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E1AF5"/>
    <w:multiLevelType w:val="hybridMultilevel"/>
    <w:tmpl w:val="1DAEF1B6"/>
    <w:lvl w:ilvl="0" w:tplc="8CA63F96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12233E"/>
    <w:multiLevelType w:val="hybridMultilevel"/>
    <w:tmpl w:val="CA584D50"/>
    <w:lvl w:ilvl="0" w:tplc="D3CA96E8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aspv5f50xx6ee0ac5zd5gv2zzazvs259e&quot;&gt;All refs together&lt;record-ids&gt;&lt;item&gt;10&lt;/item&gt;&lt;item&gt;29&lt;/item&gt;&lt;item&gt;205&lt;/item&gt;&lt;item&gt;537&lt;/item&gt;&lt;item&gt;540&lt;/item&gt;&lt;item&gt;541&lt;/item&gt;&lt;item&gt;542&lt;/item&gt;&lt;item&gt;543&lt;/item&gt;&lt;item&gt;544&lt;/item&gt;&lt;item&gt;545&lt;/item&gt;&lt;item&gt;623&lt;/item&gt;&lt;item&gt;625&lt;/item&gt;&lt;item&gt;795&lt;/item&gt;&lt;item&gt;796&lt;/item&gt;&lt;item&gt;797&lt;/item&gt;&lt;/record-ids&gt;&lt;/item&gt;&lt;/Libraries&gt;"/>
  </w:docVars>
  <w:rsids>
    <w:rsidRoot w:val="00F771E8"/>
    <w:rsid w:val="000021F5"/>
    <w:rsid w:val="000364FF"/>
    <w:rsid w:val="000406A8"/>
    <w:rsid w:val="00040F07"/>
    <w:rsid w:val="00067923"/>
    <w:rsid w:val="00071F7E"/>
    <w:rsid w:val="00073F8A"/>
    <w:rsid w:val="00082615"/>
    <w:rsid w:val="00090451"/>
    <w:rsid w:val="00094E29"/>
    <w:rsid w:val="000B0DF1"/>
    <w:rsid w:val="000B1E5C"/>
    <w:rsid w:val="000C138C"/>
    <w:rsid w:val="000E2BE4"/>
    <w:rsid w:val="000E6BE1"/>
    <w:rsid w:val="000F5B96"/>
    <w:rsid w:val="000F7E13"/>
    <w:rsid w:val="001004C1"/>
    <w:rsid w:val="00116944"/>
    <w:rsid w:val="00117DDC"/>
    <w:rsid w:val="00130FD5"/>
    <w:rsid w:val="00131819"/>
    <w:rsid w:val="001349C0"/>
    <w:rsid w:val="00146B99"/>
    <w:rsid w:val="001A70FD"/>
    <w:rsid w:val="001B41EF"/>
    <w:rsid w:val="001C6633"/>
    <w:rsid w:val="001E44B0"/>
    <w:rsid w:val="001E4C1A"/>
    <w:rsid w:val="001E5473"/>
    <w:rsid w:val="001E5AD2"/>
    <w:rsid w:val="001F381B"/>
    <w:rsid w:val="001F51E1"/>
    <w:rsid w:val="00200E8D"/>
    <w:rsid w:val="00211ED5"/>
    <w:rsid w:val="00212A21"/>
    <w:rsid w:val="00223B15"/>
    <w:rsid w:val="00226656"/>
    <w:rsid w:val="00232A6E"/>
    <w:rsid w:val="00234029"/>
    <w:rsid w:val="0024669E"/>
    <w:rsid w:val="00247F59"/>
    <w:rsid w:val="00250A80"/>
    <w:rsid w:val="00264711"/>
    <w:rsid w:val="00265245"/>
    <w:rsid w:val="002832DA"/>
    <w:rsid w:val="00283C23"/>
    <w:rsid w:val="002A0C40"/>
    <w:rsid w:val="002A552C"/>
    <w:rsid w:val="002C336A"/>
    <w:rsid w:val="002C4D1E"/>
    <w:rsid w:val="002C6702"/>
    <w:rsid w:val="002C7560"/>
    <w:rsid w:val="002E118D"/>
    <w:rsid w:val="002E2DCF"/>
    <w:rsid w:val="002F19D0"/>
    <w:rsid w:val="002F1ADA"/>
    <w:rsid w:val="002F50E8"/>
    <w:rsid w:val="00302010"/>
    <w:rsid w:val="003045C7"/>
    <w:rsid w:val="00307AD1"/>
    <w:rsid w:val="00316FA2"/>
    <w:rsid w:val="00317B3C"/>
    <w:rsid w:val="00321269"/>
    <w:rsid w:val="00323A41"/>
    <w:rsid w:val="00330963"/>
    <w:rsid w:val="00350DD8"/>
    <w:rsid w:val="0035209D"/>
    <w:rsid w:val="003559BA"/>
    <w:rsid w:val="0037251E"/>
    <w:rsid w:val="0037568C"/>
    <w:rsid w:val="00377272"/>
    <w:rsid w:val="0039153F"/>
    <w:rsid w:val="0039167D"/>
    <w:rsid w:val="003B5EE6"/>
    <w:rsid w:val="003B6EE6"/>
    <w:rsid w:val="003B6F20"/>
    <w:rsid w:val="003D5244"/>
    <w:rsid w:val="003F1856"/>
    <w:rsid w:val="0041014F"/>
    <w:rsid w:val="0041064D"/>
    <w:rsid w:val="0042331E"/>
    <w:rsid w:val="0042551B"/>
    <w:rsid w:val="004261CD"/>
    <w:rsid w:val="00434235"/>
    <w:rsid w:val="00435631"/>
    <w:rsid w:val="00451B41"/>
    <w:rsid w:val="00456CED"/>
    <w:rsid w:val="00460F23"/>
    <w:rsid w:val="004610A3"/>
    <w:rsid w:val="00464C39"/>
    <w:rsid w:val="004673F0"/>
    <w:rsid w:val="00473015"/>
    <w:rsid w:val="004753FA"/>
    <w:rsid w:val="004873FD"/>
    <w:rsid w:val="00495BE0"/>
    <w:rsid w:val="004A0A27"/>
    <w:rsid w:val="004B5A73"/>
    <w:rsid w:val="004B66BE"/>
    <w:rsid w:val="004C461A"/>
    <w:rsid w:val="004C6188"/>
    <w:rsid w:val="004C767B"/>
    <w:rsid w:val="004E65D3"/>
    <w:rsid w:val="004F1874"/>
    <w:rsid w:val="004F43B5"/>
    <w:rsid w:val="00506DD1"/>
    <w:rsid w:val="00512570"/>
    <w:rsid w:val="00516356"/>
    <w:rsid w:val="00525309"/>
    <w:rsid w:val="00572D2E"/>
    <w:rsid w:val="00582956"/>
    <w:rsid w:val="005A16A7"/>
    <w:rsid w:val="005A76D1"/>
    <w:rsid w:val="005B0CB8"/>
    <w:rsid w:val="005B3A8E"/>
    <w:rsid w:val="005B64F7"/>
    <w:rsid w:val="005C31B4"/>
    <w:rsid w:val="005D2365"/>
    <w:rsid w:val="005D25BA"/>
    <w:rsid w:val="005D397F"/>
    <w:rsid w:val="005D3B6B"/>
    <w:rsid w:val="005D42A9"/>
    <w:rsid w:val="005E2AEB"/>
    <w:rsid w:val="005E5CED"/>
    <w:rsid w:val="005E5D0A"/>
    <w:rsid w:val="005E6D61"/>
    <w:rsid w:val="0060042D"/>
    <w:rsid w:val="00613D48"/>
    <w:rsid w:val="00624E8C"/>
    <w:rsid w:val="00637E2E"/>
    <w:rsid w:val="0064721B"/>
    <w:rsid w:val="00667B72"/>
    <w:rsid w:val="00671F27"/>
    <w:rsid w:val="00677661"/>
    <w:rsid w:val="0068640D"/>
    <w:rsid w:val="00690155"/>
    <w:rsid w:val="006A5432"/>
    <w:rsid w:val="006A5BA1"/>
    <w:rsid w:val="006C0B00"/>
    <w:rsid w:val="006F4D1C"/>
    <w:rsid w:val="0071198D"/>
    <w:rsid w:val="00713CD1"/>
    <w:rsid w:val="007265D4"/>
    <w:rsid w:val="00727371"/>
    <w:rsid w:val="00764C30"/>
    <w:rsid w:val="00765850"/>
    <w:rsid w:val="00773F85"/>
    <w:rsid w:val="007900B5"/>
    <w:rsid w:val="007903FC"/>
    <w:rsid w:val="00794429"/>
    <w:rsid w:val="007A0054"/>
    <w:rsid w:val="007A0510"/>
    <w:rsid w:val="007A6480"/>
    <w:rsid w:val="007B0552"/>
    <w:rsid w:val="007B1ACE"/>
    <w:rsid w:val="007B3F1F"/>
    <w:rsid w:val="007D3A23"/>
    <w:rsid w:val="007E2D8A"/>
    <w:rsid w:val="007E68D1"/>
    <w:rsid w:val="007E7E7C"/>
    <w:rsid w:val="007F3D6C"/>
    <w:rsid w:val="00807EAF"/>
    <w:rsid w:val="00820209"/>
    <w:rsid w:val="00821626"/>
    <w:rsid w:val="00821EEE"/>
    <w:rsid w:val="008223F1"/>
    <w:rsid w:val="0082397A"/>
    <w:rsid w:val="0082747F"/>
    <w:rsid w:val="00843128"/>
    <w:rsid w:val="00855230"/>
    <w:rsid w:val="0085645F"/>
    <w:rsid w:val="00867C34"/>
    <w:rsid w:val="008716B0"/>
    <w:rsid w:val="0088111F"/>
    <w:rsid w:val="008861AE"/>
    <w:rsid w:val="008A0AE1"/>
    <w:rsid w:val="008A1E70"/>
    <w:rsid w:val="008A5369"/>
    <w:rsid w:val="008B05B0"/>
    <w:rsid w:val="008B1EE4"/>
    <w:rsid w:val="008B3F29"/>
    <w:rsid w:val="008B4BBB"/>
    <w:rsid w:val="008C0112"/>
    <w:rsid w:val="008C6343"/>
    <w:rsid w:val="008D00C2"/>
    <w:rsid w:val="008D1F86"/>
    <w:rsid w:val="008D2984"/>
    <w:rsid w:val="008E5B4D"/>
    <w:rsid w:val="008E5D7F"/>
    <w:rsid w:val="009017D0"/>
    <w:rsid w:val="00904FA3"/>
    <w:rsid w:val="00940564"/>
    <w:rsid w:val="00943935"/>
    <w:rsid w:val="00965583"/>
    <w:rsid w:val="00975C23"/>
    <w:rsid w:val="00984310"/>
    <w:rsid w:val="00995F1E"/>
    <w:rsid w:val="009A4BDA"/>
    <w:rsid w:val="009A74B5"/>
    <w:rsid w:val="009B40D3"/>
    <w:rsid w:val="009B439A"/>
    <w:rsid w:val="009C1518"/>
    <w:rsid w:val="009C1BEB"/>
    <w:rsid w:val="009D29AC"/>
    <w:rsid w:val="009D6C74"/>
    <w:rsid w:val="009E2198"/>
    <w:rsid w:val="009E2265"/>
    <w:rsid w:val="009E6125"/>
    <w:rsid w:val="009F5C00"/>
    <w:rsid w:val="00A016B7"/>
    <w:rsid w:val="00A04146"/>
    <w:rsid w:val="00A055B7"/>
    <w:rsid w:val="00A211C6"/>
    <w:rsid w:val="00A219D1"/>
    <w:rsid w:val="00A238DE"/>
    <w:rsid w:val="00A23A99"/>
    <w:rsid w:val="00A23B01"/>
    <w:rsid w:val="00A328C0"/>
    <w:rsid w:val="00A32A7A"/>
    <w:rsid w:val="00A33FC8"/>
    <w:rsid w:val="00A34262"/>
    <w:rsid w:val="00A35DD2"/>
    <w:rsid w:val="00A3699B"/>
    <w:rsid w:val="00A425B0"/>
    <w:rsid w:val="00A44D28"/>
    <w:rsid w:val="00A53272"/>
    <w:rsid w:val="00A65E00"/>
    <w:rsid w:val="00A755EC"/>
    <w:rsid w:val="00A77BEB"/>
    <w:rsid w:val="00A87A62"/>
    <w:rsid w:val="00A95430"/>
    <w:rsid w:val="00AA77C3"/>
    <w:rsid w:val="00AD2071"/>
    <w:rsid w:val="00AD2DD8"/>
    <w:rsid w:val="00AE57B7"/>
    <w:rsid w:val="00AF7FCE"/>
    <w:rsid w:val="00B04493"/>
    <w:rsid w:val="00B22F60"/>
    <w:rsid w:val="00B237D6"/>
    <w:rsid w:val="00B266C7"/>
    <w:rsid w:val="00B301D3"/>
    <w:rsid w:val="00B33508"/>
    <w:rsid w:val="00B501CD"/>
    <w:rsid w:val="00B64461"/>
    <w:rsid w:val="00B851F7"/>
    <w:rsid w:val="00B85E00"/>
    <w:rsid w:val="00B87446"/>
    <w:rsid w:val="00B93091"/>
    <w:rsid w:val="00B9718D"/>
    <w:rsid w:val="00BA0293"/>
    <w:rsid w:val="00BB7B8A"/>
    <w:rsid w:val="00BB7BEF"/>
    <w:rsid w:val="00BB7DE0"/>
    <w:rsid w:val="00BC7285"/>
    <w:rsid w:val="00BD3A31"/>
    <w:rsid w:val="00BE012F"/>
    <w:rsid w:val="00BE7651"/>
    <w:rsid w:val="00BF5D24"/>
    <w:rsid w:val="00C037E1"/>
    <w:rsid w:val="00C23EF0"/>
    <w:rsid w:val="00C26389"/>
    <w:rsid w:val="00C353E3"/>
    <w:rsid w:val="00C451E6"/>
    <w:rsid w:val="00C501FC"/>
    <w:rsid w:val="00C65827"/>
    <w:rsid w:val="00C76BB2"/>
    <w:rsid w:val="00C85A09"/>
    <w:rsid w:val="00C87DF5"/>
    <w:rsid w:val="00CB49E3"/>
    <w:rsid w:val="00CC1547"/>
    <w:rsid w:val="00CC6241"/>
    <w:rsid w:val="00CD1804"/>
    <w:rsid w:val="00CD270C"/>
    <w:rsid w:val="00CF68DD"/>
    <w:rsid w:val="00CF7B7E"/>
    <w:rsid w:val="00CF7E2F"/>
    <w:rsid w:val="00D0317C"/>
    <w:rsid w:val="00D1082D"/>
    <w:rsid w:val="00D126C5"/>
    <w:rsid w:val="00D20E3B"/>
    <w:rsid w:val="00D3230D"/>
    <w:rsid w:val="00D32BA8"/>
    <w:rsid w:val="00D33F25"/>
    <w:rsid w:val="00D34CE8"/>
    <w:rsid w:val="00D37DCC"/>
    <w:rsid w:val="00D65851"/>
    <w:rsid w:val="00D80707"/>
    <w:rsid w:val="00D83580"/>
    <w:rsid w:val="00D85EE2"/>
    <w:rsid w:val="00D947F8"/>
    <w:rsid w:val="00D97448"/>
    <w:rsid w:val="00DA2766"/>
    <w:rsid w:val="00DC72D8"/>
    <w:rsid w:val="00DE0DF6"/>
    <w:rsid w:val="00DE26C5"/>
    <w:rsid w:val="00DF3888"/>
    <w:rsid w:val="00DF4791"/>
    <w:rsid w:val="00E01A35"/>
    <w:rsid w:val="00E23185"/>
    <w:rsid w:val="00E27252"/>
    <w:rsid w:val="00E31E02"/>
    <w:rsid w:val="00E4234F"/>
    <w:rsid w:val="00E6546D"/>
    <w:rsid w:val="00E76ABC"/>
    <w:rsid w:val="00E818F8"/>
    <w:rsid w:val="00E9285D"/>
    <w:rsid w:val="00EB4232"/>
    <w:rsid w:val="00EC426C"/>
    <w:rsid w:val="00EC4F59"/>
    <w:rsid w:val="00ED491B"/>
    <w:rsid w:val="00F04AF2"/>
    <w:rsid w:val="00F113C2"/>
    <w:rsid w:val="00F1396B"/>
    <w:rsid w:val="00F16A90"/>
    <w:rsid w:val="00F46697"/>
    <w:rsid w:val="00F54FD9"/>
    <w:rsid w:val="00F771E8"/>
    <w:rsid w:val="00F968F4"/>
    <w:rsid w:val="00FA43BC"/>
    <w:rsid w:val="00FD7D42"/>
    <w:rsid w:val="00FE7E07"/>
    <w:rsid w:val="00FF3203"/>
    <w:rsid w:val="00FF6C06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ABB1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1E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D49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1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771E8"/>
    <w:rPr>
      <w:i/>
      <w:iCs/>
    </w:rPr>
  </w:style>
  <w:style w:type="character" w:customStyle="1" w:styleId="st">
    <w:name w:val="st"/>
    <w:basedOn w:val="DefaultParagraphFont"/>
    <w:rsid w:val="00F771E8"/>
  </w:style>
  <w:style w:type="table" w:styleId="LightGrid">
    <w:name w:val="Light Grid"/>
    <w:basedOn w:val="TableNormal"/>
    <w:uiPriority w:val="62"/>
    <w:rsid w:val="00F771E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">
    <w:name w:val="EndNote Bibliography"/>
    <w:basedOn w:val="Normal"/>
    <w:rsid w:val="00904FA3"/>
    <w:pPr>
      <w:jc w:val="both"/>
    </w:pPr>
    <w:rPr>
      <w:rFonts w:ascii="Calibri" w:hAnsi="Calibri"/>
    </w:rPr>
  </w:style>
  <w:style w:type="character" w:customStyle="1" w:styleId="il">
    <w:name w:val="il"/>
    <w:basedOn w:val="DefaultParagraphFont"/>
    <w:rsid w:val="008B05B0"/>
  </w:style>
  <w:style w:type="character" w:customStyle="1" w:styleId="apple-converted-space">
    <w:name w:val="apple-converted-space"/>
    <w:basedOn w:val="DefaultParagraphFont"/>
    <w:rsid w:val="008B05B0"/>
  </w:style>
  <w:style w:type="character" w:customStyle="1" w:styleId="Heading1Char">
    <w:name w:val="Heading 1 Char"/>
    <w:basedOn w:val="DefaultParagraphFont"/>
    <w:link w:val="Heading1"/>
    <w:uiPriority w:val="9"/>
    <w:rsid w:val="00ED49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ED491B"/>
  </w:style>
  <w:style w:type="character" w:styleId="Hyperlink">
    <w:name w:val="Hyperlink"/>
    <w:basedOn w:val="DefaultParagraphFont"/>
    <w:uiPriority w:val="99"/>
    <w:semiHidden/>
    <w:unhideWhenUsed/>
    <w:rsid w:val="00ED491B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ED491B"/>
  </w:style>
  <w:style w:type="character" w:customStyle="1" w:styleId="doi">
    <w:name w:val="doi"/>
    <w:basedOn w:val="DefaultParagraphFont"/>
    <w:rsid w:val="00ED491B"/>
  </w:style>
  <w:style w:type="character" w:customStyle="1" w:styleId="fm-citation-ids-label">
    <w:name w:val="fm-citation-ids-label"/>
    <w:basedOn w:val="DefaultParagraphFont"/>
    <w:rsid w:val="00ED491B"/>
  </w:style>
  <w:style w:type="character" w:customStyle="1" w:styleId="m-3588785330756528256gmail-il">
    <w:name w:val="m_-3588785330756528256gmail-il"/>
    <w:basedOn w:val="DefaultParagraphFont"/>
    <w:rsid w:val="00D33F25"/>
  </w:style>
  <w:style w:type="table" w:customStyle="1" w:styleId="GridTable1Light1">
    <w:name w:val="Grid Table 1 Light1"/>
    <w:basedOn w:val="TableNormal"/>
    <w:uiPriority w:val="46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501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ocus">
    <w:name w:val="locus"/>
    <w:basedOn w:val="DefaultParagraphFont"/>
    <w:rsid w:val="0042331E"/>
  </w:style>
  <w:style w:type="character" w:customStyle="1" w:styleId="var">
    <w:name w:val="var"/>
    <w:basedOn w:val="DefaultParagraphFont"/>
    <w:rsid w:val="0042331E"/>
  </w:style>
  <w:style w:type="table" w:customStyle="1" w:styleId="ListTable6Colorful1">
    <w:name w:val="List Table 6 Colorful1"/>
    <w:basedOn w:val="TableNormal"/>
    <w:uiPriority w:val="51"/>
    <w:rsid w:val="001349C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32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3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2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2D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2D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2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2DA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4C461A"/>
    <w:pPr>
      <w:jc w:val="center"/>
    </w:pPr>
    <w:rPr>
      <w:rFonts w:ascii="Calibri" w:hAnsi="Calibri"/>
    </w:rPr>
  </w:style>
  <w:style w:type="character" w:customStyle="1" w:styleId="ref-journal">
    <w:name w:val="ref-journal"/>
    <w:basedOn w:val="DefaultParagraphFont"/>
    <w:rsid w:val="00C87DF5"/>
  </w:style>
  <w:style w:type="character" w:customStyle="1" w:styleId="ref-vol">
    <w:name w:val="ref-vol"/>
    <w:basedOn w:val="DefaultParagraphFont"/>
    <w:rsid w:val="00C87DF5"/>
  </w:style>
  <w:style w:type="paragraph" w:styleId="ListParagraph">
    <w:name w:val="List Paragraph"/>
    <w:basedOn w:val="Normal"/>
    <w:uiPriority w:val="34"/>
    <w:qFormat/>
    <w:rsid w:val="00AD207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451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1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9D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1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9D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43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1E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D49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1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771E8"/>
    <w:rPr>
      <w:i/>
      <w:iCs/>
    </w:rPr>
  </w:style>
  <w:style w:type="character" w:customStyle="1" w:styleId="st">
    <w:name w:val="st"/>
    <w:basedOn w:val="DefaultParagraphFont"/>
    <w:rsid w:val="00F771E8"/>
  </w:style>
  <w:style w:type="table" w:styleId="LightGrid">
    <w:name w:val="Light Grid"/>
    <w:basedOn w:val="TableNormal"/>
    <w:uiPriority w:val="62"/>
    <w:rsid w:val="00F771E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">
    <w:name w:val="EndNote Bibliography"/>
    <w:basedOn w:val="Normal"/>
    <w:rsid w:val="00904FA3"/>
    <w:pPr>
      <w:jc w:val="both"/>
    </w:pPr>
    <w:rPr>
      <w:rFonts w:ascii="Calibri" w:hAnsi="Calibri"/>
    </w:rPr>
  </w:style>
  <w:style w:type="character" w:customStyle="1" w:styleId="il">
    <w:name w:val="il"/>
    <w:basedOn w:val="DefaultParagraphFont"/>
    <w:rsid w:val="008B05B0"/>
  </w:style>
  <w:style w:type="character" w:customStyle="1" w:styleId="apple-converted-space">
    <w:name w:val="apple-converted-space"/>
    <w:basedOn w:val="DefaultParagraphFont"/>
    <w:rsid w:val="008B05B0"/>
  </w:style>
  <w:style w:type="character" w:customStyle="1" w:styleId="Heading1Char">
    <w:name w:val="Heading 1 Char"/>
    <w:basedOn w:val="DefaultParagraphFont"/>
    <w:link w:val="Heading1"/>
    <w:uiPriority w:val="9"/>
    <w:rsid w:val="00ED49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ED491B"/>
  </w:style>
  <w:style w:type="character" w:styleId="Hyperlink">
    <w:name w:val="Hyperlink"/>
    <w:basedOn w:val="DefaultParagraphFont"/>
    <w:uiPriority w:val="99"/>
    <w:semiHidden/>
    <w:unhideWhenUsed/>
    <w:rsid w:val="00ED491B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ED491B"/>
  </w:style>
  <w:style w:type="character" w:customStyle="1" w:styleId="doi">
    <w:name w:val="doi"/>
    <w:basedOn w:val="DefaultParagraphFont"/>
    <w:rsid w:val="00ED491B"/>
  </w:style>
  <w:style w:type="character" w:customStyle="1" w:styleId="fm-citation-ids-label">
    <w:name w:val="fm-citation-ids-label"/>
    <w:basedOn w:val="DefaultParagraphFont"/>
    <w:rsid w:val="00ED491B"/>
  </w:style>
  <w:style w:type="character" w:customStyle="1" w:styleId="m-3588785330756528256gmail-il">
    <w:name w:val="m_-3588785330756528256gmail-il"/>
    <w:basedOn w:val="DefaultParagraphFont"/>
    <w:rsid w:val="00D33F25"/>
  </w:style>
  <w:style w:type="table" w:customStyle="1" w:styleId="GridTable1Light1">
    <w:name w:val="Grid Table 1 Light1"/>
    <w:basedOn w:val="TableNormal"/>
    <w:uiPriority w:val="46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B501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B501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ocus">
    <w:name w:val="locus"/>
    <w:basedOn w:val="DefaultParagraphFont"/>
    <w:rsid w:val="0042331E"/>
  </w:style>
  <w:style w:type="character" w:customStyle="1" w:styleId="var">
    <w:name w:val="var"/>
    <w:basedOn w:val="DefaultParagraphFont"/>
    <w:rsid w:val="0042331E"/>
  </w:style>
  <w:style w:type="table" w:customStyle="1" w:styleId="ListTable6Colorful1">
    <w:name w:val="List Table 6 Colorful1"/>
    <w:basedOn w:val="TableNormal"/>
    <w:uiPriority w:val="51"/>
    <w:rsid w:val="001349C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32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3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2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2D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2D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2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2DA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4C461A"/>
    <w:pPr>
      <w:jc w:val="center"/>
    </w:pPr>
    <w:rPr>
      <w:rFonts w:ascii="Calibri" w:hAnsi="Calibri"/>
    </w:rPr>
  </w:style>
  <w:style w:type="character" w:customStyle="1" w:styleId="ref-journal">
    <w:name w:val="ref-journal"/>
    <w:basedOn w:val="DefaultParagraphFont"/>
    <w:rsid w:val="00C87DF5"/>
  </w:style>
  <w:style w:type="character" w:customStyle="1" w:styleId="ref-vol">
    <w:name w:val="ref-vol"/>
    <w:basedOn w:val="DefaultParagraphFont"/>
    <w:rsid w:val="00C87DF5"/>
  </w:style>
  <w:style w:type="paragraph" w:styleId="ListParagraph">
    <w:name w:val="List Paragraph"/>
    <w:basedOn w:val="Normal"/>
    <w:uiPriority w:val="34"/>
    <w:qFormat/>
    <w:rsid w:val="00AD207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451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1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9D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19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9D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923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0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30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13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09314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0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wormbase.org/species/all/transgene/WBTransgene00005248" TargetMode="External"/><Relationship Id="rId12" Type="http://schemas.openxmlformats.org/officeDocument/2006/relationships/hyperlink" Target="http://www.wormbase.org/species/c_elegans/gene/WBGene00023497" TargetMode="External"/><Relationship Id="rId13" Type="http://schemas.openxmlformats.org/officeDocument/2006/relationships/hyperlink" Target="http://www.wormbase.org/species/c_elegans/gene/WBGene00023498" TargetMode="External"/><Relationship Id="rId14" Type="http://schemas.openxmlformats.org/officeDocument/2006/relationships/hyperlink" Target="http://www.wormbase.org/search/variation/n765" TargetMode="External"/><Relationship Id="rId15" Type="http://schemas.openxmlformats.org/officeDocument/2006/relationships/hyperlink" Target="http://www.wormbase.org/species/all/transgene/WBTransgene00005248" TargetMode="External"/><Relationship Id="rId16" Type="http://schemas.openxmlformats.org/officeDocument/2006/relationships/hyperlink" Target="http://www.wormbase.org/species/all/transgene/WBTransgene00005248" TargetMode="Externa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www.google.co.in/url?sa=t&amp;rct=j&amp;q=&amp;esrc=s&amp;source=web&amp;cd=1&amp;cad=rja&amp;uact=8&amp;ved=0ahUKEwivt-2HtszRAhVEPI8KHcyJAZ8QFggjMAA&amp;url=http%3A%2F%2Fshop.roche.com%2Fshop%2Fproducts%2Ftranscriptor-high-fidelity-cdna-synthesis-kit&amp;usg=AFQjCNHJlY0u2tBu3lCZS9mogrkKuZ7MAw" TargetMode="External"/><Relationship Id="rId10" Type="http://schemas.openxmlformats.org/officeDocument/2006/relationships/hyperlink" Target="http://www.wormbase.org/species/all/transgene/WBTransgene000052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00685-6F9A-8347-8EF0-4AF16E6C6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265</Words>
  <Characters>30012</Characters>
  <Application>Microsoft Macintosh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THAPLIYAL</dc:creator>
  <cp:keywords/>
  <dc:description/>
  <cp:lastModifiedBy>Kavita Babu</cp:lastModifiedBy>
  <cp:revision>2</cp:revision>
  <cp:lastPrinted>2017-08-24T23:29:00Z</cp:lastPrinted>
  <dcterms:created xsi:type="dcterms:W3CDTF">2018-02-28T16:57:00Z</dcterms:created>
  <dcterms:modified xsi:type="dcterms:W3CDTF">2018-02-28T16:57:00Z</dcterms:modified>
</cp:coreProperties>
</file>